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00002" w14:textId="02B77D65" w:rsidR="0018684B" w:rsidRPr="0012751B" w:rsidRDefault="00ED4F7D">
      <w:pPr>
        <w:rPr>
          <w:b/>
        </w:rPr>
      </w:pPr>
      <w:r>
        <w:rPr>
          <w:b/>
        </w:rPr>
        <w:t>Title:</w:t>
      </w:r>
      <w:r w:rsidR="0012751B">
        <w:rPr>
          <w:b/>
        </w:rPr>
        <w:t xml:space="preserve"> </w:t>
      </w:r>
      <w:r w:rsidR="003835AF" w:rsidRPr="0012751B">
        <w:rPr>
          <w:rStyle w:val="Enfasigrassetto"/>
          <w:b w:val="0"/>
        </w:rPr>
        <w:t>Chang</w:t>
      </w:r>
      <w:r w:rsidR="001C2C64">
        <w:rPr>
          <w:rStyle w:val="Enfasigrassetto"/>
          <w:b w:val="0"/>
        </w:rPr>
        <w:t>es in youth public psychiatric s</w:t>
      </w:r>
      <w:r w:rsidR="003835AF" w:rsidRPr="0012751B">
        <w:rPr>
          <w:rStyle w:val="Enfasigrassetto"/>
          <w:b w:val="0"/>
        </w:rPr>
        <w:t>ervice utilization during the COVID-19 pandemic in Italy: an observational study.</w:t>
      </w:r>
    </w:p>
    <w:p w14:paraId="2E33760F" w14:textId="77777777" w:rsidR="003835AF" w:rsidRPr="000531DF" w:rsidRDefault="003835AF"/>
    <w:p w14:paraId="00000003" w14:textId="34B12B9B" w:rsidR="0018684B" w:rsidRPr="007925D2" w:rsidRDefault="00ED4F7D">
      <w:pPr>
        <w:rPr>
          <w:lang w:val="it-IT"/>
        </w:rPr>
      </w:pPr>
      <w:r w:rsidRPr="007925D2">
        <w:rPr>
          <w:b/>
          <w:lang w:val="it-IT"/>
        </w:rPr>
        <w:t>Authors:</w:t>
      </w:r>
      <w:r w:rsidRPr="007925D2">
        <w:rPr>
          <w:lang w:val="it-IT"/>
        </w:rPr>
        <w:t xml:space="preserve"> Ippazio Cosimo Antonazzo 1,2,3, Carla Fornari 1, Manuel Zamparini 1, Giacomo Crotti 3, Alberto Zucchi 3, Pietro Ferrara 1,2, Alexandra Maria Piraino 1, Paolo Angelo Cortesi 1,2,</w:t>
      </w:r>
      <w:r w:rsidR="00E21A0C">
        <w:rPr>
          <w:lang w:val="it-IT"/>
        </w:rPr>
        <w:t xml:space="preserve"> Lorenzo Losa 1,</w:t>
      </w:r>
      <w:r w:rsidRPr="007925D2">
        <w:rPr>
          <w:lang w:val="it-IT"/>
        </w:rPr>
        <w:t xml:space="preserve"> Giampiero Mazzaglia 1, Lorenzo Giovanni Mantovani 1,2 </w:t>
      </w:r>
    </w:p>
    <w:p w14:paraId="00000004" w14:textId="77777777" w:rsidR="0018684B" w:rsidRPr="007925D2" w:rsidRDefault="0018684B">
      <w:pPr>
        <w:rPr>
          <w:lang w:val="it-IT"/>
        </w:rPr>
      </w:pPr>
    </w:p>
    <w:p w14:paraId="00000005" w14:textId="77777777" w:rsidR="0018684B" w:rsidRDefault="00ED4F7D">
      <w:pPr>
        <w:rPr>
          <w:b/>
        </w:rPr>
      </w:pPr>
      <w:r>
        <w:rPr>
          <w:b/>
        </w:rPr>
        <w:t>Affiliation:</w:t>
      </w:r>
    </w:p>
    <w:p w14:paraId="00000006" w14:textId="77777777" w:rsidR="0018684B" w:rsidRDefault="00ED4F7D">
      <w:r>
        <w:t>1 Research Centre on Public Health, University of Milano-Bicocca, 20900 Monza, Italy</w:t>
      </w:r>
    </w:p>
    <w:p w14:paraId="00000007" w14:textId="77777777" w:rsidR="0018684B" w:rsidRPr="007925D2" w:rsidRDefault="00ED4F7D">
      <w:pPr>
        <w:rPr>
          <w:lang w:val="it-IT"/>
        </w:rPr>
      </w:pPr>
      <w:r w:rsidRPr="007925D2">
        <w:rPr>
          <w:lang w:val="it-IT"/>
        </w:rPr>
        <w:t>2 IRCCS, Istituto Auxologico Italiano, 20145 Milan, Italy</w:t>
      </w:r>
    </w:p>
    <w:p w14:paraId="00000008" w14:textId="77777777" w:rsidR="0018684B" w:rsidRDefault="00ED4F7D">
      <w:r>
        <w:t>3 Health Protection Agency of Bergamo (ATS Bergamo), 24121 Bergamo, Italy</w:t>
      </w:r>
    </w:p>
    <w:p w14:paraId="00000009" w14:textId="77777777" w:rsidR="0018684B" w:rsidRDefault="0018684B"/>
    <w:p w14:paraId="0000000A" w14:textId="77777777" w:rsidR="0018684B" w:rsidRDefault="00ED4F7D">
      <w:pPr>
        <w:rPr>
          <w:b/>
        </w:rPr>
      </w:pPr>
      <w:r>
        <w:rPr>
          <w:b/>
        </w:rPr>
        <w:t>Corresponding author</w:t>
      </w:r>
    </w:p>
    <w:p w14:paraId="0000000B" w14:textId="77777777" w:rsidR="0018684B" w:rsidRDefault="00ED4F7D">
      <w:r>
        <w:t>Carla Fornari</w:t>
      </w:r>
    </w:p>
    <w:p w14:paraId="0000000C" w14:textId="77777777" w:rsidR="0018684B" w:rsidRDefault="00ED4F7D">
      <w:r>
        <w:t>Research Centre on Public Health</w:t>
      </w:r>
    </w:p>
    <w:p w14:paraId="0000000D" w14:textId="77777777" w:rsidR="0018684B" w:rsidRPr="007925D2" w:rsidRDefault="00ED4F7D">
      <w:pPr>
        <w:rPr>
          <w:lang w:val="it-IT"/>
        </w:rPr>
      </w:pPr>
      <w:r w:rsidRPr="007925D2">
        <w:rPr>
          <w:lang w:val="it-IT"/>
        </w:rPr>
        <w:t>University of Milano-Bicocca</w:t>
      </w:r>
    </w:p>
    <w:p w14:paraId="0000000E" w14:textId="77777777" w:rsidR="0018684B" w:rsidRPr="007925D2" w:rsidRDefault="00ED4F7D">
      <w:pPr>
        <w:rPr>
          <w:lang w:val="it-IT"/>
        </w:rPr>
      </w:pPr>
      <w:r w:rsidRPr="007925D2">
        <w:rPr>
          <w:lang w:val="it-IT"/>
        </w:rPr>
        <w:t>20900 Monza, Italy</w:t>
      </w:r>
    </w:p>
    <w:p w14:paraId="0000000F" w14:textId="77777777" w:rsidR="0018684B" w:rsidRPr="007925D2" w:rsidRDefault="0018684B">
      <w:pPr>
        <w:rPr>
          <w:lang w:val="it-IT"/>
        </w:rPr>
      </w:pPr>
    </w:p>
    <w:p w14:paraId="00000010" w14:textId="77777777" w:rsidR="0018684B" w:rsidRPr="007925D2" w:rsidRDefault="0018684B">
      <w:pPr>
        <w:rPr>
          <w:lang w:val="it-IT"/>
        </w:rPr>
      </w:pPr>
    </w:p>
    <w:p w14:paraId="00000011" w14:textId="77777777" w:rsidR="0018684B" w:rsidRPr="007925D2" w:rsidRDefault="0018684B">
      <w:pPr>
        <w:rPr>
          <w:lang w:val="it-IT"/>
        </w:rPr>
      </w:pPr>
    </w:p>
    <w:p w14:paraId="00000012" w14:textId="5868129F" w:rsidR="0018684B" w:rsidRPr="007925D2" w:rsidRDefault="0018684B">
      <w:pPr>
        <w:rPr>
          <w:lang w:val="it-IT"/>
        </w:rPr>
      </w:pPr>
    </w:p>
    <w:p w14:paraId="60EFDDAC" w14:textId="6D17EF04" w:rsidR="00EA38F1" w:rsidRPr="004026A3" w:rsidRDefault="00EA38F1">
      <w:pPr>
        <w:jc w:val="both"/>
        <w:rPr>
          <w:lang w:val="it-IT"/>
        </w:rPr>
      </w:pPr>
    </w:p>
    <w:p w14:paraId="4A395CFF" w14:textId="15B175E3" w:rsidR="00EA38F1" w:rsidRPr="004026A3" w:rsidRDefault="00EA38F1">
      <w:pPr>
        <w:jc w:val="both"/>
        <w:rPr>
          <w:lang w:val="it-IT"/>
        </w:rPr>
      </w:pPr>
    </w:p>
    <w:p w14:paraId="5404315F" w14:textId="3FE6F449" w:rsidR="00EA38F1" w:rsidRPr="004026A3" w:rsidRDefault="00EA38F1">
      <w:pPr>
        <w:rPr>
          <w:lang w:val="it-IT"/>
        </w:rPr>
      </w:pPr>
      <w:r w:rsidRPr="004026A3">
        <w:rPr>
          <w:lang w:val="it-IT"/>
        </w:rPr>
        <w:br w:type="page"/>
      </w:r>
    </w:p>
    <w:p w14:paraId="0000009F" w14:textId="77777777" w:rsidR="0018684B" w:rsidRPr="004026A3" w:rsidRDefault="0018684B">
      <w:pPr>
        <w:jc w:val="both"/>
        <w:rPr>
          <w:lang w:val="it-IT"/>
        </w:rPr>
        <w:sectPr w:rsidR="0018684B" w:rsidRPr="004026A3">
          <w:pgSz w:w="11906" w:h="16838"/>
          <w:pgMar w:top="1417" w:right="1134" w:bottom="1134" w:left="1134" w:header="708" w:footer="708" w:gutter="0"/>
          <w:pgNumType w:start="1"/>
          <w:cols w:space="720"/>
        </w:sectPr>
      </w:pPr>
    </w:p>
    <w:p w14:paraId="000000A0" w14:textId="1FAF97A9" w:rsidR="0018684B" w:rsidRDefault="00ED4F7D">
      <w:pPr>
        <w:spacing w:line="36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Supplementary </w:t>
      </w:r>
      <w:r w:rsidR="00FD74D6">
        <w:rPr>
          <w:b/>
          <w:sz w:val="24"/>
          <w:szCs w:val="24"/>
        </w:rPr>
        <w:t>materials</w:t>
      </w:r>
    </w:p>
    <w:p w14:paraId="000000A1" w14:textId="77777777" w:rsidR="0018684B" w:rsidRDefault="00ED4F7D">
      <w:pPr>
        <w:jc w:val="both"/>
        <w:rPr>
          <w:b/>
        </w:rPr>
      </w:pPr>
      <w:r>
        <w:rPr>
          <w:b/>
        </w:rPr>
        <w:t xml:space="preserve">Table 1. Weekly count and incidence of psychiatric drugs use among young individuals. </w:t>
      </w:r>
    </w:p>
    <w:p w14:paraId="000000A2" w14:textId="77777777" w:rsidR="0018684B" w:rsidRDefault="0018684B">
      <w:pPr>
        <w:jc w:val="both"/>
      </w:pPr>
    </w:p>
    <w:tbl>
      <w:tblPr>
        <w:tblStyle w:val="a1"/>
        <w:tblW w:w="14287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A0" w:firstRow="1" w:lastRow="0" w:firstColumn="1" w:lastColumn="0" w:noHBand="0" w:noVBand="1"/>
      </w:tblPr>
      <w:tblGrid>
        <w:gridCol w:w="952"/>
        <w:gridCol w:w="1051"/>
        <w:gridCol w:w="922"/>
        <w:gridCol w:w="1098"/>
        <w:gridCol w:w="1013"/>
        <w:gridCol w:w="1237"/>
        <w:gridCol w:w="1874"/>
        <w:gridCol w:w="1905"/>
        <w:gridCol w:w="2052"/>
        <w:gridCol w:w="2183"/>
      </w:tblGrid>
      <w:tr w:rsidR="0018684B" w14:paraId="51657FD6" w14:textId="77777777" w:rsidTr="001868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14:paraId="000000A3" w14:textId="77777777" w:rsidR="0018684B" w:rsidRDefault="00ED4F7D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Outcome</w:t>
            </w:r>
          </w:p>
        </w:tc>
        <w:tc>
          <w:tcPr>
            <w:tcW w:w="5321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0000A4" w14:textId="77777777" w:rsidR="0018684B" w:rsidRDefault="00ED4F7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Period</w:t>
            </w:r>
          </w:p>
        </w:tc>
        <w:tc>
          <w:tcPr>
            <w:tcW w:w="8014" w:type="dxa"/>
            <w:gridSpan w:val="4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000000A9" w14:textId="77777777" w:rsidR="0018684B" w:rsidRDefault="00ED4F7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Relative Change (%)</w:t>
            </w:r>
          </w:p>
        </w:tc>
      </w:tr>
      <w:tr w:rsidR="0018684B" w14:paraId="3DE60EF5" w14:textId="77777777" w:rsidTr="00186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0000AD" w14:textId="77777777" w:rsidR="0018684B" w:rsidRDefault="0018684B">
            <w:pPr>
              <w:jc w:val="both"/>
              <w:rPr>
                <w:color w:val="000000"/>
              </w:rPr>
            </w:pP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0000AE" w14:textId="77777777" w:rsidR="0018684B" w:rsidRDefault="00ED4F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Pre-first lockdown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0000AF" w14:textId="77777777" w:rsidR="0018684B" w:rsidRDefault="00ED4F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First lockdown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0000B0" w14:textId="77777777" w:rsidR="0018684B" w:rsidRDefault="00ED4F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Post-first lockdown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0000B1" w14:textId="77777777" w:rsidR="0018684B" w:rsidRDefault="00ED4F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econd lockdown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0000B2" w14:textId="77777777" w:rsidR="0018684B" w:rsidRDefault="00ED4F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Post-second lockdown</w:t>
            </w:r>
          </w:p>
        </w:tc>
        <w:tc>
          <w:tcPr>
            <w:tcW w:w="18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0000B3" w14:textId="77777777" w:rsidR="0018684B" w:rsidRDefault="00ED4F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First lockdown Vs Pre-first lockdown</w:t>
            </w:r>
          </w:p>
        </w:tc>
        <w:tc>
          <w:tcPr>
            <w:tcW w:w="19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0000B4" w14:textId="77777777" w:rsidR="0018684B" w:rsidRDefault="00ED4F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Post-first lockdown Vs first lockdown</w:t>
            </w:r>
          </w:p>
        </w:tc>
        <w:tc>
          <w:tcPr>
            <w:tcW w:w="20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0000B5" w14:textId="77777777" w:rsidR="0018684B" w:rsidRDefault="00ED4F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econd lockdown Vs Post-first lockdown</w:t>
            </w:r>
          </w:p>
        </w:tc>
        <w:tc>
          <w:tcPr>
            <w:tcW w:w="218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0000B6" w14:textId="77777777" w:rsidR="0018684B" w:rsidRDefault="00ED4F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Post-second lockdown Vs second lockdown</w:t>
            </w:r>
          </w:p>
        </w:tc>
      </w:tr>
      <w:tr w:rsidR="0018684B" w14:paraId="3DD89B28" w14:textId="77777777" w:rsidTr="001868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000000B7" w14:textId="77777777" w:rsidR="0018684B" w:rsidRDefault="00ED4F7D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Weekly count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</w:tcPr>
          <w:p w14:paraId="000000B9" w14:textId="77777777" w:rsidR="0018684B" w:rsidRDefault="001868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</w:tcPr>
          <w:p w14:paraId="000000BA" w14:textId="77777777" w:rsidR="0018684B" w:rsidRDefault="001868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 w14:paraId="000000BB" w14:textId="77777777" w:rsidR="0018684B" w:rsidRDefault="001868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 w14:paraId="000000BC" w14:textId="77777777" w:rsidR="0018684B" w:rsidRDefault="001868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74" w:type="dxa"/>
            <w:tcBorders>
              <w:top w:val="single" w:sz="4" w:space="0" w:color="000000"/>
              <w:bottom w:val="single" w:sz="4" w:space="0" w:color="000000"/>
            </w:tcBorders>
          </w:tcPr>
          <w:p w14:paraId="000000BD" w14:textId="77777777" w:rsidR="0018684B" w:rsidRDefault="001868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single" w:sz="4" w:space="0" w:color="000000"/>
              <w:bottom w:val="single" w:sz="4" w:space="0" w:color="000000"/>
            </w:tcBorders>
          </w:tcPr>
          <w:p w14:paraId="000000BE" w14:textId="77777777" w:rsidR="0018684B" w:rsidRDefault="001868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052" w:type="dxa"/>
            <w:tcBorders>
              <w:top w:val="single" w:sz="4" w:space="0" w:color="000000"/>
              <w:bottom w:val="single" w:sz="4" w:space="0" w:color="000000"/>
            </w:tcBorders>
          </w:tcPr>
          <w:p w14:paraId="000000BF" w14:textId="77777777" w:rsidR="0018684B" w:rsidRDefault="001868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83" w:type="dxa"/>
            <w:tcBorders>
              <w:top w:val="single" w:sz="4" w:space="0" w:color="000000"/>
              <w:bottom w:val="single" w:sz="4" w:space="0" w:color="000000"/>
            </w:tcBorders>
          </w:tcPr>
          <w:p w14:paraId="000000C0" w14:textId="77777777" w:rsidR="0018684B" w:rsidRDefault="001868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8684B" w14:paraId="39C51251" w14:textId="77777777" w:rsidTr="00186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  <w:tcBorders>
              <w:top w:val="single" w:sz="4" w:space="0" w:color="000000"/>
            </w:tcBorders>
            <w:shd w:val="clear" w:color="auto" w:fill="auto"/>
          </w:tcPr>
          <w:p w14:paraId="000000C1" w14:textId="77777777" w:rsidR="0018684B" w:rsidRDefault="00ED4F7D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Mean ± SD</w:t>
            </w:r>
          </w:p>
        </w:tc>
        <w:tc>
          <w:tcPr>
            <w:tcW w:w="1051" w:type="dxa"/>
            <w:tcBorders>
              <w:top w:val="single" w:sz="4" w:space="0" w:color="000000"/>
            </w:tcBorders>
            <w:shd w:val="clear" w:color="auto" w:fill="auto"/>
          </w:tcPr>
          <w:p w14:paraId="000000C2" w14:textId="082BC7B0" w:rsidR="0018684B" w:rsidRDefault="00ED4F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4</w:t>
            </w:r>
            <w:r w:rsidR="00C77204">
              <w:rPr>
                <w:color w:val="000000"/>
              </w:rPr>
              <w:t>.</w:t>
            </w:r>
            <w:r>
              <w:rPr>
                <w:color w:val="000000"/>
              </w:rPr>
              <w:t>37 ± 2</w:t>
            </w:r>
            <w:r w:rsidR="00C77204">
              <w:rPr>
                <w:color w:val="000000"/>
              </w:rPr>
              <w:t>.</w:t>
            </w:r>
            <w:r>
              <w:rPr>
                <w:color w:val="000000"/>
              </w:rPr>
              <w:t>11</w:t>
            </w:r>
          </w:p>
        </w:tc>
        <w:tc>
          <w:tcPr>
            <w:tcW w:w="922" w:type="dxa"/>
            <w:tcBorders>
              <w:top w:val="single" w:sz="4" w:space="0" w:color="000000"/>
            </w:tcBorders>
            <w:shd w:val="clear" w:color="auto" w:fill="auto"/>
          </w:tcPr>
          <w:p w14:paraId="000000C3" w14:textId="30FCBDA5" w:rsidR="0018684B" w:rsidRDefault="00ED4F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</w:t>
            </w:r>
            <w:r w:rsidR="00C77204">
              <w:rPr>
                <w:color w:val="000000"/>
              </w:rPr>
              <w:t>.</w:t>
            </w:r>
            <w:r>
              <w:rPr>
                <w:color w:val="000000"/>
              </w:rPr>
              <w:t>46 ± 1</w:t>
            </w:r>
            <w:r w:rsidR="00C77204">
              <w:rPr>
                <w:color w:val="000000"/>
              </w:rPr>
              <w:t>.</w:t>
            </w:r>
            <w:r>
              <w:rPr>
                <w:color w:val="000000"/>
              </w:rPr>
              <w:t>61</w:t>
            </w:r>
          </w:p>
        </w:tc>
        <w:tc>
          <w:tcPr>
            <w:tcW w:w="1098" w:type="dxa"/>
            <w:tcBorders>
              <w:top w:val="single" w:sz="4" w:space="0" w:color="000000"/>
            </w:tcBorders>
            <w:shd w:val="clear" w:color="auto" w:fill="auto"/>
          </w:tcPr>
          <w:p w14:paraId="000000C4" w14:textId="4642550E" w:rsidR="0018684B" w:rsidRDefault="00ED4F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</w:t>
            </w:r>
            <w:r w:rsidR="00C77204">
              <w:rPr>
                <w:color w:val="000000"/>
              </w:rPr>
              <w:t>.</w:t>
            </w:r>
            <w:r>
              <w:rPr>
                <w:color w:val="000000"/>
              </w:rPr>
              <w:t>29 ± 2</w:t>
            </w:r>
            <w:r w:rsidR="00C77204">
              <w:rPr>
                <w:color w:val="000000"/>
              </w:rPr>
              <w:t>.</w:t>
            </w:r>
            <w:r>
              <w:rPr>
                <w:color w:val="000000"/>
              </w:rPr>
              <w:t>33</w:t>
            </w:r>
          </w:p>
        </w:tc>
        <w:tc>
          <w:tcPr>
            <w:tcW w:w="1013" w:type="dxa"/>
            <w:tcBorders>
              <w:top w:val="single" w:sz="4" w:space="0" w:color="000000"/>
            </w:tcBorders>
            <w:shd w:val="clear" w:color="auto" w:fill="auto"/>
          </w:tcPr>
          <w:p w14:paraId="000000C5" w14:textId="39E439FE" w:rsidR="0018684B" w:rsidRDefault="00ED4F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6</w:t>
            </w:r>
            <w:r w:rsidR="00C77204">
              <w:rPr>
                <w:color w:val="000000"/>
              </w:rPr>
              <w:t>.</w:t>
            </w:r>
            <w:r>
              <w:rPr>
                <w:color w:val="000000"/>
              </w:rPr>
              <w:t>06 ± 2</w:t>
            </w:r>
            <w:r w:rsidR="00C77204">
              <w:rPr>
                <w:color w:val="000000"/>
              </w:rPr>
              <w:t>.</w:t>
            </w:r>
            <w:r>
              <w:rPr>
                <w:color w:val="000000"/>
              </w:rPr>
              <w:t>82</w:t>
            </w:r>
          </w:p>
        </w:tc>
        <w:tc>
          <w:tcPr>
            <w:tcW w:w="1237" w:type="dxa"/>
            <w:tcBorders>
              <w:top w:val="single" w:sz="4" w:space="0" w:color="000000"/>
            </w:tcBorders>
            <w:shd w:val="clear" w:color="auto" w:fill="auto"/>
          </w:tcPr>
          <w:p w14:paraId="000000C6" w14:textId="1BF1FD96" w:rsidR="0018684B" w:rsidRDefault="00ED4F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7</w:t>
            </w:r>
            <w:r w:rsidR="00C77204">
              <w:rPr>
                <w:color w:val="000000"/>
              </w:rPr>
              <w:t>.</w:t>
            </w:r>
            <w:r>
              <w:rPr>
                <w:color w:val="000000"/>
              </w:rPr>
              <w:t>54 ± 3</w:t>
            </w:r>
            <w:r w:rsidR="00C77204">
              <w:rPr>
                <w:color w:val="000000"/>
              </w:rPr>
              <w:t>.</w:t>
            </w:r>
            <w:r>
              <w:rPr>
                <w:color w:val="000000"/>
              </w:rPr>
              <w:t>19</w:t>
            </w:r>
          </w:p>
        </w:tc>
        <w:tc>
          <w:tcPr>
            <w:tcW w:w="1874" w:type="dxa"/>
            <w:tcBorders>
              <w:top w:val="single" w:sz="4" w:space="0" w:color="000000"/>
            </w:tcBorders>
            <w:shd w:val="clear" w:color="auto" w:fill="auto"/>
          </w:tcPr>
          <w:p w14:paraId="000000C7" w14:textId="0AA6C2D2" w:rsidR="0018684B" w:rsidRDefault="00ED4F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43</w:t>
            </w:r>
            <w:r w:rsidR="00C77204">
              <w:rPr>
                <w:color w:val="000000"/>
              </w:rPr>
              <w:t>.</w:t>
            </w:r>
            <w:r>
              <w:rPr>
                <w:color w:val="000000"/>
              </w:rPr>
              <w:t>65 *</w:t>
            </w:r>
          </w:p>
        </w:tc>
        <w:tc>
          <w:tcPr>
            <w:tcW w:w="1905" w:type="dxa"/>
            <w:tcBorders>
              <w:top w:val="single" w:sz="4" w:space="0" w:color="000000"/>
            </w:tcBorders>
            <w:shd w:val="clear" w:color="auto" w:fill="auto"/>
          </w:tcPr>
          <w:p w14:paraId="000000C8" w14:textId="43AB8040" w:rsidR="0018684B" w:rsidRDefault="00ED4F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14</w:t>
            </w:r>
            <w:r w:rsidR="00C77204">
              <w:rPr>
                <w:color w:val="000000"/>
              </w:rPr>
              <w:t>.</w:t>
            </w:r>
            <w:r>
              <w:rPr>
                <w:color w:val="000000"/>
              </w:rPr>
              <w:t>73 *</w:t>
            </w:r>
          </w:p>
        </w:tc>
        <w:tc>
          <w:tcPr>
            <w:tcW w:w="2052" w:type="dxa"/>
            <w:tcBorders>
              <w:top w:val="single" w:sz="4" w:space="0" w:color="000000"/>
            </w:tcBorders>
            <w:shd w:val="clear" w:color="auto" w:fill="auto"/>
          </w:tcPr>
          <w:p w14:paraId="000000C9" w14:textId="067B0D27" w:rsidR="0018684B" w:rsidRDefault="00ED4F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4</w:t>
            </w:r>
            <w:r w:rsidR="00C77204">
              <w:rPr>
                <w:color w:val="000000"/>
              </w:rPr>
              <w:t>.</w:t>
            </w:r>
            <w:r>
              <w:rPr>
                <w:color w:val="000000"/>
              </w:rPr>
              <w:t>7</w:t>
            </w:r>
          </w:p>
        </w:tc>
        <w:tc>
          <w:tcPr>
            <w:tcW w:w="2183" w:type="dxa"/>
            <w:tcBorders>
              <w:top w:val="single" w:sz="4" w:space="0" w:color="000000"/>
            </w:tcBorders>
            <w:shd w:val="clear" w:color="auto" w:fill="auto"/>
          </w:tcPr>
          <w:p w14:paraId="000000CA" w14:textId="52614F22" w:rsidR="0018684B" w:rsidRDefault="00ED4F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4</w:t>
            </w:r>
            <w:r w:rsidR="00C77204">
              <w:rPr>
                <w:color w:val="000000"/>
              </w:rPr>
              <w:t>.</w:t>
            </w:r>
            <w:r>
              <w:rPr>
                <w:color w:val="000000"/>
              </w:rPr>
              <w:t>44</w:t>
            </w:r>
          </w:p>
        </w:tc>
      </w:tr>
      <w:tr w:rsidR="0018684B" w14:paraId="585C7D86" w14:textId="77777777" w:rsidTr="001868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  <w:tcBorders>
              <w:bottom w:val="single" w:sz="4" w:space="0" w:color="000000"/>
            </w:tcBorders>
          </w:tcPr>
          <w:p w14:paraId="000000CB" w14:textId="77777777" w:rsidR="0018684B" w:rsidRDefault="00ED4F7D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Median (Q1-Q3)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</w:tcPr>
          <w:p w14:paraId="000000CC" w14:textId="77777777" w:rsidR="0018684B" w:rsidRDefault="00ED4F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4 (3-5)</w:t>
            </w:r>
          </w:p>
        </w:tc>
        <w:tc>
          <w:tcPr>
            <w:tcW w:w="922" w:type="dxa"/>
            <w:tcBorders>
              <w:bottom w:val="single" w:sz="4" w:space="0" w:color="000000"/>
            </w:tcBorders>
          </w:tcPr>
          <w:p w14:paraId="000000CD" w14:textId="77777777" w:rsidR="0018684B" w:rsidRDefault="00ED4F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 (1-3)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</w:tcPr>
          <w:p w14:paraId="000000CE" w14:textId="77777777" w:rsidR="0018684B" w:rsidRDefault="00ED4F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 (4-6)</w:t>
            </w:r>
          </w:p>
        </w:tc>
        <w:tc>
          <w:tcPr>
            <w:tcW w:w="1013" w:type="dxa"/>
            <w:tcBorders>
              <w:bottom w:val="single" w:sz="4" w:space="0" w:color="000000"/>
            </w:tcBorders>
          </w:tcPr>
          <w:p w14:paraId="000000CF" w14:textId="77777777" w:rsidR="0018684B" w:rsidRDefault="00ED4F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7 (4-8)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</w:tcPr>
          <w:p w14:paraId="000000D0" w14:textId="77777777" w:rsidR="0018684B" w:rsidRDefault="00ED4F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7 (5-9)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</w:tcPr>
          <w:p w14:paraId="000000D1" w14:textId="77777777" w:rsidR="0018684B" w:rsidRDefault="001868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905" w:type="dxa"/>
            <w:tcBorders>
              <w:bottom w:val="single" w:sz="4" w:space="0" w:color="000000"/>
            </w:tcBorders>
          </w:tcPr>
          <w:p w14:paraId="000000D2" w14:textId="77777777" w:rsidR="0018684B" w:rsidRDefault="001868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052" w:type="dxa"/>
            <w:tcBorders>
              <w:bottom w:val="single" w:sz="4" w:space="0" w:color="000000"/>
            </w:tcBorders>
          </w:tcPr>
          <w:p w14:paraId="000000D3" w14:textId="77777777" w:rsidR="0018684B" w:rsidRDefault="001868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83" w:type="dxa"/>
            <w:tcBorders>
              <w:bottom w:val="single" w:sz="4" w:space="0" w:color="000000"/>
            </w:tcBorders>
          </w:tcPr>
          <w:p w14:paraId="000000D4" w14:textId="77777777" w:rsidR="0018684B" w:rsidRDefault="001868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8684B" w14:paraId="6F485E2F" w14:textId="77777777" w:rsidTr="00186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0000D5" w14:textId="77777777" w:rsidR="0018684B" w:rsidRDefault="00ED4F7D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Weekly incidence per 100,000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0000D8" w14:textId="77777777" w:rsidR="0018684B" w:rsidRDefault="001868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0000D9" w14:textId="77777777" w:rsidR="0018684B" w:rsidRDefault="001868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0000DA" w14:textId="77777777" w:rsidR="0018684B" w:rsidRDefault="001868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0000DB" w14:textId="77777777" w:rsidR="0018684B" w:rsidRDefault="001868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0000DC" w14:textId="77777777" w:rsidR="0018684B" w:rsidRDefault="001868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0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0000DD" w14:textId="77777777" w:rsidR="0018684B" w:rsidRDefault="001868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8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0000DE" w14:textId="77777777" w:rsidR="0018684B" w:rsidRDefault="001868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8684B" w14:paraId="46522F7A" w14:textId="77777777" w:rsidTr="001868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  <w:tcBorders>
              <w:top w:val="single" w:sz="4" w:space="0" w:color="000000"/>
            </w:tcBorders>
          </w:tcPr>
          <w:p w14:paraId="000000DF" w14:textId="77777777" w:rsidR="0018684B" w:rsidRDefault="00ED4F7D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Mean ± SD</w:t>
            </w:r>
          </w:p>
        </w:tc>
        <w:tc>
          <w:tcPr>
            <w:tcW w:w="1051" w:type="dxa"/>
            <w:tcBorders>
              <w:top w:val="single" w:sz="4" w:space="0" w:color="000000"/>
            </w:tcBorders>
          </w:tcPr>
          <w:p w14:paraId="000000E0" w14:textId="48DF50FC" w:rsidR="0018684B" w:rsidRDefault="00ED4F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</w:t>
            </w:r>
            <w:r w:rsidR="00C77204">
              <w:rPr>
                <w:color w:val="000000"/>
              </w:rPr>
              <w:t>.</w:t>
            </w:r>
            <w:r>
              <w:rPr>
                <w:color w:val="000000"/>
              </w:rPr>
              <w:t>23 ± 1</w:t>
            </w:r>
            <w:r w:rsidR="00C77204">
              <w:rPr>
                <w:color w:val="000000"/>
              </w:rPr>
              <w:t>.</w:t>
            </w:r>
            <w:r>
              <w:rPr>
                <w:color w:val="000000"/>
              </w:rPr>
              <w:t>08</w:t>
            </w:r>
          </w:p>
        </w:tc>
        <w:tc>
          <w:tcPr>
            <w:tcW w:w="922" w:type="dxa"/>
            <w:tcBorders>
              <w:top w:val="single" w:sz="4" w:space="0" w:color="000000"/>
            </w:tcBorders>
          </w:tcPr>
          <w:p w14:paraId="000000E1" w14:textId="40B4F831" w:rsidR="0018684B" w:rsidRDefault="00ED4F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C77204">
              <w:rPr>
                <w:color w:val="000000"/>
              </w:rPr>
              <w:t>.</w:t>
            </w:r>
            <w:r>
              <w:rPr>
                <w:color w:val="000000"/>
              </w:rPr>
              <w:t>3 ± 0</w:t>
            </w:r>
            <w:r w:rsidR="00C77204">
              <w:rPr>
                <w:color w:val="000000"/>
              </w:rPr>
              <w:t>.</w:t>
            </w:r>
            <w:r>
              <w:rPr>
                <w:color w:val="000000"/>
              </w:rPr>
              <w:t>85</w:t>
            </w:r>
          </w:p>
        </w:tc>
        <w:tc>
          <w:tcPr>
            <w:tcW w:w="1098" w:type="dxa"/>
            <w:tcBorders>
              <w:top w:val="single" w:sz="4" w:space="0" w:color="000000"/>
            </w:tcBorders>
          </w:tcPr>
          <w:p w14:paraId="000000E2" w14:textId="7C4414C2" w:rsidR="0018684B" w:rsidRDefault="00ED4F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</w:t>
            </w:r>
            <w:r w:rsidR="00C77204">
              <w:rPr>
                <w:color w:val="000000"/>
              </w:rPr>
              <w:t>.</w:t>
            </w:r>
            <w:r>
              <w:rPr>
                <w:color w:val="000000"/>
              </w:rPr>
              <w:t>79 ± 1</w:t>
            </w:r>
            <w:r w:rsidR="00C77204">
              <w:rPr>
                <w:color w:val="000000"/>
              </w:rPr>
              <w:t>.</w:t>
            </w:r>
            <w:r>
              <w:rPr>
                <w:color w:val="000000"/>
              </w:rPr>
              <w:t>23</w:t>
            </w:r>
          </w:p>
        </w:tc>
        <w:tc>
          <w:tcPr>
            <w:tcW w:w="1013" w:type="dxa"/>
            <w:tcBorders>
              <w:top w:val="single" w:sz="4" w:space="0" w:color="000000"/>
            </w:tcBorders>
          </w:tcPr>
          <w:p w14:paraId="000000E3" w14:textId="279EB038" w:rsidR="0018684B" w:rsidRDefault="00ED4F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</w:t>
            </w:r>
            <w:r w:rsidR="00C77204">
              <w:rPr>
                <w:color w:val="000000"/>
              </w:rPr>
              <w:t>.</w:t>
            </w:r>
            <w:r>
              <w:rPr>
                <w:color w:val="000000"/>
              </w:rPr>
              <w:t>24 ± 1</w:t>
            </w:r>
            <w:r w:rsidR="00C77204">
              <w:rPr>
                <w:color w:val="000000"/>
              </w:rPr>
              <w:t>.</w:t>
            </w:r>
            <w:r>
              <w:rPr>
                <w:color w:val="000000"/>
              </w:rPr>
              <w:t>51</w:t>
            </w:r>
          </w:p>
        </w:tc>
        <w:tc>
          <w:tcPr>
            <w:tcW w:w="1237" w:type="dxa"/>
            <w:tcBorders>
              <w:top w:val="single" w:sz="4" w:space="0" w:color="000000"/>
            </w:tcBorders>
          </w:tcPr>
          <w:p w14:paraId="000000E4" w14:textId="4C0A1E80" w:rsidR="0018684B" w:rsidRDefault="00ED4F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4</w:t>
            </w:r>
            <w:r w:rsidR="00C77204">
              <w:rPr>
                <w:color w:val="000000"/>
              </w:rPr>
              <w:t>.</w:t>
            </w:r>
            <w:r>
              <w:rPr>
                <w:color w:val="000000"/>
              </w:rPr>
              <w:t>1 ± 1</w:t>
            </w:r>
            <w:r w:rsidR="00C77204">
              <w:rPr>
                <w:color w:val="000000"/>
              </w:rPr>
              <w:t>.</w:t>
            </w:r>
            <w:r>
              <w:rPr>
                <w:color w:val="000000"/>
              </w:rPr>
              <w:t>73</w:t>
            </w:r>
          </w:p>
        </w:tc>
        <w:tc>
          <w:tcPr>
            <w:tcW w:w="1874" w:type="dxa"/>
            <w:tcBorders>
              <w:top w:val="single" w:sz="4" w:space="0" w:color="000000"/>
            </w:tcBorders>
          </w:tcPr>
          <w:p w14:paraId="000000E5" w14:textId="43E4DE36" w:rsidR="0018684B" w:rsidRDefault="00ED4F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41</w:t>
            </w:r>
            <w:r w:rsidR="00C77204">
              <w:rPr>
                <w:color w:val="000000"/>
              </w:rPr>
              <w:t>.</w:t>
            </w:r>
            <w:r>
              <w:rPr>
                <w:color w:val="000000"/>
              </w:rPr>
              <w:t>76 *</w:t>
            </w:r>
          </w:p>
        </w:tc>
        <w:tc>
          <w:tcPr>
            <w:tcW w:w="1905" w:type="dxa"/>
            <w:tcBorders>
              <w:top w:val="single" w:sz="4" w:space="0" w:color="000000"/>
            </w:tcBorders>
          </w:tcPr>
          <w:p w14:paraId="000000E6" w14:textId="748B8705" w:rsidR="0018684B" w:rsidRDefault="00ED4F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14</w:t>
            </w:r>
            <w:r w:rsidR="00C77204">
              <w:rPr>
                <w:color w:val="000000"/>
              </w:rPr>
              <w:t>.</w:t>
            </w:r>
            <w:r>
              <w:rPr>
                <w:color w:val="000000"/>
              </w:rPr>
              <w:t>73 *</w:t>
            </w:r>
          </w:p>
        </w:tc>
        <w:tc>
          <w:tcPr>
            <w:tcW w:w="2052" w:type="dxa"/>
            <w:tcBorders>
              <w:top w:val="single" w:sz="4" w:space="0" w:color="000000"/>
            </w:tcBorders>
          </w:tcPr>
          <w:p w14:paraId="000000E7" w14:textId="35B05CFB" w:rsidR="0018684B" w:rsidRDefault="00ED4F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6</w:t>
            </w:r>
            <w:r w:rsidR="00C77204">
              <w:rPr>
                <w:color w:val="000000"/>
              </w:rPr>
              <w:t>.</w:t>
            </w:r>
            <w:r>
              <w:rPr>
                <w:color w:val="000000"/>
              </w:rPr>
              <w:t>44</w:t>
            </w:r>
          </w:p>
        </w:tc>
        <w:tc>
          <w:tcPr>
            <w:tcW w:w="2183" w:type="dxa"/>
            <w:tcBorders>
              <w:top w:val="single" w:sz="4" w:space="0" w:color="000000"/>
            </w:tcBorders>
          </w:tcPr>
          <w:p w14:paraId="000000E8" w14:textId="7677711F" w:rsidR="0018684B" w:rsidRDefault="00ED4F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6</w:t>
            </w:r>
            <w:r w:rsidR="00C77204">
              <w:rPr>
                <w:color w:val="000000"/>
              </w:rPr>
              <w:t>.</w:t>
            </w:r>
            <w:r>
              <w:rPr>
                <w:color w:val="000000"/>
              </w:rPr>
              <w:t>44 *</w:t>
            </w:r>
          </w:p>
        </w:tc>
      </w:tr>
      <w:tr w:rsidR="0018684B" w14:paraId="59F445A4" w14:textId="77777777" w:rsidTr="00186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  <w:tcBorders>
              <w:bottom w:val="single" w:sz="4" w:space="0" w:color="000000"/>
            </w:tcBorders>
            <w:shd w:val="clear" w:color="auto" w:fill="auto"/>
          </w:tcPr>
          <w:p w14:paraId="000000E9" w14:textId="77777777" w:rsidR="0018684B" w:rsidRDefault="00ED4F7D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Median (Q1-Q3)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shd w:val="clear" w:color="auto" w:fill="auto"/>
          </w:tcPr>
          <w:p w14:paraId="000000EA" w14:textId="7B218625" w:rsidR="0018684B" w:rsidRDefault="00ED4F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</w:t>
            </w:r>
            <w:r w:rsidR="00C77204">
              <w:rPr>
                <w:color w:val="000000"/>
              </w:rPr>
              <w:t>.</w:t>
            </w:r>
            <w:r>
              <w:rPr>
                <w:color w:val="000000"/>
              </w:rPr>
              <w:t>06 (1</w:t>
            </w:r>
            <w:r w:rsidR="00C77204">
              <w:rPr>
                <w:color w:val="000000"/>
              </w:rPr>
              <w:t>.</w:t>
            </w:r>
            <w:r>
              <w:rPr>
                <w:color w:val="000000"/>
              </w:rPr>
              <w:t>51-2</w:t>
            </w:r>
            <w:r w:rsidR="00C77204">
              <w:rPr>
                <w:color w:val="000000"/>
              </w:rPr>
              <w:t>.</w:t>
            </w:r>
            <w:r>
              <w:rPr>
                <w:color w:val="000000"/>
              </w:rPr>
              <w:t>64)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shd w:val="clear" w:color="auto" w:fill="auto"/>
          </w:tcPr>
          <w:p w14:paraId="000000EB" w14:textId="13282854" w:rsidR="0018684B" w:rsidRDefault="00ED4F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C77204">
              <w:rPr>
                <w:color w:val="000000"/>
              </w:rPr>
              <w:t>.</w:t>
            </w:r>
            <w:r>
              <w:rPr>
                <w:color w:val="000000"/>
              </w:rPr>
              <w:t>05 (0</w:t>
            </w:r>
            <w:r w:rsidR="00C77204">
              <w:rPr>
                <w:color w:val="000000"/>
              </w:rPr>
              <w:t>.</w:t>
            </w:r>
            <w:r>
              <w:rPr>
                <w:color w:val="000000"/>
              </w:rPr>
              <w:t>53-1</w:t>
            </w:r>
            <w:r w:rsidR="00C77204">
              <w:rPr>
                <w:color w:val="000000"/>
              </w:rPr>
              <w:t>.</w:t>
            </w:r>
            <w:r>
              <w:rPr>
                <w:color w:val="000000"/>
              </w:rPr>
              <w:t>58)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  <w:shd w:val="clear" w:color="auto" w:fill="auto"/>
          </w:tcPr>
          <w:p w14:paraId="000000EC" w14:textId="68FA7F5E" w:rsidR="0018684B" w:rsidRDefault="00ED4F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</w:t>
            </w:r>
            <w:r w:rsidR="00C77204">
              <w:rPr>
                <w:color w:val="000000"/>
              </w:rPr>
              <w:t>.</w:t>
            </w:r>
            <w:r>
              <w:rPr>
                <w:color w:val="000000"/>
              </w:rPr>
              <w:t>64 (2</w:t>
            </w:r>
            <w:r w:rsidR="00C77204">
              <w:rPr>
                <w:color w:val="000000"/>
              </w:rPr>
              <w:t>.</w:t>
            </w:r>
            <w:r>
              <w:rPr>
                <w:color w:val="000000"/>
              </w:rPr>
              <w:t>11-3</w:t>
            </w:r>
            <w:r w:rsidR="00C77204">
              <w:rPr>
                <w:color w:val="000000"/>
              </w:rPr>
              <w:t>.</w:t>
            </w:r>
            <w:r>
              <w:rPr>
                <w:color w:val="000000"/>
              </w:rPr>
              <w:t>16)</w:t>
            </w:r>
          </w:p>
        </w:tc>
        <w:tc>
          <w:tcPr>
            <w:tcW w:w="1013" w:type="dxa"/>
            <w:tcBorders>
              <w:bottom w:val="single" w:sz="4" w:space="0" w:color="000000"/>
            </w:tcBorders>
            <w:shd w:val="clear" w:color="auto" w:fill="auto"/>
          </w:tcPr>
          <w:p w14:paraId="000000ED" w14:textId="56B7D5E1" w:rsidR="0018684B" w:rsidRDefault="00ED4F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</w:t>
            </w:r>
            <w:r w:rsidR="00C77204">
              <w:rPr>
                <w:color w:val="000000"/>
              </w:rPr>
              <w:t>.</w:t>
            </w:r>
            <w:r>
              <w:rPr>
                <w:color w:val="000000"/>
              </w:rPr>
              <w:t>69 (2</w:t>
            </w:r>
            <w:r w:rsidR="00C77204">
              <w:rPr>
                <w:color w:val="000000"/>
              </w:rPr>
              <w:t>.</w:t>
            </w:r>
            <w:r>
              <w:rPr>
                <w:color w:val="000000"/>
              </w:rPr>
              <w:t>11-4</w:t>
            </w:r>
            <w:r w:rsidR="00C77204">
              <w:rPr>
                <w:color w:val="000000"/>
              </w:rPr>
              <w:t>.</w:t>
            </w:r>
            <w:r>
              <w:rPr>
                <w:color w:val="000000"/>
              </w:rPr>
              <w:t>3)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shd w:val="clear" w:color="auto" w:fill="auto"/>
          </w:tcPr>
          <w:p w14:paraId="000000EE" w14:textId="5A05B734" w:rsidR="0018684B" w:rsidRDefault="00ED4F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</w:t>
            </w:r>
            <w:r w:rsidR="00C77204">
              <w:rPr>
                <w:color w:val="000000"/>
              </w:rPr>
              <w:t>.</w:t>
            </w:r>
            <w:r>
              <w:rPr>
                <w:color w:val="000000"/>
              </w:rPr>
              <w:t>83 (2</w:t>
            </w:r>
            <w:r w:rsidR="00C77204">
              <w:rPr>
                <w:color w:val="000000"/>
              </w:rPr>
              <w:t>.</w:t>
            </w:r>
            <w:r>
              <w:rPr>
                <w:color w:val="000000"/>
              </w:rPr>
              <w:t>74-4</w:t>
            </w:r>
            <w:r w:rsidR="00C77204">
              <w:rPr>
                <w:color w:val="000000"/>
              </w:rPr>
              <w:t>.</w:t>
            </w:r>
            <w:r>
              <w:rPr>
                <w:color w:val="000000"/>
              </w:rPr>
              <w:t>92)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shd w:val="clear" w:color="auto" w:fill="auto"/>
          </w:tcPr>
          <w:p w14:paraId="000000EF" w14:textId="77777777" w:rsidR="0018684B" w:rsidRDefault="001868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905" w:type="dxa"/>
            <w:tcBorders>
              <w:bottom w:val="single" w:sz="4" w:space="0" w:color="000000"/>
            </w:tcBorders>
            <w:shd w:val="clear" w:color="auto" w:fill="auto"/>
          </w:tcPr>
          <w:p w14:paraId="000000F0" w14:textId="77777777" w:rsidR="0018684B" w:rsidRDefault="001868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2052" w:type="dxa"/>
            <w:tcBorders>
              <w:bottom w:val="single" w:sz="4" w:space="0" w:color="000000"/>
            </w:tcBorders>
            <w:shd w:val="clear" w:color="auto" w:fill="auto"/>
          </w:tcPr>
          <w:p w14:paraId="000000F1" w14:textId="77777777" w:rsidR="0018684B" w:rsidRDefault="001868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2183" w:type="dxa"/>
            <w:tcBorders>
              <w:bottom w:val="single" w:sz="4" w:space="0" w:color="000000"/>
            </w:tcBorders>
            <w:shd w:val="clear" w:color="auto" w:fill="auto"/>
          </w:tcPr>
          <w:p w14:paraId="000000F2" w14:textId="77777777" w:rsidR="0018684B" w:rsidRDefault="001868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</w:tbl>
    <w:p w14:paraId="000000F3" w14:textId="77777777" w:rsidR="0018684B" w:rsidRDefault="00ED4F7D">
      <w:pPr>
        <w:jc w:val="both"/>
        <w:rPr>
          <w:b/>
          <w:i/>
          <w:sz w:val="20"/>
          <w:szCs w:val="20"/>
        </w:rPr>
      </w:pPr>
      <w:r>
        <w:rPr>
          <w:i/>
          <w:sz w:val="20"/>
          <w:szCs w:val="20"/>
        </w:rPr>
        <w:t>Note: * p-value &lt; 0.05 with Bonferroni correction for differences among periods: 1- Pre-First lockdown Vs First lockdown; 2- Post-first lockdown Vs first lockdown, 3- Second lockdown Vs Post-first lockdown, 4 - Post-second lockdown Vs second lockdown</w:t>
      </w:r>
    </w:p>
    <w:p w14:paraId="000000F4" w14:textId="77777777" w:rsidR="0018684B" w:rsidRDefault="0018684B">
      <w:pPr>
        <w:spacing w:line="360" w:lineRule="auto"/>
      </w:pPr>
    </w:p>
    <w:p w14:paraId="000000F5" w14:textId="77777777" w:rsidR="0018684B" w:rsidRDefault="0018684B">
      <w:pPr>
        <w:spacing w:line="360" w:lineRule="auto"/>
      </w:pPr>
    </w:p>
    <w:p w14:paraId="000000F6" w14:textId="77777777" w:rsidR="0018684B" w:rsidRDefault="0018684B">
      <w:pPr>
        <w:spacing w:line="360" w:lineRule="auto"/>
      </w:pPr>
    </w:p>
    <w:p w14:paraId="000000F7" w14:textId="77777777" w:rsidR="0018684B" w:rsidRDefault="00ED4F7D">
      <w:pPr>
        <w:rPr>
          <w:b/>
        </w:rPr>
      </w:pPr>
      <w:r>
        <w:br w:type="page"/>
      </w:r>
    </w:p>
    <w:p w14:paraId="000000F8" w14:textId="77777777" w:rsidR="0018684B" w:rsidRDefault="00ED4F7D">
      <w:pPr>
        <w:jc w:val="both"/>
        <w:rPr>
          <w:b/>
        </w:rPr>
      </w:pPr>
      <w:r>
        <w:rPr>
          <w:b/>
        </w:rPr>
        <w:lastRenderedPageBreak/>
        <w:t xml:space="preserve">Table 2. Weekly count and incidence of Emergency Department access/Hospitalization due to psychiatric conditions among young individuals. </w:t>
      </w:r>
    </w:p>
    <w:p w14:paraId="000000F9" w14:textId="77777777" w:rsidR="0018684B" w:rsidRDefault="0018684B">
      <w:pPr>
        <w:jc w:val="both"/>
        <w:rPr>
          <w:b/>
        </w:rPr>
      </w:pPr>
    </w:p>
    <w:tbl>
      <w:tblPr>
        <w:tblStyle w:val="a2"/>
        <w:tblW w:w="14287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A0" w:firstRow="1" w:lastRow="0" w:firstColumn="1" w:lastColumn="0" w:noHBand="0" w:noVBand="1"/>
      </w:tblPr>
      <w:tblGrid>
        <w:gridCol w:w="957"/>
        <w:gridCol w:w="1054"/>
        <w:gridCol w:w="883"/>
        <w:gridCol w:w="1101"/>
        <w:gridCol w:w="1015"/>
        <w:gridCol w:w="1240"/>
        <w:gridCol w:w="1879"/>
        <w:gridCol w:w="1910"/>
        <w:gridCol w:w="2058"/>
        <w:gridCol w:w="2190"/>
      </w:tblGrid>
      <w:tr w:rsidR="0018684B" w14:paraId="0B209B1E" w14:textId="77777777" w:rsidTr="001868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14:paraId="000000FA" w14:textId="77777777" w:rsidR="0018684B" w:rsidRDefault="0018684B">
            <w:pPr>
              <w:jc w:val="both"/>
              <w:rPr>
                <w:color w:val="000000"/>
              </w:rPr>
            </w:pP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0000FB" w14:textId="77777777" w:rsidR="0018684B" w:rsidRDefault="00ED4F7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 xml:space="preserve">Periods 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0000FC" w14:textId="77777777" w:rsidR="0018684B" w:rsidRDefault="0018684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0000FD" w14:textId="77777777" w:rsidR="0018684B" w:rsidRDefault="0018684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0000FE" w14:textId="77777777" w:rsidR="0018684B" w:rsidRDefault="0018684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0000FF" w14:textId="77777777" w:rsidR="0018684B" w:rsidRDefault="0018684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87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000100" w14:textId="77777777" w:rsidR="0018684B" w:rsidRDefault="00ED4F7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Relative Change (%)</w:t>
            </w:r>
          </w:p>
        </w:tc>
        <w:tc>
          <w:tcPr>
            <w:tcW w:w="19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000101" w14:textId="77777777" w:rsidR="0018684B" w:rsidRDefault="0018684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205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000102" w14:textId="77777777" w:rsidR="0018684B" w:rsidRDefault="0018684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2190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00000103" w14:textId="77777777" w:rsidR="0018684B" w:rsidRDefault="0018684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18684B" w14:paraId="7CEB8F02" w14:textId="77777777" w:rsidTr="00186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000104" w14:textId="77777777" w:rsidR="0018684B" w:rsidRDefault="00ED4F7D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Outcome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000105" w14:textId="77777777" w:rsidR="0018684B" w:rsidRDefault="00ED4F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Pre-first lockdown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000106" w14:textId="77777777" w:rsidR="0018684B" w:rsidRDefault="00ED4F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First lockdown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000107" w14:textId="77777777" w:rsidR="0018684B" w:rsidRDefault="00ED4F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Post-first lockdown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000108" w14:textId="77777777" w:rsidR="0018684B" w:rsidRDefault="00ED4F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econd lockdown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000109" w14:textId="77777777" w:rsidR="0018684B" w:rsidRDefault="00ED4F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Post-second lockdown</w:t>
            </w:r>
          </w:p>
        </w:tc>
        <w:tc>
          <w:tcPr>
            <w:tcW w:w="187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00010A" w14:textId="77777777" w:rsidR="0018684B" w:rsidRDefault="00ED4F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First lockdown Vs Pre-first lockdown</w:t>
            </w:r>
          </w:p>
        </w:tc>
        <w:tc>
          <w:tcPr>
            <w:tcW w:w="19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00010B" w14:textId="77777777" w:rsidR="0018684B" w:rsidRDefault="00ED4F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Post-first lockdown Vs first lockdown</w:t>
            </w:r>
          </w:p>
        </w:tc>
        <w:tc>
          <w:tcPr>
            <w:tcW w:w="205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00010C" w14:textId="77777777" w:rsidR="0018684B" w:rsidRDefault="00ED4F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econd lockdown Vs Post-first lockdown</w:t>
            </w:r>
          </w:p>
        </w:tc>
        <w:tc>
          <w:tcPr>
            <w:tcW w:w="21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00010D" w14:textId="77777777" w:rsidR="0018684B" w:rsidRDefault="00ED4F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Post-second lockdown Vs second lockdown</w:t>
            </w:r>
          </w:p>
        </w:tc>
      </w:tr>
      <w:tr w:rsidR="0018684B" w14:paraId="73DA3A02" w14:textId="77777777" w:rsidTr="001868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0000010E" w14:textId="77777777" w:rsidR="0018684B" w:rsidRDefault="00ED4F7D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Weekly count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</w:tcPr>
          <w:p w14:paraId="00000110" w14:textId="77777777" w:rsidR="0018684B" w:rsidRDefault="001868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 w14:paraId="00000111" w14:textId="77777777" w:rsidR="0018684B" w:rsidRDefault="001868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</w:tcPr>
          <w:p w14:paraId="00000112" w14:textId="77777777" w:rsidR="0018684B" w:rsidRDefault="001868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</w:tcPr>
          <w:p w14:paraId="00000113" w14:textId="77777777" w:rsidR="0018684B" w:rsidRDefault="001868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4" w:space="0" w:color="000000"/>
              <w:bottom w:val="single" w:sz="4" w:space="0" w:color="000000"/>
            </w:tcBorders>
          </w:tcPr>
          <w:p w14:paraId="00000114" w14:textId="77777777" w:rsidR="0018684B" w:rsidRDefault="001868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10" w:type="dxa"/>
            <w:tcBorders>
              <w:top w:val="single" w:sz="4" w:space="0" w:color="000000"/>
              <w:bottom w:val="single" w:sz="4" w:space="0" w:color="000000"/>
            </w:tcBorders>
          </w:tcPr>
          <w:p w14:paraId="00000115" w14:textId="77777777" w:rsidR="0018684B" w:rsidRDefault="001868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058" w:type="dxa"/>
            <w:tcBorders>
              <w:top w:val="single" w:sz="4" w:space="0" w:color="000000"/>
              <w:bottom w:val="single" w:sz="4" w:space="0" w:color="000000"/>
            </w:tcBorders>
          </w:tcPr>
          <w:p w14:paraId="00000116" w14:textId="77777777" w:rsidR="0018684B" w:rsidRDefault="001868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single" w:sz="4" w:space="0" w:color="000000"/>
              <w:bottom w:val="single" w:sz="4" w:space="0" w:color="000000"/>
            </w:tcBorders>
          </w:tcPr>
          <w:p w14:paraId="00000117" w14:textId="77777777" w:rsidR="0018684B" w:rsidRDefault="001868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8684B" w14:paraId="15F0495A" w14:textId="77777777" w:rsidTr="00186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  <w:tcBorders>
              <w:top w:val="single" w:sz="4" w:space="0" w:color="000000"/>
            </w:tcBorders>
            <w:shd w:val="clear" w:color="auto" w:fill="auto"/>
          </w:tcPr>
          <w:p w14:paraId="00000118" w14:textId="77777777" w:rsidR="0018684B" w:rsidRDefault="00ED4F7D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Mean ± SD</w:t>
            </w:r>
          </w:p>
        </w:tc>
        <w:tc>
          <w:tcPr>
            <w:tcW w:w="1054" w:type="dxa"/>
            <w:tcBorders>
              <w:top w:val="single" w:sz="4" w:space="0" w:color="000000"/>
            </w:tcBorders>
            <w:shd w:val="clear" w:color="auto" w:fill="auto"/>
          </w:tcPr>
          <w:p w14:paraId="00000119" w14:textId="324749D9" w:rsidR="0018684B" w:rsidRDefault="00ED4F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0</w:t>
            </w:r>
            <w:r w:rsidR="00C77204">
              <w:rPr>
                <w:color w:val="000000"/>
              </w:rPr>
              <w:t>.</w:t>
            </w:r>
            <w:r>
              <w:rPr>
                <w:color w:val="000000"/>
              </w:rPr>
              <w:t>92 ± 5</w:t>
            </w:r>
            <w:r w:rsidR="00C77204">
              <w:rPr>
                <w:color w:val="000000"/>
              </w:rPr>
              <w:t>.</w:t>
            </w:r>
            <w:r>
              <w:rPr>
                <w:color w:val="000000"/>
              </w:rPr>
              <w:t>75</w:t>
            </w:r>
          </w:p>
        </w:tc>
        <w:tc>
          <w:tcPr>
            <w:tcW w:w="883" w:type="dxa"/>
            <w:tcBorders>
              <w:top w:val="single" w:sz="4" w:space="0" w:color="000000"/>
            </w:tcBorders>
            <w:shd w:val="clear" w:color="auto" w:fill="auto"/>
          </w:tcPr>
          <w:p w14:paraId="0000011A" w14:textId="5DFEFF65" w:rsidR="0018684B" w:rsidRDefault="00ED4F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7</w:t>
            </w:r>
            <w:r w:rsidR="00C77204">
              <w:rPr>
                <w:color w:val="000000"/>
              </w:rPr>
              <w:t>.</w:t>
            </w:r>
            <w:r>
              <w:rPr>
                <w:color w:val="000000"/>
              </w:rPr>
              <w:t>69 ± 4</w:t>
            </w:r>
            <w:r w:rsidR="00C77204">
              <w:rPr>
                <w:color w:val="000000"/>
              </w:rPr>
              <w:t>.</w:t>
            </w:r>
            <w:r>
              <w:rPr>
                <w:color w:val="000000"/>
              </w:rPr>
              <w:t>76</w:t>
            </w:r>
          </w:p>
        </w:tc>
        <w:tc>
          <w:tcPr>
            <w:tcW w:w="1101" w:type="dxa"/>
            <w:tcBorders>
              <w:top w:val="single" w:sz="4" w:space="0" w:color="000000"/>
            </w:tcBorders>
            <w:shd w:val="clear" w:color="auto" w:fill="auto"/>
          </w:tcPr>
          <w:p w14:paraId="0000011B" w14:textId="539105FA" w:rsidR="0018684B" w:rsidRDefault="00ED4F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5</w:t>
            </w:r>
            <w:r w:rsidR="00C77204">
              <w:rPr>
                <w:color w:val="000000"/>
              </w:rPr>
              <w:t>.</w:t>
            </w:r>
            <w:r>
              <w:rPr>
                <w:color w:val="000000"/>
              </w:rPr>
              <w:t>24 ± 4</w:t>
            </w:r>
            <w:r w:rsidR="00C77204">
              <w:rPr>
                <w:color w:val="000000"/>
              </w:rPr>
              <w:t>.</w:t>
            </w:r>
            <w:r>
              <w:rPr>
                <w:color w:val="000000"/>
              </w:rPr>
              <w:t>41</w:t>
            </w:r>
          </w:p>
        </w:tc>
        <w:tc>
          <w:tcPr>
            <w:tcW w:w="1015" w:type="dxa"/>
            <w:tcBorders>
              <w:top w:val="single" w:sz="4" w:space="0" w:color="000000"/>
            </w:tcBorders>
            <w:shd w:val="clear" w:color="auto" w:fill="auto"/>
          </w:tcPr>
          <w:p w14:paraId="0000011C" w14:textId="097947BD" w:rsidR="0018684B" w:rsidRDefault="00ED4F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6</w:t>
            </w:r>
            <w:r w:rsidR="00C77204">
              <w:rPr>
                <w:color w:val="000000"/>
              </w:rPr>
              <w:t>.</w:t>
            </w:r>
            <w:r>
              <w:rPr>
                <w:color w:val="000000"/>
              </w:rPr>
              <w:t>15 ± 5</w:t>
            </w:r>
            <w:r w:rsidR="00C77204">
              <w:rPr>
                <w:color w:val="000000"/>
              </w:rPr>
              <w:t>.</w:t>
            </w:r>
            <w:r>
              <w:rPr>
                <w:color w:val="000000"/>
              </w:rPr>
              <w:t>34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shd w:val="clear" w:color="auto" w:fill="auto"/>
          </w:tcPr>
          <w:p w14:paraId="0000011D" w14:textId="3DE434A4" w:rsidR="0018684B" w:rsidRDefault="00ED4F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7</w:t>
            </w:r>
            <w:r w:rsidR="00C77204">
              <w:rPr>
                <w:color w:val="000000"/>
              </w:rPr>
              <w:t>.</w:t>
            </w:r>
            <w:r>
              <w:rPr>
                <w:color w:val="000000"/>
              </w:rPr>
              <w:t>68 ± 6</w:t>
            </w:r>
            <w:r w:rsidR="00C77204">
              <w:rPr>
                <w:color w:val="000000"/>
              </w:rPr>
              <w:t>.</w:t>
            </w:r>
            <w:r>
              <w:rPr>
                <w:color w:val="000000"/>
              </w:rPr>
              <w:t>16</w:t>
            </w:r>
          </w:p>
        </w:tc>
        <w:tc>
          <w:tcPr>
            <w:tcW w:w="1879" w:type="dxa"/>
            <w:tcBorders>
              <w:top w:val="single" w:sz="4" w:space="0" w:color="000000"/>
            </w:tcBorders>
            <w:shd w:val="clear" w:color="auto" w:fill="auto"/>
          </w:tcPr>
          <w:p w14:paraId="0000011E" w14:textId="64FB6176" w:rsidR="0018684B" w:rsidRDefault="00ED4F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63</w:t>
            </w:r>
            <w:r w:rsidR="00C77204">
              <w:rPr>
                <w:color w:val="000000"/>
              </w:rPr>
              <w:t>.</w:t>
            </w:r>
            <w:r>
              <w:rPr>
                <w:color w:val="000000"/>
              </w:rPr>
              <w:t>25 *</w:t>
            </w:r>
          </w:p>
        </w:tc>
        <w:tc>
          <w:tcPr>
            <w:tcW w:w="1910" w:type="dxa"/>
            <w:tcBorders>
              <w:top w:val="single" w:sz="4" w:space="0" w:color="000000"/>
            </w:tcBorders>
            <w:shd w:val="clear" w:color="auto" w:fill="auto"/>
          </w:tcPr>
          <w:p w14:paraId="0000011F" w14:textId="41D50417" w:rsidR="0018684B" w:rsidRDefault="00ED4F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98</w:t>
            </w:r>
            <w:r w:rsidR="00C77204">
              <w:rPr>
                <w:color w:val="000000"/>
              </w:rPr>
              <w:t>.</w:t>
            </w:r>
            <w:r>
              <w:rPr>
                <w:color w:val="000000"/>
              </w:rPr>
              <w:t>22 *</w:t>
            </w:r>
          </w:p>
        </w:tc>
        <w:tc>
          <w:tcPr>
            <w:tcW w:w="2058" w:type="dxa"/>
            <w:tcBorders>
              <w:top w:val="single" w:sz="4" w:space="0" w:color="000000"/>
            </w:tcBorders>
            <w:shd w:val="clear" w:color="auto" w:fill="auto"/>
          </w:tcPr>
          <w:p w14:paraId="00000120" w14:textId="4CB281DE" w:rsidR="0018684B" w:rsidRDefault="00ED4F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</w:t>
            </w:r>
            <w:r w:rsidR="00C77204">
              <w:rPr>
                <w:color w:val="000000"/>
              </w:rPr>
              <w:t>.</w:t>
            </w:r>
            <w:r>
              <w:rPr>
                <w:color w:val="000000"/>
              </w:rPr>
              <w:t>99</w:t>
            </w:r>
          </w:p>
        </w:tc>
        <w:tc>
          <w:tcPr>
            <w:tcW w:w="2190" w:type="dxa"/>
            <w:tcBorders>
              <w:top w:val="single" w:sz="4" w:space="0" w:color="000000"/>
            </w:tcBorders>
            <w:shd w:val="clear" w:color="auto" w:fill="auto"/>
          </w:tcPr>
          <w:p w14:paraId="00000121" w14:textId="15F1E27A" w:rsidR="0018684B" w:rsidRDefault="00ED4F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9</w:t>
            </w:r>
            <w:r w:rsidR="00C77204">
              <w:rPr>
                <w:color w:val="000000"/>
              </w:rPr>
              <w:t>.</w:t>
            </w:r>
            <w:r>
              <w:rPr>
                <w:color w:val="000000"/>
              </w:rPr>
              <w:t>49</w:t>
            </w:r>
          </w:p>
        </w:tc>
      </w:tr>
      <w:tr w:rsidR="0018684B" w14:paraId="3E3AC774" w14:textId="77777777" w:rsidTr="001868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  <w:tcBorders>
              <w:bottom w:val="single" w:sz="4" w:space="0" w:color="000000"/>
            </w:tcBorders>
          </w:tcPr>
          <w:p w14:paraId="00000122" w14:textId="77777777" w:rsidR="0018684B" w:rsidRDefault="00ED4F7D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Median (Q1-Q3)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</w:tcPr>
          <w:p w14:paraId="00000123" w14:textId="77777777" w:rsidR="0018684B" w:rsidRDefault="00ED4F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1 (17-25)</w:t>
            </w:r>
          </w:p>
        </w:tc>
        <w:tc>
          <w:tcPr>
            <w:tcW w:w="883" w:type="dxa"/>
            <w:tcBorders>
              <w:bottom w:val="single" w:sz="4" w:space="0" w:color="000000"/>
            </w:tcBorders>
          </w:tcPr>
          <w:p w14:paraId="00000124" w14:textId="65C41304" w:rsidR="0018684B" w:rsidRDefault="00ED4F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7 (4</w:t>
            </w:r>
            <w:r w:rsidR="00C77204">
              <w:rPr>
                <w:color w:val="000000"/>
              </w:rPr>
              <w:t>.</w:t>
            </w:r>
            <w:r>
              <w:rPr>
                <w:color w:val="000000"/>
              </w:rPr>
              <w:t>75-10</w:t>
            </w:r>
            <w:r w:rsidR="00C77204">
              <w:rPr>
                <w:color w:val="000000"/>
              </w:rPr>
              <w:t>.</w:t>
            </w:r>
            <w:r>
              <w:rPr>
                <w:color w:val="000000"/>
              </w:rPr>
              <w:t>25)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</w:tcPr>
          <w:p w14:paraId="00000125" w14:textId="77777777" w:rsidR="0018684B" w:rsidRDefault="00ED4F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5 (11-19)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</w:tcPr>
          <w:p w14:paraId="00000126" w14:textId="77777777" w:rsidR="0018684B" w:rsidRDefault="00ED4F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5 (12-19)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</w:tcPr>
          <w:p w14:paraId="00000127" w14:textId="77777777" w:rsidR="0018684B" w:rsidRDefault="00ED4F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8 (13-21)</w:t>
            </w:r>
          </w:p>
        </w:tc>
        <w:tc>
          <w:tcPr>
            <w:tcW w:w="1879" w:type="dxa"/>
            <w:tcBorders>
              <w:bottom w:val="single" w:sz="4" w:space="0" w:color="000000"/>
            </w:tcBorders>
          </w:tcPr>
          <w:p w14:paraId="00000128" w14:textId="77777777" w:rsidR="0018684B" w:rsidRDefault="001868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910" w:type="dxa"/>
            <w:tcBorders>
              <w:bottom w:val="single" w:sz="4" w:space="0" w:color="000000"/>
            </w:tcBorders>
          </w:tcPr>
          <w:p w14:paraId="00000129" w14:textId="77777777" w:rsidR="0018684B" w:rsidRDefault="001868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058" w:type="dxa"/>
            <w:tcBorders>
              <w:bottom w:val="single" w:sz="4" w:space="0" w:color="000000"/>
            </w:tcBorders>
          </w:tcPr>
          <w:p w14:paraId="0000012A" w14:textId="77777777" w:rsidR="0018684B" w:rsidRDefault="001868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bottom w:val="single" w:sz="4" w:space="0" w:color="000000"/>
            </w:tcBorders>
          </w:tcPr>
          <w:p w14:paraId="0000012B" w14:textId="77777777" w:rsidR="0018684B" w:rsidRDefault="001868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8684B" w14:paraId="70028B19" w14:textId="77777777" w:rsidTr="00186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7" w:type="dxa"/>
            <w:gridSpan w:val="10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00012C" w14:textId="77777777" w:rsidR="0018684B" w:rsidRDefault="00ED4F7D">
            <w:pPr>
              <w:jc w:val="both"/>
              <w:rPr>
                <w:sz w:val="20"/>
                <w:szCs w:val="20"/>
              </w:rPr>
            </w:pPr>
            <w:r>
              <w:rPr>
                <w:color w:val="000000"/>
              </w:rPr>
              <w:t>Weekly incidence per 100,000</w:t>
            </w:r>
          </w:p>
        </w:tc>
      </w:tr>
      <w:tr w:rsidR="0018684B" w14:paraId="2C9F35BE" w14:textId="77777777" w:rsidTr="001868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  <w:tcBorders>
              <w:top w:val="single" w:sz="4" w:space="0" w:color="000000"/>
            </w:tcBorders>
          </w:tcPr>
          <w:p w14:paraId="00000136" w14:textId="77777777" w:rsidR="0018684B" w:rsidRDefault="00ED4F7D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Mean ± SD</w:t>
            </w:r>
          </w:p>
        </w:tc>
        <w:tc>
          <w:tcPr>
            <w:tcW w:w="1054" w:type="dxa"/>
            <w:tcBorders>
              <w:top w:val="single" w:sz="4" w:space="0" w:color="000000"/>
            </w:tcBorders>
          </w:tcPr>
          <w:p w14:paraId="00000137" w14:textId="28F3DC07" w:rsidR="0018684B" w:rsidRDefault="00ED4F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0</w:t>
            </w:r>
            <w:r w:rsidR="00C77204">
              <w:rPr>
                <w:color w:val="000000"/>
              </w:rPr>
              <w:t>.</w:t>
            </w:r>
            <w:r>
              <w:rPr>
                <w:color w:val="000000"/>
              </w:rPr>
              <w:t>67 ± 2</w:t>
            </w:r>
            <w:r w:rsidR="00C77204">
              <w:rPr>
                <w:color w:val="000000"/>
              </w:rPr>
              <w:t>.</w:t>
            </w:r>
            <w:r>
              <w:rPr>
                <w:color w:val="000000"/>
              </w:rPr>
              <w:t>95</w:t>
            </w:r>
          </w:p>
        </w:tc>
        <w:tc>
          <w:tcPr>
            <w:tcW w:w="883" w:type="dxa"/>
            <w:tcBorders>
              <w:top w:val="single" w:sz="4" w:space="0" w:color="000000"/>
            </w:tcBorders>
          </w:tcPr>
          <w:p w14:paraId="00000138" w14:textId="471EC157" w:rsidR="0018684B" w:rsidRDefault="00ED4F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4</w:t>
            </w:r>
            <w:r w:rsidR="00C77204">
              <w:rPr>
                <w:color w:val="000000"/>
              </w:rPr>
              <w:t>.</w:t>
            </w:r>
            <w:r>
              <w:rPr>
                <w:color w:val="000000"/>
              </w:rPr>
              <w:t>05 ± 2</w:t>
            </w:r>
            <w:r w:rsidR="00C77204">
              <w:rPr>
                <w:color w:val="000000"/>
              </w:rPr>
              <w:t>.</w:t>
            </w:r>
            <w:r>
              <w:rPr>
                <w:color w:val="000000"/>
              </w:rPr>
              <w:t>51</w:t>
            </w:r>
          </w:p>
        </w:tc>
        <w:tc>
          <w:tcPr>
            <w:tcW w:w="1101" w:type="dxa"/>
            <w:tcBorders>
              <w:top w:val="single" w:sz="4" w:space="0" w:color="000000"/>
            </w:tcBorders>
          </w:tcPr>
          <w:p w14:paraId="00000139" w14:textId="2123B022" w:rsidR="0018684B" w:rsidRDefault="00ED4F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8</w:t>
            </w:r>
            <w:r w:rsidR="00C77204">
              <w:rPr>
                <w:color w:val="000000"/>
              </w:rPr>
              <w:t>.</w:t>
            </w:r>
            <w:r>
              <w:rPr>
                <w:color w:val="000000"/>
              </w:rPr>
              <w:t>03 ± 2</w:t>
            </w:r>
            <w:r w:rsidR="00C77204">
              <w:rPr>
                <w:color w:val="000000"/>
              </w:rPr>
              <w:t>.</w:t>
            </w:r>
            <w:r>
              <w:rPr>
                <w:color w:val="000000"/>
              </w:rPr>
              <w:t>33</w:t>
            </w:r>
          </w:p>
        </w:tc>
        <w:tc>
          <w:tcPr>
            <w:tcW w:w="1015" w:type="dxa"/>
            <w:tcBorders>
              <w:top w:val="single" w:sz="4" w:space="0" w:color="000000"/>
            </w:tcBorders>
          </w:tcPr>
          <w:p w14:paraId="0000013A" w14:textId="323C67F5" w:rsidR="0018684B" w:rsidRDefault="00ED4F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8</w:t>
            </w:r>
            <w:r w:rsidR="00C77204">
              <w:rPr>
                <w:color w:val="000000"/>
              </w:rPr>
              <w:t>.</w:t>
            </w:r>
            <w:r>
              <w:rPr>
                <w:color w:val="000000"/>
              </w:rPr>
              <w:t>64 ± 2</w:t>
            </w:r>
            <w:r w:rsidR="00C77204">
              <w:rPr>
                <w:color w:val="000000"/>
              </w:rPr>
              <w:t>.</w:t>
            </w:r>
            <w:r>
              <w:rPr>
                <w:color w:val="000000"/>
              </w:rPr>
              <w:t>87</w:t>
            </w:r>
          </w:p>
        </w:tc>
        <w:tc>
          <w:tcPr>
            <w:tcW w:w="1240" w:type="dxa"/>
            <w:tcBorders>
              <w:top w:val="single" w:sz="4" w:space="0" w:color="000000"/>
            </w:tcBorders>
          </w:tcPr>
          <w:p w14:paraId="0000013B" w14:textId="549C0F56" w:rsidR="0018684B" w:rsidRDefault="00ED4F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9</w:t>
            </w:r>
            <w:r w:rsidR="00C77204">
              <w:rPr>
                <w:color w:val="000000"/>
              </w:rPr>
              <w:t>.</w:t>
            </w:r>
            <w:r>
              <w:rPr>
                <w:color w:val="000000"/>
              </w:rPr>
              <w:t>61 ± 3</w:t>
            </w:r>
            <w:r w:rsidR="00C77204">
              <w:rPr>
                <w:color w:val="000000"/>
              </w:rPr>
              <w:t>.</w:t>
            </w:r>
            <w:r>
              <w:rPr>
                <w:color w:val="000000"/>
              </w:rPr>
              <w:t>32</w:t>
            </w:r>
          </w:p>
        </w:tc>
        <w:tc>
          <w:tcPr>
            <w:tcW w:w="1879" w:type="dxa"/>
            <w:tcBorders>
              <w:top w:val="single" w:sz="4" w:space="0" w:color="000000"/>
            </w:tcBorders>
          </w:tcPr>
          <w:p w14:paraId="0000013C" w14:textId="1ACAB60C" w:rsidR="0018684B" w:rsidRDefault="00ED4F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62</w:t>
            </w:r>
            <w:r w:rsidR="00C77204">
              <w:rPr>
                <w:color w:val="000000"/>
              </w:rPr>
              <w:t>.</w:t>
            </w:r>
            <w:r>
              <w:rPr>
                <w:color w:val="000000"/>
              </w:rPr>
              <w:t>01 *</w:t>
            </w:r>
          </w:p>
        </w:tc>
        <w:tc>
          <w:tcPr>
            <w:tcW w:w="1910" w:type="dxa"/>
            <w:tcBorders>
              <w:top w:val="single" w:sz="4" w:space="0" w:color="000000"/>
            </w:tcBorders>
          </w:tcPr>
          <w:p w14:paraId="0000013D" w14:textId="132AF3E7" w:rsidR="0018684B" w:rsidRDefault="00ED4F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98</w:t>
            </w:r>
            <w:r w:rsidR="00C77204">
              <w:rPr>
                <w:color w:val="000000"/>
              </w:rPr>
              <w:t>.</w:t>
            </w:r>
            <w:r>
              <w:rPr>
                <w:color w:val="000000"/>
              </w:rPr>
              <w:t>22 *</w:t>
            </w:r>
          </w:p>
        </w:tc>
        <w:tc>
          <w:tcPr>
            <w:tcW w:w="2058" w:type="dxa"/>
            <w:tcBorders>
              <w:top w:val="single" w:sz="4" w:space="0" w:color="000000"/>
            </w:tcBorders>
          </w:tcPr>
          <w:p w14:paraId="0000013E" w14:textId="0FA8F56B" w:rsidR="0018684B" w:rsidRDefault="00ED4F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7</w:t>
            </w:r>
            <w:r w:rsidR="00C77204">
              <w:rPr>
                <w:color w:val="000000"/>
              </w:rPr>
              <w:t>.</w:t>
            </w:r>
            <w:r>
              <w:rPr>
                <w:color w:val="000000"/>
              </w:rPr>
              <w:t>61</w:t>
            </w:r>
          </w:p>
        </w:tc>
        <w:tc>
          <w:tcPr>
            <w:tcW w:w="2190" w:type="dxa"/>
            <w:tcBorders>
              <w:top w:val="single" w:sz="4" w:space="0" w:color="000000"/>
            </w:tcBorders>
          </w:tcPr>
          <w:p w14:paraId="0000013F" w14:textId="77777777" w:rsidR="0018684B" w:rsidRDefault="00ED4F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1,16</w:t>
            </w:r>
          </w:p>
        </w:tc>
      </w:tr>
      <w:tr w:rsidR="0018684B" w14:paraId="72DD9702" w14:textId="77777777" w:rsidTr="00186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  <w:tcBorders>
              <w:bottom w:val="single" w:sz="4" w:space="0" w:color="000000"/>
            </w:tcBorders>
            <w:shd w:val="clear" w:color="auto" w:fill="auto"/>
          </w:tcPr>
          <w:p w14:paraId="00000140" w14:textId="77777777" w:rsidR="0018684B" w:rsidRDefault="00ED4F7D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Median (Q1-Q3)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  <w:shd w:val="clear" w:color="auto" w:fill="auto"/>
          </w:tcPr>
          <w:p w14:paraId="00000141" w14:textId="4E319026" w:rsidR="0018684B" w:rsidRDefault="00ED4F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0</w:t>
            </w:r>
            <w:r w:rsidR="00C77204">
              <w:rPr>
                <w:color w:val="000000"/>
              </w:rPr>
              <w:t>.</w:t>
            </w:r>
            <w:r>
              <w:rPr>
                <w:color w:val="000000"/>
              </w:rPr>
              <w:t>69 (8</w:t>
            </w:r>
            <w:r w:rsidR="00C77204">
              <w:rPr>
                <w:color w:val="000000"/>
              </w:rPr>
              <w:t>.</w:t>
            </w:r>
            <w:r>
              <w:rPr>
                <w:color w:val="000000"/>
              </w:rPr>
              <w:t>62-12</w:t>
            </w:r>
            <w:r w:rsidR="00C77204">
              <w:rPr>
                <w:color w:val="000000"/>
              </w:rPr>
              <w:t>.</w:t>
            </w:r>
            <w:r>
              <w:rPr>
                <w:color w:val="000000"/>
              </w:rPr>
              <w:t>89)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shd w:val="clear" w:color="auto" w:fill="auto"/>
          </w:tcPr>
          <w:p w14:paraId="00000142" w14:textId="577672BA" w:rsidR="0018684B" w:rsidRDefault="00ED4F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</w:t>
            </w:r>
            <w:r w:rsidR="00C77204">
              <w:rPr>
                <w:color w:val="000000"/>
              </w:rPr>
              <w:t>.</w:t>
            </w:r>
            <w:r>
              <w:rPr>
                <w:color w:val="000000"/>
              </w:rPr>
              <w:t>69 (2</w:t>
            </w:r>
            <w:r w:rsidR="00C77204">
              <w:rPr>
                <w:color w:val="000000"/>
              </w:rPr>
              <w:t>.</w:t>
            </w:r>
            <w:r>
              <w:rPr>
                <w:color w:val="000000"/>
              </w:rPr>
              <w:t>5-5</w:t>
            </w:r>
            <w:r w:rsidR="00C77204">
              <w:rPr>
                <w:color w:val="000000"/>
              </w:rPr>
              <w:t>.</w:t>
            </w:r>
            <w:r>
              <w:rPr>
                <w:color w:val="000000"/>
              </w:rPr>
              <w:t>4)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shd w:val="clear" w:color="auto" w:fill="auto"/>
          </w:tcPr>
          <w:p w14:paraId="00000143" w14:textId="026AC6F6" w:rsidR="0018684B" w:rsidRDefault="00ED4F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7</w:t>
            </w:r>
            <w:r w:rsidR="00C77204">
              <w:rPr>
                <w:color w:val="000000"/>
              </w:rPr>
              <w:t>.</w:t>
            </w:r>
            <w:r>
              <w:rPr>
                <w:color w:val="000000"/>
              </w:rPr>
              <w:t>91 (5</w:t>
            </w:r>
            <w:r w:rsidR="00C77204">
              <w:rPr>
                <w:color w:val="000000"/>
              </w:rPr>
              <w:t>.</w:t>
            </w:r>
            <w:r>
              <w:rPr>
                <w:color w:val="000000"/>
              </w:rPr>
              <w:t>8-10</w:t>
            </w:r>
            <w:r w:rsidR="00C77204">
              <w:rPr>
                <w:color w:val="000000"/>
              </w:rPr>
              <w:t>.</w:t>
            </w:r>
            <w:r>
              <w:rPr>
                <w:color w:val="000000"/>
              </w:rPr>
              <w:t>02)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  <w:shd w:val="clear" w:color="auto" w:fill="auto"/>
          </w:tcPr>
          <w:p w14:paraId="00000144" w14:textId="5CDDC897" w:rsidR="0018684B" w:rsidRDefault="00ED4F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8</w:t>
            </w:r>
            <w:r w:rsidR="00C77204">
              <w:rPr>
                <w:color w:val="000000"/>
              </w:rPr>
              <w:t>.</w:t>
            </w:r>
            <w:r>
              <w:rPr>
                <w:color w:val="000000"/>
              </w:rPr>
              <w:t>06 (6</w:t>
            </w:r>
            <w:r w:rsidR="00C77204">
              <w:rPr>
                <w:color w:val="000000"/>
              </w:rPr>
              <w:t>.</w:t>
            </w:r>
            <w:r>
              <w:rPr>
                <w:color w:val="000000"/>
              </w:rPr>
              <w:t>45-10</w:t>
            </w:r>
            <w:r w:rsidR="00C77204">
              <w:rPr>
                <w:color w:val="000000"/>
              </w:rPr>
              <w:t>.</w:t>
            </w:r>
            <w:r>
              <w:rPr>
                <w:color w:val="000000"/>
              </w:rPr>
              <w:t>21)</w:t>
            </w:r>
          </w:p>
        </w:tc>
        <w:tc>
          <w:tcPr>
            <w:tcW w:w="3119" w:type="dxa"/>
            <w:gridSpan w:val="2"/>
            <w:tcBorders>
              <w:bottom w:val="single" w:sz="4" w:space="0" w:color="000000"/>
            </w:tcBorders>
            <w:shd w:val="clear" w:color="auto" w:fill="auto"/>
          </w:tcPr>
          <w:p w14:paraId="00000145" w14:textId="2862771A" w:rsidR="0018684B" w:rsidRDefault="00ED4F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9</w:t>
            </w:r>
            <w:r w:rsidR="00C77204">
              <w:rPr>
                <w:color w:val="000000"/>
              </w:rPr>
              <w:t>.</w:t>
            </w:r>
            <w:r>
              <w:rPr>
                <w:color w:val="000000"/>
              </w:rPr>
              <w:t>85 (7</w:t>
            </w:r>
            <w:r w:rsidR="00C77204">
              <w:rPr>
                <w:color w:val="000000"/>
              </w:rPr>
              <w:t>.</w:t>
            </w:r>
            <w:r>
              <w:rPr>
                <w:color w:val="000000"/>
              </w:rPr>
              <w:t>05-11</w:t>
            </w:r>
            <w:r w:rsidR="00C77204">
              <w:rPr>
                <w:color w:val="000000"/>
              </w:rPr>
              <w:t>.</w:t>
            </w:r>
            <w:r>
              <w:rPr>
                <w:color w:val="000000"/>
              </w:rPr>
              <w:t>39)</w:t>
            </w:r>
          </w:p>
        </w:tc>
        <w:tc>
          <w:tcPr>
            <w:tcW w:w="1910" w:type="dxa"/>
            <w:tcBorders>
              <w:bottom w:val="single" w:sz="4" w:space="0" w:color="000000"/>
            </w:tcBorders>
            <w:shd w:val="clear" w:color="auto" w:fill="auto"/>
          </w:tcPr>
          <w:p w14:paraId="00000147" w14:textId="77777777" w:rsidR="0018684B" w:rsidRDefault="001868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2058" w:type="dxa"/>
            <w:tcBorders>
              <w:bottom w:val="single" w:sz="4" w:space="0" w:color="000000"/>
            </w:tcBorders>
            <w:shd w:val="clear" w:color="auto" w:fill="auto"/>
          </w:tcPr>
          <w:p w14:paraId="00000148" w14:textId="77777777" w:rsidR="0018684B" w:rsidRDefault="001868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90" w:type="dxa"/>
            <w:tcBorders>
              <w:bottom w:val="single" w:sz="4" w:space="0" w:color="000000"/>
            </w:tcBorders>
            <w:shd w:val="clear" w:color="auto" w:fill="auto"/>
          </w:tcPr>
          <w:p w14:paraId="00000149" w14:textId="77777777" w:rsidR="0018684B" w:rsidRDefault="001868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14:paraId="0000014A" w14:textId="6975C0BB" w:rsidR="0018684B" w:rsidRDefault="00ED4F7D">
      <w:pPr>
        <w:jc w:val="both"/>
        <w:rPr>
          <w:i/>
          <w:sz w:val="20"/>
          <w:szCs w:val="20"/>
        </w:rPr>
      </w:pPr>
      <w:r>
        <w:rPr>
          <w:i/>
          <w:sz w:val="20"/>
          <w:szCs w:val="20"/>
        </w:rPr>
        <w:t>Note: * p-value &lt; 0.05 with Bonferroni correction for differences among periods: 1- Pre-First lockdown Vs First lockdown; 2- Post-first lockdown Vs first lockdown, 3- Second lockdown Vs Post-first lockdown, 4 - Post-second lockdown Vs second lockdown</w:t>
      </w:r>
    </w:p>
    <w:p w14:paraId="656FA923" w14:textId="07B89071" w:rsidR="004E4D4B" w:rsidRDefault="004E4D4B">
      <w:pPr>
        <w:jc w:val="both"/>
        <w:rPr>
          <w:b/>
          <w:i/>
          <w:sz w:val="20"/>
          <w:szCs w:val="20"/>
        </w:rPr>
      </w:pPr>
    </w:p>
    <w:p w14:paraId="4E89E1AB" w14:textId="77777777" w:rsidR="004E4D4B" w:rsidRDefault="004E4D4B">
      <w:pPr>
        <w:jc w:val="both"/>
        <w:rPr>
          <w:b/>
          <w:i/>
          <w:sz w:val="20"/>
          <w:szCs w:val="20"/>
        </w:rPr>
      </w:pPr>
    </w:p>
    <w:sectPr w:rsidR="004E4D4B">
      <w:pgSz w:w="16838" w:h="11906" w:orient="landscape"/>
      <w:pgMar w:top="1134" w:right="1417" w:bottom="1134" w:left="1134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Times New Roman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46F6A82"/>
    <w:multiLevelType w:val="hybridMultilevel"/>
    <w:tmpl w:val="9D94A4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975FF7"/>
    <w:multiLevelType w:val="multilevel"/>
    <w:tmpl w:val="9EAEDEF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2F9102DB"/>
    <w:multiLevelType w:val="hybridMultilevel"/>
    <w:tmpl w:val="84F8AE68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" w15:restartNumberingAfterBreak="0">
    <w:nsid w:val="5F87086E"/>
    <w:multiLevelType w:val="multilevel"/>
    <w:tmpl w:val="32FC6B64"/>
    <w:lvl w:ilvl="0">
      <w:start w:val="1"/>
      <w:numFmt w:val="bullet"/>
      <w:lvlText w:val="●"/>
      <w:lvlJc w:val="left"/>
      <w:pPr>
        <w:ind w:left="774" w:hanging="359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94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214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934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54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74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94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814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534" w:hanging="360"/>
      </w:pPr>
      <w:rPr>
        <w:rFonts w:ascii="Noto Sans Symbols" w:eastAsia="Noto Sans Symbols" w:hAnsi="Noto Sans Symbols" w:cs="Noto Sans Symbols"/>
      </w:rPr>
    </w:lvl>
  </w:abstractNum>
  <w:num w:numId="1" w16cid:durableId="1682926356">
    <w:abstractNumId w:val="3"/>
  </w:num>
  <w:num w:numId="2" w16cid:durableId="2129736715">
    <w:abstractNumId w:val="1"/>
  </w:num>
  <w:num w:numId="3" w16cid:durableId="1010369771">
    <w:abstractNumId w:val="0"/>
  </w:num>
  <w:num w:numId="4" w16cid:durableId="148304269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684B"/>
    <w:rsid w:val="00002943"/>
    <w:rsid w:val="00034887"/>
    <w:rsid w:val="000531DF"/>
    <w:rsid w:val="00060DE7"/>
    <w:rsid w:val="00067EAD"/>
    <w:rsid w:val="00075B73"/>
    <w:rsid w:val="000D1B82"/>
    <w:rsid w:val="000D2139"/>
    <w:rsid w:val="000F5040"/>
    <w:rsid w:val="00100193"/>
    <w:rsid w:val="0012751B"/>
    <w:rsid w:val="0018684B"/>
    <w:rsid w:val="00187DF1"/>
    <w:rsid w:val="001C2C64"/>
    <w:rsid w:val="00221036"/>
    <w:rsid w:val="002775AC"/>
    <w:rsid w:val="0034607D"/>
    <w:rsid w:val="003621EB"/>
    <w:rsid w:val="003835AF"/>
    <w:rsid w:val="003F650D"/>
    <w:rsid w:val="004026A3"/>
    <w:rsid w:val="00425170"/>
    <w:rsid w:val="00452172"/>
    <w:rsid w:val="004E4D4B"/>
    <w:rsid w:val="0050088D"/>
    <w:rsid w:val="00521ED2"/>
    <w:rsid w:val="005820C1"/>
    <w:rsid w:val="005C56DB"/>
    <w:rsid w:val="005D3686"/>
    <w:rsid w:val="00611E89"/>
    <w:rsid w:val="006E17D5"/>
    <w:rsid w:val="0071504C"/>
    <w:rsid w:val="007925D2"/>
    <w:rsid w:val="007F7C03"/>
    <w:rsid w:val="00863732"/>
    <w:rsid w:val="00875046"/>
    <w:rsid w:val="008872E3"/>
    <w:rsid w:val="008B3E61"/>
    <w:rsid w:val="00940E51"/>
    <w:rsid w:val="009614FF"/>
    <w:rsid w:val="00984231"/>
    <w:rsid w:val="00AA3288"/>
    <w:rsid w:val="00B1284A"/>
    <w:rsid w:val="00B13D91"/>
    <w:rsid w:val="00B3301A"/>
    <w:rsid w:val="00B72593"/>
    <w:rsid w:val="00BB2A4C"/>
    <w:rsid w:val="00BD3208"/>
    <w:rsid w:val="00BD5B8D"/>
    <w:rsid w:val="00C77204"/>
    <w:rsid w:val="00CC0082"/>
    <w:rsid w:val="00CC4BA4"/>
    <w:rsid w:val="00CC7A66"/>
    <w:rsid w:val="00CE654F"/>
    <w:rsid w:val="00D500A3"/>
    <w:rsid w:val="00D53518"/>
    <w:rsid w:val="00D63E7F"/>
    <w:rsid w:val="00D85CD2"/>
    <w:rsid w:val="00DA00A6"/>
    <w:rsid w:val="00DA2A19"/>
    <w:rsid w:val="00DB1190"/>
    <w:rsid w:val="00E153FE"/>
    <w:rsid w:val="00E21A0C"/>
    <w:rsid w:val="00E702EF"/>
    <w:rsid w:val="00EA38F1"/>
    <w:rsid w:val="00ED4F7D"/>
    <w:rsid w:val="00F4037B"/>
    <w:rsid w:val="00F46345"/>
    <w:rsid w:val="00F74628"/>
    <w:rsid w:val="00F84096"/>
    <w:rsid w:val="00F860BC"/>
    <w:rsid w:val="00FB352F"/>
    <w:rsid w:val="00FD74D6"/>
    <w:rsid w:val="00FF14DA"/>
    <w:rsid w:val="00FF3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7D7418"/>
  <w15:docId w15:val="{1258491D-7F5D-4B7B-8711-0C4DA5DF90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GB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link w:val="Titolo2Carattere"/>
    <w:uiPriority w:val="9"/>
    <w:semiHidden/>
    <w:unhideWhenUsed/>
    <w:qFormat/>
    <w:rsid w:val="000B14AC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Rimandocommento">
    <w:name w:val="annotation reference"/>
    <w:basedOn w:val="Carpredefinitoparagrafo"/>
    <w:uiPriority w:val="99"/>
    <w:semiHidden/>
    <w:unhideWhenUsed/>
    <w:rsid w:val="00D825F7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D825F7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D825F7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825F7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825F7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825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825F7"/>
    <w:rPr>
      <w:rFonts w:ascii="Segoe UI" w:hAnsi="Segoe UI" w:cs="Segoe UI"/>
      <w:sz w:val="18"/>
      <w:szCs w:val="18"/>
    </w:rPr>
  </w:style>
  <w:style w:type="character" w:styleId="Enfasigrassetto">
    <w:name w:val="Strong"/>
    <w:basedOn w:val="Carpredefinitoparagrafo"/>
    <w:uiPriority w:val="22"/>
    <w:qFormat/>
    <w:rsid w:val="00CF196F"/>
    <w:rPr>
      <w:b/>
      <w:bCs/>
    </w:rPr>
  </w:style>
  <w:style w:type="character" w:styleId="Enfasicorsivo">
    <w:name w:val="Emphasis"/>
    <w:basedOn w:val="Carpredefinitoparagrafo"/>
    <w:uiPriority w:val="20"/>
    <w:qFormat/>
    <w:rsid w:val="00CF196F"/>
    <w:rPr>
      <w:i/>
      <w:iCs/>
    </w:rPr>
  </w:style>
  <w:style w:type="character" w:styleId="Collegamentoipertestuale">
    <w:name w:val="Hyperlink"/>
    <w:basedOn w:val="Carpredefinitoparagrafo"/>
    <w:uiPriority w:val="99"/>
    <w:unhideWhenUsed/>
    <w:rsid w:val="00CF196F"/>
    <w:rPr>
      <w:color w:val="0000FF"/>
      <w:u w:val="single"/>
    </w:rPr>
  </w:style>
  <w:style w:type="character" w:styleId="CitazioneHTML">
    <w:name w:val="HTML Cite"/>
    <w:basedOn w:val="Carpredefinitoparagrafo"/>
    <w:uiPriority w:val="99"/>
    <w:semiHidden/>
    <w:unhideWhenUsed/>
    <w:rsid w:val="00F44D8B"/>
    <w:rPr>
      <w:i/>
      <w:iCs/>
    </w:rPr>
  </w:style>
  <w:style w:type="table" w:styleId="Tabellagriglia4-colore1">
    <w:name w:val="Grid Table 4 Accent 1"/>
    <w:basedOn w:val="Tabellanormale"/>
    <w:uiPriority w:val="49"/>
    <w:rsid w:val="004F71AA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Tabellagriglia4-colore5">
    <w:name w:val="Grid Table 4 Accent 5"/>
    <w:basedOn w:val="Tabellanormale"/>
    <w:uiPriority w:val="49"/>
    <w:rsid w:val="00A40BCF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paragraph" w:styleId="Paragrafoelenco">
    <w:name w:val="List Paragraph"/>
    <w:basedOn w:val="Normale"/>
    <w:uiPriority w:val="34"/>
    <w:qFormat/>
    <w:rsid w:val="00C442F1"/>
    <w:pPr>
      <w:spacing w:after="0" w:line="240" w:lineRule="auto"/>
      <w:ind w:left="720"/>
      <w:contextualSpacing/>
    </w:pPr>
  </w:style>
  <w:style w:type="character" w:customStyle="1" w:styleId="Titolo2Carattere">
    <w:name w:val="Titolo 2 Carattere"/>
    <w:basedOn w:val="Carpredefinitoparagrafo"/>
    <w:link w:val="Titolo2"/>
    <w:uiPriority w:val="9"/>
    <w:rsid w:val="000B14AC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</w:rPr>
      <w:tblPr/>
      <w:tcPr>
        <w:tcBorders>
          <w:top w:val="single" w:sz="4" w:space="0" w:color="4472C4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  <w:insideV w:val="nil"/>
        </w:tcBorders>
        <w:shd w:val="clear" w:color="auto" w:fill="5B9BD5"/>
      </w:tcPr>
    </w:tblStylePr>
    <w:tblStylePr w:type="lastRow">
      <w:rPr>
        <w:b/>
      </w:rPr>
      <w:tblPr/>
      <w:tcPr>
        <w:tcBorders>
          <w:top w:val="single" w:sz="4" w:space="0" w:color="5B9BD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BF6"/>
      </w:tcPr>
    </w:tblStylePr>
    <w:tblStylePr w:type="band1Horz">
      <w:tblPr/>
      <w:tcPr>
        <w:shd w:val="clear" w:color="auto" w:fill="DEEBF6"/>
      </w:tcPr>
    </w:tblStyle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  <w:insideV w:val="nil"/>
        </w:tcBorders>
        <w:shd w:val="clear" w:color="auto" w:fill="5B9BD5"/>
      </w:tcPr>
    </w:tblStylePr>
    <w:tblStylePr w:type="lastRow">
      <w:rPr>
        <w:b/>
      </w:rPr>
      <w:tblPr/>
      <w:tcPr>
        <w:tcBorders>
          <w:top w:val="single" w:sz="4" w:space="0" w:color="5B9BD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BF6"/>
      </w:tcPr>
    </w:tblStylePr>
    <w:tblStylePr w:type="band1Horz">
      <w:tblPr/>
      <w:tcPr>
        <w:shd w:val="clear" w:color="auto" w:fill="DEEBF6"/>
      </w:tcPr>
    </w:tblStyle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  <w:insideV w:val="nil"/>
        </w:tcBorders>
        <w:shd w:val="clear" w:color="auto" w:fill="5B9BD5"/>
      </w:tcPr>
    </w:tblStylePr>
    <w:tblStylePr w:type="lastRow">
      <w:rPr>
        <w:b/>
      </w:rPr>
      <w:tblPr/>
      <w:tcPr>
        <w:tcBorders>
          <w:top w:val="single" w:sz="4" w:space="0" w:color="5B9BD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BF6"/>
      </w:tcPr>
    </w:tblStylePr>
    <w:tblStylePr w:type="band1Horz">
      <w:tblPr/>
      <w:tcPr>
        <w:shd w:val="clear" w:color="auto" w:fill="DEEBF6"/>
      </w:tcPr>
    </w:tblStylePr>
  </w:style>
  <w:style w:type="character" w:customStyle="1" w:styleId="html-italic">
    <w:name w:val="html-italic"/>
    <w:basedOn w:val="Carpredefinitoparagrafo"/>
    <w:rsid w:val="00AA3288"/>
  </w:style>
  <w:style w:type="paragraph" w:styleId="Bibliografia">
    <w:name w:val="Bibliography"/>
    <w:basedOn w:val="Normale"/>
    <w:next w:val="Normale"/>
    <w:uiPriority w:val="37"/>
    <w:unhideWhenUsed/>
    <w:rsid w:val="002775AC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N3ONMVF8bkh1HktFWqXqx1/OfQg==">CgMxLjAaGgoBMBIVChMIBCoPCgtBQUFCZGpFYTM2OBACGicKATESIgogCAQqHAoLQUFBQmRqRWEzMlUQCBoLQUFBQmRqRWEzMlUaGgoBMhIVChMIBCoPCgtBQUFCZGpFYTM3QRACGhoKATMSFQoTCAQqDwoLQUFBQmRqRWEzN0UQARoaCgE0EhUKEwgEKg8KC0FBQUJkakVhMzdFEAIaJwoBNRIiCiAIBCocCgtBQUFCZGpFYTMxOBAIGgtBQUFCZGpFYTMxOBoaCgE2EhUKEwgEKg8KC0FBQUJkakVhMzdJEAIaJwoBNxIiCiAIBCocCgtBQUFCZGpFYTMxaxAIGgtBQUFCZGpFYTMxaxoaCgE4EhUKEwgEKg8KC0FBQUJkakVhMzY0EAEaJwoBORIiCiAIBCocCgtBQUFCZGpFYTMyVRAIGgtBQUFCZGpFYTMyVRobCgIxMBIVChMIBCoPCgtBQUFCZGpFYTM2NBACGhsKAjExEhUKEwgEKg8KC0FBQUJkakVhMzdNEAEaKAoCMTISIgogCAQqHAoLQUFBQmRqRWEzMkUQCBoLQUFBQmRqRWEzMkUaKAoCMTMSIgogCAQqHAoLQUFBQmRqRWEzMUEQCBoLQUFBQmRqRWEzMUEaKAoCMTQSIgogCAQqHAoLQUFBQmRqRWEzejgQCBoLQUFBQmRqRWEzejgaKAoCMTUSIgogCAQqHAoLQUFBQmRqRWEzMUkQCBoLQUFBQmRqRWEzMUkaKAoCMTYSIgogCAQqHAoLQUFBQmRqRWEzejQQCBoLQUFBQmRqRWEzejQaKAoCMTcSIgogCAQqHAoLQUFBQmRqRWEzMVkQCBoLQUFBQmRqRWEzMVkaGwoCMTgSFQoTCAQqDwoLQUFBQmRqRWEzN1EQARooCgIxORIiCiAIBCocCgtBQUFCZGpFYTMySRAIGgtBQUFCZGpFYTMySRooCgIyMBIiCiAIBCocCgtBQUFCZGpFYTMwcxAIGgtBQUFCZGpFYTMwcxooCgIyMRIiCiAIBCocCgtBQUFCZGpFYTMwbxAIGgtBQUFCZGpFYTMwbxooCgIyMhIiCiAIBCocCgtBQUFCZGpFYTMxbxAIGgtBQUFCZGpFYTMxbxooCgIyMxIiCiAIBCocCgtBQUFCZGpFYTMwRRAIGgtBQUFCZGpFYTMwRRooCgIyNBIiCiAIBCocCgtBQUFCZGpFYTMwMBAIGgtBQUFCZGpFYTMwMBooCgIyNRIiCiAIBCocCgtBQUFCZGpFYTMxZxAIGgtBQUFCZGpFYTMxZxooCgIyNhIiCiAIBCocCgtBQUFCZGpFYTMxNBAIGgtBQUFCZGpFYTMxNBooCgIyNxIiCiAIBCocCgtBQUFCZGpFYTMwURAIGgtBQUFCZGpFYTMwURooCgIyOBIiCiAIBCocCgtBQUFCZGpFYTMxYxAIGgtBQUFCZGpFYTMxYxooCgIyORIiCiAIBCocCgtBQUFCZGpFYTMwTRAIGgtBQUFCZGpFYTMwTRobCgIzMBIVChMIBCoPCgtBQUFCZGpFYTM3YxABGigKAjMxEiIKIAgEKhwKC0FBQUJkakVhM3owEAgaC0FBQUJkakVhM3owGigKAjMyEiIKIAgEKhwKC0FBQUJkakVhMzBnEAgaC0FBQUJkakVhMzBnGigKAjMzEiIKIAgEKhwKC0FBQUJkakVhMzJZEAgaC0FBQUJkakVhMzJZGigKAjM0EiIKIAgEKhwKC0FBQUJkakVhMzBJEAgaC0FBQUJkakVhMzBJGigKAjM1EiIKIAgEKhwKC0FBQUJkakVhMzA0EAgaC0FBQUJkakVhMzA0GhsKAjM2EhUKEwgEKg8KC0FBQUJkakVhMzdrEAEaGwoCMzcSFQoTCAQqDwoLQUFBQmRqRWEzN2cQAhobCgIzOBIVChMIBCoPCgtBQUFCZGpFYTM3NBAEGhsKAjM5EhUKEwgEKg8KC0FBQUJkakVhMzdvEAEaGwoCNDASFQoTCAQqDwoLQUFBQmRqRWEzN3cQAhobCgI0MRIVChMIBCoPCgtBQUFCZGpFYTM3MBABGigKAjQyEiIKIAgEKhwKC0FBQUJkakVhMzFNEAgaC0FBQUJkakVhMzFNGigKAjQzEiIKIAgEKhwKC0FBQUJkakVhMzFREAgaC0FBQUJkakVhMzFRGigKAjQ0EiIKIAgEKhwKC0FBQUJkakVhMzEwEAgaC0FBQUJkakVhMzEwGhsKAjQ1EhUKEwgEKg8KC0FBQUJkakVhMzhBEAEaGwoCNDYSFQoTCAQqDwoLQUFBQmRqRWEzOEEQAhobCgI0NxIVChMIBCoPCgtBQUFCZGpFYTM3OBABGhsKAjQ4EhUKEwgEKg8KC0FBQUJkakVhMzc4EAIaGwoCNDkSFQoTCAQqDwoLQUFBQmRqRWEzOEUQARobCgI1MBIVChMIBCoPCgtBQUFCZGpFYTM4RRACGhsKAjUxEhUKEwgEKg8KC0FBQUJkakVhMzhNEAEaGwoCNTISFQoTCAQqDwoLQUFBQmRqRWEzOE0QAhobCgI1MxIVChMIBCoPCgtBQUFCZGpFYTM4URABGhsKAjU0EhUKEwgEKg8KC0FBQUJkakVhMzhJEAEaGwoCNTUSFQoTCAQqDwoLQUFBQmRqRWEzOEkQAhobCgI1NhIVChMIBCoPCgtBQUFCZGpFYTM4YxACGhsKAjU3EhUKEwgEKg8KC0FBQUJkakVhMzhVEAEaGwoCNTgSFQoTCAQqDwoLQUFBQmRqRWEzOFkQARobCgI1ORIVChMIBCoPCgtBQUFCZGpFYTM4WRACGhsKAjYwEhUKEwgEKg8KC0FBQUJkakVhMzhnEAEaGwoCNjESFQoTCAQqDwoLQUFBQmRqRWEzOGsQARobCgI2MhIVChMIBCoPCgtBQUFCZGpFYTM4bxACGhsKAjYzEhUKEwgEKg8KC0FBQUJkakVhMzhzEAIaGwoCNjQSFQoTCAQqDwoLQUFBQmRqRWEzX2MQBBooCgI2NRIiCiAIBCocCgtBQUFCZGpFYTNfWRAIGgtBQUFCZGpFYTNfWRobCgI2NhIVChMIBCoPCgtBQUFCZGpFYTM4NBAEGhsKAjY3EhUKEwgEKg8KC0FBQUJkakVhMzg0EAQaGwoCNjgSFQoTCAQqDwoLQUFBQmRqRWEzOHcQARobCgI2ORIVChMIBCoPCgtBQUFCZGpFYTM4dxACGhsKAjcwEhUKEwgEKg8KC0FBQUJkakVhMzlBEAQaGwoCNzESFQoTCAQqDwoLQUFBQmRqRWEzOVEQARobCgI3MhIVChMIBCoPCgtBQUFCZGpFYTM5TRACGhsKAjczEhUKEwgEKg8KC0FBQUJkakVhMzlNEAIaGwoCNzQSFQoTCAQqDwoLQUFBQmRqRWEzOU0QAhobCgI3NRIVChMIBCoPCgtBQUFCZGpFYTM5TRACGhsKAjc2EhUKEwgEKg8KC0FBQUJkakVhMzlNEAIaGwoCNzcSFQoTCAQqDwoLQUFBQmRqRWEzOU0QAhobCgI3OBIVChMIBCoPCgtBQUFCZGpFYTM5TRACGhsKAjc5EhUKEwgEKg8KC0FBQUJkakVhMzlNEAIaGwoCODASFQoTCAQqDwoLQUFBQmRqRWEzOU0QAhobCgI4MRIVChMIBCoPCgtBQUFCZGpFYTM5TRACGhsKAjgyEhUKEwgEKg8KC0FBQUJkakVhMzlNEAIaGwoCODMSFQoTCAQqDwoLQUFBQmRqRWEzOU0QAhobCgI4NBIVChMIBCoPCgtBQUFCZGpFYTM5TRACGhsKAjg1EhUKEwgEKg8KC0FBQUJkakVhMzlNEAIaGwoCODYSFQoTCAQqDwoLQUFBQmRqRWEzOU0QAhobCgI4NxIVChMIBCoPCgtBQUFCZGpFYTM5TRACGhsKAjg4EhUKEwgEKg8KC0FBQUJkakVhMzlNEAIaGwoCODkSFQoTCAQqDwoLQUFBQmRqRWEzOU0QAhobCgI5MBIVChMIBCoPCgtBQUFCZGpFYTM5TRACGhsKAjkxEhUKEwgEKg8KC0FBQUJkakVhMzlNEAIaGwoCOTISFQoTCAQqDwoLQUFBQmRqRWEzOU0QAhobCgI5MxIVChMIBCoPCgtBQUFCZGpFYTM5TRACGhsKAjk0EhUKEwgEKg8KC0FBQUJkakVhMzlNEAIaGwoCOTUSFQoTCAQqDwoLQUFBQmRqRWEzOU0QAhobCgI5NhIVChMIBCoPCgtBQUFCZGpFYTM5TRABGhsKAjk3EhUKEwgEKg8KC0FBQUJkakVhMzljEAIaGwoCOTgSFQoTCAQqDwoLQUFBQmRqRWEzOWMQARobCgI5ORIVChMIBCoPCgtBQUFCZGpFYTM5YxABGhwKAzEwMBIVChMIBCoPCgtBQUFCZGpFYTM5YxABGhwKAzEwMRIVChMIBCoPCgtBQUFCZGpFYTM5YxABGhwKAzEwMhIVChMIBCoPCgtBQUFCZGpFYTM5ZxACGhwKAzEwMxIVChMIBCoPCgtBQUFCZGpFYTM5ZxACGhwKAzEwNBIVChMIBCoPCgtBQUFCZGpFYTM5ZxACGhwKAzEwNRIVChMIBCoPCgtBQUFCZGpFYTM5ZxACGhwKAzEwNhIVChMIBCoPCgtBQUFCZGpFYTM5axABGhwKAzEwNxIVChMIBCoPCgtBQUFCZGpFYTMtSRABGhwKAzEwOBIVChMIBCoPCgtBQUFCZGpFYTMtSRACGhwKAzEwORIVChMIBCoPCgtBQUFCZGpFYTMtTRABGhwKAzExMBIVChMIBCoPCgtBQUFCZGpFYTMtWRABGhwKAzExMRIVChMIBCoPCgtBQUFCZGpFYTMtYxACGhwKAzExMhIVChMIBCoPCgtBQUFCZGpFYTMtYxACGhwKAzExMxIVChMIBCoPCgtBQUFCZGpFYTMtYxACGhwKAzExNBIVChMIBCoPCgtBQUFCZGpFYTMtYxACGhwKAzExNRIVChMIBCoPCgtBQUFCZGpFYTMtYxACGhwKAzExNhIVChMIBCoPCgtBQUFCZGpFYTMtZxACGhwKAzExNxIVChMIBCoPCgtBQUFCZGpFYTMtaxABGhwKAzExOBIVChMIBCoPCgtBQUFCZGpFYTMtcxABGhwKAzExORIVChMIBCoPCgtBQUFCZGpFYTMtcxACGhwKAzEyMBIVChMIBCoPCgtBQUFCZGpFYTMtdxABGhwKAzEyMRIVChMIBCoPCgtBQUFCZGpFYTMtdxACGikKAzEyMhIiCiAIBCocCgtBQUFCZGpFYTMtNBAIGgtBQUFCZGpFYTMtNBocCgMxMjMSFQoTCAQqDwoLQUFBQmRqRWEzX2cQARocCgMxMjQSFQoTCAQqDwoLQUFBQmRqRWEzX2sQAhocCgMxMjUSFQoTCAQqDwoLQUFBQmRqRWEzX28QARocCgMxMjYSFQoTCAQqDwoLQUFBQmRqRWEzX3MQAhocCgMxMjcSFQoTCAQqDwoLQUFBQmRqRWEzX3cQARocCgMxMjgSFQoTCAQqDwoLQUFBQmRqRWE0QWMQBBopCgMxMjkSIgogCAQqHAoLQUFBQmRqRWE0QVkQCBoLQUFBQmRqRWE0QVkaHAoDMTMwEhUKEwgEKg8KC0FBQUJkakVhM18wEAEaHAoDMTMxEhUKEwgEKg8KC0FBQUJkakVhM18wEAIaHAoDMTMyEhUKEwgEKg8KC0FBQUJkakVhM180EAEaHAoDMTMzEhUKEwgEKg8KC0FBQUJkakVhM180EAIaKQoDMTM0EiIKIAgEKhwKC0FBQUJkakVhNEFZEAgaC0FBQUJkakVhNEFZGhwKAzEzNRIVChMIBCoPCgtBQUFCZGpFYTRBVRAEGhwKAzEzNhIVChMIBCoPCgtBQUFCZGpFYTRBQRABGjEKAzEzNxIqChMIBCoPCgtBQUFCZGpFYTRBVRAEChMIBCoPCgtBQUFCZGpFYTRBQRABGhwKAzEzOBIVChMIBCoPCgtBQUFCZGpFYTRBQRACGjEKAzEzORIqChMIBCoPCgtBQUFCZGpFYTRBVRAEChMIBCoPCgtBQUFCZGpFYTRBQRACGhwKAzE0MBIVChMIBCoPCgtBQUFCZGpFYTRBVRAEGhwKAzE0MRIVChMIBCoPCgtBQUFCZGpFYTNfOBABGjEKAzE0MhIqChMIBCoPCgtBQUFCZGpFYTRBVRAEChMIBCoPCgtBQUFCZGpFYTNfOBABGhwKAzE0MxIVChMIBCoPCgtBQUFCZGpFYTNfOBACGjEKAzE0NBIqChMIBCoPCgtBQUFCZGpFYTRBVRAEChMIBCoPCgtBQUFCZGpFYTNfOBACGhwKAzE0NRIVChMIBCoPCgtBQUFCZGpFYTRBVRAEGhwKAzE0NhIVChMIBCoPCgtBQUFCZGpFYTRBVRAEGhwKAzE0NxIVChMIBCoPCgtBQUFCZGpFYTRBVRAEGhwKAzE0OBIVChMIBCoPCgtBQUFCZGpFYTRBURABGhwKAzE0ORIVChMIBCoPCgtBQUFCZGpFYTRBURACGhwKAzE1MBIVChMIBCoPCgtBQUFCZGpFYTRBSRABGhwKAzE1MRIVChMIBCoPCgtBQUFCZGpFYTRBSRACGhwKAzE1MhIVChMIBCoPCgtBQUFCZGpFYTRBTRABGhwKAzE1MxIVChMIBCoPCgtBQUFCZGpFYTRBTRACGhwKAzE1NBIVChMIBCoPCgtBQUFCZGpFYTRBRRACGikKAzE1NRIiCiAIBCocCgtBQUFCZGpFYTMwVRAIGgtBQUFCZGpFYTMwVRopCgMxNTYSIgogCAQqHAoLQUFBQmRqRWEzMGMQCBoLQUFBQmRqRWEzMGMaKQoDMTU3EiIKIAgEKhwKC0FBQUJkakVhMzFzEAgaC0FBQUJkakVhMzFzGikKAzE1OBIiCiAIBCocCgtBQUFCZGpFYTMwQRAIGgtBQUFCZGpFYTMwQRopCgMxNTkSIgogCAQqHAoLQUFBQmRqRWEzenMQCBoLQUFBQmRqRWEzenMaKQoDMTYwEiIKIAgEKhwKC0FBQUJkakVhMzJREAgaC0FBQUJkakVhMzJRGikKAzE2MRIiCiAIBCocCgtBQUFCZGpFYTMyQRAIGgtBQUFCZGpFYTMyQRopCgMxNjISIgogCAQqHAoLQUFBQmRqRWEzMVUQCBoLQUFBQmRqRWEzMVUaKQoDMTYzEiIKIAgEKhwKC0FBQUJkakVhMzA4EAgaC0FBQUJkakVhMzA4GikKAzE2NBIiCiAIBCocCgtBQUFCZGpFYTMwdxAIGgtBQUFCZGpFYTMwdxopCgMxNjUSIgogCAQqHAoLQUFBQmRqRWEzMUUQCBoLQUFBQmRqRWEzMUUaKQoDMTY2EiIKIAgEKhwKC0FBQUJkakVhM3pvEAgaC0FBQUJkakVhM3pvGikKAzE2NxIiCiAIBCocCgtBQUFCZGpFYTMxdxAIGgtBQUFCZGpFYTMxdxopCgMxNjgSIgogCAQqHAoLQUFBQmRqRWEzMGsQCBoLQUFBQmRqRWEzMGsaKQoDMTY5EiIKIAgEKhwKC0FBQUJkakVhM3p3EAgaC0FBQUJkakVhM3p3GikKAzE3MBIiCiAIBCocCgtBQUFCZGpFYTMwWRAIGgtBQUFCZGpFYTMwWRopCgMxNzESIgogCAQqHAoLQUFBQmRqRWEzMk0QCBoLQUFBQmRqRWEzMk0aJgoDMTcyEh8KHQgHQhkKBUFyaWFsEhBBcmlhbCBVbmljb2RlIE1TGiYKAzE3MxIfCh0IB0IZCgVBcmlhbBIQQXJpYWwgVW5pY29kZSBNUxomCgMxNzQSHwodCAdCGQoFQXJpYWwSEEFyaWFsIFVuaWNvZGUgTVMaJgoDMTc1Eh8KHQgHQhkKBUFyaWFsEhBBcmlhbCBVbmljb2RlIE1TGiYKAzE3NhIfCh0IB0IZCgVBcmlhbBIQQXJpYWwgVW5pY29kZSBNUxomCgMxNzcSHwodCAdCGQoFQXJpYWwSEEFyaWFsIFVuaWNvZGUgTVMaJgoDMTc4Eh8KHQgHQhkKBUFyaWFsEhBBcmlhbCBVbmljb2RlIE1TGiYKAzE3ORIfCh0IB0IZCgVBcmlhbBIQQXJpYWwgVW5pY29kZSBNUxomCgMxODASHwodCAdCGQoFQXJpYWwSEEFyaWFsIFVuaWNvZGUgTVMaJgoDMTgxEh8KHQgHQhkKBUFyaWFsEhBBcmlhbCBVbmljb2RlIE1TGiYKAzE4MhIfCh0IB0IZCgVBcmlhbBIQQXJpYWwgVW5pY29kZSBNUxomCgMxODMSHwodCAdCGQoFQXJpYWwSEEFyaWFsIFVuaWNvZGUgTVMaJgoDMTg0Eh8KHQgHQhkKBUFyaWFsEhBBcmlhbCBVbmljb2RlIE1TGiYKAzE4NRIfCh0IB0IZCgVBcmlhbBIQQXJpYWwgVW5pY29kZSBNUxomCgMxODYSHwodCAdCGQoFQXJpYWwSEEFyaWFsIFVuaWNvZGUgTVMaJgoDMTg3Eh8KHQgHQhkKBUFyaWFsEhBBcmlhbCBVbmljb2RlIE1TGiYKAzE4OBIfCh0IB0IZCgVBcmlhbBIQQXJpYWwgVW5pY29kZSBNUxomCgMxODkSHwodCAdCGQoFQXJpYWwSEEFyaWFsIFVuaWNvZGUgTVMaJgoDMTkwEh8KHQgHQhkKBUFyaWFsEhBBcmlhbCBVbmljb2RlIE1TGiYKAzE5MRIfCh0IB0IZCgVBcmlhbBIQQXJpYWwgVW5pY29kZSBNUxomCgMxOTISHwodCAdCGQoFQXJpYWwSEEFyaWFsIFVuaWNvZGUgTVMaJgoDMTkzEh8KHQgHQhkKBUFyaWFsEhBBcmlhbCBVbmljb2RlIE1TGiYKAzE5NBIfCh0IB0IZCgVBcmlhbBIQQXJpYWwgVW5pY29kZSBNUxomCgMxOTUSHwodCAdCGQoFQXJpYWwSEEFyaWFsIFVuaWNvZGUgTVMaJgoDMTk2Eh8KHQgHQhkKBUFyaWFsEhBBcmlhbCBVbmljb2RlIE1TGiYKAzE5NxIfCh0IB0IZCgVBcmlhbBIQQXJpYWwgVW5pY29kZSBNUxomCgMxOTgSHwodCAdCGQoFQXJpYWwSEEFyaWFsIFVuaWNvZGUgTVMaJgoDMTk5Eh8KHQgHQhkKBUFyaWFsEhBBcmlhbCBVbmljb2RlIE1TGiYKAzIwMBIfCh0IB0IZCgVBcmlhbBIQQXJpYWwgVW5pY29kZSBNUxomCgMyMDESHwodCAdCGQoFQXJpYWwSEEFyaWFsIFVuaWNvZGUgTVMipgIKC0FBQUJkakVhMy1rEvIBCgtBQUFCZGpFYTMtaxILQUFBQmRqRWEzLWsaDQoJdGV4dC9odG1sEgAiDgoKdGV4dC9wbGFpbhIAKhsiFTEwMTA4Mjg5NjI4MzI4MTM5MzMxNCgAOAAwzI6f1M4yOIrEoNTOMkpYCiRhcHBsaWNhdGlvbi92bmQuZ29vZ2xlLWFwcHMuZG9jcy5tZHMaMMLX2uQBKhooCiQKHnMgYW5kIGxpbmVhciBmdW5jdGlvbnMgb2YgdGltZRABGAAQAVoMa284d2Fsdmp5OG03cgIgAHgAggEUc3VnZ2VzdC5vbzJ2M3lmeXZvYWaaAQYIABAAGAAYzI6f1M4yIIrEoNTOMkIUc3VnZ2VzdC5vbzJ2M3lmeXZvYWYiggIKC0FBQUJkakVhMzc0Es4BCgtBQUFCZGpFYTM3NBILQUFBQmRqRWEzNzQaDQoJdGV4dC9odG1sEgAiDgoKdGV4dC9wbGFpbhIAKhsiFTEwMTA4Mjg5NjI4MzI4MTM5MzMxNCgAOAAwpIzG084yOOqVxtPOMko0CiRhcHBsaWNhdGlvbi92bmQuZ29vZ2xlLWFwcHMuZG9jcy5tZHMaDMLX2uQBBiIECAEQAVoMcWJ5OHFhdjJkdnVocgIgAHgAggEUc3VnZ2VzdC5ybXFwYjl2amZqbHaaAQYIABAAGAAYpIzG084yIOqVxtPOMkIUc3VnZ2VzdC5ybXFwYjl2amZqbHYivwMKC0FBQUJkakVhM19ZEo8DCgtBQUFCZGpFYTNfWRILQUFBQmRqRWEzX1kaQgoJdGV4dC9odG1sEjVtZXR0ZXJlaSBjaWFzY3VuIHJpZmVyaW1lbnRvIHZpY2lubyBhbGxhIHByb3ByaWEgcmlnYSJDCgp0ZXh0L3BsYWluEjVtZXR0ZXJlaSBjaWFzY3VuIHJpZmVyaW1lbnRvIHZpY2lubyBhbGxhIHByb3ByaWEgcmlnYSobIhUxMDEwODI4OTYyODMyODEzOTMzMTQoADgAMOOIu9TOMjjjiLvUzjJKaAoKdGV4dC9wbGFpbhJaR1UgMjAyMGE7IEdVIDIwMjBiOyBHVSAyMDIwYzsgR1UgMjAyMGQ7IEdVIDIwMjBlOyBHVSAyMDIxYTsgR1UgMjAyMWI7IEdVIDIwMjJhOyBHVSAyMDIyYikuWgxvMHAxZnM4b25xdm9yAiAAeACaAQYIABAAGACqATcSNW1ldHRlcmVpIGNpYXNjdW4gcmlmZXJpbWVudG8gdmljaW5vIGFsbGEgcHJvcHJpYSByaWdhGOOIu9TOMiDjiLvUzjJCEGtpeC54cnI5MTM5bWl3ejciigIKC0FBQUJkakVhMy1nEtYBCgtBQUFCZGpFYTMtZxILQUFBQmRqRWEzLWcaDQoJdGV4dC9odG1sEgAiDgoKdGV4dC9wbGFpbhIAKhsiFTEwMTA4Mjg5NjI4MzI4MTM5MzMxNCgAOAAw4vae1M4yOIaCn9TOMko8CiRhcHBsaWNhdGlvbi92bmQuZ29vZ2xlLWFwcHMuZG9jcy5tZHMaFMLX2uQBDhIMCggKAmFuEAEYABABWgxrcXliZmtwZG5pMnByAiAAeACCARRzdWdnZXN0LmltNDFrbGNnZXdpOJoBBggAEAAYABji9p7UzjIghoKf1M4yQhRzdWdnZXN0LmltNDFrbGNnZXdpOCK1AgoLQUFBQmRqRWEzNzASgQIKC0FBQUJkakVhMzcwEgtBQUFCZGpFYTM3MBoNCgl0ZXh0L2h0bWwSACIOCgp0ZXh0L3BsYWluEgAqGyIVMTAxMDgyODk2MjgzMjgxMzkzMzE0KAA4ADCli7rTzjI4tNe/084ySmcKJGFwcGxpY2F0aW9uL3ZuZC5nb29nbGUtYXBwcy5kb2NzLm1kcxo/wtfa5AE5GjcKMwotOyBhbmQgKHYpIGVtZXJnZW5jeSBkZXBhcnRtZW50IGFjY2VzcyDigKbigKYuEAEYABABWgw2N3h5NmlwaGV2NHFyAiAAeACCARRzdWdnZXN0LjMzMzg5d2NxYXJibZoBBggAEAAYABili7rTzjIgtNe/084yQhRzdWdnZXN0LjMzMzg5d2NxYXJibSKaAgoLQUFBQmRqRWEzLWMS5gEKC0FBQUJkakVhMy1jEgtBQUFCZGpFYTMtYxoNCgl0ZXh0L2h0bWwSACIOCgp0ZXh0L3BsYWluEgAqGyIVMTAxMDgyODk2MjgzMjgxMzkzMzE0KAA4ADDKtZ3UzjI45f6d1M4ySkwKJGFwcGxpY2F0aW9uL3ZuZC5nb29nbGUtYXBwcy5kb2NzLm1kcxokwtfa5AEeEhwKGAoSLCAobG9ja2Rvd24gd2Vla2kpEAEYABABWgxybmtsYnVmaHNtenByAiAAeACCARRzdWdnZXN0LjNrZTI3YzIyaHZ3NZoBBggAEAAYABjKtZ3UzjIg5f6d1M4yQhRzdWdnZXN0LjNrZTI3YzIyaHZ3NSKVAgoLQUFBQmRqRWEzN0US4QEKC0FBQUJkakVhMzdFEgtBQUFCZGpFYTM3RRoNCgl0ZXh0L2h0bWwSACIOCgp0ZXh0L3BsYWluEgAqGyIVMTAxMDgyODk2MjgzMjgxMzkzMzE0KAA4ADC508nSzjI4zubJ0s4ySkcKJGFwcGxpY2F0aW9uL3ZuZC5nb29nbGUtYXBwcy5kb2NzLm1kcxofwtfa5AEZChcKCQoDaW5nEAEYABIICgJlZBABGAAYAVoMZzBsM3ZjeHc4ZzRpcgIgAHgAggEUc3VnZ2VzdC4ydzVjNjlrbGxqbmyaAQYIABAAGAAYudPJ0s4yIM7mydLOMkIUc3VnZ2VzdC4ydzVjNjlrbGxqbmwiiQIKC0FBQUJkakVhM19rEtUBCgtBQUFCZGpFYTNfaxILQUFBQmRqRWEzX2saDQoJdGV4dC9odG1sEgAiDgoKdGV4dC9wbGFpbhIAKhsiFTEwMTA4Mjg5NjI4MzI4MTM5MzMxNCgAOAAwkLO+1M4yOLK7vtTOMko7CiRhcHBsaWNhdGlvbi92bmQuZ29vZ2xlLWFwcHMuZG9jcy5tZHMaE8LX2uQBDRILCgcKASwQARgAEAFaDG04MGllMzZxdWh5cHICIAB4AIIBFHN1Z2dlc3QuZGtidW9xeGVwcjZtmgEGCAAQABgAGJCzvtTOMiCyu77UzjJCFHN1Z2dlc3QuZGtidW9xeGVwcjZtIpECCgtBQUFCZGpFYTRBTRLdAQoLQUFBQmRqRWE0QU0SC0FBQUJkakVhNEFNGg0KCXRleHQvaHRtbBIAIg4KCnRleHQvcGxhaW4SACobIhUxMDEwODI4OTYyODMyODEzOTMzMTQoADgAMMHe2dTOMjjJ5tnUzjJKRAokYXBwbGljYXRpb24vdm5kLmdvb2dsZS1hcHBzLmRvY3MubWRzGhzC19rkARYKFAoHCgEuEAEYABIHCgEsEAEYABgBWgszeXVyMzVnd2cxZHICIAB4AIIBFHN1Z2dlc3QuYm9kazRnYmRmMmNsmgEGCAAQABgAGMHe2dTOMiDJ5tnUzjJCFHN1Z2dlc3QuYm9kazRnYmRmMmNsIqMDCgtBQUFCZGpFYTMtdxLvAgoLQUFBQmRqRWEzLXcSC0FBQUJkakVhMy13Gg0KCXRleHQvaHRtbBIAIg4KCnRleHQvcGxhaW4SACobIhUxMDEwODI4OTYyODMyODEzOTMzMTQoADgAMKCVpNTOMjjI2qfUzjJK1AEKJGFwcGxpY2F0aW9uL3ZuZC5nb29nbGUtYXBwcy5kb2NzLm1kcxqrAcLX2uQBpAEKoQEKMQorLCBzZWNvbmQgbG9ja2Rvd24gYW5kIHBvc3Qtc2Vjb25kIGxvY2tkb3duLhABGAASagpkcGVyaW9kICgwPXByZSBhbmQgZmlyc3QgbG9ja2Rvd24sIDE9cG9zdC1maXJzdCBsb2NrZG93bikgYW5kIGEgbGluZWFyIGZ1bmN0aW9uIG9mIHRpbWUgZHVyaW5nIHRoZSBwbxABGAEYAVoMbmt4eW9yNnd0ejE2cgIgAHgAggEUc3VnZ2VzdC5uZTJxaWd4ZGtjdDKaAQYIABAAGAAYoJWk1M4yIMjap9TOMkIUc3VnZ2VzdC5uZTJxaWd4ZGtjdDIijAIKC0FBQUJkakVhMzdBEtgBCgtBQUFCZGpFYTM3QRILQUFBQmRqRWEzN0EaDQoJdGV4dC9odG1sEgAiDgoKdGV4dC9wbGFpbhIAKhsiFTEwMTA4Mjg5NjI4MzI4MTM5MzMxNCgAOAAw77zI0s4yOPXGyNLOMko+CiRhcHBsaWNhdGlvbi92bmQuZ29vZ2xlLWFwcHMuZG9jcy5tZHMaFsLX2uQBEBIOCgoKBGFsc28QARgAEAFaDDEzNnF4NWEzd25xbHICIAB4AIIBFHN1Z2dlc3QubDFocHVqZnhkczhjmgEGCAAQABgAGO+8yNLOMiD1xsjSzjJCFHN1Z2dlc3QubDFocHVqZnhkczhjIooCCgtBQUFCZGpFYTNfZxLWAQoLQUFBQmRqRWEzX2cSC0FBQUJkakVhM19nGg0KCXRleHQvaHRtbBIAIg4KCnRleHQvcGxhaW4SACobIhUxMDEwODI4OTYyODMyODEzOTMzMTQoADgAMIr4vdTOMjip+sTUzjJKPAokYXBwbGljYXRpb24vdm5kLmdvb2dsZS1hcHBzLmRvY3MubWRzGhTC19rkAQ4aDAoICgJycxABGAAQAVoMNmVidGRsN2lvMmFqcgIgAHgAggEUc3VnZ2VzdC5jMnNwbTM1eHM1dTOaAQYIABAAGAAYivi91M4yIKn6xNTOMkIUc3VnZ2VzdC5jMnNwbTM1eHM1dTMikgIKC0FBQUJkakVhNEFJEt4BCgtBQUFCZGpFYTRBSRILQUFBQmRqRWE0QUkaDQoJdGV4dC9odG1sEgAiDgoKdGV4dC9wbGFpbhIAKhsiFTEwMTA4Mjg5NjI4MzI4MTM5MzMxNCgAOAAw/b7Z1M4yON/Q2dTOMkpECiRhcHBsaWNhdGlvbi92bmQuZ29vZ2xlLWFwcHMuZG9jcy5tZHMaHMLX2uQBFgoUCgcKAS4QARgAEgcKASwQARgAGAFaDGhpZjh2NmVma2txcXICIAB4AIIBFHN1Z2dlc3Quc3V3bXdwNWRreGoymgEGCAAQABgAGP2+2dTOMiDf0NnUzjJCFHN1Z2dlc3Quc3V3bXdwNWRreGoyIqwCCgtBQUFCZGpFYTMtcxL4AQoLQUFBQmRqRWEzLXMSC0FBQUJkakVhMy1zGg0KCXRleHQvaHRtbBIAIg4KCnRleHQvcGxhaW4SACobIhUxMDEwODI4OTYyODMyODEzOTMzMTQoADgAMOa1odTOMjj0g6PUzjJKXgokYXBwbGljYXRpb24vdm5kLmdvb2dsZS1hcHBzLmRvY3MubWRzGjbC19rkATAKLgogChpmb3IgdGhlIHN1YnNlcXVlbnQgcGVyaW9kcxABGAASCAoCb2YQARgAGAFaDDhqMGJvMDFhNXl4cnICIAB4AIIBFHN1Z2dlc3QucGdlbjV1b2g1b3p2mgEGCAAQABgAGOa1odTOMiD0g6PUzjJCFHN1Z2dlc3QucGdlbjV1b2g1b3p2IoICCgtBQUFCZGpFYTNfYxLOAQoLQUFBQmRqRWEzX2MSC0FBQUJkakVhM19jGg0KCXRleHQvaHRtbBIAIg4KCnRleHQvcGxhaW4SACobIhUxMDEwODI4OTYyODMyODEzOTMzMTQoADgAMJ77u9TOMjjShrzUzjJKNAokYXBwbGljYXRpb24vdm5kLmdvb2dsZS1hcHBzLmRvY3MubWRzGgzC19rkAQYiBAgBEAFaDHFvc2dnNWUwOHNob3ICIAB4AIIBFHN1Z2dlc3QuN3NuNjY0a3k4ajk2mgEGCAAQABgAGJ77u9TOMiDShrzUzjJCFHN1Z2dlc3QuN3NuNjY0a3k4ajk2IokCCgtBQUFCZGpFYTRBRRLVAQoLQUFBQmRqRWE0QUUSC0FBQUJkakVhNEFFGg0KCXRleHQvaHRtbBIAIg4KCnRleHQvcGxhaW4SACobIhUxMDEwODI4OTYyODMyODEzOTMzMTQoADgAMLiV2dTOMjj7ndnUzjJKOwokYXBwbGljYXRpb24vdm5kLmdvb2dsZS1hcHBzLmRvY3MubWRzGhPC19rkAQ0SCwoHCgFpEAEYABABWgxvNnZuMXR5aXg5NzhyAiAAeACCARRzdWdnZXN0Lm9hdGZvZWNraW1udpoBBggAEAAYABi4ldnUzjIg+53Z1M4yQhRzdWdnZXN0Lm9hdGZvZWNraW1udiKfAgoLQUFBQmRqRWEzLW8S6wEKC0FBQUJkakVhMy1vEgtBQUFCZGpFYTMtbxoNCgl0ZXh0L2h0bWwSACIOCgp0ZXh0L3BsYWluEgAqGyIVMTAxMDgyODk2MjgzMjgxMzkzMzE0KAA4ADC175/UzjI4pvif1M4ySlEKJGFwcGxpY2F0aW9uL3ZuZC5nb29nbGUtYXBwcy5kb2NzLm1kcxopwtfa5AEjEiEKHQoXbGluZWFyIGZ1bmN0aW9uIG9mIHRpbWUQARgAEAFaDHduZW5qZXNrYTJ0b3ICIAB4AIIBFHN1Z2dlc3QuOHllN2U3NXo4OGF2mgEGCAAQABgAGLXvn9TOMiCm+J/UzjJCFHN1Z2dlc3QuOHllN2U3NXo4OGF2IpICCgtBQUFCZGpFYTRBQRLeAQoLQUFBQmRqRWE0QUESC0FBQUJkakVhNEFBGg0KCXRleHQvaHRtbBIAIg4KCnRleHQvcGxhaW4SACobIhUxMDEwODI4OTYyODMyODEzOTMzMTQoADgAMKv/2NTOMji0h9nUzjJKRAokYXBwbGljYXRpb24vdm5kLmdvb2dsZS1hcHBzLmRvY3MubWRzGhzC19rkARYKFAoHCgEuEAEYABIHCgEsEAEYABgBWgxpNzUwcnkzYnZhZXJyAiAAeACCARRzdWdnZXN0Lmo4NTd4bDF3b3FoMZoBBggAEAAYABir/9jUzjIgtIfZ1M4yQhRzdWdnZXN0Lmo4NTd4bDF3b3FoMSLHAgoLQUFBQmRqRWEzNzgSkwIKC0FBQUJkakVhMzc4EgtBQUFCZGpFYTM3OBoNCgl0ZXh0L2h0bWwSACIOCgp0ZXh0L3BsYWluEgAqGyIVMTAxMDgyODk2MjgzMjgxMzkzMzE0KAA4ADDGqMzTzjI4ofnM084ySnkKJGFwcGxpY2F0aW9uL3ZuZC5nb29nbGUtYXBwcy5kb2NzLm1kcxpRwtfa5AFLCkkKNgowcmVjZWl2aW5nIG5hdGlvbmFsIGhlYWx0aGNhcmUgc2VydmljZSBhc3Npc3RhbmNlEAEYABINCgdjb3ZlcmVkEAEYABgBWgxzOTRxNTlpemdoM3FyAiAAeACCARRzdWdnZXN0LmF0MGo1OXhkeWM3M5oBBggAEAAYABjGqMzTzjIgofnM084yQhRzdWdnZXN0LmF0MGo1OXhkeWM3MyL2AgoLQUFBQmRqRWEzNjQSwgIKC0FBQUJkakVhMzY0EgtBQUFCZGpFYTM2NBoNCgl0ZXh0L2h0bWwSACIOCgp0ZXh0L3BsYWluEgAqGyIVMTAxMDgyODk2MjgzMjgxMzkzMzE0KAA4ADD/4MXSzjI4/OTN0s4ySqcBCiRhcHBsaWNhdGlvbi92bmQuZ29vZ2xlLWFwcHMuZG9jcy5tZHMaf8LX2uQBeQp3CmoKZGFuZCBuZXVyb3BzeWNoaWF0cmljIGRpc29yZGVycywgaW5jbHVkaW5nIGRlcHJlc3Npb24sIGFueGlldHksIGFuZCBjb2duaXRpdmUgZGVmaWNpdHMgKFRhcXVldCAyMDIxOyAQARgBEgcKAS4QARgAGAFaDDNwc3hkdTl2ZmhyMXICIAB4AIIBFHN1Z2dlc3QuOHd4dW9yNHYzcHpimgEGCAAQABgAGP/gxdLOMiD85M3SzjJCFHN1Z2dlc3QuOHd4dW9yNHYzcHpiIqMCCgtBQUFCZGpFYTMtSRLvAQoLQUFBQmRqRWEzLUkSC0FBQUJkakVhMy1JGg0KCXRleHQvaHRtbBIAIg4KCnRleHQvcGxhaW4SACobIhUxMDEwODI4OTYyODMyODEzOTMzMTQoADgAMO+rl9TOMjiq3JfUzjJKVgokYXBwbGljYXRpb24vdm5kLmdvb2dsZS1hcHBzLmRvY3MubWRzGi7C19rkASgKJgoMCgZwZXJpb2QQARgAEhQKDmltcGxlbWVudGF0aW9uEAEYABgBWgs2ZHF1b2J5c2cxcHICIAB4AIIBFHN1Z2dlc3QucnQ5NzBsdGVodGgymgEGCAAQABgAGO+rl9TOMiCq3JfUzjJCFHN1Z2dlc3QucnQ5NzBsdGVodGgyIpICCgtBQUFCZGpFYTNfOBLeAQoLQUFBQmRqRWEzXzgSC0FBQUJkakVhM184Gg0KCXRleHQvaHRtbBIAIg4KCnRleHQvcGxhaW4SACobIhUxMDEwODI4OTYyODMyODEzOTMzMTQoADgAMKfp2NTOMjia8tjUzjJKRAokYXBwbGljYXRpb24vdm5kLmdvb2dsZS1hcHBzLmRvY3MubWRzGhzC19rkARYKFAoHCgEuEAEYABIHCgEsEAEYABgBWgxhaDFweTVxbzFsdDFyAiAAeACCARRzdWdnZXN0LjZxeXI3MXNkcGhpNZoBBggAEAAYABin6djUzjIgmvLY1M4yQhRzdWdnZXN0LjZxeXI3MXNkcGhpNSKSAgoLQUFBQmRqRWEzXzQS3gEKC0FBQUJkakVhM180EgtBQUFCZGpFYTNfNBoNCgl0ZXh0L2h0bWwSACIOCgp0ZXh0L3BsYWluEgAqGyIVMTAxMDgyODk2MjgzMjgxMzkzMzE0KAA4ADDj1djUzjI4x97Y1M4ySkQKJGFwcGxpY2F0aW9uL3ZuZC5nb29nbGUtYXBwcy5kb2NzLm1kcxocwtfa5AEWChQKBwoBLhABGAASBwoBLBABGAAYAVoMOG92cm1tM2ExdTJ4cgIgAHgAggEUc3VnZ2VzdC5rZmJsb2EzamVoZG6aAQYIABAAGAAY49XY1M4yIMfe2NTOMkIUc3VnZ2VzdC5rZmJsb2EzamVoZG4ikgIKC0FBQUJkakVhM18wEt4BCgtBQUFCZGpFYTNfMBILQUFBQmRqRWEzXzAaDQoJdGV4dC9odG1sEgAiDgoKdGV4dC9wbGFpbhIAKhsiFTEwMTA4Mjg5NjI4MzI4MTM5MzMxNCgAOAAw0qjY1M4yOKmz2NTOMkpECiRhcHBsaWNhdGlvbi92bmQuZ29vZ2xlLWFwcHMuZG9jcy5tZHMaHMLX2uQBFgoUCgcKAS4QARgAEgcKASwQARgAGAFaDDR0cmVkMXhjMXlyMnICIAB4AIIBFHN1Z2dlc3QucngycXpwcDNjcW5mmgEGCAAQABgAGNKo2NTOMiCps9jUzjJCFHN1Z2dlc3QucngycXpwcDNjcW5mIo0CCgtBQUFCZGpFYTMtWRLZAQoLQUFBQmRqRWEzLVkSC0FBQUJkakVhMy1ZGg0KCXRleHQvaHRtbBIAIg4KCnRleHQvcGxhaW4SACobIhUxMDEwODI4OTYyODMyODEzOTMzMTQoADgAMPvunNTOMjiP95zUzjJKPwokYXBwbGljYXRpb24vdm5kLmdvb2dsZS1hcHBzLmRvY3MubWRzGhfC19rkAREaDwoLCgVmaXJzdBABGAAQAVoMbXg2bGJiMTdxd2VkcgIgAHgAggEUc3VnZ2VzdC51aWsxOTM3M3RrNHKaAQYIABAAGAAY++6c1M4yII/3nNTOMkIUc3VnZ2VzdC51aWsxOTM3M3RrNHIi7QIKC0FBQUJkakVhMzY4ErkCCgtBQUFCZGpFYTM2OBILQUFBQmRqRWEzNjgaDQoJdGV4dC9odG1sEgAiDgoKdGV4dC9wbGFpbhIAKhsiFTEwMTA4Mjg5NjI4MzI4MTM5MzMxNCgAOAAwoLPG0s4yOLqRyNLOMkqeAQokYXBwbGljYXRpb24vdm5kLmdvb2dsZS1hcHBzLmRvY3MubWRzGnbC19rkAXASbgpqCmRlIENPVklELTE5IHBhbmRlbWljIGlzIGFzc29jaWF0ZWQgd2l0aCBpbmNyZWFzZWQgcmlzayBvZiBuZXVyb3BzeWNoaWF0cmljIGRpc29yZGVycywgaW5jbHVkaW5nIGRlcHJlEAEYARABWgx3czFlYXE3bmdxNjdyAiAAeACCARRzdWdnZXN0LmljZGh4dXZhbGZkbpoBBggAEAAYABigs8bSzjIgupHI0s4yQhRzdWdnZXN0LmljZGh4dXZhbGZkbiKNAgoLQUFBQmRqRWEzLU0S2QEKC0FBQUJkakVhMy1NEgtBQUFCZGpFYTMtTRoNCgl0ZXh0L2h0bWwSACIOCgp0ZXh0L3BsYWluEgAqGyIVMTAxMDgyODk2MjgzMjgxMzkzMzE0KAA4ADD1y5nUzjI4o9+Z1M4ySj8KJGFwcGxpY2F0aW9uL3ZuZC5nb29nbGUtYXBwcy5kb2NzLm1kcxoXwtfa5AERGg8KCwoFZmlyc3QQARgAEAFaDGc0M2VjZDZ4Y21sY3ICIAB4AIIBFHN1Z2dlc3QuZHIyaG81ZGMzeTFtmgEGCAAQABgAGPXLmdTOMiCj35nUzjJCFHN1Z2dlc3QuZHIyaG81ZGMzeTFtIuEJCgtBQUFCZGpFYTMtNBKxCQoLQUFBQmRqRWEzLTQSC0FBQUJkakVhMy00GiIKCXRleHQvaHRtbBIVSW8gYWJicmV2aWVyYWkgY29zw6wuIiMKCnRleHQvcGxhaW4SFUlvIGFiYnJldmllcmFpIGNvc8OsLiobIhUxMDEwODI4OTYyODMyODEzOTMzMTQoADgAMLjtqdTOMji47anUzjJK6QcKCnRleHQvcGxhaW4S2gdlcmlvZCAoMD1wcmUgYW5kIGZpcnN0IGxvY2tkb3duLCAxPXBvc3QtZmlyc3QgbG9ja2Rvd24pIGFuZCBhIGxpbmVhciBmdW5jdGlvbiBvZiB0aW1lIGR1cmluZyB0aGUgcG9zdC1maXJzdCBsb2NrZG93biBwZXJpb2QgKHBvc3QtZmlyc3QgbG9ja2Rvd24gd2Vla2kpIHRvIGVzdGltYXRlIGEgcG9zc2libGUgbGV2ZWwgY2hhbmdlICjOsjQpIGFuZCBhIHBvc3NpYmxlIHRyZW5kL3Nsb3BlIGNoYW5nZSBhZnRlciB0aGUgcmUtb3BlbmluZyBwaGFzZSAozrI1KSwgcmVzcGVjdGl2ZWx5LiBTaW1pbGFybHksIHdlIGRlZmluZWQgYW4gaW5kaWNhdG9yIG9mIHNlY29uZCBsb2NrZG93biBwZXJpb2QgKDA9cHJlLSwgZmlyc3QtIGFuZCBwb3N0LWZpcnN0IGxvY2tkb3duLCAxPXNlY29uZCBsb2NrZG93bikgYW5kIGEgbGluZWFyIGZ1bmN0aW9uIG9mIHRpbWUgZHVyaW5nIHRoZSBzZWNvbmQgbG9ja2Rvd24gcGVyaW9kIChzZWNvbmQgbG9ja2Rvd24gd2Vla2kpIHRvIGVzdGltYXRlIGEgcG9zc2libGUgbGV2ZWwgY2hhbmdlICjOsjYpIGFuZCBhIHBvc3NpYmxlIHRyZW5kL3Nsb3BlIGNoYW5nZSBhZnRlciB0aGUgaW1wbGVtZW50YXRpb24gb2YgdGhlIHNlY29uZCBsb2NrZG93biAozrI3KSwgcmVzcGVjdGl2ZWx5LiBGaW5hbGx5LCB3ZSBkZWZpbmVkIGFuIGluZGljYXRvciBvZiBwb3N0LXNlY29uZCBsb2NrZG93biBwZXJpb2QgKDA9cHJlLSwgZmlyc3QtLCBwb3N0LWZpcnN0LSwgc2Vjb25kLWxvY2tkb3duLCAxPXBvc3Qtc2Vjb25kIGxvY2tkb3duKSBhbmQgYSBsaW5lYXIgZnVuY3Rpb24gb2YgdGltZSBkdXJpbmcgdGhlIHBvc3Qtc2Vjb25kIGxvY2tkb3duIHBlcmlvZCAocG9zdC1zZWNvbmQgbG9ja2Rvd24gd2Vla2kpIHRvIGVzdGltYXRlIGEgcG9zc2libGUgbGV2ZWwgY2hhbmdlICjOsjgpIGFuZCBhIHBvc3NpYmxlIHRyZW5kL3Nsb3BlIGNoYW5nZSBhZnRlciB0aGUgcmUtb3BlbmluZyBwaGFzZSAozrI5KSwgcmVzcGVjdGl2ZWx5LloMYTlydHZtczIzdHgxcgIgAHgAmgEGCAAQABgAqgEXEhVJbyBhYmJyZXZpZXJhaSBjb3PDrC4YuO2p1M4yILjtqdTOMkIQa2l4LnE3YmsyMzI1NHpzaiLSEAoLQUFBQmRqRWEzMW8SpxAKC0FBQUJkakVhMzFvEgtBQUFCZGpFYTMxbxrVBQoJdGV4dC9odG1sEscFTGVlYiBSVCwgQml0c2tvIFJILCBSYWRoYWtyaXNobmFuIEwsIE1hcnRpbmV6IFAsIE5qYWkgUiwgSG9sbGFuZCBLTS4gTWVudGFsIEhlYWx0aOKAk1JlbGF0ZWQgRW1lcmdlbmN5IERlcGFydG1lbnQgVmlzaXRzIEFtb25nIENoaWxkcmVuIEFnZWQgJmx0OzE4IFllYXJzIER1cmluZyB0aGUgQ09WSUQtMTkgUGFuZGVtaWMg4oCUIFVuaXRlZCBTdGF0ZXMsIEphbnVhcnkgMeKAk09jdG9iZXIgMTcsIDIwMjAuIE1NV1IgTW9yYiBNb3J0YWwgV2tseSBSZXAgW0ludGVybmV0XSAyMDIwIE5vdiAxMzs2OSg0NSk6MTY3NeKAkzgwLiBkb2k6IDEwLjE1NTg1L21td3IubW02OTQ1YTMuIEF2YWlsYWJsZSBmcm9tOsKgPGEgaHJlZj0iaHR0cHM6Ly93d3cuZ29vZ2xlLmNvbS91cmw/cT1odHRwOi8vd3d3LmNkYy5nb3YvbW13ci92b2x1bWVzLzY5L3dyL21tNjk0NWEzLmh0bT9zX2NpZCUzRG1tNjk0NWEzX3cmYW1wO3NhPUQmYW1wO3NvdXJjZT1kb2NzJmFtcDt1c3Q9MTczOTEwMDE1ODI3NDQ2NyZhbXA7dXNnPUFPdlZhdzMzdm9GeEEtbkhQQnJKblNteEM3cTYiIGRhdGEtcmF3aHJlZj0iaHR0cDovL3d3dy5jZGMuZ292L21td3Ivdm9sdW1lcy82OS93ci9tbTY5NDVhMy5odG0/c19jaWQ9bW02OTQ1YTNfdyIgdGFyZ2V0PSJfYmxhbmsiPmh0dHA6Ly93d3cuY2RjLmdvdi9tbXdyL3ZvbHVtZXMvNjkvd3IvbW02OTQ1YTMuaHRtP3NfY2lkPW1tNjk0NWEzX3c8L2E+IqgDCgp0ZXh0L3BsYWluEpkDTGVlYiBSVCwgQml0c2tvIFJILCBSYWRoYWtyaXNobmFuIEwsIE1hcnRpbmV6IFAsIE5qYWkgUiwgSG9sbGFuZCBLTS4gTWVudGFsIEhlYWx0aOKAk1JlbGF0ZWQgRW1lcmdlbmN5IERlcGFydG1lbnQgVmlzaXRzIEFtb25nIENoaWxkcmVuIEFnZWQgPDE4IFllYXJzIER1cmluZyB0aGUgQ09WSUQtMTkgUGFuZGVtaWMg4oCUIFVuaXRlZCBTdGF0ZXMsIEphbnVhcnkgMeKAk09jdG9iZXIgMTcsIDIwMjAuIE1NV1IgTW9yYiBNb3J0YWwgV2tseSBSZXAgW0ludGVybmV0XSAyMDIwIE5vdiAxMzs2OSg0NSk6MTY3NeKAkzgwLiBkb2k6IDEwLjE1NTg1L21td3IubW02OTQ1YTMuIEF2YWlsYWJsZSBmcm9tOsKgaHR0cDovL3d3dy5jZGMuZ292L21td3Ivdm9sdW1lcy82OS93ci9tbTY5NDVhMy5odG0/c19jaWQ9bW02OTQ1YTNfdypKChFpcHBhemlvLmFudG9uYXp6bxo1Ly9zc2wuZ3N0YXRpYy5jb20vZG9jcy9jb21tb24vYmx1ZV9zaWxob3VldHRlOTYtMC5wbmcwwIfaoawyOMCH2qGsMnJMChFpcHBhemlvLmFudG9uYXp6bxo3CjUvL3NzbC5nc3RhdGljLmNvbS9kb2NzL2NvbW1vbi9ibHVlX3NpbGhvdWV0dGU5Ni0wLnBuZ3gAiAEBmgEGCAAQABgAqgHKBRLHBUxlZWIgUlQsIEJpdHNrbyBSSCwgUmFkaGFrcmlzaG5hbiBMLCBNYXJ0aW5leiBQLCBOamFpIFIsIEhvbGxhbmQgS00uIE1lbnRhbCBIZWFsdGjigJNSZWxhdGVkIEVtZXJnZW5jeSBEZXBhcnRtZW50IFZpc2l0cyBBbW9uZyBDaGlsZHJlbiBBZ2VkICZsdDsxOCBZZWFycyBEdXJpbmcgdGhlIENPVklELTE5IFBhbmRlbWljIOKAlCBVbml0ZWQgU3RhdGVzLCBKYW51YXJ5IDHigJNPY3RvYmVyIDE3LCAyMDIwLiBNTVdSIE1vcmIgTW9ydGFsIFdrbHkgUmVwIFtJbnRlcm5ldF0gMjAyMCBOb3YgMTM7NjkoNDUpOjE2NzXigJM4MC4gZG9pOiAxMC4xNTU4NS9tbXdyLm1tNjk0NWEzLiBBdmFpbGFibGUgZnJvbTrCoDxhIGhyZWY9Imh0dHBzOi8vd3d3Lmdvb2dsZS5jb20vdXJsP3E9aHR0cDovL3d3dy5jZGMuZ292L21td3Ivdm9sdW1lcy82OS93ci9tbTY5NDVhMy5odG0/c19jaWQlM0RtbTY5NDVhM193JmFtcDtzYT1EJmFtcDtzb3VyY2U9ZG9jcyZhbXA7dXN0PTE3MzkxMDAxNTgyNzQ0NjcmYW1wO3VzZz1BT3ZWYXczM3ZvRnhBLW5IUEJySm5TbXhDN3E2IiBkYXRhLXJhd2hyZWY9Imh0dHA6Ly93d3cuY2RjLmdvdi9tbXdyL3ZvbHVtZXMvNjkvd3IvbW02OTQ1YTMuaHRtP3NfY2lkPW1tNjk0NWEzX3ciIHRhcmdldD0iX2JsYW5rIj5odHRwOi8vd3d3LmNkYy5nb3YvbW13ci92b2x1bWVzLzY5L3dyL21tNjk0NWEzLmh0bT9zX2NpZD1tbTY5NDVhM193PC9hPrABALgBARjAh9qhrDIgwIfaoawyMABCCWtpeC5jbXQxMiKpCQoLQUFBQmRqRWEzMlES/ggKC0FBQUJkakVhMzJREgtBQUFCZGpFYTMyURq4AgoJdGV4dC9odG1sEqoCWmhhbmctSmFtZXMgWSwgQ2xheSBKV1MsIEFiZXIgUkIsIEdhbWJsZSBITSwgRmFyYW9uZSBTVi4gUG9zdC1DT1ZJRC0xOSBNZW50YWwgSGVhbHRoIERpc3RyZXNzIGluIDEzIE1pbGxpb24gWW91dGg6IEEgUmV0cm9zcGVjdGl2ZSBDb2hvcnQgU3R1ZHkgb2YgRWxlY3Ryb25pYyBIZWFsdGggUmVjb3Jkcy4gSiBBbSBBY2FkIENoaWxkIEFkb2xlc2MgUHN5Y2hpYXRyeS4gMjAyNSBKYW47NjQoMSk6NjUtNzYuIGRvaTogMTAuMTAxNi9qLmphYWMuMjAyNC4wMy4wMjMuIEVwdWIgMjAyNCBNYXkgMjguIFBNSUQ6IDM4ODE1NjIwLiK5AgoKdGV4dC9wbGFpbhKqAlpoYW5nLUphbWVzIFksIENsYXkgSldTLCBBYmVyIFJCLCBHYW1ibGUgSE0sIEZhcmFvbmUgU1YuIFBvc3QtQ09WSUQtMTkgTWVudGFsIEhlYWx0aCBEaXN0cmVzcyBpbiAxMyBNaWxsaW9uIFlvdXRoOiBBIFJldHJvc3BlY3RpdmUgQ29ob3J0IFN0dWR5IG9mIEVsZWN0cm9uaWMgSGVhbHRoIFJlY29yZHMuIEogQW0gQWNhZCBDaGlsZCBBZG9sZXNjIFBzeWNoaWF0cnkuIDIwMjUgSmFuOzY0KDEpOjY1LTc2LiBkb2k6IDEwLjEwMTYvai5qYWFjLjIwMjQuMDMuMDIzLiBFcHViIDIwMjQgTWF5IDI4LiBQTUlEOiAzODgxNTYyMC4qSgoRaXBwYXppby5hbnRvbmF6em8aNS8vc3NsLmdzdGF0aWMuY29tL2RvY3MvY29tbW9uL2JsdWVfc2lsaG91ZXR0ZTk2LTAucG5nMMC7t7zKMjjAu7e8yjJyTAoRaXBwYXppby5hbnRvbmF6em8aNwo1Ly9zc2wuZ3N0YXRpYy5jb20vZG9jcy9jb21tb24vYmx1ZV9zaWxob3VldHRlOTYtMC5wbmd4AIgBAZoBBggAEAAYAKoBrQISqgJaaGFuZy1KYW1lcyBZLCBDbGF5IEpXUywgQWJlciBSQiwgR2FtYmxlIEhNLCBGYXJhb25lIFNWLiBQb3N0LUNPVklELTE5IE1lbnRhbCBIZWFsdGggRGlzdHJlc3MgaW4gMTMgTWlsbGlvbiBZb3V0aDogQSBSZXRyb3NwZWN0aXZlIENvaG9ydCBTdHVkeSBvZiBFbGVjdHJvbmljIEhlYWx0aCBSZWNvcmRzLiBKIEFtIEFjYWQgQ2hpbGQgQWRvbGVzYyBQc3ljaGlhdHJ5LiAyMDI1IEphbjs2NCgxKTo2NS03Ni4gZG9pOiAxMC4xMDE2L2ouamFhYy4yMDI0LjAzLjAyMy4gRXB1YiAyMDI0IE1heSAyOC4gUE1JRDogMzg4MTU2MjAusAEAuAEBGMC7t7zKMiDAu7e8yjIwAEIJa2l4LmNtdDMzIvkGCgtBQUFCZGpFYTMxaxLPBgoLQUFBQmRqRWEzMWsSC0FBQUJkakVhMzFrGtMBCgl0ZXh0L2h0bWwSxQFLZXJyIE1MLCBSYXNtdXNzZW4gSEYsIEZhbm5pbmcgS0EsIEJyYWF0ZW4gU00uIFBhcmVudGluZyBEdXJpbmcgQ09WSUQtMTk6IEEgU3R1ZHkgb2YgUGFyZW50c+KAmSBFeHBlcmllbmNlcyBBY3Jvc3MgR2VuZGVyIGFuZCBJbmNvbWUgTGV2ZWxzLiBGYW0gUmVsYXQuIDIwMjE7NzAoNSk6MTMyN+KAkzQyLiBkb2k6IDEwLjExMTEvZmFyZS4xMjU3MSLUAQoKdGV4dC9wbGFpbhLFAUtlcnIgTUwsIFJhc211c3NlbiBIRiwgRmFubmluZyBLQSwgQnJhYXRlbiBTTS4gUGFyZW50aW5nIER1cmluZyBDT1ZJRC0xOTogQSBTdHVkeSBvZiBQYXJlbnRz4oCZIEV4cGVyaWVuY2VzIEFjcm9zcyBHZW5kZXIgYW5kIEluY29tZSBMZXZlbHMuIEZhbSBSZWxhdC4gMjAyMTs3MCg1KToxMzI34oCTNDIuIGRvaTogMTAuMTExMS9mYXJlLjEyNTcxKkoKEWlwcGF6aW8uYW50b25henpvGjUvL3NzbC5nc3RhdGljLmNvbS9kb2NzL2NvbW1vbi9ibHVlX3NpbGhvdWV0dGU5Ni0wLnBuZzDgzqagrDI44M6moKwyckwKEWlwcGF6aW8uYW50b25henpvGjcKNS8vc3NsLmdzdGF0aWMuY29tL2RvY3MvY29tbW9uL2JsdWVfc2lsaG91ZXR0ZTk2LTAucG5neACIAQGaAQYIABAAGACqAcgBEsUBS2VyciBNTCwgUmFzbXVzc2VuIEhGLCBGYW5uaW5nIEtBLCBCcmFhdGVuIFNNLiBQYXJlbnRpbmcgRHVyaW5nIENPVklELTE5OiBBIFN0dWR5IG9mIFBhcmVudHPigJkgRXhwZXJpZW5jZXMgQWNyb3NzIEdlbmRlciBhbmQgSW5jb21lIExldmVscy4gRmFtIFJlbGF0LiAyMDIxOzcwKDUpOjEzMjfigJM0Mi4gZG9pOiAxMC4xMTExL2ZhcmUuMTI1NzGwAQC4AQEY4M6moKwyIODOpqCsMjAAQghraXguY210MiKSCgoLQUFBQmRqRWEzMk0S5wkKC0FBQUJkakVhMzJNEgtBQUFCZGpFYTMyTRrbAgoJdGV4dC9odG1sEs0CS3VpdHVuZW4gSSwgVWltb25lbiBNTSwgUG9ua2lsYWluZW4gVlQsIE1hdHRpbGEgVk0uIFByaW1hcnkgY2FyZSB2aXNpdHMgZHVlIHRvIG1lbnRhbCBoZWFsdGggcHJvYmxlbXMgYW5kIHVzZSBvZiBwc3ljaG90cm9waWMgbWVkaWNhdGlvbiBkdXJpbmcgdGhlIENPVklELTE5IHBhbmRlbWljIGluIEZpbm5pc2ggYWRvbGVzY2VudHMgYW5kIHlvdW5nIGFkdWx0cy4gQ2hpbGQgQWRvbGVzYyBQc3ljaGlhdHJ5IE1lbnQgSGVhbHRoLiAyMDIzIE1hciA5OzE3KDEpOjM1LiBkb2k6IDEwLjExODYvczEzMDM0LTAyMy0wMDU4NC0wLiBQTUlEOiAzNjg5NTA0MjsgUE1DSUQ6IFBNQzk5OTgxNDIuItwCCgp0ZXh0L3BsYWluEs0CS3VpdHVuZW4gSSwgVWltb25lbiBNTSwgUG9ua2lsYWluZW4gVlQsIE1hdHRpbGEgVk0uIFByaW1hcnkgY2FyZSB2aXNpdHMgZHVlIHRvIG1lbnRhbCBoZWFsdGggcHJvYmxlbXMgYW5kIHVzZSBvZiBwc3ljaG90cm9waWMgbWVkaWNhdGlvbiBkdXJpbmcgdGhlIENPVklELTE5IHBhbmRlbWljIGluIEZpbm5pc2ggYWRvbGVzY2VudHMgYW5kIHlvdW5nIGFkdWx0cy4gQ2hpbGQgQWRvbGVzYyBQc3ljaGlhdHJ5IE1lbnQgSGVhbHRoLiAyMDIzIE1hciA5OzE3KDEpOjM1LiBkb2k6IDEwLjExODYvczEzMDM0LTAyMy0wMDU4NC0wLiBQTUlEOiAzNjg5NTA0MjsgUE1DSUQ6IFBNQzk5OTgxNDIuKkoKEWlwcGF6aW8uYW50b25henpvGjUvL3NzbC5nc3RhdGljLmNvbS9kb2NzL2NvbW1vbi9ibHVlX3NpbGhvdWV0dGU5Ni0wLnBuZzCA64iMxDI4gOuIjMQyckwKEWlwcGF6aW8uYW50b25henpvGjcKNS8vc3NsLmdzdGF0aWMuY29tL2RvY3MvY29tbW9uL2JsdWVfc2lsaG91ZXR0ZTk2LTAucG5neACIAQGaAQYIABAAGACqAdACEs0CS3VpdHVuZW4gSSwgVWltb25lbiBNTSwgUG9ua2lsYWluZW4gVlQsIE1hdHRpbGEgVk0uIFByaW1hcnkgY2FyZSB2aXNpdHMgZHVlIHRvIG1lbnRhbCBoZWFsdGggcHJvYmxlbXMgYW5kIHVzZSBvZiBwc3ljaG90cm9waWMgbWVkaWNhdGlvbiBkdXJpbmcgdGhlIENPVklELTE5IHBhbmRlbWljIGluIEZpbm5pc2ggYWRvbGVzY2VudHMgYW5kIHlvdW5nIGFkdWx0cy4gQ2hpbGQgQWRvbGVzYyBQc3ljaGlhdHJ5IE1lbnQgSGVhbHRoLiAyMDIzIE1hciA5OzE3KDEpOjM1LiBkb2k6IDEwLjExODYvczEzMDM0LTAyMy0wMDU4NC0wLiBQTUlEOiAzNjg5NTA0MjsgUE1DSUQ6IFBNQzk5OTgxNDIusAEAuAEBGIDriIzEMiCA64iMxDIwAEIJa2l4LmNtdDQ0IrYHCgtBQUFCZGpFYTMxZxKLBwoLQUFBQmRqRWEzMWcSC0FBQUJkakVhMzFnGucBCgl0ZXh0L2h0bWwS2QFCZXJnZXIgRywgSMOkYmVybGluZyBJLCBMdXN0ZW5iZXJnZXIgQSwgUHJvYnN0IEYsIEZyYW5zY2luaSBNLCBQYXVsaSBELCBldCBhbC4gVGhlIG1lbnRhbCBkaXN0cmVzcyBvZiBvdXIgeW91dGggaW4gdGhlIGNvbnRleHQgb2YgdGhlIENPVklELTE5IHBhbmRlbWljLiBTd2lzcyBNZWQgV2tseS4gMjAyMjsxNTIoRmVicnVhcnkpIGRvaTogMTAuNDQxNC9zbXcuMjAyMi53MzAxNDIuIugBCgp0ZXh0L3BsYWluEtkBQmVyZ2VyIEcsIEjDpGJlcmxpbmcgSSwgTHVzdGVuYmVyZ2VyIEEsIFByb2JzdCBGLCBGcmFuc2NpbmkgTSwgUGF1bGkgRCwgZXQgYWwuIFRoZSBtZW50YWwgZGlzdHJlc3Mgb2Ygb3VyIHlvdXRoIGluIHRoZSBjb250ZXh0IG9mIHRoZSBDT1ZJRC0xOSBwYW5kZW1pYy4gU3dpc3MgTWVkIFdrbHkuIDIwMjI7MTUyKEZlYnJ1YXJ5KSBkb2k6IDEwLjQ0MTQvc213LjIwMjIudzMwMTQyLipKChFpcHBhemlvLmFudG9uYXp6bxo1Ly9zc2wuZ3N0YXRpYy5jb20vZG9jcy9jb21tb24vYmx1ZV9zaWxob3VldHRlOTYtMC5wbmcwwIfaoawyOMCH2qGsMnJMChFpcHBhemlvLmFudG9uYXp6bxo3CjUvL3NzbC5nc3RhdGljLmNvbS9kb2NzL2NvbW1vbi9ibHVlX3NpbGhvdWV0dGU5Ni0wLnBuZ3gAiAEBmgEGCAAQABgAqgHcARLZAUJlcmdlciBHLCBIw6RiZXJsaW5nIEksIEx1c3RlbmJlcmdlciBBLCBQcm9ic3QgRiwgRnJhbnNjaW5pIE0sIFBhdWxpIEQsIGV0IGFsLiBUaGUgbWVudGFsIGRpc3RyZXNzIG9mIG91ciB5b3V0aCBpbiB0aGUgY29udGV4dCBvZiB0aGUgQ09WSUQtMTkgcGFuZGVtaWMuIFN3aXNzIE1lZCBXa2x5LiAyMDIyOzE1MihGZWJydWFyeSkgZG9pOiAxMC40NDE0L3Ntdy4yMDIyLnczMDE0Mi6wAQC4AQEYwIfaoawyIMCH2qGsMjAAQglraXguY210MTUijAgKC0FBQUJkakVhMzJJEuIHCgtBQUFCZGpFYTMySRILQUFBQmRqRWEzMkkahAIKCXRleHQvaHRtbBL2AUxlZmYgUkEsIFNldHplciBFLCBDaWNlcm8gTVgsIEF1ZXJiYWNoIE0uIENoYW5nZXMgaW4gcGVkaWF0cmljIGVtZXJnZW5jeSBkZXBhcnRtZW50IHZpc2l0cyBmb3IgbWVudGFsIGhlYWx0aCBkdXJpbmcgdGhlIENPVklELTE5IHBhbmRlbWljOiBBIGNyb3NzLXNlY3Rpb25hbCBzdHVkeS4gQ2xpbiBDaGlsZCBQc3ljaG9sIFBzeWNoaWF0cnkuIDIwMjE7MjYoMSk6MzPigJM4LiBkb2k6IDEwLjExNzcvMTM1OTEwNDUyMDk3MjQ1My7CoCKFAgoKdGV4dC9wbGFpbhL2AUxlZmYgUkEsIFNldHplciBFLCBDaWNlcm8gTVgsIEF1ZXJiYWNoIE0uIENoYW5nZXMgaW4gcGVkaWF0cmljIGVtZXJnZW5jeSBkZXBhcnRtZW50IHZpc2l0cyBmb3IgbWVudGFsIGhlYWx0aCBkdXJpbmcgdGhlIENPVklELTE5IHBhbmRlbWljOiBBIGNyb3NzLXNlY3Rpb25hbCBzdHVkeS4gQ2xpbiBDaGlsZCBQc3ljaG9sIFBzeWNoaWF0cnkuIDIwMjE7MjYoMSk6MzPigJM4LiBkb2k6IDEwLjExNzcvMTM1OTEwNDUyMDk3MjQ1My7CoCpKChFpcHBhemlvLmFudG9uYXp6bxo1Ly9zc2wuZ3N0YXRpYy5jb20vZG9jcy9jb21tb24vYmx1ZV9zaWxob3VldHRlOTYtMC5wbmcw4LLWoawyOOCy1qGsMnJMChFpcHBhemlvLmFudG9uYXp6bxo3CjUvL3NzbC5nc3RhdGljLmNvbS9kb2NzL2NvbW1vbi9ibHVlX3NpbGhvdWV0dGU5Ni0wLnBuZ3gAiAEBmgEGCAAQABgAqgH5ARL2AUxlZmYgUkEsIFNldHplciBFLCBDaWNlcm8gTVgsIEF1ZXJiYWNoIE0uIENoYW5nZXMgaW4gcGVkaWF0cmljIGVtZXJnZW5jeSBkZXBhcnRtZW50IHZpc2l0cyBmb3IgbWVudGFsIGhlYWx0aCBkdXJpbmcgdGhlIENPVklELTE5IHBhbmRlbWljOiBBIGNyb3NzLXNlY3Rpb25hbCBzdHVkeS4gQ2xpbiBDaGlsZCBQc3ljaG9sIFBzeWNoaWF0cnkuIDIwMjE7MjYoMSk6MzPigJM4LiBkb2k6IDEwLjExNzcvMTM1OTEwNDUyMDk3MjQ1My7CoLABALgBARjgstahrDIg4LLWoawyMABCCGtpeC5jbXQ5IokCCgtBQUFCZGpFYTM5axLVAQoLQUFBQmRqRWEzOWsSC0FBQUJkakVhMzlrGg0KCXRleHQvaHRtbBIAIg4KCnRleHQvcGxhaW4SACobIhUxMDEwODI4OTYyODMyODEzOTMzMTQoADgAMM25kNTOMjjowZDUzjJKOwokYXBwbGljYXRpb24vdm5kLmdvb2dsZS1hcHBzLmRvY3MubWRzGhPC19rkAQ0aCwoHCgFzEAEYABABWgxtcGRzM2I3bzdqc29yAiAAeACCARRzdWdnZXN0Ljd4emRqM3JxNnViapoBBggAEAAYABjNuZDUzjIg6MGQ1M4yQhRzdWdnZXN0Ljd4emRqM3JxNnViaiKABwoLQUFBQmRqRWEzMWMS1QYKC0FBQUJkakVhMzFjEgtBQUFCZGpFYTMxYxrVAQoJdGV4dC9odG1sEscBTWFudGljYSBHLCBSaWNjYXJkaSBOLCBUZXJyb25lIEMsIEdyYXRhcm9sYSBBLiBOb24tQ09WSUQtMTkgdmlzaXRzIHRvIGVtZXJnZW5jeSBkZXBhcnRtZW50cyBkdXJpbmcgdGhlIHBhbmRlbWljOiB0aGUgaW1wYWN0IG9mIGZlYXIuIFB1YmxpYyBIZWFsdGguIDIwMjA7MTgzOjQw4oCTMS4gZG9pOiAxMC4xMDE2L2oucHVoZS4yMDIwLjA0LjA0Ni7CoCLWAQoKdGV4dC9wbGFpbhLHAU1hbnRpY2EgRywgUmljY2FyZGkgTiwgVGVycm9uZSBDLCBHcmF0YXJvbGEgQS4gTm9uLUNPVklELTE5IHZpc2l0cyB0byBlbWVyZ2VuY3kgZGVwYXJ0bWVudHMgZHVyaW5nIHRoZSBwYW5kZW1pYzogdGhlIGltcGFjdCBvZiBmZWFyLiBQdWJsaWMgSGVhbHRoLiAyMDIwOzE4Mzo0MOKAkzEuIGRvaTogMTAuMTAxNi9qLnB1aGUuMjAyMC4wNC4wNDYuwqAqSgoRaXBwYXppby5hbnRvbmF6em8aNS8vc3NsLmdzdGF0aWMuY29tL2RvY3MvY29tbW9uL2JsdWVfc2lsaG91ZXR0ZTk2LTAucG5nMKDc3aGsMjig3N2hrDJyTAoRaXBwYXppby5hbnRvbmF6em8aNwo1Ly9zc2wuZ3N0YXRpYy5jb20vZG9jcy9jb21tb24vYmx1ZV9zaWxob3VldHRlOTYtMC5wbmd4AIgBAZoBBggAEAAYAKoBygESxwFNYW50aWNhIEcsIFJpY2NhcmRpIE4sIFRlcnJvbmUgQywgR3JhdGFyb2xhIEEuIE5vbi1DT1ZJRC0xOSB2aXNpdHMgdG8gZW1lcmdlbmN5IGRlcGFydG1lbnRzIGR1cmluZyB0aGUgcGFuZGVtaWM6IHRoZSBpbXBhY3Qgb2YgZmVhci4gUHVibGljIEhlYWx0aC4gMjAyMDsxODM6NDDigJMxLiBkb2k6IDEwLjEwMTYvai5wdWhlLjIwMjAuMDQuMDQ2LsKgsAEAuAEBGKDc3aGsMiCg3N2hrDIwAEIJa2l4LmNtdDE4IrwICgtBQUFCZGpFYTMyRRKSCAoLQUFBQmRqRWEzMkUSC0FBQUJkakVhMzJFGpQCCgl0ZXh0L2h0bWwShgJNY0xhdWdobGluIEtBLCBDb25yb24gS0osIEtvZW5lbiBLQywgR2lsbWFuIFNFICgyMDEwKS4gQ2hpbGRob29kIGFkdmVyc2l0eSwgYWR1bHQgc3RyZXNzZnVsIGxpZmUgZXZlbnRzLCBhbmQgcmlzayBvZiBwYXN0LXllYXIgcHN5Y2hpYXRyaWMgZGlzb3JkZXI6IGEgdGVzdCBvZiB0aGUgc3RyZXNzIHNlbnNpdGl6YXRpb24gaHlwb3RoZXNpcyBpbiBhIHBvcHVsYXRpb24tYmFzZWQgc2FtcGxlIG9mIGFkdWx0cy4gUHN5Y2hvbCBNZWQgNDA6MTY0N+KAkzE2NTguIpUCCgp0ZXh0L3BsYWluEoYCTWNMYXVnaGxpbiBLQSwgQ29ucm9uIEtKLCBLb2VuZW4gS0MsIEdpbG1hbiBTRSAoMjAxMCkuIENoaWxkaG9vZCBhZHZlcnNpdHksIGFkdWx0IHN0cmVzc2Z1bCBsaWZlIGV2ZW50cywgYW5kIHJpc2sgb2YgcGFzdC15ZWFyIHBzeWNoaWF0cmljIGRpc29yZGVyOiBhIHRlc3Qgb2YgdGhlIHN0cmVzcyBzZW5zaXRpemF0aW9uIGh5cG90aGVzaXMgaW4gYSBwb3B1bGF0aW9uLWJhc2VkIHNhbXBsZSBvZiBhZHVsdHMuIFBzeWNob2wgTWVkIDQwOjE2NDfigJMxNjU4LipKChFpcHBhemlvLmFudG9uYXp6bxo1Ly9zc2wuZ3N0YXRpYy5jb20vZG9jcy9jb21tb24vYmx1ZV9zaWxob3VldHRlOTYtMC5wbmcw4LmqoawyOOC5qqGsMnJMChFpcHBhemlvLmFudG9uYXp6bxo3CjUvL3NzbC5nc3RhdGljLmNvbS9kb2NzL2NvbW1vbi9ibHVlX3NpbGhvdWV0dGU5Ni0wLnBuZ3gAiAEBmgEGCAAQABgAqgGJAhKGAk1jTGF1Z2hsaW4gS0EsIENvbnJvbiBLSiwgS29lbmVuIEtDLCBHaWxtYW4gU0UgKDIwMTApLiBDaGlsZGhvb2QgYWR2ZXJzaXR5LCBhZHVsdCBzdHJlc3NmdWwgbGlmZSBldmVudHMsIGFuZCByaXNrIG9mIHBhc3QteWVhciBwc3ljaGlhdHJpYyBkaXNvcmRlcjogYSB0ZXN0IG9mIHRoZSBzdHJlc3Mgc2Vuc2l0aXphdGlvbiBoeXBvdGhlc2lzIGluIGEgcG9wdWxhdGlvbi1iYXNlZCBzYW1wbGUgb2YgYWR1bHRzLiBQc3ljaG9sIE1lZCA0MDoxNjQ34oCTMTY1OC6wAQC4AQEY4LmqoawyIOC5qqGsMjAAQghraXguY210MyL7CgoLQUFBQmRqRWEzMXcS0AoKC0FBQUJkakVhMzF3EgtBQUFCZGpFYTMxdxr+AgoJdGV4dC9odG1sEvACRGF2aWNvIEMsIE1hcmNvdHVsbGkgRCwgTHV4IEMsIENhbGRlcm9uaSBELCBDYW1taXNhIEwsIEJvbmRvbmUgQywgUm9zYS1CcnVzaW4gTSwgU2VjY2kgSSwgUG9ycm8gTSwgQ2FtcGFuaWxlIFIsIEJvc2lhIEMsIERpIFNhbnRvIEYsIFRlcnJpbm9uaSBBLCBSaWNjaSBGLCBBbWlhbnRvIEYsIFVyYmlubyBBLCBGZXJyYXJhIE0sIFZpdGllbGxvIEIuIEltcGFjdCBvZiB0aGUgQ09WSUQtMTkgUGFuZGVtaWMgb24gQ2hpbGQgYW5kIEFkb2xlc2NlbnQgUHN5Y2hpYXRyaWMgRW1lcmdlbmNpZXMuIEogQ2xpbiBQc3ljaGlhdHJ5LiAyMDIxIEFwciA2OzgyKDMpOjIwbTEzNDY3LiBkb2k6IDEwLjQwODgvSkNQLjIwbTEzNDY3LiBQTUlEOiAzMzk4OTQ2Ni4i/wIKCnRleHQvcGxhaW4S8AJEYXZpY28gQywgTWFyY290dWxsaSBELCBMdXggQywgQ2FsZGVyb25pIEQsIENhbW1pc2EgTCwgQm9uZG9uZSBDLCBSb3NhLUJydXNpbiBNLCBTZWNjaSBJLCBQb3JybyBNLCBDYW1wYW5pbGUgUiwgQm9zaWEgQywgRGkgU2FudG8gRiwgVGVycmlub25pIEEsIFJpY2NpIEYsIEFtaWFudG8gRiwgVXJiaW5vIEEsIEZlcnJhcmEgTSwgVml0aWVsbG8gQi4gSW1wYWN0IG9mIHRoZSBDT1ZJRC0xOSBQYW5kZW1pYyBvbiBDaGlsZCBhbmQgQWRvbGVzY2VudCBQc3ljaGlhdHJpYyBFbWVyZ2VuY2llcy4gSiBDbGluIFBzeWNoaWF0cnkuIDIwMjEgQXByIDY7ODIoMyk6MjBtMTM0NjcuIGRvaTogMTAuNDA4OC9KQ1AuMjBtMTM0NjcuIFBNSUQ6IDMzOTg5NDY2LipKChFpcHBhemlvLmFudG9uYXp6bxo1Ly9zc2wuZ3N0YXRpYy5jb20vZG9jcy9jb21tb24vYmx1ZV9zaWxob3VldHRlOTYtMC5wbmcwgPm05sEyOID5tObBMnJMChFpcHBhemlvLmFudG9uYXp6bxo3CjUvL3NzbC5nc3RhdGljLmNvbS9kb2NzL2NvbW1vbi9ibHVlX3NpbGhvdWV0dGU5Ni0wLnBuZ3gAiAEBmgEGCAAQABgAqgHzAhLwAkRhdmljbyBDLCBNYXJjb3R1bGxpIEQsIEx1eCBDLCBDYWxkZXJvbmkgRCwgQ2FtbWlzYSBMLCBCb25kb25lIEMsIFJvc2EtQnJ1c2luIE0sIFNlY2NpIEksIFBvcnJvIE0sIENhbXBhbmlsZSBSLCBCb3NpYSBDLCBEaSBTYW50byBGLCBUZXJyaW5vbmkgQSwgUmljY2kgRiwgQW1pYW50byBGLCBVcmJpbm8gQSwgRmVycmFyYSBNLCBWaXRpZWxsbyBCLiBJbXBhY3Qgb2YgdGhlIENPVklELTE5IFBhbmRlbWljIG9uIENoaWxkIGFuZCBBZG9sZXNjZW50IFBzeWNoaWF0cmljIEVtZXJnZW5jaWVzLiBKIENsaW4gUHN5Y2hpYXRyeS4gMjAyMSBBcHIgNjs4MigzKToyMG0xMzQ2Ny4gZG9pOiAxMC40MDg4L0pDUC4yMG0xMzQ2Ny4gUE1JRDogMzM5ODk0NjYusAEAuAEBGID5tObBMiCA+bTmwTIwAEIJa2l4LmNtdDQwIs4KCgtBQUFCZGpFYTMyWRKjCgoLQUFBQmRqRWEzMlkSC0FBQUJkakVhMzJZGu8CCgl0ZXh0L2h0bWwS4QJMZXZhaWxsYW50IE0sIFdhdGhlbGV0IE0sIExhbWVyIEEsIFJpcXVpbiBFLCBHb2hpZXIgQiwgSGFtZWwtQnJvemEgSkYuIEltcGFjdCBvZiBDT1ZJRC0xOSBwYW5kZW1pYyBhbmQgbG9ja2Rvd25zIG9uIHRoZSBjb25zdW1wdGlvbiBvZiBhbnhpb2x5dGljcywgaHlwbm90aWNzIGFuZCBhbnRpZGVwcmVzc2FudHMgYWNjb3JkaW5nIHRvIGFnZSBncm91cHM6IGEgRnJlbmNoIG5hdGlvbndpZGUgc3R1ZHkuIFBzeWNob2wgTWVkLiAyMDIzIE1heTs1Myg3KToyODYxLTI4NjcuIGRvaTogMTAuMTAxNy9TMDAzMzI5MTcyMTAwNDgzOS4gRXB1YiAyMDIxIERlYyAyMC4gUE1JRDogMzQ5MDQ1NTY7IFBNQ0lEOiBQTUM4NjkyODQ4LiLwAgoKdGV4dC9wbGFpbhLhAkxldmFpbGxhbnQgTSwgV2F0aGVsZXQgTSwgTGFtZXIgQSwgUmlxdWluIEUsIEdvaGllciBCLCBIYW1lbC1Ccm96YSBKRi4gSW1wYWN0IG9mIENPVklELTE5IHBhbmRlbWljIGFuZCBsb2NrZG93bnMgb24gdGhlIGNvbnN1bXB0aW9uIG9mIGFueGlvbHl0aWNzLCBoeXBub3RpY3MgYW5kIGFudGlkZXByZXNzYW50cyBhY2NvcmRpbmcgdG8gYWdlIGdyb3VwczogYSBGcmVuY2ggbmF0aW9ud2lkZSBzdHVkeS4gUHN5Y2hvbCBNZWQuIDIwMjMgTWF5OzUzKDcpOjI4NjEtMjg2Ny4gZG9pOiAxMC4xMDE3L1MwMDMzMjkxNzIxMDA0ODM5LiBFcHViIDIwMjEgRGVjIDIwLiBQTUlEOiAzNDkwNDU1NjsgUE1DSUQ6IFBNQzg2OTI4NDguKkoKEWlwcGF6aW8uYW50b25henpvGjUvL3NzbC5nc3RhdGljLmNvbS9kb2NzL2NvbW1vbi9ibHVlX3NpbGhvdWV0dGU5Ni0wLnBuZzCg1YmirDI4oNWJoqwyckwKEWlwcGF6aW8uYW50b25henpvGjcKNS8vc3NsLmdzdGF0aWMuY29tL2RvY3MvY29tbW9uL2JsdWVfc2lsaG91ZXR0ZTk2LTAucG5neACIAQGaAQYIABAAGACqAeQCEuECTGV2YWlsbGFudCBNLCBXYXRoZWxldCBNLCBMYW1lciBBLCBSaXF1aW4gRSwgR29oaWVyIEIsIEhhbWVsLUJyb3phIEpGLiBJbXBhY3Qgb2YgQ09WSUQtMTkgcGFuZGVtaWMgYW5kIGxvY2tkb3ducyBvbiB0aGUgY29uc3VtcHRpb24gb2YgYW54aW9seXRpY3MsIGh5cG5vdGljcyBhbmQgYW50aWRlcHJlc3NhbnRzIGFjY29yZGluZyB0byBhZ2UgZ3JvdXBzOiBhIEZyZW5jaCBuYXRpb253aWRlIHN0dWR5LiBQc3ljaG9sIE1lZC4gMjAyMyBNYXk7NTMoNyk6Mjg2MS0yODY3LiBkb2k6IDEwLjEwMTcvUzAwMzMyOTE3MjEwMDQ4MzkuIEVwdWIgMjAyMSBEZWMgMjAuIFBNSUQ6IDM0OTA0NTU2OyBQTUNJRDogUE1DODY5Mjg0OC6wAQC4AQEYoNWJoqwyIKDViaKsMjAAQglraXguY210MjIi6gkKC0FBQUJkakVhMzFzEr8JCgtBQUFCZGpFYTMxcxILQUFBQmRqRWEzMXMazwIKCXRleHQvaHRtbBLBAkRhbmVzaG1hbmQgUiwgQWNoYXJ5YSBTLCBaZWxlayBCLCBDb3R0ZXJpbGwgTSwgV29vZCBCLiBDaGFuZ2VzIGluIENoaWxkcmVuIGFuZCBZb3V0aCYjMzk7cyBNZW50YWwgSGVhbHRoIFByZXNlbnRhdGlvbnMgZHVyaW5nIENPVklELTE5OiBBIFN0dWR5IG9mIFByaW1hcnkgQ2FyZSBQcmFjdGljZXMgaW4gTm9ydGhlcm4gT250YXJpbywgQ2FuYWRhLiBJbnQgSiBFbnZpcm9uIFJlcyBQdWJsaWMgSGVhbHRoLiAyMDIzIEF1ZyAxNzsyMCgxNik6NjU4OC4gZG9pOiAxMC4zMzkwL2lqZXJwaDIwMTY2NTg4LiBQTUlEOiAzNzYyMzE3MzsgUE1DSUQ6IFBNQzEwNDU0MDE2LiLMAgoKdGV4dC9wbGFpbhK9AkRhbmVzaG1hbmQgUiwgQWNoYXJ5YSBTLCBaZWxlayBCLCBDb3R0ZXJpbGwgTSwgV29vZCBCLiBDaGFuZ2VzIGluIENoaWxkcmVuIGFuZCBZb3V0aCdzIE1lbnRhbCBIZWFsdGggUHJlc2VudGF0aW9ucyBkdXJpbmcgQ09WSUQtMTk6IEEgU3R1ZHkgb2YgUHJpbWFyeSBDYXJlIFByYWN0aWNlcyBpbiBOb3J0aGVybiBPbnRhcmlvLCBDYW5hZGEuIEludCBKIEVudmlyb24gUmVzIFB1YmxpYyBIZWFsdGguIDIwMjMgQXVnIDE3OzIwKDE2KTo2NTg4LiBkb2k6IDEwLjMzOTAvaWplcnBoMjAxNjY1ODguIFBNSUQ6IDM3NjIzMTczOyBQTUNJRDogUE1DMTA0NTQwMTYuKkoKEWlwcGF6aW8uYW50b25henpvGjUvL3NzbC5nc3RhdGljLmNvbS9kb2NzL2NvbW1vbi9ibHVlX3NpbGhvdWV0dGU5Ni0wLnBuZzCg5p7lwTI4oOae5cEyckwKEWlwcGF6aW8uYW50b25henpvGjcKNS8vc3NsLmdzdGF0aWMuY29tL2RvY3MvY29tbW9uL2JsdWVfc2lsaG91ZXR0ZTk2LTAucG5neACIAQGaAQYIABAAGACqAcQCEsECRGFuZXNobWFuZCBSLCBBY2hhcnlhIFMsIFplbGVrIEIsIENvdHRlcmlsbCBNLCBXb29kIEIuIENoYW5nZXMgaW4gQ2hpbGRyZW4gYW5kIFlvdXRoJiMzOTtzIE1lbnRhbCBIZWFsdGggUHJlc2VudGF0aW9ucyBkdXJpbmcgQ09WSUQtMTk6IEEgU3R1ZHkgb2YgUHJpbWFyeSBDYXJlIFByYWN0aWNlcyBpbiBOb3J0aGVybiBPbnRhcmlvLCBDYW5hZGEuIEludCBKIEVudmlyb24gUmVzIFB1YmxpYyBIZWFsdGguIDIwMjMgQXVnIDE3OzIwKDE2KTo2NTg4LiBkb2k6IDEwLjMzOTAvaWplcnBoMjAxNjY1ODguIFBNSUQ6IDM3NjIzMTczOyBQTUNJRDogUE1DMTA0NTQwMTYusAEAuAEBGKDmnuXBMiCg5p7lwTIwAEIJa2l4LmNtdDMwIrcYCgtBQUFCZGpFYTMyVRKNGAoLQUFBQmRqRWEzMlUSC0FBQUJkakVhMzJVGs8HCgl0ZXh0L2h0bWwSwQdUYXF1ZXQsIE0g4oiZIEdlZGRlcywgSlIg4oiZIEh1c2FpbiwgTSDiiJkgZXQgYWwuPGJyPjYtbW9udGggbmV1cm9sb2dpY2FsIGFuZCBwc3ljaGlhdHJpYyBvdXRjb21lcyBpbiAyMzbigIgzNzkgc3Vydml2b3JzIG9mIENPVklELTE5OiBhIHJldHJvc3BlY3RpdmUgY29ob3J0IHN0dWR5IHVzaW5nIGVsZWN0cm9uaWMgaGVhbHRoIHJlY29yZHM8YnI+TGFuY2V0IFBzeWNoaWF0cnkuwqAyMDIxO8KgODo0MTYtNDI3PGJyPjxicj5UYXF1ZXQsIE0g4oiZIFNpbGxldHQsIFIg4oiZIFpodSwgTCDiiJkgZXQgYWwuPGJyPk5ldXJvbG9naWNhbCBhbmQgcHN5Y2hpYXRyaWMgcmlzayB0cmFqZWN0b3JpZXMgYWZ0ZXIgU0FSUy1Db1YtMiBpbmZlY3Rpb246IGFuIGFuYWx5c2lzIG9mIDIteWVhciByZXRyb3NwZWN0aXZlIGNvaG9ydCBzdHVkaWVzIGluY2x1ZGluZyAx4oCIMjg04oCINDM3IHBhdGllbnRzPGJyPkxhbmNldCBQc3ljaGlhdHJ5LsKgMjAyMjvCoDk6ODE1LTgyNzxicj48YnI+Qm93ZSwgQiDiiJkgWGllLCBZIOKImSBBbC1BbHksIFo8YnI+UG9zdGFjdXRlIHNlcXVlbGFlIG9mIENPVklELTE5IGF0IDIgeWVhcnM8YnI+TmF0IE1lZC7CoDIwMjM7wqAyOToyMzQ3LTIzNTc8YnI+PGJyPlhpZSwgWSDiiJkgWHUsIEUg4oiZIEFsLUFseSwgWjxicj5SaXNrcyBvZiBtZW50YWwgaGVhbHRoIG91dGNvbWVzIGluIHBlb3BsZSB3aXRoIENPVklELTE5OiBjb2hvcnQgc3R1ZHk8YnI+Qk1KLsKgMjAyMjvCoDM3NiwgZTA2ODk5Mzxicj48YnI+V2FuZywgWSDiiJkgU3UsIEIg4oiZIFhpZSwgSiDiiJkgZXQgYWwuPGJyPkxvbmctdGVybSByaXNrIG9mIHBzeWNoaWF0cmljIGRpc29yZGVyIGFuZCBwc3ljaG90cm9waWMgcHJlc2NyaXB0aW9uIGFmdGVyIFNBUlMtQ29WLTIgaW5mZWN0aW9uIGFtb25nIFVLIGdlbmVyYWwgcG9wdWxhdGlvbjxicj5OYXQgSHVtIEJlaGF2LsKgMjAyNDvCoDg6MTA3Ni0xMDg3IpoHCgp0ZXh0L3BsYWluEosHVGFxdWV0LCBNIOKImSBHZWRkZXMsIEpSIOKImSBIdXNhaW4sIE0g4oiZIGV0IGFsLgo2LW1vbnRoIG5ldXJvbG9naWNhbCBhbmQgcHN5Y2hpYXRyaWMgb3V0Y29tZXMgaW4gMjM24oCIMzc5IHN1cnZpdm9ycyBvZiBDT1ZJRC0xOTogYSByZXRyb3NwZWN0aXZlIGNvaG9ydCBzdHVkeSB1c2luZyBlbGVjdHJvbmljIGhlYWx0aCByZWNvcmRzCkxhbmNldCBQc3ljaGlhdHJ5LsKgMjAyMTvCoDg6NDE2LTQyNwoKVGFxdWV0LCBNIOKImSBTaWxsZXR0LCBSIOKImSBaaHUsIEwg4oiZIGV0IGFsLgpOZXVyb2xvZ2ljYWwgYW5kIHBzeWNoaWF0cmljIHJpc2sgdHJhamVjdG9yaWVzIGFmdGVyIFNBUlMtQ29WLTIgaW5mZWN0aW9uOiBhbiBhbmFseXNpcyBvZiAyLXllYXIgcmV0cm9zcGVjdGl2ZSBjb2hvcnQgc3R1ZGllcyBpbmNsdWRpbmcgMeKAiDI4NOKAiDQzNyBwYXRpZW50cwpMYW5jZXQgUHN5Y2hpYXRyeS7CoDIwMjI7wqA5OjgxNS04MjcKCkJvd2UsIEIg4oiZIFhpZSwgWSDiiJkgQWwtQWx5LCBaClBvc3RhY3V0ZSBzZXF1ZWxhZSBvZiBDT1ZJRC0xOSBhdCAyIHllYXJzCk5hdCBNZWQuwqAyMDIzO8KgMjk6MjM0Ny0yMzU3CgpYaWUsIFkg4oiZIFh1LCBFIOKImSBBbC1BbHksIFoKUmlza3Mgb2YgbWVudGFsIGhlYWx0aCBvdXRjb21lcyBpbiBwZW9wbGUgd2l0aCBDT1ZJRC0xOTogY29ob3J0IHN0dWR5CkJNSi7CoDIwMjI7wqAzNzYsIGUwNjg5OTMKCldhbmcsIFkg4oiZIFN1LCBCIOKImSBYaWUsIEog4oiZIGV0IGFsLgpMb25nLXRlcm0gcmlzayBvZiBwc3ljaGlhdHJpYyBkaXNvcmRlciBhbmQgcHN5Y2hvdHJvcGljIHByZXNjcmlwdGlvbiBhZnRlciBTQVJTLUNvVi0yIGluZmVjdGlvbiBhbW9uZyBVSyBnZW5lcmFsIHBvcHVsYXRpb24KTmF0IEh1bSBCZWhhdi7CoDIwMjQ7wqA4OjEwNzYtMTA4NypKChFpcHBhemlvLmFudG9uYXp6bxo1Ly9zc2wuZ3N0YXRpYy5jb20vZG9jcy9jb21tb24vYmx1ZV9zaWxob3VldHRlOTYtMC5wbmcwwKOqoKwyOMCjqqCsMnJMChFpcHBhemlvLmFudG9uYXp6bxo3CjUvL3NzbC5nc3RhdGljLmNvbS9kb2NzL2NvbW1vbi9ibHVlX3NpbGhvdWV0dGU5Ni0wLnBuZ3gAiAEBmgEGCAAQABgAqgHEBxLBB1RhcXVldCwgTSDiiJkgR2VkZGVzLCBKUiDiiJkgSHVzYWluLCBNIOKImSBldCBhbC48YnI+Ni1tb250aCBuZXVyb2xvZ2ljYWwgYW5kIHBzeWNoaWF0cmljIG91dGNvbWVzIGluIDIzNuKAiDM3OSBzdXJ2aXZvcnMgb2YgQ09WSUQtMTk6IGEgcmV0cm9zcGVjdGl2ZSBjb2hvcnQgc3R1ZHkgdXNpbmcgZWxlY3Ryb25pYyBoZWFsdGggcmVjb3Jkczxicj5MYW5jZXQgUHN5Y2hpYXRyeS7CoDIwMjE7wqA4OjQxNi00Mjc8YnI+PGJyPlRhcXVldCwgTSDiiJkgU2lsbGV0dCwgUiDiiJkgWmh1LCBMIOKImSBldCBhbC48YnI+TmV1cm9sb2dpY2FsIGFuZCBwc3ljaGlhdHJpYyByaXNrIHRyYWplY3RvcmllcyBhZnRlciBTQVJTLUNvVi0yIGluZmVjdGlvbjogYW4gYW5hbHlzaXMgb2YgMi15ZWFyIHJldHJvc3BlY3RpdmUgY29ob3J0IHN0dWRpZXMgaW5jbHVkaW5nIDHigIgyODTigIg0MzcgcGF0aWVudHM8YnI+TGFuY2V0IFBzeWNoaWF0cnkuwqAyMDIyO8KgOTo4MTUtODI3PGJyPjxicj5Cb3dlLCBCIOKImSBYaWUsIFkg4oiZIEFsLUFseSwgWjxicj5Qb3N0YWN1dGUgc2VxdWVsYWUgb2YgQ09WSUQtMTkgYXQgMiB5ZWFyczxicj5OYXQgTWVkLsKgMjAyMzvCoDI5OjIzNDctMjM1Nzxicj48YnI+WGllLCBZIOKImSBYdSwgRSDiiJkgQWwtQWx5LCBaPGJyPlJpc2tzIG9mIG1lbnRhbCBoZWFsdGggb3V0Y29tZXMgaW4gcGVvcGxlIHdpdGggQ09WSUQtMTk6IGNvaG9ydCBzdHVkeTxicj5CTUouwqAyMDIyO8KgMzc2LCBlMDY4OTkzPGJyPjxicj5XYW5nLCBZIOKImSBTdSwgQiDiiJkgWGllLCBKIOKImSBldCBhbC48YnI+TG9uZy10ZXJtIHJpc2sgb2YgcHN5Y2hpYXRyaWMgZGlzb3JkZXIgYW5kIHBzeWNob3Ryb3BpYyBwcmVzY3JpcHRpb24gYWZ0ZXIgU0FSUy1Db1YtMiBpbmZlY3Rpb24gYW1vbmcgVUsgZ2VuZXJhbCBwb3B1bGF0aW9uPGJyPk5hdCBIdW0gQmVoYXYuwqAyMDI0O8KgODoxMDc2LTEwODewAQC4AQEYwKOqoKwyIMCjqqCsMjAAQghraXguY210MCKjAgoLQUFBQmRqRWEzOHcS7wEKC0FBQUJkakVhMzh3EgtBQUFCZGpFYTM4dxoNCgl0ZXh0L2h0bWwSACIOCgp0ZXh0L3BsYWluEgAqGyIVMTAxMDgyODk2MjgzMjgxMzkzMzE0KAA4ADDtp/rTzjI4k4n7084ySlUKJGFwcGxpY2F0aW9uL3ZuZC5nb29nbGUtYXBwcy5kb2NzLm1kcxotwtfa5AEnCiUKFwoRbG9ja2Rvd24gbWVhc3VyZXMQARgAEggKAkxNEAEYABgBWgx0ZndiNHBqMTd4cW9yAiAAeACCARRzdWdnZXN0Lno1bzdidWNtdXlwY5oBBggAEAAYABjtp/rTzjIgk4n7084yQhRzdWdnZXN0Lno1bzdidWNtdXlwYyLnCAoLQUFBQmRqRWEzMG8SvAgKC0FBQUJkakVhMzBvEgtBQUFCZGpFYTMwbxqiAgoJdGV4dC9odG1sEpQCRmlua2Vsc3RlaW4gWSwgTWFndWlyZSBCLCBaZW1layBSLCBPc21hbmxsaXUgRSwgS2FtIEFKLCBEaXhvbiBBLCBldCBhbC4gRWZmZWN0IG9mIHRoZSBDT1ZJRC0xOSBQYW5kZW1pYyBvbiBQYXRpZW50IFZvbHVtZXMsIEFjdWl0eSwgYW5kIE91dGNvbWVzIGluIFBlZGlhdHJpYyBFbWVyZ2VuY3kgRGVwYXJ0bWVudHM6IEEgTmF0aW9ud2lkZSBTdHVkeS4gUGVkaWF0ciBFbWVyZyBDYXJlLiAyMDIxOzM3KDgpOjQyN+KAkzM0LiBkb2k6IDEwLjEwOTcvUEVDLjAwMDAwMDAwMDAwMDI0ODQuIqMCCgp0ZXh0L3BsYWluEpQCRmlua2Vsc3RlaW4gWSwgTWFndWlyZSBCLCBaZW1layBSLCBPc21hbmxsaXUgRSwgS2FtIEFKLCBEaXhvbiBBLCBldCBhbC4gRWZmZWN0IG9mIHRoZSBDT1ZJRC0xOSBQYW5kZW1pYyBvbiBQYXRpZW50IFZvbHVtZXMsIEFjdWl0eSwgYW5kIE91dGNvbWVzIGluIFBlZGlhdHJpYyBFbWVyZ2VuY3kgRGVwYXJ0bWVudHM6IEEgTmF0aW9ud2lkZSBTdHVkeS4gUGVkaWF0ciBFbWVyZyBDYXJlLiAyMDIxOzM3KDgpOjQyN+KAkzM0LiBkb2k6IDEwLjEwOTcvUEVDLjAwMDAwMDAwMDAwMDI0ODQuKkoKEWlwcGF6aW8uYW50b25henpvGjUvL3NzbC5nc3RhdGljLmNvbS9kb2NzL2NvbW1vbi9ibHVlX3NpbGhvdWV0dGU5Ni0wLnBuZzDgstahrDI44LLWoawyckwKEWlwcGF6aW8uYW50b25henpvGjcKNS8vc3NsLmdzdGF0aWMuY29tL2RvY3MvY29tbW9uL2JsdWVfc2lsaG91ZXR0ZTk2LTAucG5neACIAQGaAQYIABAAGACqAZcCEpQCRmlua2Vsc3RlaW4gWSwgTWFndWlyZSBCLCBaZW1layBSLCBPc21hbmxsaXUgRSwgS2FtIEFKLCBEaXhvbiBBLCBldCBhbC4gRWZmZWN0IG9mIHRoZSBDT1ZJRC0xOSBQYW5kZW1pYyBvbiBQYXRpZW50IFZvbHVtZXMsIEFjdWl0eSwgYW5kIE91dGNvbWVzIGluIFBlZGlhdHJpYyBFbWVyZ2VuY3kgRGVwYXJ0bWVudHM6IEEgTmF0aW9ud2lkZSBTdHVkeS4gUGVkaWF0ciBFbWVyZyBDYXJlLiAyMDIxOzM3KDgpOjQyN+KAkzM0LiBkb2k6IDEwLjEwOTcvUEVDLjAwMDAwMDAwMDAwMDI0ODQusAEAuAEBGOCy1qGsMiDgstahrDIwAEIJa2l4LmNtdDExIqoKCgtBQUFCZGpFYTMxTRL/CQoLQUFBQmRqRWEzMU0SC0FBQUJkakVhMzFNGuMCCgl0ZXh0L2h0bWwS1QJBbnRvbmF6em8gSUMsIEZvcm5hcmkgQywgTWF1bXVzLVJvYmVydCBTLCBDZWkgRSwgUGFvbGV0dGkgTywgRmVycmFyYSBQLCBDb250aSBTLCBDb3J0ZXNpIFBBLCBNYW50b3ZhbmkgTEcsIEdpbmkgUiwgTWF6emFnbGlhIEcuIEFudGlkZXByZXNzYW50cyBEcnVnIFVzZSBkdXJpbmcgQ09WSUQtMTkgV2F2ZXMgaW4gdGhlIFR1c2NhbiBHZW5lcmFsIFBvcHVsYXRpb246IEFuIEludGVycnVwdGVkIFRpbWUtU2VyaWVzIEFuYWx5c2lzLiBKIFBlcnMgTWVkLiAyMDIyIEphbiAyODsxMigyKToxNzguIGRvaTogMTAuMzM5MC9qcG0xMjAyMDE3OC4gUE1JRDogMzUyMDc2NjY7IFBNQ0lEOiBQTUM4ODc5ODgwLiLkAgoKdGV4dC9wbGFpbhLVAkFudG9uYXp6byBJQywgRm9ybmFyaSBDLCBNYXVtdXMtUm9iZXJ0IFMsIENlaSBFLCBQYW9sZXR0aSBPLCBGZXJyYXJhIFAsIENvbnRpIFMsIENvcnRlc2kgUEEsIE1hbnRvdmFuaSBMRywgR2luaSBSLCBNYXp6YWdsaWEgRy4gQW50aWRlcHJlc3NhbnRzIERydWcgVXNlIGR1cmluZyBDT1ZJRC0xOSBXYXZlcyBpbiB0aGUgVHVzY2FuIEdlbmVyYWwgUG9wdWxhdGlvbjogQW4gSW50ZXJydXB0ZWQgVGltZS1TZXJpZXMgQW5hbHlzaXMuIEogUGVycyBNZWQuIDIwMjIgSmFuIDI4OzEyKDIpOjE3OC4gZG9pOiAxMC4zMzkwL2pwbTEyMDIwMTc4LiBQTUlEOiAzNTIwNzY2NjsgUE1DSUQ6IFBNQzg4Nzk4ODAuKkoKEWlwcGF6aW8uYW50b25henpvGjUvL3NzbC5nc3RhdGljLmNvbS9kb2NzL2NvbW1vbi9ibHVlX3NpbGhvdWV0dGU5Ni0wLnBuZzCg7Mm+yTI4oOzJvskyckwKEWlwcGF6aW8uYW50b25henpvGjcKNS8vc3NsLmdzdGF0aWMuY29tL2RvY3MvY29tbW9uL2JsdWVfc2lsaG91ZXR0ZTk2LTAucG5neACIAQGaAQYIABAAGACqAdgCEtUCQW50b25henpvIElDLCBGb3JuYXJpIEMsIE1hdW11cy1Sb2JlcnQgUywgQ2VpIEUsIFBhb2xldHRpIE8sIEZlcnJhcmEgUCwgQ29udGkgUywgQ29ydGVzaSBQQSwgTWFudG92YW5pIExHLCBHaW5pIFIsIE1henphZ2xpYSBHLiBBbnRpZGVwcmVzc2FudHMgRHJ1ZyBVc2UgZHVyaW5nIENPVklELTE5IFdhdmVzIGluIHRoZSBUdXNjYW4gR2VuZXJhbCBQb3B1bGF0aW9uOiBBbiBJbnRlcnJ1cHRlZCBUaW1lLVNlcmllcyBBbmFseXNpcy4gSiBQZXJzIE1lZC4gMjAyMiBKYW4gMjg7MTIoMik6MTc4LiBkb2k6IDEwLjMzOTAvanBtMTIwMjAxNzguIFBNSUQ6IDM1MjA3NjY2OyBQTUNJRDogUE1DODg3OTg4MC6wAQC4AQEYoOzJvskyIKDsyb7JMjAAQglraXguY210MjUi6gkKC0FBQUJkakVhM3p3Er8JCgtBQUFCZGpFYTN6dxILQUFBQmRqRWEzencazwIKCXRleHQvaHRtbBLBAkRhbmVzaG1hbmQgUiwgQWNoYXJ5YSBTLCBaZWxlayBCLCBDb3R0ZXJpbGwgTSwgV29vZCBCLiBDaGFuZ2VzIGluIENoaWxkcmVuIGFuZCBZb3V0aCYjMzk7cyBNZW50YWwgSGVhbHRoIFByZXNlbnRhdGlvbnMgZHVyaW5nIENPVklELTE5OiBBIFN0dWR5IG9mIFByaW1hcnkgQ2FyZSBQcmFjdGljZXMgaW4gTm9ydGhlcm4gT250YXJpbywgQ2FuYWRhLiBJbnQgSiBFbnZpcm9uIFJlcyBQdWJsaWMgSGVhbHRoLiAyMDIzIEF1ZyAxNzsyMCgxNik6NjU4OC4gZG9pOiAxMC4zMzkwL2lqZXJwaDIwMTY2NTg4LiBQTUlEOiAzNzYyMzE3MzsgUE1DSUQ6IFBNQzEwNDU0MDE2LiLMAgoKdGV4dC9wbGFpbhK9AkRhbmVzaG1hbmQgUiwgQWNoYXJ5YSBTLCBaZWxlayBCLCBDb3R0ZXJpbGwgTSwgV29vZCBCLiBDaGFuZ2VzIGluIENoaWxkcmVuIGFuZCBZb3V0aCdzIE1lbnRhbCBIZWFsdGggUHJlc2VudGF0aW9ucyBkdXJpbmcgQ09WSUQtMTk6IEEgU3R1ZHkgb2YgUHJpbWFyeSBDYXJlIFByYWN0aWNlcyBpbiBOb3J0aGVybiBPbnRhcmlvLCBDYW5hZGEuIEludCBKIEVudmlyb24gUmVzIFB1YmxpYyBIZWFsdGguIDIwMjMgQXVnIDE3OzIwKDE2KTo2NTg4LiBkb2k6IDEwLjMzOTAvaWplcnBoMjAxNjY1ODguIFBNSUQ6IDM3NjIzMTczOyBQTUNJRDogUE1DMTA0NTQwMTYuKkoKEWlwcGF6aW8uYW50b25henpvGjUvL3NzbC5nc3RhdGljLmNvbS9kb2NzL2NvbW1vbi9ibHVlX3NpbGhvdWV0dGU5Ni0wLnBuZzCg5p7lwTI4oOae5cEyckwKEWlwcGF6aW8uYW50b25henpvGjcKNS8vc3NsLmdzdGF0aWMuY29tL2RvY3MvY29tbW9uL2JsdWVfc2lsaG91ZXR0ZTk2LTAucG5neACIAQGaAQYIABAAGACqAcQCEsECRGFuZXNobWFuZCBSLCBBY2hhcnlhIFMsIFplbGVrIEIsIENvdHRlcmlsbCBNLCBXb29kIEIuIENoYW5nZXMgaW4gQ2hpbGRyZW4gYW5kIFlvdXRoJiMzOTtzIE1lbnRhbCBIZWFsdGggUHJlc2VudGF0aW9ucyBkdXJpbmcgQ09WSUQtMTk6IEEgU3R1ZHkgb2YgUHJpbWFyeSBDYXJlIFByYWN0aWNlcyBpbiBOb3J0aGVybiBPbnRhcmlvLCBDYW5hZGEuIEludCBKIEVudmlyb24gUmVzIFB1YmxpYyBIZWFsdGguIDIwMjMgQXVnIDE3OzIwKDE2KTo2NTg4LiBkb2k6IDEwLjMzOTAvaWplcnBoMjAxNjY1ODguIFBNSUQ6IDM3NjIzMTczOyBQTUNJRDogUE1DMTA0NTQwMTYusAEAuAEBGKDmnuXBMiCg5p7lwTIwAEIJa2l4LmNtdDQyIp4CCgtBQUFCZGpFYTM4cxLqAQoLQUFBQmRqRWEzOHMSC0FBQUJkakVhMzhzGg0KCXRleHQvaHRtbBIAIg4KCnRleHQvcGxhaW4SACobIhUxMDEwODI4OTYyODMyODEzOTMzMTQoADgAMJfD7NPOMjjx3uzTzjJKUAokYXBwbGljYXRpb24vdm5kLmdvb2dsZS1hcHBzLmRvY3MubWRzGijC19rkASISIAocChYocmVmZXJlbmNlIHBvcHVsYXRpb24pEAEYABABWgw3YnQ5c2pidHZqb2tyAiAAeACCARRzdWdnZXN0LjZkcmxyZ3ZmdWxwd5oBBggAEAAYABiXw+zTzjIg8d7s084yQhRzdWdnZXN0LjZkcmxyZ3ZmdWxwdyL2CAoLQUFBQmRqRWEzMGsSywgKC0FBQUJkakVhMzBrEgtBQUFCZGpFYTMwaxqnAgoJdGV4dC9odG1sEpkCTGVmZiBSQSwgU2V0emVyIEUsIENpY2VybyBNWCwgQXVlcmJhY2ggTS4gQ2hhbmdlcyBpbiBwZWRpYXRyaWMgZW1lcmdlbmN5IGRlcGFydG1lbnQgdmlzaXRzIGZvciBtZW50YWwgaGVhbHRoIGR1cmluZyB0aGUgQ09WSUQtMTkgcGFuZGVtaWM6IEEgY3Jvc3Mtc2VjdGlvbmFsIHN0dWR5LiBDbGluIENoaWxkIFBzeWNob2wgUHN5Y2hpYXRyeS4gMjAyMSBKYW47MjYoMSk6MzMtMzguIGRvaTogMTAuMTE3Ny8xMzU5MTA0NTIwOTcyNDUzLiBFcHViIDIwMjAgTm92IDEzLiBQTUlEOiAzMzE4MzA5Ny4iqAIKCnRleHQvcGxhaW4SmQJMZWZmIFJBLCBTZXR6ZXIgRSwgQ2ljZXJvIE1YLCBBdWVyYmFjaCBNLiBDaGFuZ2VzIGluIHBlZGlhdHJpYyBlbWVyZ2VuY3kgZGVwYXJ0bWVudCB2aXNpdHMgZm9yIG1lbnRhbCBoZWFsdGggZHVyaW5nIHRoZSBDT1ZJRC0xOSBwYW5kZW1pYzogQSBjcm9zcy1zZWN0aW9uYWwgc3R1ZHkuIENsaW4gQ2hpbGQgUHN5Y2hvbCBQc3ljaGlhdHJ5LiAyMDIxIEphbjsyNigxKTozMy0zOC4gZG9pOiAxMC4xMTc3LzEzNTkxMDQ1MjA5NzI0NTMuIEVwdWIgMjAyMCBOb3YgMTMuIFBNSUQ6IDMzMTgzMDk3LipKChFpcHBhemlvLmFudG9uYXp6bxo1Ly9zc2wuZ3N0YXRpYy5jb20vZG9jcy9jb21tb24vYmx1ZV9zaWxob3VldHRlOTYtMC5wbmcw4M245sEyOODNuObBMnJMChFpcHBhemlvLmFudG9uYXp6bxo3CjUvL3NzbC5nc3RhdGljLmNvbS9kb2NzL2NvbW1vbi9ibHVlX3NpbGhvdWV0dGU5Ni0wLnBuZ3gAiAEBmgEGCAAQABgAqgGcAhKZAkxlZmYgUkEsIFNldHplciBFLCBDaWNlcm8gTVgsIEF1ZXJiYWNoIE0uIENoYW5nZXMgaW4gcGVkaWF0cmljIGVtZXJnZW5jeSBkZXBhcnRtZW50IHZpc2l0cyBmb3IgbWVudGFsIGhlYWx0aCBkdXJpbmcgdGhlIENPVklELTE5IHBhbmRlbWljOiBBIGNyb3NzLXNlY3Rpb25hbCBzdHVkeS4gQ2xpbiBDaGlsZCBQc3ljaG9sIFBzeWNoaWF0cnkuIDIwMjEgSmFuOzI2KDEpOjMzLTM4LiBkb2k6IDEwLjExNzcvMTM1OTEwNDUyMDk3MjQ1My4gRXB1YiAyMDIwIE5vdiAxMy4gUE1JRDogMzMxODMwOTcusAEAuAEBGODNuObBMiDgzbjmwTIwAEIJa2l4LmNtdDQxIocCCgtBQUFCZGpFYTM5URLUAQoLQUFBQmRqRWEzOVESC0FBQUJkakVhMzlRGg0KCXRleHQvaHRtbBIAIg4KCnRleHQvcGxhaW4SACobIhUxMDEwODI4OTYyODMyODEzOTMzMTQoADgAMLLditTOMjj/5YrUzjJKOwokYXBwbGljYXRpb24vdm5kLmdvb2dsZS1hcHBzLmRvY3MubWRzGhPC19rkAQ0aCwoHCgEsEAEYABABWgx5c2g5c3A4MmVwN2RyAiAAeACCARNzdWdnZXN0LnV3eHZlMjNkZXh0mgEGCAAQABgAGLLditTOMiD/5YrUzjJCE3N1Z2dlc3QudXd4dmUyM2RleHQi/B4KC0FBQUJkakVhMzFJEtIeCgtBQUFCZGpFYTMxSRILQUFBQmRqRWEzMUka+gkKCXRleHQvaHRtbBLsCVRhcXVldCwgTSDiiJkgR2VkZGVzLCBKUiDiiJkgSHVzYWluLCBNIOKImSBldCBhbC48YnI+Ni1tb250aCBuZXVyb2xvZ2ljYWwgYW5kIHBzeWNoaWF0cmljIG91dGNvbWVzIGluIDIzNuKAiDM3OSBzdXJ2aXZvcnMgb2YgQ09WSUQtMTk6IGEgcmV0cm9zcGVjdGl2ZSBjb2hvcnQgc3R1ZHkgdXNpbmcgZWxlY3Ryb25pYyBoZWFsdGggcmVjb3Jkczxicj5MYW5jZXQgUHN5Y2hpYXRyeS7CoDIwMjE7wqA4OjQxNi00Mjc8YnI+RnVsbCBUZXh0PGJyPkZ1bGwgVGV4dCAoUERGKTxicj5TY29wdXMgKDEyNTgpPGJyPlB1Yk1lZDxicj5Hb29nbGUgU2Nob2xhcjxicj4yLjxicj5UYXF1ZXQsIE0g4oiZIFNpbGxldHQsIFIg4oiZIFpodSwgTCDiiJkgZXQgYWwuPGJyPk5ldXJvbG9naWNhbCBhbmQgcHN5Y2hpYXRyaWMgcmlzayB0cmFqZWN0b3JpZXMgYWZ0ZXIgU0FSUy1Db1YtMiBpbmZlY3Rpb246IGFuIGFuYWx5c2lzIG9mIDIteWVhciByZXRyb3NwZWN0aXZlIGNvaG9ydCBzdHVkaWVzIGluY2x1ZGluZyAx4oCIMjg04oCINDM3IHBhdGllbnRzPGJyPkxhbmNldCBQc3ljaGlhdHJ5LsKgMjAyMjvCoDk6ODE1LTgyNzxicj5GdWxsIFRleHQ8YnI+RnVsbCBUZXh0IChQREYpPGJyPlNjb3B1cyAoMzMxKTxicj5QdWJNZWQ8YnI+R29vZ2xlIFNjaG9sYXI8YnI+My48YnI+Qm93ZSwgQiDiiJkgWGllLCBZIOKImSBBbC1BbHksIFo8YnI+UG9zdGFjdXRlIHNlcXVlbGFlIG9mIENPVklELTE5IGF0IDIgeWVhcnM8YnI+TmF0IE1lZC7CoDIwMjM7wqAyOToyMzQ3LTIzNTc8YnI+Q3Jvc3NyZWY8YnI+U2NvcHVzICgxMDApPGJyPlB1Yk1lZDxicj5Hb29nbGUgU2Nob2xhcjxicj40Ljxicj5YaWUsIFkg4oiZIFh1LCBFIOKImSBBbC1BbHksIFo8YnI+Umlza3Mgb2YgbWVudGFsIGhlYWx0aCBvdXRjb21lcyBpbiBwZW9wbGUgd2l0aCBDT1ZJRC0xOTogY29ob3J0IHN0dWR5PGJyPkJNSi7CoDIwMjI7wqAzNzYsIGUwNjg5OTM8YnI+UHViTWVkPGJyPkdvb2dsZSBTY2hvbGFyPGJyPjUuPGJyPldhbmcsIFkg4oiZIFN1LCBCIOKImSBYaWUsIEog4oiZIGV0IGFsLjxicj5Mb25nLXRlcm0gcmlzayBvZiBwc3ljaGlhdHJpYyBkaXNvcmRlciBhbmQgcHN5Y2hvdHJvcGljIHByZXNjcmlwdGlvbiBhZnRlciBTQVJTLUNvVi0yIGluZmVjdGlvbiBhbW9uZyBVSyBnZW5lcmFsIHBvcHVsYXRpb248YnI+TmF0IEh1bSBCZWhhdi7CoDIwMjQ7wqA4OjEwNzYtMTA4Nzxicj5Dcm9zc3JlZjxicj5TY29wdXMgKDMpPGJyPlB1Yk1lZDxicj5Hb29nbGUgU2Nob2xhciKJCQoKdGV4dC9wbGFpbhL6CFRhcXVldCwgTSDiiJkgR2VkZGVzLCBKUiDiiJkgSHVzYWluLCBNIOKImSBldCBhbC4KNi1tb250aCBuZXVyb2xvZ2ljYWwgYW5kIHBzeWNoaWF0cmljIG91dGNvbWVzIGluIDIzNuKAiDM3OSBzdXJ2aXZvcnMgb2YgQ09WSUQtMTk6IGEgcmV0cm9zcGVjdGl2ZSBjb2hvcnQgc3R1ZHkgdXNpbmcgZWxlY3Ryb25pYyBoZWFsdGggcmVjb3JkcwpMYW5jZXQgUHN5Y2hpYXRyeS7CoDIwMjE7wqA4OjQxNi00MjcKRnVsbCBUZXh0CkZ1bGwgVGV4dCAoUERGKQpTY29wdXMgKDEyNTgpClB1Yk1lZApHb29nbGUgU2Nob2xhcgoyLgpUYXF1ZXQsIE0g4oiZIFNpbGxldHQsIFIg4oiZIFpodSwgTCDiiJkgZXQgYWwuCk5ldXJvbG9naWNhbCBhbmQgcHN5Y2hpYXRyaWMgcmlzayB0cmFqZWN0b3JpZXMgYWZ0ZXIgU0FSUy1Db1YtMiBpbmZlY3Rpb246IGFuIGFuYWx5c2lzIG9mIDIteWVhciByZXRyb3NwZWN0aXZlIGNvaG9ydCBzdHVkaWVzIGluY2x1ZGluZyAx4oCIMjg04oCINDM3IHBhdGllbnRzCkxhbmNldCBQc3ljaGlhdHJ5LsKgMjAyMjvCoDk6ODE1LTgyNwpGdWxsIFRleHQKRnVsbCBUZXh0IChQREYpClNjb3B1cyAoMzMxKQpQdWJNZWQKR29vZ2xlIFNjaG9sYXIKMy4KQm93ZSwgQiDiiJkgWGllLCBZIOKImSBBbC1BbHksIFoKUG9zdGFjdXRlIHNlcXVlbGFlIG9mIENPVklELTE5IGF0IDIgeWVhcnMKTmF0IE1lZC7CoDIwMjM7wqAyOToyMzQ3LTIzNTcKQ3Jvc3NyZWYKU2NvcHVzICgxMDApClB1Yk1lZApHb29nbGUgU2Nob2xhcgo0LgpYaWUsIFkg4oiZIFh1LCBFIOKImSBBbC1BbHksIFoKUmlza3Mgb2YgbWVudGFsIGhlYWx0aCBvdXRjb21lcyBpbiBwZW9wbGUgd2l0aCBDT1ZJRC0xOTogY29ob3J0IHN0dWR5CkJNSi7CoDIwMjI7wqAzNzYsIGUwNjg5OTMKUHViTWVkCkdvb2dsZSBTY2hvbGFyCjUuCldhbmcsIFkg4oiZIFN1LCBCIOKImSBYaWUsIEog4oiZIGV0IGFsLgpMb25nLXRlcm0gcmlzayBvZiBwc3ljaGlhdHJpYyBkaXNvcmRlciBhbmQgcHN5Y2hvdHJvcGljIHByZXNjcmlwdGlvbiBhZnRlciBTQVJTLUNvVi0yIGluZmVjdGlvbiBhbW9uZyBVSyBnZW5lcmFsIHBvcHVsYXRpb24KTmF0IEh1bSBCZWhhdi7CoDIwMjQ7wqA4OjEwNzYtMTA4NwpDcm9zc3JlZgpTY29wdXMgKDMpClB1Yk1lZApHb29nbGUgU2Nob2xhcipKChFpcHBhemlvLmFudG9uYXp6bxo1Ly9zc2wuZ3N0YXRpYy5jb20vZG9jcy9jb21tb24vYmx1ZV9zaWxob3VldHRlOTYtMC5wbmcwgOWmoawyOIDlpqGsMnJMChFpcHBhemlvLmFudG9uYXp6bxo3CjUvL3NzbC5nc3RhdGljLmNvbS9kb2NzL2NvbW1vbi9ibHVlX3NpbGhvdWV0dGU5Ni0wLnBuZ3gAiAEBmgEGCAAQABgAqgHvCRLsCVRhcXVldCwgTSDiiJkgR2VkZGVzLCBKUiDiiJkgSHVzYWluLCBNIOKImSBldCBhbC48YnI+Ni1tb250aCBuZXVyb2xvZ2ljYWwgYW5kIHBzeWNoaWF0cmljIG91dGNvbWVzIGluIDIzNuKAiDM3OSBzdXJ2aXZvcnMgb2YgQ09WSUQtMTk6IGEgcmV0cm9zcGVjdGl2ZSBjb2hvcnQgc3R1ZHkgdXNpbmcgZWxlY3Ryb25pYyBoZWFsdGggcmVjb3Jkczxicj5MYW5jZXQgUHN5Y2hpYXRyeS7CoDIwMjE7wqA4OjQxNi00Mjc8YnI+RnVsbCBUZXh0PGJyPkZ1bGwgVGV4dCAoUERGKTxicj5TY29wdXMgKDEyNTgpPGJyPlB1Yk1lZDxicj5Hb29nbGUgU2Nob2xhcjxicj4yLjxicj5UYXF1ZXQsIE0g4oiZIFNpbGxldHQsIFIg4oiZIFpodSwgTCDiiJkgZXQgYWwuPGJyPk5ldXJvbG9naWNhbCBhbmQgcHN5Y2hpYXRyaWMgcmlzayB0cmFqZWN0b3JpZXMgYWZ0ZXIgU0FSUy1Db1YtMiBpbmZlY3Rpb246IGFuIGFuYWx5c2lzIG9mIDIteWVhciByZXRyb3NwZWN0aXZlIGNvaG9ydCBzdHVkaWVzIGluY2x1ZGluZyAx4oCIMjg04oCINDM3IHBhdGllbnRzPGJyPkxhbmNldCBQc3ljaGlhdHJ5LsKgMjAyMjvCoDk6ODE1LTgyNzxicj5GdWxsIFRleHQ8YnI+RnVsbCBUZXh0IChQREYpPGJyPlNjb3B1cyAoMzMxKTxicj5QdWJNZWQ8YnI+R29vZ2xlIFNjaG9sYXI8YnI+My48YnI+Qm93ZSwgQiDiiJkgWGllLCBZIOKImSBBbC1BbHksIFo8YnI+UG9zdGFjdXRlIHNlcXVlbGFlIG9mIENPVklELTE5IGF0IDIgeWVhcnM8YnI+TmF0IE1lZC7CoDIwMjM7wqAyOToyMzQ3LTIzNTc8YnI+Q3Jvc3NyZWY8YnI+U2NvcHVzICgxMDApPGJyPlB1Yk1lZDxicj5Hb29nbGUgU2Nob2xhcjxicj40Ljxicj5YaWUsIFkg4oiZIFh1LCBFIOKImSBBbC1BbHksIFo8YnI+Umlza3Mgb2YgbWVudGFsIGhlYWx0aCBvdXRjb21lcyBpbiBwZW9wbGUgd2l0aCBDT1ZJRC0xOTogY29ob3J0IHN0dWR5PGJyPkJNSi7CoDIwMjI7wqAzNzYsIGUwNjg5OTM8YnI+UHViTWVkPGJyPkdvb2dsZSBTY2hvbGFyPGJyPjUuPGJyPldhbmcsIFkg4oiZIFN1LCBCIOKImSBYaWUsIEog4oiZIGV0IGFsLjxicj5Mb25nLXRlcm0gcmlzayBvZiBwc3ljaGlhdHJpYyBkaXNvcmRlciBhbmQgcHN5Y2hvdHJvcGljIHByZXNjcmlwdGlvbiBhZnRlciBTQVJTLUNvVi0yIGluZmVjdGlvbiBhbW9uZyBVSyBnZW5lcmFsIHBvcHVsYXRpb248YnI+TmF0IEh1bSBCZWhhdi7CoDIwMjQ7wqA4OjEwNzYtMTA4Nzxicj5Dcm9zc3JlZjxicj5TY29wdXMgKDMpPGJyPlB1Yk1lZDxicj5Hb29nbGUgU2Nob2xhcrABALgBARiA5aahrDIggOWmoawyMABCCGtpeC5jbXQ2IrELCgtBQUFCZGpFYTN6cxKGCwoLQUFBQmRqRWEzenMSC0FBQUJkakVhM3pzGpADCgl0ZXh0L2h0bWwSggNLYXVoYW5lbiBMLCBXYW4gTW9oZCBZdW51cyBXTUEsIExlbXBpbmVuIEwsIFBlbHRvbmVuIEssIEd5bGxlbmJlcmcgRCwgTWlzaGluYSBLLCBHaWxiZXJ0IFMsIEJhc3RvbGEgSywgQnJvd24gSlNMLCBTb3VyYW5kZXIgQS4gQSBzeXN0ZW1hdGljIHJldmlldyBvZiB0aGUgbWVudGFsIGhlYWx0aCBjaGFuZ2VzIG9mIGNoaWxkcmVuIGFuZCB5b3VuZyBwZW9wbGUgYmVmb3JlIGFuZCBkdXJpbmcgdGhlIENPVklELTE5IHBhbmRlbWljLiBFdXIgQ2hpbGQgQWRvbGVzYyBQc3ljaGlhdHJ5LiAyMDIzIEp1bjszMig2KTo5OTUtMTAxMy4gZG9pOiAxMC4xMDA3L3MwMDc4Ny0wMjItMDIwNjAtMC4gRXB1YiAyMDIyIEF1ZyAxMi4gUE1JRDogMzU5NjIxNDc7IFBNQ0lEOiBQTUM5MzczODg4LiKRAwoKdGV4dC9wbGFpbhKCA0thdWhhbmVuIEwsIFdhbiBNb2hkIFl1bnVzIFdNQSwgTGVtcGluZW4gTCwgUGVsdG9uZW4gSywgR3lsbGVuYmVyZyBELCBNaXNoaW5hIEssIEdpbGJlcnQgUywgQmFzdG9sYSBLLCBCcm93biBKU0wsIFNvdXJhbmRlciBBLiBBIHN5c3RlbWF0aWMgcmV2aWV3IG9mIHRoZSBtZW50YWwgaGVhbHRoIGNoYW5nZXMgb2YgY2hpbGRyZW4gYW5kIHlvdW5nIHBlb3BsZSBiZWZvcmUgYW5kIGR1cmluZyB0aGUgQ09WSUQtMTkgcGFuZGVtaWMuIEV1ciBDaGlsZCBBZG9sZXNjIFBzeWNoaWF0cnkuIDIwMjMgSnVuOzMyKDYpOjk5NS0xMDEzLiBkb2k6IDEwLjEwMDcvczAwNzg3LTAyMi0wMjA2MC0wLiBFcHViIDIwMjIgQXVnIDEyLiBQTUlEOiAzNTk2MjE0NzsgUE1DSUQ6IFBNQzkzNzM4ODguKkoKEWlwcGF6aW8uYW50b25henpvGjUvL3NzbC5nc3RhdGljLmNvbS9kb2NzL2NvbW1vbi9ibHVlX3NpbGhvdWV0dGU5Ni0wLnBuZzDg5rO8yjI44OazvMoyckwKEWlwcGF6aW8uYW50b25henpvGjcKNS8vc3NsLmdzdGF0aWMuY29tL2RvY3MvY29tbW9uL2JsdWVfc2lsaG91ZXR0ZTk2LTAucG5neACIAQGaAQYIABAAGACqAYUDEoIDS2F1aGFuZW4gTCwgV2FuIE1vaGQgWXVudXMgV01BLCBMZW1waW5lbiBMLCBQZWx0b25lbiBLLCBHeWxsZW5iZXJnIEQsIE1pc2hpbmEgSywgR2lsYmVydCBTLCBCYXN0b2xhIEssIEJyb3duIEpTTCwgU291cmFuZGVyIEEuIEEgc3lzdGVtYXRpYyByZXZpZXcgb2YgdGhlIG1lbnRhbCBoZWFsdGggY2hhbmdlcyBvZiBjaGlsZHJlbiBhbmQgeW91bmcgcGVvcGxlIGJlZm9yZSBhbmQgZHVyaW5nIHRoZSBDT1ZJRC0xOSBwYW5kZW1pYy4gRXVyIENoaWxkIEFkb2xlc2MgUHN5Y2hpYXRyeS4gMjAyMyBKdW47MzIoNik6OTk1LTEwMTMuIGRvaTogMTAuMTAwNy9zMDA3ODctMDIyLTAyMDYwLTAuIEVwdWIgMjAyMiBBdWcgMTIuIFBNSUQ6IDM1OTYyMTQ3OyBQTUNJRDogUE1DOTM3Mzg4OC6wAQC4AQEY4OazvMoyIODms7zKMjAAQglraXguY210MzIiswIKC0FBQUJkakVhMzhvEv8BCgtBQUFCZGpFYTM4bxILQUFBQmRqRWEzOG8aDQoJdGV4dC9odG1sEgAiDgoKdGV4dC9wbGFpbhIAKhsiFTEwMTA4Mjg5NjI4MzI4MTM5MzMxNCgAOAAw8ZXp084yOL+g6dPOMkplCiRhcHBsaWNhdGlvbi92bmQuZ29vZ2xlLWFwcHMuZG9jcy5tZHMaPcLX2uQBNxI1CjEKK3doaWNoIHdhcyB1c2VkIGFzIHRoZSByZWZlcmVuY2UgcG9wdWxhdGlvbi4QARgAEAFaDDNjY3d5ZHdrY2doanICIAB4AIIBFHN1Z2dlc3QuMjhodDk5eTZ6ZXp5mgEGCAAQABgAGPGV6dPOMiC/oOnTzjJCFHN1Z2dlc3QuMjhodDk5eTZ6ZXp5IrgJCgtBQUFCZGpFYTMwZxKNCQoLQUFBQmRqRWEzMGcSC0FBQUJkakVhMzBnGr0CCgl0ZXh0L2h0bWwSrwJQZW5uZXIgRiwgUmFqZXNoIEEsIEtpbm5leSBLTCwgTWFidXMgS0wsIEJhcmFqYXMgS0csIE1jS2VubmEgS1IsIGV0IGFsLiBSYWNpYWwgYW5kIGRlbW9ncmFwaGljIGRpc3Bhcml0aWVzIGluIGVtZXJnZW5jeSBkZXBhcnRtZW50IHV0aWxpemF0aW9uIGZvciBtZW50YWwgaGVhbHRoIGNvbmNlcm5zIGJlZm9yZSBhbmQgZHVyaW5nIHRoZSBDT1ZJRC0xOSBwYW5kZW1pYy4gUHN5Y2hpYXRyeSBSZXMgW0ludGVybmV0XSAyMDIyOzMxMChKdW5lIDIwMjEpOjExNDQ0Mi4gZG9pOiAxMC4xMDE2L2oucHN5Y2hyZXMuMjAyMi4xMTQ0NDIuwqAivgIKCnRleHQvcGxhaW4SrwJQZW5uZXIgRiwgUmFqZXNoIEEsIEtpbm5leSBLTCwgTWFidXMgS0wsIEJhcmFqYXMgS0csIE1jS2VubmEgS1IsIGV0IGFsLiBSYWNpYWwgYW5kIGRlbW9ncmFwaGljIGRpc3Bhcml0aWVzIGluIGVtZXJnZW5jeSBkZXBhcnRtZW50IHV0aWxpemF0aW9uIGZvciBtZW50YWwgaGVhbHRoIGNvbmNlcm5zIGJlZm9yZSBhbmQgZHVyaW5nIHRoZSBDT1ZJRC0xOSBwYW5kZW1pYy4gUHN5Y2hpYXRyeSBSZXMgW0ludGVybmV0XSAyMDIyOzMxMChKdW5lIDIwMjEpOjExNDQ0Mi4gZG9pOiAxMC4xMDE2L2oucHN5Y2hyZXMuMjAyMi4xMTQ0NDIuwqAqSgoRaXBwYXppby5hbnRvbmF6em8aNS8vc3NsLmdzdGF0aWMuY29tL2RvY3MvY29tbW9uL2JsdWVfc2lsaG91ZXR0ZTk2LTAucG5nMICE8KGsMjiAhPChrDJyTAoRaXBwYXppby5hbnRvbmF6em8aNwo1Ly9zc2wuZ3N0YXRpYy5jb20vZG9jcy9jb21tb24vYmx1ZV9zaWxob3VldHRlOTYtMC5wbmd4AIgBAZoBBggAEAAYAKoBsgISrwJQZW5uZXIgRiwgUmFqZXNoIEEsIEtpbm5leSBLTCwgTWFidXMgS0wsIEJhcmFqYXMgS0csIE1jS2VubmEgS1IsIGV0IGFsLiBSYWNpYWwgYW5kIGRlbW9ncmFwaGljIGRpc3Bhcml0aWVzIGluIGVtZXJnZW5jeSBkZXBhcnRtZW50IHV0aWxpemF0aW9uIGZvciBtZW50YWwgaGVhbHRoIGNvbmNlcm5zIGJlZm9yZSBhbmQgZHVyaW5nIHRoZSBDT1ZJRC0xOSBwYW5kZW1pYy4gUHN5Y2hpYXRyeSBSZXMgW0ludGVybmV0XSAyMDIyOzMxMChKdW5lIDIwMjEpOjExNDQ0Mi4gZG9pOiAxMC4xMDE2L2oucHN5Y2hyZXMuMjAyMi4xMTQ0NDIuwqCwAQC4AQEYgITwoawyIICE8KGsMjAAQglraXguY210MjEi6AIKC0FBQUJkakVhMzlNErQCCgtBQUFCZGpFYTM5TRILQUFBQmRqRWEzOU0aDQoJdGV4dC9odG1sEgAiDgoKdGV4dC9wbGFpbhIAKhsiFTEwMTA4Mjg5NjI4MzI4MTM5MzMxNCgAOAAw0KqJ1M4yOJqmi9TOMkqZAQokYXBwbGljYXRpb24vdm5kLmdvb2dsZS1hcHBzLmRvY3MubWRzGnHC19rkAWsKaQoKCgR3aXRoEAEYABJZClNUaGUgbW9kZWwgcHJlZGljdG9ycyB3ZXJlOiBsb2cgRVlpID0wK2Ygd2Vla2krMWhvbGlkYXlpKzJsb2NrZG93biszKGxvY2tkb3duIHdlZWtpKRABGAAYAVoMaWVkbmJ0Z3NsOWVqcgIgAHgAggEUc3VnZ2VzdC53MXQ1NW4yOGJwY2yaAQYIABAAGAAY0KqJ1M4yIJqmi9TOMkIUc3VnZ2VzdC53MXQ1NW4yOGJwY2wixwkKC0FBQUJkakVhMzFFEpwJCgtBQUFCZGpFYTMxRRILQUFBQmRqRWEzMUUawgIKCXRleHQvaHRtbBK0AkRyb3IgQywgSGVydHotUGFsbW9yIE4sIEJhcnppbGFpIFksIEdpbGEgUywgVGFsaSBCWiwgQWxleCBHLCBUYWwgTCwgTWF5YSBLTCwgVGFsaWEgUywgRG9yb24gRywgQmxvY2ggWS4gWW91dGggUHN5Y2hpYXRyaWMgSG9zcGl0YWxpemF0aW9uIGluIElzcmFlbCBkdXJpbmcgQ09WSUQtMTk6IEEgTXVsdGktQ2VudGVyIFN0dWR5LiBJbnQgSiBFbnZpcm9uIFJlcyBQdWJsaWMgSGVhbHRoLiAyMDIyIEF1ZyAxMDsxOSgxNik6OTg3MC4gZG9pOiAxMC4zMzkwL2lqZXJwaDE5MTY5ODcwLiBQTUlEOiAzNjAxMTUwOTsgUE1DSUQ6IFBNQzk0MDc3MDguIsMCCgp0ZXh0L3BsYWluErQCRHJvciBDLCBIZXJ0ei1QYWxtb3IgTiwgQmFyemlsYWkgWSwgR2lsYSBTLCBUYWxpIEJaLCBBbGV4IEcsIFRhbCBMLCBNYXlhIEtMLCBUYWxpYSBTLCBEb3JvbiBHLCBCbG9jaCBZLiBZb3V0aCBQc3ljaGlhdHJpYyBIb3NwaXRhbGl6YXRpb24gaW4gSXNyYWVsIGR1cmluZyBDT1ZJRC0xOTogQSBNdWx0aS1DZW50ZXIgU3R1ZHkuIEludCBKIEVudmlyb24gUmVzIFB1YmxpYyBIZWFsdGguIDIwMjIgQXVnIDEwOzE5KDE2KTo5ODcwLiBkb2k6IDEwLjMzOTAvaWplcnBoMTkxNjk4NzAuIFBNSUQ6IDM2MDExNTA5OyBQTUNJRDogUE1DOTQwNzcwOC4qSgoRaXBwYXppby5hbnRvbmF6em8aNS8vc3NsLmdzdGF0aWMuY29tL2RvY3MvY29tbW9uL2JsdWVfc2lsaG91ZXR0ZTk2LTAucG5nMMDPrebBMjjAz63mwTJyTAoRaXBwYXppby5hbnRvbmF6em8aNwo1Ly9zc2wuZ3N0YXRpYy5jb20vZG9jcy9jb21tb24vYmx1ZV9zaWxob3VldHRlOTYtMC5wbmd4AIgBAZoBBggAEAAYAKoBtwIStAJEcm9yIEMsIEhlcnR6LVBhbG1vciBOLCBCYXJ6aWxhaSBZLCBHaWxhIFMsIFRhbGkgQlosIEFsZXggRywgVGFsIEwsIE1heWEgS0wsIFRhbGlhIFMsIERvcm9uIEcsIEJsb2NoIFkuIFlvdXRoIFBzeWNoaWF0cmljIEhvc3BpdGFsaXphdGlvbiBpbiBJc3JhZWwgZHVyaW5nIENPVklELTE5OiBBIE11bHRpLUNlbnRlciBTdHVkeS4gSW50IEogRW52aXJvbiBSZXMgUHVibGljIEhlYWx0aC4gMjAyMiBBdWcgMTA7MTkoMTYpOjk4NzAuIGRvaTogMTAuMzM5MC9pamVycGgxOTE2OTg3MC4gUE1JRDogMzYwMTE1MDk7IFBNQ0lEOiBQTUM5NDA3NzA4LrABALgBARjAz63mwTIgwM+t5sEyMABCCWtpeC5jbXQzOSLHCQoLQUFBQmRqRWEzem8SnAkKC0FBQUJkakVhM3pvEgtBQUFCZGpFYTN6bxrCAgoJdGV4dC9odG1sErQCRHJvciBDLCBIZXJ0ei1QYWxtb3IgTiwgQmFyemlsYWkgWSwgR2lsYSBTLCBUYWxpIEJaLCBBbGV4IEcsIFRhbCBMLCBNYXlhIEtMLCBUYWxpYSBTLCBEb3JvbiBHLCBCbG9jaCBZLiBZb3V0aCBQc3ljaGlhdHJpYyBIb3NwaXRhbGl6YXRpb24gaW4gSXNyYWVsIGR1cmluZyBDT1ZJRC0xOTogQSBNdWx0aS1DZW50ZXIgU3R1ZHkuIEludCBKIEVudmlyb24gUmVzIFB1YmxpYyBIZWFsdGguIDIwMjIgQXVnIDEwOzE5KDE2KTo5ODcwLiBkb2k6IDEwLjMzOTAvaWplcnBoMTkxNjk4NzAuIFBNSUQ6IDM2MDExNTA5OyBQTUNJRDogUE1DOTQwNzcwOC4iwwIKCnRleHQvcGxhaW4StAJEcm9yIEMsIEhlcnR6LVBhbG1vciBOLCBCYXJ6aWxhaSBZLCBHaWxhIFMsIFRhbGkgQlosIEFsZXggRywgVGFsIEwsIE1heWEgS0wsIFRhbGlhIFMsIERvcm9uIEcsIEJsb2NoIFkuIFlvdXRoIFBzeWNoaWF0cmljIEhvc3BpdGFsaXphdGlvbiBpbiBJc3JhZWwgZHVyaW5nIENPVklELTE5OiBBIE11bHRpLUNlbnRlciBTdHVkeS4gSW50IEogRW52aXJvbiBSZXMgUHVibGljIEhlYWx0aC4gMjAyMiBBdWcgMTA7MTkoMTYpOjk4NzAuIGRvaTogMTAuMzM5MC9pamVycGgxOTE2OTg3MC4gUE1JRDogMzYwMTE1MDk7IFBNQ0lEOiBQTUM5NDA3NzA4LipKChFpcHBhemlvLmFudG9uYXp6bxo1Ly9zc2wuZ3N0YXRpYy5jb20vZG9jcy9jb21tb24vYmx1ZV9zaWxob3VldHRlOTYtMC5wbmcw4M245sEyOODNuObBMnJMChFpcHBhemlvLmFudG9uYXp6bxo3CjUvL3NzbC5nc3RhdGljLmNvbS9kb2NzL2NvbW1vbi9ibHVlX3NpbGhvdWV0dGU5Ni0wLnBuZ3gAiAEBmgEGCAAQABgAqgG3AhK0AkRyb3IgQywgSGVydHotUGFsbW9yIE4sIEJhcnppbGFpIFksIEdpbGEgUywgVGFsaSBCWiwgQWxleCBHLCBUYWwgTCwgTWF5YSBLTCwgVGFsaWEgUywgRG9yb24gRywgQmxvY2ggWS4gWW91dGggUHN5Y2hpYXRyaWMgSG9zcGl0YWxpemF0aW9uIGluIElzcmFlbCBkdXJpbmcgQ09WSUQtMTk6IEEgTXVsdGktQ2VudGVyIFN0dWR5LiBJbnQgSiBFbnZpcm9uIFJlcyBQdWJsaWMgSGVhbHRoLiAyMDIyIEF1ZyAxMDsxOSgxNik6OTg3MC4gZG9pOiAxMC4zMzkwL2lqZXJwaDE5MTY5ODcwLiBQTUlEOiAzNjAxMTUwOTsgUE1DSUQ6IFBNQzk0MDc3MDgusAEAuAEBGODNuObBMiDgzbjmwTIwAEIJa2l4LmNtdDM4IokCCgtBQUFCZGpFYTM4axLVAQoLQUFBQmRqRWEzOGsSC0FBQUJkakVhMzhrGg0KCXRleHQvaHRtbBIAIg4KCnRleHQvcGxhaW4SACobIhUxMDEwODI4OTYyODMyODEzOTMzMTQoADgAMKzc6NPOMjie5ujTzjJKOwokYXBwbGljYXRpb24vdm5kLmdvb2dsZS1hcHBzLmRvY3MubWRzGhPC19rkAQ0aCwoHCgEuEAEYABABWgw4bnVjemRyZWp0ZHJyAiAAeACCARRzdWdnZXN0LngzamFrcHIwdXA2Z5oBBggAEAAYABis3OjTzjIgnubo084yQhRzdWdnZXN0LngzamFrcHIwdXA2ZyKqCgoLQUFBQmRqRWEzMGMS/wkKC0FBQUJkakVhMzBjEgtBQUFCZGpFYTMwYxrjAgoJdGV4dC9odG1sEtUCQW50b25henpvIElDLCBGb3JuYXJpIEMsIE1hdW11cy1Sb2JlcnQgUywgQ2VpIEUsIFBhb2xldHRpIE8sIEZlcnJhcmEgUCwgQ29udGkgUywgQ29ydGVzaSBQQSwgTWFudG92YW5pIExHLCBHaW5pIFIsIE1henphZ2xpYSBHLiBBbnRpZGVwcmVzc2FudHMgRHJ1ZyBVc2UgZHVyaW5nIENPVklELTE5IFdhdmVzIGluIHRoZSBUdXNjYW4gR2VuZXJhbCBQb3B1bGF0aW9uOiBBbiBJbnRlcnJ1cHRlZCBUaW1lLVNlcmllcyBBbmFseXNpcy4gSiBQZXJzIE1lZC4gMjAyMiBKYW4gMjg7MTIoMik6MTc4LiBkb2k6IDEwLjMzOTAvanBtMTIwMjAxNzguIFBNSUQ6IDM1MjA3NjY2OyBQTUNJRDogUE1DODg3OTg4MC4i5AIKCnRleHQvcGxhaW4S1QJBbnRvbmF6em8gSUMsIEZvcm5hcmkgQywgTWF1bXVzLVJvYmVydCBTLCBDZWkgRSwgUGFvbGV0dGkgTywgRmVycmFyYSBQLCBDb250aSBTLCBDb3J0ZXNpIFBBLCBNYW50b3ZhbmkgTEcsIEdpbmkgUiwgTWF6emFnbGlhIEcuIEFudGlkZXByZXNzYW50cyBEcnVnIFVzZSBkdXJpbmcgQ09WSUQtMTkgV2F2ZXMgaW4gdGhlIFR1c2NhbiBHZW5lcmFsIFBvcHVsYXRpb246IEFuIEludGVycnVwdGVkIFRpbWUtU2VyaWVzIEFuYWx5c2lzLiBKIFBlcnMgTWVkLiAyMDIyIEphbiAyODsxMigyKToxNzguIGRvaTogMTAuMzM5MC9qcG0xMjAyMDE3OC4gUE1JRDogMzUyMDc2NjY7IFBNQ0lEOiBQTUM4ODc5ODgwLipKChFpcHBhemlvLmFudG9uYXp6bxo1Ly9zc2wuZ3N0YXRpYy5jb20vZG9jcy9jb21tb24vYmx1ZV9zaWxob3VldHRlOTYtMC5wbmcwoLSpwckyOKC0qcHJMnJMChFpcHBhemlvLmFudG9uYXp6bxo3CjUvL3NzbC5nc3RhdGljLmNvbS9kb2NzL2NvbW1vbi9ibHVlX3NpbGhvdWV0dGU5Ni0wLnBuZ3gAiAEBmgEGCAAQABgAqgHYAhLVAkFudG9uYXp6byBJQywgRm9ybmFyaSBDLCBNYXVtdXMtUm9iZXJ0IFMsIENlaSBFLCBQYW9sZXR0aSBPLCBGZXJyYXJhIFAsIENvbnRpIFMsIENvcnRlc2kgUEEsIE1hbnRvdmFuaSBMRywgR2luaSBSLCBNYXp6YWdsaWEgRy4gQW50aWRlcHJlc3NhbnRzIERydWcgVXNlIGR1cmluZyBDT1ZJRC0xOSBXYXZlcyBpbiB0aGUgVHVzY2FuIEdlbmVyYWwgUG9wdWxhdGlvbjogQW4gSW50ZXJydXB0ZWQgVGltZS1TZXJpZXMgQW5hbHlzaXMuIEogUGVycyBNZWQuIDIwMjIgSmFuIDI4OzEyKDIpOjE3OC4gZG9pOiAxMC4zMzkwL2pwbTEyMDIwMTc4LiBQTUlEOiAzNTIwNzY2NjsgUE1DSUQ6IFBNQzg4Nzk4ODAusAEAuAEBGKC0qcHJMiCgtKnByTIwAEIJa2l4LmNtdDI5IvweCgtBQUFCZGpFYTMxQRLSHgoLQUFBQmRqRWEzMUESC0FBQUJkakVhMzFBGvoJCgl0ZXh0L2h0bWwS7AlUYXF1ZXQsIE0g4oiZIEdlZGRlcywgSlIg4oiZIEh1c2FpbiwgTSDiiJkgZXQgYWwuPGJyPjYtbW9udGggbmV1cm9sb2dpY2FsIGFuZCBwc3ljaGlhdHJpYyBvdXRjb21lcyBpbiAyMzbigIgzNzkgc3Vydml2b3JzIG9mIENPVklELTE5OiBhIHJldHJvc3BlY3RpdmUgY29ob3J0IHN0dWR5IHVzaW5nIGVsZWN0cm9uaWMgaGVhbHRoIHJlY29yZHM8YnI+TGFuY2V0IFBzeWNoaWF0cnkuwqAyMDIxO8KgODo0MTYtNDI3PGJyPkZ1bGwgVGV4dDxicj5GdWxsIFRleHQgKFBERik8YnI+U2NvcHVzICgxMjU4KTxicj5QdWJNZWQ8YnI+R29vZ2xlIFNjaG9sYXI8YnI+Mi48YnI+VGFxdWV0LCBNIOKImSBTaWxsZXR0LCBSIOKImSBaaHUsIEwg4oiZIGV0IGFsLjxicj5OZXVyb2xvZ2ljYWwgYW5kIHBzeWNoaWF0cmljIHJpc2sgdHJhamVjdG9yaWVzIGFmdGVyIFNBUlMtQ29WLTIgaW5mZWN0aW9uOiBhbiBhbmFseXNpcyBvZiAyLXllYXIgcmV0cm9zcGVjdGl2ZSBjb2hvcnQgc3R1ZGllcyBpbmNsdWRpbmcgMeKAiDI4NOKAiDQzNyBwYXRpZW50czxicj5MYW5jZXQgUHN5Y2hpYXRyeS7CoDIwMjI7wqA5OjgxNS04Mjc8YnI+RnVsbCBUZXh0PGJyPkZ1bGwgVGV4dCAoUERGKTxicj5TY29wdXMgKDMzMSk8YnI+UHViTWVkPGJyPkdvb2dsZSBTY2hvbGFyPGJyPjMuPGJyPkJvd2UsIEIg4oiZIFhpZSwgWSDiiJkgQWwtQWx5LCBaPGJyPlBvc3RhY3V0ZSBzZXF1ZWxhZSBvZiBDT1ZJRC0xOSBhdCAyIHllYXJzPGJyPk5hdCBNZWQuwqAyMDIzO8KgMjk6MjM0Ny0yMzU3PGJyPkNyb3NzcmVmPGJyPlNjb3B1cyAoMTAwKTxicj5QdWJNZWQ8YnI+R29vZ2xlIFNjaG9sYXI8YnI+NC48YnI+WGllLCBZIOKImSBYdSwgRSDiiJkgQWwtQWx5LCBaPGJyPlJpc2tzIG9mIG1lbnRhbCBoZWFsdGggb3V0Y29tZXMgaW4gcGVvcGxlIHdpdGggQ09WSUQtMTk6IGNvaG9ydCBzdHVkeTxicj5CTUouwqAyMDIyO8KgMzc2LCBlMDY4OTkzPGJyPlB1Yk1lZDxicj5Hb29nbGUgU2Nob2xhcjxicj41Ljxicj5XYW5nLCBZIOKImSBTdSwgQiDiiJkgWGllLCBKIOKImSBldCBhbC48YnI+TG9uZy10ZXJtIHJpc2sgb2YgcHN5Y2hpYXRyaWMgZGlzb3JkZXIgYW5kIHBzeWNob3Ryb3BpYyBwcmVzY3JpcHRpb24gYWZ0ZXIgU0FSUy1Db1YtMiBpbmZlY3Rpb24gYW1vbmcgVUsgZ2VuZXJhbCBwb3B1bGF0aW9uPGJyPk5hdCBIdW0gQmVoYXYuwqAyMDI0O8KgODoxMDc2LTEwODc8YnI+Q3Jvc3NyZWY8YnI+U2NvcHVzICgzKTxicj5QdWJNZWQ8YnI+R29vZ2xlIFNjaG9sYXIiiQkKCnRleHQvcGxhaW4S+ghUYXF1ZXQsIE0g4oiZIEdlZGRlcywgSlIg4oiZIEh1c2FpbiwgTSDiiJkgZXQgYWwuCjYtbW9udGggbmV1cm9sb2dpY2FsIGFuZCBwc3ljaGlhdHJpYyBvdXRjb21lcyBpbiAyMzbigIgzNzkgc3Vydml2b3JzIG9mIENPVklELTE5OiBhIHJldHJvc3BlY3RpdmUgY29ob3J0IHN0dWR5IHVzaW5nIGVsZWN0cm9uaWMgaGVhbHRoIHJlY29yZHMKTGFuY2V0IFBzeWNoaWF0cnkuwqAyMDIxO8KgODo0MTYtNDI3CkZ1bGwgVGV4dApGdWxsIFRleHQgKFBERikKU2NvcHVzICgxMjU4KQpQdWJNZWQKR29vZ2xlIFNjaG9sYXIKMi4KVGFxdWV0LCBNIOKImSBTaWxsZXR0LCBSIOKImSBaaHUsIEwg4oiZIGV0IGFsLgpOZXVyb2xvZ2ljYWwgYW5kIHBzeWNoaWF0cmljIHJpc2sgdHJhamVjdG9yaWVzIGFmdGVyIFNBUlMtQ29WLTIgaW5mZWN0aW9uOiBhbiBhbmFseXNpcyBvZiAyLXllYXIgcmV0cm9zcGVjdGl2ZSBjb2hvcnQgc3R1ZGllcyBpbmNsdWRpbmcgMeKAiDI4NOKAiDQzNyBwYXRpZW50cwpMYW5jZXQgUHN5Y2hpYXRyeS7CoDIwMjI7wqA5OjgxNS04MjcKRnVsbCBUZXh0CkZ1bGwgVGV4dCAoUERGKQpTY29wdXMgKDMzMSkKUHViTWVkCkdvb2dsZSBTY2hvbGFyCjMuCkJvd2UsIEIg4oiZIFhpZSwgWSDiiJkgQWwtQWx5LCBaClBvc3RhY3V0ZSBzZXF1ZWxhZSBvZiBDT1ZJRC0xOSBhdCAyIHllYXJzCk5hdCBNZWQuwqAyMDIzO8KgMjk6MjM0Ny0yMzU3CkNyb3NzcmVmClNjb3B1cyAoMTAwKQpQdWJNZWQKR29vZ2xlIFNjaG9sYXIKNC4KWGllLCBZIOKImSBYdSwgRSDiiJkgQWwtQWx5LCBaClJpc2tzIG9mIG1lbnRhbCBoZWFsdGggb3V0Y29tZXMgaW4gcGVvcGxlIHdpdGggQ09WSUQtMTk6IGNvaG9ydCBzdHVkeQpCTUouwqAyMDIyO8KgMzc2LCBlMDY4OTkzClB1Yk1lZApHb29nbGUgU2Nob2xhcgo1LgpXYW5nLCBZIOKImSBTdSwgQiDiiJkgWGllLCBKIOKImSBldCBhbC4KTG9uZy10ZXJtIHJpc2sgb2YgcHN5Y2hpYXRyaWMgZGlzb3JkZXIgYW5kIHBzeWNob3Ryb3BpYyBwcmVzY3JpcHRpb24gYWZ0ZXIgU0FSUy1Db1YtMiBpbmZlY3Rpb24gYW1vbmcgVUsgZ2VuZXJhbCBwb3B1bGF0aW9uCk5hdCBIdW0gQmVoYXYuwqAyMDI0O8KgODoxMDc2LTEwODcKQ3Jvc3NyZWYKU2NvcHVzICgzKQpQdWJNZWQKR29vZ2xlIFNjaG9sYXIqSgoRaXBwYXppby5hbnRvbmF6em8aNS8vc3NsLmdzdGF0aWMuY29tL2RvY3MvY29tbW9uL2JsdWVfc2lsaG91ZXR0ZTk2LTAucG5nMIDlpqGsMjiA5aahrDJyTAoRaXBwYXppby5hbnRvbmF6em8aNwo1Ly9zc2wuZ3N0YXRpYy5jb20vZG9jcy9jb21tb24vYmx1ZV9zaWxob3VldHRlOTYtMC5wbmd4AIgBAZoBBggAEAAYAKoB7wkS7AlUYXF1ZXQsIE0g4oiZIEdlZGRlcywgSlIg4oiZIEh1c2FpbiwgTSDiiJkgZXQgYWwuPGJyPjYtbW9udGggbmV1cm9sb2dpY2FsIGFuZCBwc3ljaGlhdHJpYyBvdXRjb21lcyBpbiAyMzbigIgzNzkgc3Vydml2b3JzIG9mIENPVklELTE5OiBhIHJldHJvc3BlY3RpdmUgY29ob3J0IHN0dWR5IHVzaW5nIGVsZWN0cm9uaWMgaGVhbHRoIHJlY29yZHM8YnI+TGFuY2V0IFBzeWNoaWF0cnkuwqAyMDIxO8KgODo0MTYtNDI3PGJyPkZ1bGwgVGV4dDxicj5GdWxsIFRleHQgKFBERik8YnI+U2NvcHVzICgxMjU4KTxicj5QdWJNZWQ8YnI+R29vZ2xlIFNjaG9sYXI8YnI+Mi48YnI+VGFxdWV0LCBNIOKImSBTaWxsZXR0LCBSIOKImSBaaHUsIEwg4oiZIGV0IGFsLjxicj5OZXVyb2xvZ2ljYWwgYW5kIHBzeWNoaWF0cmljIHJpc2sgdHJhamVjdG9yaWVzIGFmdGVyIFNBUlMtQ29WLTIgaW5mZWN0aW9uOiBhbiBhbmFseXNpcyBvZiAyLXllYXIgcmV0cm9zcGVjdGl2ZSBjb2hvcnQgc3R1ZGllcyBpbmNsdWRpbmcgMeKAiDI4NOKAiDQzNyBwYXRpZW50czxicj5MYW5jZXQgUHN5Y2hpYXRyeS7CoDIwMjI7wqA5OjgxNS04Mjc8YnI+RnVsbCBUZXh0PGJyPkZ1bGwgVGV4dCAoUERGKTxicj5TY29wdXMgKDMzMSk8YnI+UHViTWVkPGJyPkdvb2dsZSBTY2hvbGFyPGJyPjMuPGJyPkJvd2UsIEIg4oiZIFhpZSwgWSDiiJkgQWwtQWx5LCBaPGJyPlBvc3RhY3V0ZSBzZXF1ZWxhZSBvZiBDT1ZJRC0xOSBhdCAyIHllYXJzPGJyPk5hdCBNZWQuwqAyMDIzO8KgMjk6MjM0Ny0yMzU3PGJyPkNyb3NzcmVmPGJyPlNjb3B1cyAoMTAwKTxicj5QdWJNZWQ8YnI+R29vZ2xlIFNjaG9sYXI8YnI+NC48YnI+WGllLCBZIOKImSBYdSwgRSDiiJkgQWwtQWx5LCBaPGJyPlJpc2tzIG9mIG1lbnRhbCBoZWFsdGggb3V0Y29tZXMgaW4gcGVvcGxlIHdpdGggQ09WSUQtMTk6IGNvaG9ydCBzdHVkeTxicj5CTUouwqAyMDIyO8KgMzc2LCBlMDY4OTkzPGJyPlB1Yk1lZDxicj5Hb29nbGUgU2Nob2xhcjxicj41Ljxicj5XYW5nLCBZIOKImSBTdSwgQiDiiJkgWGllLCBKIOKImSBldCBhbC48YnI+TG9uZy10ZXJtIHJpc2sgb2YgcHN5Y2hpYXRyaWMgZGlzb3JkZXIgYW5kIHBzeWNob3Ryb3BpYyBwcmVzY3JpcHRpb24gYWZ0ZXIgU0FSUy1Db1YtMiBpbmZlY3Rpb24gYW1vbmcgVUsgZ2VuZXJhbCBwb3B1bGF0aW9uPGJyPk5hdCBIdW0gQmVoYXYuwqAyMDI0O8KgODoxMDc2LTEwODc8YnI+Q3Jvc3NyZWY8YnI+U2NvcHVzICgzKTxicj5QdWJNZWQ8YnI+R29vZ2xlIFNjaG9sYXKwAQC4AQEYgOWmoawyIIDlpqGsMjAAQghraXguY210NCKXAgoLQUFBQmRqRWEzOWcS4wEKC0FBQUJkakVhMzlnEgtBQUFCZGpFYTM5ZxoNCgl0ZXh0L2h0bWwSACIOCgp0ZXh0L3BsYWluEgAqGyIVMTAxMDgyODk2MjgzMjgxMzkzMzE0KAA4ADDQ6Y7UzjI47/GO1M4ySkkKJGFwcGxpY2F0aW9uL3ZuZC5nb29nbGUtYXBwcy5kb2NzLm1kcxohwtfa5AEbEhkKFQoPKGYod2Vla2kpZndlZWtpEAEYABABWgw0ZWh3NjcyY3N3Z3FyAiAAeACCARRzdWdnZXN0LndyZXltNXJpaWZkZpoBBggAEAAYABjQ6Y7UzjIg7/GO1M4yQhRzdWdnZXN0LndyZXltNXJpaWZkZiLDCAoLQUFBQmRqRWEzMkESmAgKC0FBQUJkakVhMzJBEgtBQUFCZGpFYTMyQRqWAgoJdGV4dC9odG1sEogCQ2llbG8gRiwgVWxiZXJnIFIsIERpIEdpYWNvbW8gRC4gUHN5Y2hvbG9naWNhbCBJbXBhY3Qgb2YgdGhlIENPVklELTE5IE91dGJyZWFrIG9uIE1lbnRhbCBIZWFsdGggT3V0Y29tZXMgYW1vbmcgWW91dGg6IEEgUmFwaWQgTmFycmF0aXZlIFJldmlldy4gSW50IEogRW52aXJvbiBSZXMgUHVibGljIEhlYWx0aC4gMjAyMSBKdW4gNDsxOCgxMSk6NjA2Ny4gZG9pOiAxMC4zMzkwL2lqZXJwaDE4MTE2MDY3LiBQTUlEOiAzNDE5OTg5NjsgUE1DSUQ6IFBNQzgyMDAwNjYuIpcCCgp0ZXh0L3BsYWluEogCQ2llbG8gRiwgVWxiZXJnIFIsIERpIEdpYWNvbW8gRC4gUHN5Y2hvbG9naWNhbCBJbXBhY3Qgb2YgdGhlIENPVklELTE5IE91dGJyZWFrIG9uIE1lbnRhbCBIZWFsdGggT3V0Y29tZXMgYW1vbmcgWW91dGg6IEEgUmFwaWQgTmFycmF0aXZlIFJldmlldy4gSW50IEogRW52aXJvbiBSZXMgUHVibGljIEhlYWx0aC4gMjAyMSBKdW4gNDsxOCgxMSk6NjA2Ny4gZG9pOiAxMC4zMzkwL2lqZXJwaDE4MTE2MDY3LiBQTUlEOiAzNDE5OTg5NjsgUE1DSUQ6IFBNQzgyMDAwNjYuKkoKEWlwcGF6aW8uYW50b25henpvGjUvL3NzbC5nc3RhdGljLmNvbS9kb2NzL2NvbW1vbi9ibHVlX3NpbGhvdWV0dGU5Ni0wLnBuZzCA5b68yjI4gOW+vMoyckwKEWlwcGF6aW8uYW50b25henpvGjcKNS8vc3NsLmdzdGF0aWMuY29tL2RvY3MvY29tbW9uL2JsdWVfc2lsaG91ZXR0ZTk2LTAucG5neACIAQGaAQYIABAAGACqAYsCEogCQ2llbG8gRiwgVWxiZXJnIFIsIERpIEdpYWNvbW8gRC4gUHN5Y2hvbG9naWNhbCBJbXBhY3Qgb2YgdGhlIENPVklELTE5IE91dGJyZWFrIG9uIE1lbnRhbCBIZWFsdGggT3V0Y29tZXMgYW1vbmcgWW91dGg6IEEgUmFwaWQgTmFycmF0aXZlIFJldmlldy4gSW50IEogRW52aXJvbiBSZXMgUHVibGljIEhlYWx0aC4gMjAyMSBKdW4gNDsxOCgxMSk6NjA2Ny4gZG9pOiAxMC4zMzkwL2lqZXJwaDE4MTE2MDY3LiBQTUlEOiAzNDE5OTg5NjsgUE1DSUQ6IFBNQzgyMDAwNjYusAEAuAEBGIDlvrzKMiCA5b68yjIwAEIJa2l4LmNtdDM0IoIDCgtBQUFCZGpFYTM5YxLOAgoLQUFBQmRqRWEzOWMSC0FBQUJkakVhMzljGg0KCXRleHQvaHRtbBIAIg4KCnRleHQvcGxhaW4SACobIhUxMDEwODI4OTYyODMyODEzOTMzMTQoADgAMO+ljtTOMjiOlo/UzjJKswEKJGFwcGxpY2F0aW9uL3ZuZC5nb29nbGUtYXBwcy5kb2NzLm1kcxqKAcLX2uQBgwEKgAEKGAoSKGYod2Vla2kpZndlZWtpIGFzEAEYABJiClxhbmQgdGhlIHJlZmVyZW5jZSBwb3B1bGF0aW9uIGFzIG9mZnNldCB2YXJpYWJsZSB0byB0cmFuc2Zvcm0gdGhlIGNvdW50IG91dGNvbWUgaW4gaW5jaWRlbmNlOxABGAAYAVoMaHVuMTFscHVid2V3cgIgAHgAggEUc3VnZ2VzdC51ZTJ1aTVncDVsNXaaAQYIABAAGAAY76WO1M4yII6Wj9TOMkIUc3VnZ2VzdC51ZTJ1aTVncDVsNXYi1AUKC0FBQUJkakVhMzFZEqoFCgtBQUFCZGpFYTMxWRILQUFBQmRqRWEzMVkanAEKCXRleHQvaHRtbBKOAU1pbG95YW4gQiwgSm9zZXBoIEJpZW52ZW51IE8sIEJyaWxvdCBCLCBFYXRvbiBXVyAoMjAxOCkuIEFkdmVyc2UgbGlmZSBldmVudHMgYW5kIHRoZSBvbnNldCBvZiBhbnhpZXR5IGRpc29yZGVycy4gUHN5Y2hpYXRyeSBSZXMgMjU5OjQ4OOKAkzQ5Mi4inQEKCnRleHQvcGxhaW4SjgFNaWxveWFuIEIsIEpvc2VwaCBCaWVudmVudSBPLCBCcmlsb3QgQiwgRWF0b24gV1cgKDIwMTgpLiBBZHZlcnNlIGxpZmUgZXZlbnRzIGFuZCB0aGUgb25zZXQgb2YgYW54aWV0eSBkaXNvcmRlcnMuIFBzeWNoaWF0cnkgUmVzIDI1OTo0ODjigJM0OTIuKkoKEWlwcGF6aW8uYW50b25henpvGjUvL3NzbC5nc3RhdGljLmNvbS9kb2NzL2NvbW1vbi9ibHVlX3NpbGhvdWV0dGU5Ni0wLnBuZzDguaqhrDI44LmqoawyckwKEWlwcGF6aW8uYW50b25henpvGjcKNS8vc3NsLmdzdGF0aWMuY29tL2RvY3MvY29tbW9uL2JsdWVfc2lsaG91ZXR0ZTk2LTAucG5neACIAQGaAQYIABAAGACqAZEBEo4BTWlsb3lhbiBCLCBKb3NlcGggQmllbnZlbnUgTywgQnJpbG90IEIsIEVhdG9uIFdXICgyMDE4KS4gQWR2ZXJzZSBsaWZlIGV2ZW50cyBhbmQgdGhlIG9uc2V0IG9mIGFueGlldHkgZGlzb3JkZXJzLiBQc3ljaGlhdHJ5IFJlcyAyNTk6NDg44oCTNDkyLrABALgBARjguaqhrDIg4LmqoawyMABCCGtpeC5jbXQ4IsMICgtBQUFCZGpFYTMwdxKYCAoLQUFBQmRqRWEzMHcSC0FBQUJkakVhMzB3GpYCCgl0ZXh0L2h0bWwSiAJDaWVsbyBGLCBVbGJlcmcgUiwgRGkgR2lhY29tbyBELiBQc3ljaG9sb2dpY2FsIEltcGFjdCBvZiB0aGUgQ09WSUQtMTkgT3V0YnJlYWsgb24gTWVudGFsIEhlYWx0aCBPdXRjb21lcyBhbW9uZyBZb3V0aDogQSBSYXBpZCBOYXJyYXRpdmUgUmV2aWV3LiBJbnQgSiBFbnZpcm9uIFJlcyBQdWJsaWMgSGVhbHRoLiAyMDIxIEp1biA0OzE4KDExKTo2MDY3LiBkb2k6IDEwLjMzOTAvaWplcnBoMTgxMTYwNjcuIFBNSUQ6IDM0MTk5ODk2OyBQTUNJRDogUE1DODIwMDA2Ni4ilwIKCnRleHQvcGxhaW4SiAJDaWVsbyBGLCBVbGJlcmcgUiwgRGkgR2lhY29tbyBELiBQc3ljaG9sb2dpY2FsIEltcGFjdCBvZiB0aGUgQ09WSUQtMTkgT3V0YnJlYWsgb24gTWVudGFsIEhlYWx0aCBPdXRjb21lcyBhbW9uZyBZb3V0aDogQSBSYXBpZCBOYXJyYXRpdmUgUmV2aWV3LiBJbnQgSiBFbnZpcm9uIFJlcyBQdWJsaWMgSGVhbHRoLiAyMDIxIEp1biA0OzE4KDExKTo2MDY3LiBkb2k6IDEwLjMzOTAvaWplcnBoMTgxMTYwNjcuIFBNSUQ6IDM0MTk5ODk2OyBQTUNJRDogUE1DODIwMDA2Ni4qSgoRaXBwYXppby5hbnRvbmF6em8aNS8vc3NsLmdzdGF0aWMuY29tL2RvY3MvY29tbW9uL2JsdWVfc2lsaG91ZXR0ZTk2LTAucG5nMIDlvrzKMjiA5b68yjJyTAoRaXBwYXppby5hbnRvbmF6em8aNwo1Ly9zc2wuZ3N0YXRpYy5jb20vZG9jcy9jb21tb24vYmx1ZV9zaWxob3VldHRlOTYtMC5wbmd4AIgBAZoBBggAEAAYAKoBiwISiAJDaWVsbyBGLCBVbGJlcmcgUiwgRGkgR2lhY29tbyBELiBQc3ljaG9sb2dpY2FsIEltcGFjdCBvZiB0aGUgQ09WSUQtMTkgT3V0YnJlYWsgb24gTWVudGFsIEhlYWx0aCBPdXRjb21lcyBhbW9uZyBZb3V0aDogQSBSYXBpZCBOYXJyYXRpdmUgUmV2aWV3LiBJbnQgSiBFbnZpcm9uIFJlcyBQdWJsaWMgSGVhbHRoLiAyMDIxIEp1biA0OzE4KDExKTo2MDY3LiBkb2k6IDEwLjMzOTAvaWplcnBoMTgxMTYwNjcuIFBNSUQ6IDM0MTk5ODk2OyBQTUNJRDogUE1DODIwMDA2Ni6wAQC4AQEYgOW+vMoyIIDlvrzKMjAAQglraXguY210MzcisQsKC0FBQUJkakVhMzFVEoYLCgtBQUFCZGpFYTMxVRILQUFBQmRqRWEzMVUakAMKCXRleHQvaHRtbBKCA0thdWhhbmVuIEwsIFdhbiBNb2hkIFl1bnVzIFdNQSwgTGVtcGluZW4gTCwgUGVsdG9uZW4gSywgR3lsbGVuYmVyZyBELCBNaXNoaW5hIEssIEdpbGJlcnQgUywgQmFzdG9sYSBLLCBCcm93biBKU0wsIFNvdXJhbmRlciBBLiBBIHN5c3RlbWF0aWMgcmV2aWV3IG9mIHRoZSBtZW50YWwgaGVhbHRoIGNoYW5nZXMgb2YgY2hpbGRyZW4gYW5kIHlvdW5nIHBlb3BsZSBiZWZvcmUgYW5kIGR1cmluZyB0aGUgQ09WSUQtMTkgcGFuZGVtaWMuIEV1ciBDaGlsZCBBZG9sZXNjIFBzeWNoaWF0cnkuIDIwMjMgSnVuOzMyKDYpOjk5NS0xMDEzLiBkb2k6IDEwLjEwMDcvczAwNzg3LTAyMi0wMjA2MC0wLiBFcHViIDIwMjIgQXVnIDEyLiBQTUlEOiAzNTk2MjE0NzsgUE1DSUQ6IFBNQzkzNzM4ODguIpEDCgp0ZXh0L3BsYWluEoIDS2F1aGFuZW4gTCwgV2FuIE1vaGQgWXVudXMgV01BLCBMZW1waW5lbiBMLCBQZWx0b25lbiBLLCBHeWxsZW5iZXJnIEQsIE1pc2hpbmEgSywgR2lsYmVydCBTLCBCYXN0b2xhIEssIEJyb3duIEpTTCwgU291cmFuZGVyIEEuIEEgc3lzdGVtYXRpYyByZXZpZXcgb2YgdGhlIG1lbnRhbCBoZWFsdGggY2hhbmdlcyBvZiBjaGlsZHJlbiBhbmQgeW91bmcgcGVvcGxlIGJlZm9yZSBhbmQgZHVyaW5nIHRoZSBDT1ZJRC0xOSBwYW5kZW1pYy4gRXVyIENoaWxkIEFkb2xlc2MgUHN5Y2hpYXRyeS4gMjAyMyBKdW47MzIoNik6OTk1LTEwMTMuIGRvaTogMTAuMTAwNy9zMDA3ODctMDIyLTAyMDYwLTAuIEVwdWIgMjAyMiBBdWcgMTIuIFBNSUQ6IDM1OTYyMTQ3OyBQTUNJRDogUE1DOTM3Mzg4OC4qSgoRaXBwYXppby5hbnRvbmF6em8aNS8vc3NsLmdzdGF0aWMuY29tL2RvY3MvY29tbW9uL2JsdWVfc2lsaG91ZXR0ZTk2LTAucG5nMODms7zKMjjg5rO8yjJyTAoRaXBwYXppby5hbnRvbmF6em8aNwo1Ly9zc2wuZ3N0YXRpYy5jb20vZG9jcy9jb21tb24vYmx1ZV9zaWxob3VldHRlOTYtMC5wbmd4AIgBAZoBBggAEAAYAKoBhQMSggNLYXVoYW5lbiBMLCBXYW4gTW9oZCBZdW51cyBXTUEsIExlbXBpbmVuIEwsIFBlbHRvbmVuIEssIEd5bGxlbmJlcmcgRCwgTWlzaGluYSBLLCBHaWxiZXJ0IFMsIEJhc3RvbGEgSywgQnJvd24gSlNMLCBTb3VyYW5kZXIgQS4gQSBzeXN0ZW1hdGljIHJldmlldyBvZiB0aGUgbWVudGFsIGhlYWx0aCBjaGFuZ2VzIG9mIGNoaWxkcmVuIGFuZCB5b3VuZyBwZW9wbGUgYmVmb3JlIGFuZCBkdXJpbmcgdGhlIENPVklELTE5IHBhbmRlbWljLiBFdXIgQ2hpbGQgQWRvbGVzYyBQc3ljaGlhdHJ5LiAyMDIzIEp1bjszMig2KTo5OTUtMTAxMy4gZG9pOiAxMC4xMDA3L3MwMDc4Ny0wMjItMDIwNjAtMC4gRXB1YiAyMDIyIEF1ZyAxMi4gUE1JRDogMzU5NjIxNDc7IFBNQ0lEOiBQTUM5MzczODg4LrABALgBARjg5rO8yjIg4OazvMoyMABCCWtpeC5jbXQzNSLODwoLQUFBQmRqRWEzMHMSow8KC0FBQUJkakVhMzBzEgtBQUFCZGpFYTMwcxqkBQoJdGV4dC9odG1sEpYFQ2hhZGkgTiwgU3Bpbm9zby1EaSBQaWFubyBDLCBPc21hbmxsaXUgRSwgR3JhdmVsIEosIERyb3VpbiBPLiBNZW50YWwgSGVhbHRo4oCTUmVsYXRlZCBFbWVyZ2VuY3kgRGVwYXJ0bWVudCBWaXNpdHMgaW4gQWRvbGVzY2VudHMgQmVmb3JlIGFuZCBEdXJpbmcgdGhlIENPVklELTE5IFBhbmRlbWljOiBBIE11bHRpY2VudHJpYyBSZXRyb3NwZWN0aXZlIFN0dWR5LiBKIEFkb2xlc2MgSGVhbCBbSW50ZXJuZXRdIDIwMjEgTm92OzY5KDUpOjg0N+KAkzUwLiBkb2k6IDEwLjEwMTYvai5qYWRvaGVhbHRoLjIwMjEuMDcuMDM2LiBBdmFpbGFibGUgZnJvbTrCoDxhIGhyZWY9Imh0dHBzOi8vd3d3Lmdvb2dsZS5jb20vdXJsP3E9aHR0cHM6Ly9saW5raW5naHViLmVsc2V2aWVyLmNvbS9yZXRyaWV2ZS9waWkvUzEwNTQxMzlYMjEwMDM5MzEmYW1wO3NhPUQmYW1wO3NvdXJjZT1kb2NzJmFtcDt1c3Q9MTczOTEwMDE1ODI0NTA4MyZhbXA7dXNnPUFPdlZhdzFNTlgyYXQ4NDFDS2hrdVREeXpZMkQiIGRhdGEtcmF3aHJlZj0iaHR0cHM6Ly9saW5raW5naHViLmVsc2V2aWVyLmNvbS9yZXRyaWV2ZS9waWkvUzEwNTQxMzlYMjEwMDM5MzEiIHRhcmdldD0iX2JsYW5rIj5odHRwczovL2xpbmtpbmdodWIuZWxzZXZpZXIuY29tL3JldHJpZXZlL3BpaS9TMTA1NDEzOVgyMTAwMzkzMTwvYT4ihgMKCnRleHQvcGxhaW4S9wJDaGFkaSBOLCBTcGlub3NvLURpIFBpYW5vIEMsIE9zbWFubGxpdSBFLCBHcmF2ZWwgSiwgRHJvdWluIE8uIE1lbnRhbCBIZWFsdGjigJNSZWxhdGVkIEVtZXJnZW5jeSBEZXBhcnRtZW50IFZpc2l0cyBpbiBBZG9sZXNjZW50cyBCZWZvcmUgYW5kIER1cmluZyB0aGUgQ09WSUQtMTkgUGFuZGVtaWM6IEEgTXVsdGljZW50cmljIFJldHJvc3BlY3RpdmUgU3R1ZHkuIEogQWRvbGVzYyBIZWFsIFtJbnRlcm5ldF0gMjAyMSBOb3Y7NjkoNSk6ODQ34oCTNTAuIGRvaTogMTAuMTAxNi9qLmphZG9oZWFsdGguMjAyMS4wNy4wMzYuIEF2YWlsYWJsZSBmcm9tOsKgaHR0cHM6Ly9saW5raW5naHViLmVsc2V2aWVyLmNvbS9yZXRyaWV2ZS9waWkvUzEwNTQxMzlYMjEwMDM5MzEqSgoRaXBwYXppby5hbnRvbmF6em8aNS8vc3NsLmdzdGF0aWMuY29tL2RvY3MvY29tbW9uL2JsdWVfc2lsaG91ZXR0ZTk2LTAucG5nMOCy1qGsMjjgstahrDJyTAoRaXBwYXppby5hbnRvbmF6em8aNwo1Ly9zc2wuZ3N0YXRpYy5jb20vZG9jcy9jb21tb24vYmx1ZV9zaWxob3VldHRlOTYtMC5wbmd4AIgBAZoBBggAEAAYAKoBmQUSlgVDaGFkaSBOLCBTcGlub3NvLURpIFBpYW5vIEMsIE9zbWFubGxpdSBFLCBHcmF2ZWwgSiwgRHJvdWluIE8uIE1lbnRhbCBIZWFsdGjigJNSZWxhdGVkIEVtZXJnZW5jeSBEZXBhcnRtZW50IFZpc2l0cyBpbiBBZG9sZXNjZW50cyBCZWZvcmUgYW5kIER1cmluZyB0aGUgQ09WSUQtMTkgUGFuZGVtaWM6IEEgTXVsdGljZW50cmljIFJldHJvc3BlY3RpdmUgU3R1ZHkuIEogQWRvbGVzYyBIZWFsIFtJbnRlcm5ldF0gMjAyMSBOb3Y7NjkoNSk6ODQ34oCTNTAuIGRvaTogMTAuMTAxNi9qLmphZG9oZWFsdGguMjAyMS4wNy4wMzYuIEF2YWlsYWJsZSBmcm9tOsKgPGEgaHJlZj0iaHR0cHM6Ly93d3cuZ29vZ2xlLmNvbS91cmw/cT1odHRwczovL2xpbmtpbmdodWIuZWxzZXZpZXIuY29tL3JldHJpZXZlL3BpaS9TMTA1NDEzOVgyMTAwMzkzMSZhbXA7c2E9RCZhbXA7c291cmNlPWRvY3MmYW1wO3VzdD0xNzM5MTAwMTU4MjQ1MDgzJmFtcDt1c2c9QU92VmF3MU1OWDJhdDg0MUNLaGt1VER5elkyRCIgZGF0YS1yYXdocmVmPSJodHRwczovL2xpbmtpbmdodWIuZWxzZXZpZXIuY29tL3JldHJpZXZlL3BpaS9TMTA1NDEzOVgyMTAwMzkzMSIgdGFyZ2V0PSJfYmxhbmsiPmh0dHBzOi8vbGlua2luZ2h1Yi5lbHNldmllci5jb20vcmV0cmlldmUvcGlpL1MxMDU0MTM5WDIxMDAzOTMxPC9hPrABALgBARjgstahrDIg4LLWoawyMABCCWtpeC5jbXQxMCLSCwoLQUFBQmRqRWEzMVESpwsKC0FBQUJkakVhMzFREgtBQUFCZGpFYTMxURqbAwoJdGV4dC9odG1sEo0DQW50b25henpvIElDLCBGb3JuYXJpIEMsIE1hdW11cy1Sb2JlcnQgUywgQ2VpIEUsIFBhb2xldHRpIE8sIENvbnRpIFMsIENvcnRlc2kgUEEsIE1hbnRvdmFuaSBMRywgR2luaSBSLCBNYXp6YWdsaWEgRy4gSW1wYWN0IG9mIENPVklELTE5IExvY2tkb3duLCBkdXJpbmcgdGhlIFR3byBXYXZlcywgb24gRHJ1ZyBVc2UgYW5kIEVtZXJnZW5jeSBEZXBhcnRtZW50IEFjY2VzcyBpbiBQZW9wbGUgd2l0aCBFcGlsZXBzeTogQW4gSW50ZXJydXB0ZWQgVGltZS1TZXJpZXMgQW5hbHlzaXMuIEludCBKIEVudmlyb24gUmVzIFB1YmxpYyBIZWFsdGguIDIwMjEgRGVjIDE2OzE4KDI0KToxMzI1My4gZG9pOiAxMC4zMzkwL2lqZXJwaDE4MjQxMzI1My4gUE1JRDogMzQ5NDg4NjI7IFBNQ0lEOiBQTUM4NzAxOTY2LiKcAwoKdGV4dC9wbGFpbhKNA0FudG9uYXp6byBJQywgRm9ybmFyaSBDLCBNYXVtdXMtUm9iZXJ0IFMsIENlaSBFLCBQYW9sZXR0aSBPLCBDb250aSBTLCBDb3J0ZXNpIFBBLCBNYW50b3ZhbmkgTEcsIEdpbmkgUiwgTWF6emFnbGlhIEcuIEltcGFjdCBvZiBDT1ZJRC0xOSBMb2NrZG93biwgZHVyaW5nIHRoZSBUd28gV2F2ZXMsIG9uIERydWcgVXNlIGFuZCBFbWVyZ2VuY3kgRGVwYXJ0bWVudCBBY2Nlc3MgaW4gUGVvcGxlIHdpdGggRXBpbGVwc3k6IEFuIEludGVycnVwdGVkIFRpbWUtU2VyaWVzIEFuYWx5c2lzLiBJbnQgSiBFbnZpcm9uIFJlcyBQdWJsaWMgSGVhbHRoLiAyMDIxIERlYyAxNjsxOCgyNCk6MTMyNTMuIGRvaTogMTAuMzM5MC9pamVycGgxODI0MTMyNTMuIFBNSUQ6IDM0OTQ4ODYyOyBQTUNJRDogUE1DODcwMTk2Ni4qSgoRaXBwYXppby5hbnRvbmF6em8aNS8vc3NsLmdzdGF0aWMuY29tL2RvY3MvY29tbW9uL2JsdWVfc2lsaG91ZXR0ZTk2LTAucG5nMKDsyb7JMjig7Mm+yTJyTAoRaXBwYXppby5hbnRvbmF6em8aNwo1Ly9zc2wuZ3N0YXRpYy5jb20vZG9jcy9jb21tb24vYmx1ZV9zaWxob3VldHRlOTYtMC5wbmd4AIgBAZoBBggAEAAYAKoBkAMSjQNBbnRvbmF6em8gSUMsIEZvcm5hcmkgQywgTWF1bXVzLVJvYmVydCBTLCBDZWkgRSwgUGFvbGV0dGkgTywgQ29udGkgUywgQ29ydGVzaSBQQSwgTWFudG92YW5pIExHLCBHaW5pIFIsIE1henphZ2xpYSBHLiBJbXBhY3Qgb2YgQ09WSUQtMTkgTG9ja2Rvd24sIGR1cmluZyB0aGUgVHdvIFdhdmVzLCBvbiBEcnVnIFVzZSBhbmQgRW1lcmdlbmN5IERlcGFydG1lbnQgQWNjZXNzIGluIFBlb3BsZSB3aXRoIEVwaWxlcHN5OiBBbiBJbnRlcnJ1cHRlZCBUaW1lLVNlcmllcyBBbmFseXNpcy4gSW50IEogRW52aXJvbiBSZXMgUHVibGljIEhlYWx0aC4gMjAyMSBEZWMgMTY7MTgoMjQpOjEzMjUzLiBkb2k6IDEwLjMzOTAvaWplcnBoMTgyNDEzMjUzLiBQTUlEOiAzNDk0ODg2MjsgUE1DSUQ6IFBNQzg3MDE5NjYusAEAuAEBGKDsyb7JMiCg7Mm+yTIwAEIJa2l4LmNtdDI2IrMKCgtBQUFCZGpFYTMxMBKICgoLQUFBQmRqRWEzMTASC0FBQUJkakVhMzEwGuYCCgl0ZXh0L2h0bWwS2AJBbnRvbmF6em8gSUMsIEZvcm5hcmkgQywgUGFvbGV0dGkgTywgQmFydG9saW5pIEMsIENvbnRpIFMsIENvcnRlc2kgUEEsIE1hbnRvdmFuaSBMRywgR2luaSBSLCBNYXp6YWdsaWEgRy4gQ09WSUQtMTkgT3V0YnJlYWsgSW1wYWN0IG9uIEFudGljb2FndWxhbnRzIFV0aWxpemF0aW9uOiBBbiBJbnRlcnJ1cHRlZCBUaW1lLVNlcmllcyBBbmFseXNpcyBVc2luZyBIZWFsdGggQ2FyZSBBZG1pbmlzdHJhdGl2ZSBEYXRhYmFzZXMuIFRocm9tYiBIYWVtb3N0LiAyMDIxIEF1ZzsxMjEoOCk6MTExNS0xMTE4LiBkb2k6IDEwLjEwNTUvYS0xNTIzLTc2NTguIEVwdWIgMjAyMSBKdWwgMTEuIFBNSUQ6IDM0MTAwMjc4LiLnAgoKdGV4dC9wbGFpbhLYAkFudG9uYXp6byBJQywgRm9ybmFyaSBDLCBQYW9sZXR0aSBPLCBCYXJ0b2xpbmkgQywgQ29udGkgUywgQ29ydGVzaSBQQSwgTWFudG92YW5pIExHLCBHaW5pIFIsIE1henphZ2xpYSBHLiBDT1ZJRC0xOSBPdXRicmVhayBJbXBhY3Qgb24gQW50aWNvYWd1bGFudHMgVXRpbGl6YXRpb246IEFuIEludGVycnVwdGVkIFRpbWUtU2VyaWVzIEFuYWx5c2lzIFVzaW5nIEhlYWx0aCBDYXJlIEFkbWluaXN0cmF0aXZlIERhdGFiYXNlcy4gVGhyb21iIEhhZW1vc3QuIDIwMjEgQXVnOzEyMSg4KToxMTE1LTExMTguIGRvaTogMTAuMTA1NS9hLTE1MjMtNzY1OC4gRXB1YiAyMDIxIEp1bCAxMS4gUE1JRDogMzQxMDAyNzguKkoKEWlwcGF6aW8uYW50b25henpvGjUvL3NzbC5nc3RhdGljLmNvbS9kb2NzL2NvbW1vbi9ibHVlX3NpbGhvdWV0dGU5Ni0wLnBuZzCg7Mm+yTI4oOzJvskyckwKEWlwcGF6aW8uYW50b25henpvGjcKNS8vc3NsLmdzdGF0aWMuY29tL2RvY3MvY29tbW9uL2JsdWVfc2lsaG91ZXR0ZTk2LTAucG5neACIAQGaAQYIABAAGACqAdsCEtgCQW50b25henpvIElDLCBGb3JuYXJpIEMsIFBhb2xldHRpIE8sIEJhcnRvbGluaSBDLCBDb250aSBTLCBDb3J0ZXNpIFBBLCBNYW50b3ZhbmkgTEcsIEdpbmkgUiwgTWF6emFnbGlhIEcuIENPVklELTE5IE91dGJyZWFrIEltcGFjdCBvbiBBbnRpY29hZ3VsYW50cyBVdGlsaXphdGlvbjogQW4gSW50ZXJydXB0ZWQgVGltZS1TZXJpZXMgQW5hbHlzaXMgVXNpbmcgSGVhbHRoIENhcmUgQWRtaW5pc3RyYXRpdmUgRGF0YWJhc2VzLiBUaHJvbWIgSGFlbW9zdC4gMjAyMSBBdWc7MTIxKDgpOjExMTUtMTExOC4gZG9pOiAxMC4xMDU1L2EtMTUyMy03NjU4LiBFcHViIDIwMjEgSnVsIDExLiBQTUlEOiAzNDEwMDI3OC6wAQC4AQEYoOzJvskyIKDsyb7JMjAAQglraXguY210MjcijQIKC0FBQUJkakVhMzhVEtkBCgtBQUFCZGpFYTM4VRILQUFBQmRqRWEzOFUaDQoJdGV4dC9odG1sEgAiDgoKdGV4dC9wbGFpbhIAKhsiFTEwMTA4Mjg5NjI4MzI4MTM5MzMxNCgAOAAw/snd084yOJve3dPOMko/CiRhcHBsaWNhdGlvbi92bmQuZ29vZ2xlLWFwcHMuZG9jcy5tZHMaF8LX2uQBERoPCgsKBXVzZXJzEAEYABABWgxrcG45ZHp5anR5c2pyAiAAeACCARRzdWdnZXN0LmtxMGZ1N2YwbXo5YZoBBggAEAAYABj+yd3TzjIgm97d084yQhRzdWdnZXN0LmtxMGZ1N2YwbXo5YSL3CQoLQUFBQmRqRWEzME0SzAkKC0FBQUJkakVhMzBNEgtBQUFCZGpFYTMwTRrSAgoJdGV4dC9odG1sEsQCQm9ydG9sZXR0byBSLCBEaSBHZW5uYXJvIEcsIEFudG9saW5pIEcsIE1vbmRpbmkgRiwgUGFzc2FyZWxsYSBMLCBSaXp6byBWLCBldCBhbC4gU29jaW9kZW1vZ3JhcGhpYyBhbmQgY2xpbmljYWwgY2hhbmdlcyBpbiBwZWRpYXRyaWMgaW4tcGF0aWVudCBhZG1pc3Npb25zIGZvciBtZW50YWwgaGVhbHRoIGVtZXJnZW5jaWVzIGR1cmluZyB0aGUgQ09WSUQtMTkgcGFuZGVtaWM6IE1hcmNoIDIwMjAgdG8gSnVuZSAyMDIxLiBQc3ljaGlhdHJ5IFJlcyBDb21tdW4gW0ludGVybmV0XSAyMDIyOzIoMSk6MTAwMDIzLiBkb2k6IDEwLjEwMTYvai5wc3ljb20uMjAyMi4xMDAwMjMuItMCCgp0ZXh0L3BsYWluEsQCQm9ydG9sZXR0byBSLCBEaSBHZW5uYXJvIEcsIEFudG9saW5pIEcsIE1vbmRpbmkgRiwgUGFzc2FyZWxsYSBMLCBSaXp6byBWLCBldCBhbC4gU29jaW9kZW1vZ3JhcGhpYyBhbmQgY2xpbmljYWwgY2hhbmdlcyBpbiBwZWRpYXRyaWMgaW4tcGF0aWVudCBhZG1pc3Npb25zIGZvciBtZW50YWwgaGVhbHRoIGVtZXJnZW5jaWVzIGR1cmluZyB0aGUgQ09WSUQtMTkgcGFuZGVtaWM6IE1hcmNoIDIwMjAgdG8gSnVuZSAyMDIxLiBQc3ljaGlhdHJ5IFJlcyBDb21tdW4gW0ludGVybmV0XSAyMDIyOzIoMSk6MTAwMDIzLiBkb2k6IDEwLjEwMTYvai5wc3ljb20uMjAyMi4xMDAwMjMuKkoKEWlwcGF6aW8uYW50b25henpvGjUvL3NzbC5nc3RhdGljLmNvbS9kb2NzL2NvbW1vbi9ibHVlX3NpbGhvdWV0dGU5Ni0wLnBuZzCAseGhrDI4gLHhoawyckwKEWlwcGF6aW8uYW50b25henpvGjcKNS8vc3NsLmdzdGF0aWMuY29tL2RvY3MvY29tbW9uL2JsdWVfc2lsaG91ZXR0ZTk2LTAucG5neACIAQGaAQYIABAAGACqAccCEsQCQm9ydG9sZXR0byBSLCBEaSBHZW5uYXJvIEcsIEFudG9saW5pIEcsIE1vbmRpbmkgRiwgUGFzc2FyZWxsYSBMLCBSaXp6byBWLCBldCBhbC4gU29jaW9kZW1vZ3JhcGhpYyBhbmQgY2xpbmljYWwgY2hhbmdlcyBpbiBwZWRpYXRyaWMgaW4tcGF0aWVudCBhZG1pc3Npb25zIGZvciBtZW50YWwgaGVhbHRoIGVtZXJnZW5jaWVzIGR1cmluZyB0aGUgQ09WSUQtMTkgcGFuZGVtaWM6IE1hcmNoIDIwMjAgdG8gSnVuZSAyMDIxLiBQc3ljaGlhdHJ5IFJlcyBDb21tdW4gW0ludGVybmV0XSAyMDIyOzIoMSk6MTAwMDIzLiBkb2k6IDEwLjEwMTYvai5wc3ljb20uMjAyMi4xMDAwMjMusAEAuAEBGICx4aGsMiCAseGhrDIwAEIJa2l4LmNtdDE5IokCCgtBQUFCZGpFYTM3bxLVAQoLQUFBQmRqRWEzN28SC0FBQUJkakVhMzdvGg0KCXRleHQvaHRtbBIAIg4KCnRleHQvcGxhaW4SACobIhUxMDEwODI4OTYyODMyODEzOTMzMTQoADgAMKnSrtPOMjiC367TzjJKOwokYXBwbGljYXRpb24vdm5kLmdvb2dsZS1hcHBzLmRvY3MubWRzGhPC19rkAQ0aCwoHCgFzEAEYABABWgxkdTd3NW9sN3VoYXVyAiAAeACCARRzdWdnZXN0LmZqczZ3bnAweDZtaJoBBggAEAAYABip0q7TzjIggt+u084yQhRzdWdnZXN0LmZqczZ3bnAweDZtaCKNAgoLQUFBQmRqRWEzOFES2QEKC0FBQUJkakVhMzhREgtBQUFCZGpFYTM4URoNCgl0ZXh0L2h0bWwSACIOCgp0ZXh0L3BsYWluEgAqGyIVMTAxMDgyODk2MjgzMjgxMzkzMzE0KAA4ADD109rTzjI4tuXa084ySj8KJGFwcGxpY2F0aW9uL3ZuZC5nb29nbGUtYXBwcy5kb2NzLm1kcxoXwtfa5AERGg8KCwoFZHJ1Z3MQARgAEAFaDDl2NTJ4YnJ5Y2psNnICIAB4AIIBFHN1Z2dlc3Qub3dxMDlkc3ZoZGVymgEGCAAQABgAGPXT2tPOMiC25drTzjJCFHN1Z2dlc3Qub3dxMDlkc3ZoZGVyItwJCgtBQUFCZGpFYTMwSRKxCQoLQUFBQmRqRWEzMEkSC0FBQUJkakVhMzBJGskCCgl0ZXh0L2h0bWwSuwJDb3V0dXJhcyBKLCBKb3N0IEosIFNjaGFkbGVyIEwsIEJvZGVhdSBOLCBNb3lzYW4gViwgTGVzY2FycmV0IEIsIE9sbGlhYyBCLCBDYWx2ZXQgQi4gSW1wYWN0IG9mIHRoZSBDT1ZJRC0xOSBoZWFsdGggY3Jpc2lzIG9uIHBzeWNob3Ryb3BpYyBkcnVnIHVzZSBpbiBjaGlsZHJlbiBhbmQgYWRvbGVzY2VudHMgaW4gRnJhbmNlLiBDaGlsZCBBZG9sZXNjIFBzeWNoaWF0cnkgTWVudCBIZWFsdGguIDIwMjQgU2VwIDE2OzE4KDEpOjExOS4gZG9pOiAxMC4xMTg2L3MxMzAzNC0wMjQtMDA4MDYtei4gUE1JRDogMzkyODU0OTM7IFBNQ0lEOiBQTUMxMTQwNjc3My4iygIKCnRleHQvcGxhaW4SuwJDb3V0dXJhcyBKLCBKb3N0IEosIFNjaGFkbGVyIEwsIEJvZGVhdSBOLCBNb3lzYW4gViwgTGVzY2FycmV0IEIsIE9sbGlhYyBCLCBDYWx2ZXQgQi4gSW1wYWN0IG9mIHRoZSBDT1ZJRC0xOSBoZWFsdGggY3Jpc2lzIG9uIHBzeWNob3Ryb3BpYyBkcnVnIHVzZSBpbiBjaGlsZHJlbiBhbmQgYWRvbGVzY2VudHMgaW4gRnJhbmNlLiBDaGlsZCBBZG9sZXNjIFBzeWNoaWF0cnkgTWVudCBIZWFsdGguIDIwMjQgU2VwIDE2OzE4KDEpOjExOS4gZG9pOiAxMC4xMTg2L3MxMzAzNC0wMjQtMDA4MDYtei4gUE1JRDogMzkyODU0OTM7IFBNQ0lEOiBQTUMxMTQwNjc3My4qSgoRaXBwYXppby5hbnRvbmF6em8aNS8vc3NsLmdzdGF0aWMuY29tL2RvY3MvY29tbW9uL2JsdWVfc2lsaG91ZXR0ZTk2LTAucG5nMICqjaKsMjiAqo2irDJyTAoRaXBwYXppby5hbnRvbmF6em8aNwo1Ly9zc2wuZ3N0YXRpYy5jb20vZG9jcy9jb21tb24vYmx1ZV9zaWxob3VldHRlOTYtMC5wbmd4AIgBAZoBBggAEAAYAKoBvgISuwJDb3V0dXJhcyBKLCBKb3N0IEosIFNjaGFkbGVyIEwsIEJvZGVhdSBOLCBNb3lzYW4gViwgTGVzY2FycmV0IEIsIE9sbGlhYyBCLCBDYWx2ZXQgQi4gSW1wYWN0IG9mIHRoZSBDT1ZJRC0xOSBoZWFsdGggY3Jpc2lzIG9uIHBzeWNob3Ryb3BpYyBkcnVnIHVzZSBpbiBjaGlsZHJlbiBhbmQgYWRvbGVzY2VudHMgaW4gRnJhbmNlLiBDaGlsZCBBZG9sZXNjIFBzeWNoaWF0cnkgTWVudCBIZWFsdGguIDIwMjQgU2VwIDE2OzE4KDEpOjExOS4gZG9pOiAxMC4xMTg2L3MxMzAzNC0wMjQtMDA4MDYtei4gUE1JRDogMzkyODU0OTM7IFBNQ0lEOiBQTUMxMTQwNjc3My6wAQC4AQEYgKqNoqwyIICqjaKsMjAAQglraXguY210MjMijQIKC0FBQUJkakVhMzdrEtkBCgtBQUFCZGpFYTM3axILQUFBQmRqRWEzN2saDQoJdGV4dC9odG1sEgAiDgoKdGV4dC9wbGFpbhIAKhsiFTEwMTA4Mjg5NjI4MzI4MTM5MzMxNCgAOAAwyoWV084yOI+tldPOMkpACiRhcHBsaWNhdGlvbi92bmQuZ29vZ2xlLWFwcHMuZG9jcy5tZHMaGMLX2uQBEhoQCgwKBmVmZmVjdBABGAAQAVoLbmlncXViaG5oc3NyAiAAeACCARRzdWdnZXN0LmFicG5iaDR2NHdhbZoBBggAEAAYABjKhZXTzjIgj62V084yQhRzdWdnZXN0LmFicG5iaDR2NHdhbSKTAgoLQUFBQmRqRWEzOE0S3wEKC0FBQUJkakVhMzhNEgtBQUFCZGpFYTM4TRoNCgl0ZXh0L2h0bWwSACIOCgp0ZXh0L3BsYWluEgAqGyIVMTAxMDgyODk2MjgzMjgxMzkzMzE0KAA4ADDajNrTzjI415Ta084ySkUKJGFwcGxpY2F0aW9uL3ZuZC5nb29nbGUtYXBwcy5kb2NzLm1kcxodwtfa5AEXChUKCAoCb3IQARgAEgcKAS8QARgAGAFaDG94dHhhcng5MjYyZnICIAB4AIIBFHN1Z2dlc3QuOGpxY2JvZ2c0YzhjmgEGCAAQABgAGNqM2tPOMiDXlNrTzjJCFHN1Z2dlc3QuOGpxY2JvZ2c0YzhjIrwKCgtBQUFCZGpFYTMwRRKRCgoLQUFBQmRqRWEzMEUSC0FBQUJkakVhMzBFGukCCgl0ZXh0L2h0bWwS2wJXYW4gTW9oZCBZdW51cyBXTUEsIEthdWhhbmVuIEwsIFNvdXJhbmRlciBBLCBCcm93biBKU0wsIFBlbHRvbmVuIEssIE1pc2hpbmEgSywgZXQgYWwuIFJlZ2lzdGVyZWQgcHN5Y2hpYXRyaWMgc2VydmljZSB1c2UsIHNlbGYtaGFybSBhbmQgc3VpY2lkZXMgb2YgY2hpbGRyZW4gYW5kIHlvdW5nIHBlb3BsZSBhZ2VkIDDigJMyNCBiZWZvcmUgYW5kIGR1cmluZyB0aGUgQ09WSUQtMTkgcGFuZGVtaWM6IGEgc3lzdGVtYXRpYyByZXZpZXcuIENoaWxkIEFkb2xlc2MgUHN5Y2hpYXRyeSBNZW50IEhlYWx0aCBbSW50ZXJuZXRdIDIwMjI7MTYoMSk6MeKAkzEzLiBkb2k6IDEwLjExODYvczEzMDM0LTAyMi0wMDQ1Mi0zLiLqAgoKdGV4dC9wbGFpbhLbAldhbiBNb2hkIFl1bnVzIFdNQSwgS2F1aGFuZW4gTCwgU291cmFuZGVyIEEsIEJyb3duIEpTTCwgUGVsdG9uZW4gSywgTWlzaGluYSBLLCBldCBhbC4gUmVnaXN0ZXJlZCBwc3ljaGlhdHJpYyBzZXJ2aWNlIHVzZSwgc2VsZi1oYXJtIGFuZCBzdWljaWRlcyBvZiBjaGlsZHJlbiBhbmQgeW91bmcgcGVvcGxlIGFnZWQgMOKAkzI0IGJlZm9yZSBhbmQgZHVyaW5nIHRoZSBDT1ZJRC0xOSBwYW5kZW1pYzogYSBzeXN0ZW1hdGljIHJldmlldy4gQ2hpbGQgQWRvbGVzYyBQc3ljaGlhdHJ5IE1lbnQgSGVhbHRoIFtJbnRlcm5ldF0gMjAyMjsxNigxKTox4oCTMTMuIGRvaTogMTAuMTE4Ni9zMTMwMzQtMDIyLTAwNDUyLTMuKkoKEWlwcGF6aW8uYW50b25henpvGjUvL3NzbC5nc3RhdGljLmNvbS9kb2NzL2NvbW1vbi9ibHVlX3NpbGhvdWV0dGU5Ni0wLnBuZzDAh9qhrDI4wIfaoawyckwKEWlwcGF6aW8uYW50b25henpvGjcKNS8vc3NsLmdzdGF0aWMuY29tL2RvY3MvY29tbW9uL2JsdWVfc2lsaG91ZXR0ZTk2LTAucG5neACIAQGaAQYIABAAGACqAd4CEtsCV2FuIE1vaGQgWXVudXMgV01BLCBLYXVoYW5lbiBMLCBTb3VyYW5kZXIgQSwgQnJvd24gSlNMLCBQZWx0b25lbiBLLCBNaXNoaW5hIEssIGV0IGFsLiBSZWdpc3RlcmVkIHBzeWNoaWF0cmljIHNlcnZpY2UgdXNlLCBzZWxmLWhhcm0gYW5kIHN1aWNpZGVzIG9mIGNoaWxkcmVuIGFuZCB5b3VuZyBwZW9wbGUgYWdlZCAw4oCTMjQgYmVmb3JlIGFuZCBkdXJpbmcgdGhlIENPVklELTE5IHBhbmRlbWljOiBhIHN5c3RlbWF0aWMgcmV2aWV3LiBDaGlsZCBBZG9sZXNjIFBzeWNoaWF0cnkgTWVudCBIZWFsdGggW0ludGVybmV0XSAyMDIyOzE2KDEpOjHigJMxMy4gZG9pOiAxMC4xMTg2L3MxMzAzNC0wMjItMDA0NTItMy6wAQC4AQEYwIfaoawyIMCH2qGsMjAAQglraXguY210MTMiiwIKC0FBQUJkakVhMzdnEtcBCgtBQUFCZGpFYTM3ZxILQUFBQmRqRWEzN2caDQoJdGV4dC9odG1sEgAiDgoKdGV4dC9wbGFpbhIAKhsiFTEwMTA4Mjg5NjI4MzI4MTM5MzMxNCgAOAAw8PuT084yOKuHlNPOMko9CiRhcHBsaWNhdGlvbi92bmQuZ29vZ2xlLWFwcHMuZG9jcy5tZHMaFcLX2uQBDxINCgkKA3RoZRABGAAQAVoMeG5vcG43NnlvM2JwcgIgAHgAggEUc3VnZ2VzdC5tc2E0ejNvNmFqZmyaAQYIABAAGAAY8PuT084yIKuHlNPOMkIUc3VnZ2VzdC5tc2E0ejNvNmFqZmwioAIKC0FBQUJkakVhMzhJEuwBCgtBQUFCZGpFYTM4SRILQUFBQmRqRWEzOEkaDQoJdGV4dC9odG1sEgAiDgoKdGV4dC9wbGFpbhIAKhsiFTEwMTA4Mjg5NjI4MzI4MTM5MzMxNCgAOAAwjqXX084yOPSs2NPOMkpSCiRhcHBsaWNhdGlvbi92bmQuZ29vZ2xlLWFwcHMuZG9jcy5tZHMaKsLX2uQBJAoiCg4KCGNvbXB1dGVkEAEYABIOCghzZWxlY3RlZBABGAAYAVoMcWdjeDBlcndxNDRkcgIgAHgAggEUc3VnZ2VzdC5meTFydHN5am03aDCaAQYIABAAGAAYjqXX084yIPSs2NPOMkIUc3VnZ2VzdC5meTFydHN5am03aDAi/QYKC0FBQUJkakVhMzBBEtIGCgtBQUFCZGpFYTMwQRILQUFBQmRqRWEzMEEa2QEKCXRleHQvaHRtbBLLAVByZXNjcmlwdGlvbiBvZiBhbnhpb2x5dGljcywgc2VkYXRpdmVzLCBoeXBub3RpY3MgYW5kPGJyPmFudGlkZXByZXNzYW50cyBpbiBvdXRwYXRpZW50LCB1bml2ZXJzYWwgY2FyZSBkdXJpbmc8YnI+dGhlIENPVklELTE5PGJyPnBhbmRlbWljIGluIFBvcnR1Z2FsOiBhIG5hdGlvbndpZGUsPGJyPmludGVycnVwdGVkIHRpbWUtc2VyaWVzPGJyPmFwcHJvYWNoIssBCgp0ZXh0L3BsYWluErwBUHJlc2NyaXB0aW9uIG9mIGFueGlvbHl0aWNzLCBzZWRhdGl2ZXMsIGh5cG5vdGljcyBhbmQKYW50aWRlcHJlc3NhbnRzIGluIG91dHBhdGllbnQsIHVuaXZlcnNhbCBjYXJlIGR1cmluZwp0aGUgQ09WSUQtMTkKcGFuZGVtaWMgaW4gUG9ydHVnYWw6IGEgbmF0aW9ud2lkZSwKaW50ZXJydXB0ZWQgdGltZS1zZXJpZXMKYXBwcm9hY2gqSgoRaXBwYXppby5hbnRvbmF6em8aNS8vc3NsLmdzdGF0aWMuY29tL2RvY3MvY29tbW9uL2JsdWVfc2lsaG91ZXR0ZTk2LTAucG5nMODKv+TBMjjgyr/kwTJyTAoRaXBwYXppby5hbnRvbmF6em8aNwo1Ly9zc2wuZ3N0YXRpYy5jb20vZG9jcy9jb21tb24vYmx1ZV9zaWxob3VldHRlOTYtMC5wbmd4AIgBAZoBBggAEAAYAKoBzgESywFQcmVzY3JpcHRpb24gb2YgYW54aW9seXRpY3MsIHNlZGF0aXZlcywgaHlwbm90aWNzIGFuZDxicj5hbnRpZGVwcmVzc2FudHMgaW4gb3V0cGF0aWVudCwgdW5pdmVyc2FsIGNhcmUgZHVyaW5nPGJyPnRoZSBDT1ZJRC0xOTxicj5wYW5kZW1pYyBpbiBQb3J0dWdhbDogYSBuYXRpb253aWRlLDxicj5pbnRlcnJ1cHRlZCB0aW1lLXNlcmllczxicj5hcHByb2FjaLABALgBARjgyr/kwTIg4Mq/5MEyMABCCWtpeC5jbXQzMSKKAgoLQUFBQmRqRWEzOGcS1gEKC0FBQUJkakVhMzhnEgtBQUFCZGpFYTM4ZxoNCgl0ZXh0L2h0bWwSACIOCgp0ZXh0L3BsYWluEgAqGyIVMTAxMDgyODk2MjgzMjgxMzkzMzE0KAA4ADDU+OTTzjI494Hl084ySjwKJGFwcGxpY2F0aW9uL3ZuZC5nb29nbGUtYXBwcy5kb2NzLm1kcxoUwtfa5AEOGgwKCAoCcnMQARgAEAFaDG9ub3YydG1sNDFhenICIAB4AIIBFHN1Z2dlc3QuYnptamNybDk0YXpimgEGCAAQABgAGNT45NPOMiD3geXTzjJCFHN1Z2dlc3QuYnptamNybDk0YXpiItACCgtBQUFCZGpFYTM4YxKcAgoLQUFBQmRqRWEzOGMSC0FBQUJkakVhMzhjGg0KCXRleHQvaHRtbBIAIg4KCnRleHQvcGxhaW4SACobIhUxMDEwODI4OTYyODMyODEzOTMzMTQoADgAMOLQ4tPOMjjY2eLTzjJKgQEKJGFwcGxpY2F0aW9uL3ZuZC5nb29nbGUtYXBwcy5kb2NzLm1kcxpZwtfa5AFTElEKTQpHVGhlIGRhdGUgb2YgdGhlIGZpcnN0IGRpc3BlbnNpbmcgZG9zZSB3YXMgY29uc2lkZXJlZCBhcyB0aGUgaW5kZXggZGF0ZS4QARgAEAFaDDI1ejR1ZnowNzk4ZnICIAB4AIIBFHN1Z2dlc3QueGR5c3lia2lzbWs3mgEGCAAQABgAGOLQ4tPOMiDY2eLTzjJCFHN1Z2dlc3QueGR5c3lia2lzbWs3IoICCgtBQUFCZGpFYTM5QRLOAQoLQUFBQmRqRWEzOUESC0FBQUJkakVhMzlBGg0KCXRleHQvaHRtbBIAIg4KCnRleHQvcGxhaW4SACobIhUxMDEwODI4OTYyODMyODEzOTMzMTQoADgAMK3AgNTOMjjOyYDUzjJKNAokYXBwbGljYXRpb24vdm5kLmdvb2dsZS1hcHBzLmRvY3MubWRzGgzC19rkAQYiBAgBEAFaDDR4dGcyN2Ixc3Jyd3ICIAB4AIIBFHN1Z2dlc3QuNHY2OWE5bXp3a2t6mgEGCAAQABgAGK3AgNTOMiDOyYDUzjJCFHN1Z2dlc3QuNHY2OWE5bXp3a2t6IsAICgtBQUFCZGpFYTMwWRKVCAoLQUFBQmRqRWEzMFkSC0FBQUJkakVhMzBZGpUCCgl0ZXh0L2h0bWwShwJCaXR0bmVyIEdvdWxkIEosIFdhbHRlciBISiwgQnJvbWJlcmcgSiwgQ29ycmVhIEVULCBIYXRvdW4gSiwgVmVybmFjY2hpbyBMLiBJbXBhY3Qgb2YgdGhlIENvcm9uYXZpcnVzIERpc2Vhc2UgMjAxOSBQYW5kZW1pYyBvbiBNZW50YWwgSGVhbHRoIFZpc2l0cyBpbiBQZWRpYXRyaWMgUHJpbWFyeSBDYXJlLiBQZWRpYXRyaWNzLiAyMDIyIERlYyAxOzE1MCg2KTplMjAyMjA1NzE3Ni4gZG9pOiAxMC4xNTQyL3BlZHMuMjAyMi0wNTcxNzYuIFBNSUQ6IDM2MzMwNzUzLiKWAgoKdGV4dC9wbGFpbhKHAkJpdHRuZXIgR291bGQgSiwgV2FsdGVyIEhKLCBCcm9tYmVyZyBKLCBDb3JyZWEgRVQsIEhhdG91biBKLCBWZXJuYWNjaGlvIEwuIEltcGFjdCBvZiB0aGUgQ29yb25hdmlydXMgRGlzZWFzZSAyMDE5IFBhbmRlbWljIG9uIE1lbnRhbCBIZWFsdGggVmlzaXRzIGluIFBlZGlhdHJpYyBQcmltYXJ5IENhcmUuIFBlZGlhdHJpY3MuIDIwMjIgRGVjIDE7MTUwKDYpOmUyMDIyMDU3MTc2LiBkb2k6IDEwLjE1NDIvcGVkcy4yMDIyLTA1NzE3Ni4gUE1JRDogMzYzMzA3NTMuKkoKEWlwcGF6aW8uYW50b25henpvGjUvL3NzbC5nc3RhdGljLmNvbS9kb2NzL2NvbW1vbi9ibHVlX3NpbGhvdWV0dGU5Ni0wLnBuZzDg7P2LxDI44Oz9i8QyckwKEWlwcGF6aW8uYW50b25henpvGjcKNS8vc3NsLmdzdGF0aWMuY29tL2RvY3MvY29tbW9uL2JsdWVfc2lsaG91ZXR0ZTk2LTAucG5neACIAQGaAQYIABAAGACqAYoCEocCQml0dG5lciBHb3VsZCBKLCBXYWx0ZXIgSEosIEJyb21iZXJnIEosIENvcnJlYSBFVCwgSGF0b3VuIEosIFZlcm5hY2NoaW8gTC4gSW1wYWN0IG9mIHRoZSBDb3JvbmF2aXJ1cyBEaXNlYXNlIDIwMTkgUGFuZGVtaWMgb24gTWVudGFsIEhlYWx0aCBWaXNpdHMgaW4gUGVkaWF0cmljIFByaW1hcnkgQ2FyZS4gUGVkaWF0cmljcy4gMjAyMiBEZWMgMTsxNTAoNik6ZTIwMjIwNTcxNzYuIGRvaTogMTAuMTU0Mi9wZWRzLjIwMjItMDU3MTc2LiBQTUlEOiAzNjMzMDc1My6wAQC4AQEY4Oz9i8QyIODs/YvEMjAAQglraXguY210NDMi+QYKC0FBQUJkakVhMzE4Es8GCgtBQUFCZGpFYTMxOBILQUFBQmRqRWEzMTga0wEKCXRleHQvaHRtbBLFAUtlcnIgTUwsIFJhc211c3NlbiBIRiwgRmFubmluZyBLQSwgQnJhYXRlbiBTTS4gUGFyZW50aW5nIER1cmluZyBDT1ZJRC0xOTogQSBTdHVkeSBvZiBQYXJlbnRz4oCZIEV4cGVyaWVuY2VzIEFjcm9zcyBHZW5kZXIgYW5kIEluY29tZSBMZXZlbHMuIEZhbSBSZWxhdC4gMjAyMTs3MCg1KToxMzI34oCTNDIuIGRvaTogMTAuMTExMS9mYXJlLjEyNTcxItQBCgp0ZXh0L3BsYWluEsUBS2VyciBNTCwgUmFzbXVzc2VuIEhGLCBGYW5uaW5nIEtBLCBCcmFhdGVuIFNNLiBQYXJlbnRpbmcgRHVyaW5nIENPVklELTE5OiBBIFN0dWR5IG9mIFBhcmVudHPigJkgRXhwZXJpZW5jZXMgQWNyb3NzIEdlbmRlciBhbmQgSW5jb21lIExldmVscy4gRmFtIFJlbGF0LiAyMDIxOzcwKDUpOjEzMjfigJM0Mi4gZG9pOiAxMC4xMTExL2ZhcmUuMTI1NzEqSgoRaXBwYXppby5hbnRvbmF6em8aNS8vc3NsLmdzdGF0aWMuY29tL2RvY3MvY29tbW9uL2JsdWVfc2lsaG91ZXR0ZTk2LTAucG5nMMDQm6CsMjjA0JugrDJyTAoRaXBwYXppby5hbnRvbmF6em8aNwo1Ly9zc2wuZ3N0YXRpYy5jb20vZG9jcy9jb21tb24vYmx1ZV9zaWxob3VldHRlOTYtMC5wbmd4AIgBAZoBBggAEAAYAKoByAESxQFLZXJyIE1MLCBSYXNtdXNzZW4gSEYsIEZhbm5pbmcgS0EsIEJyYWF0ZW4gU00uIFBhcmVudGluZyBEdXJpbmcgQ09WSUQtMTk6IEEgU3R1ZHkgb2YgUGFyZW50c+KAmSBFeHBlcmllbmNlcyBBY3Jvc3MgR2VuZGVyIGFuZCBJbmNvbWUgTGV2ZWxzLiBGYW0gUmVsYXQuIDIwMjE7NzAoNSk6MTMyN+KAkzQyLiBkb2k6IDEwLjExMTEvZmFyZS4xMjU3MbABALgBARjA0JugrDIgwNCboKwyMABCCGtpeC5jbXQxIooLCgtBQUFCZGpFYTMwVRLfCgoLQUFBQmRqRWEzMFUSC0FBQUJkakVhMzBVGoMDCgl0ZXh0L2h0bWwS9QJEaSBWYWxlcmlvIFosIEZvcnR1bmEgRCwgTW9udGFsdGkgTSwgQWxiZXJnaGluaSBMLCBMZXVjY2kgQUMsIFNhcG9uYXJvIEEsIFNhbmdpb3JnaSBFLCBCZXJ0aSBFLCBSb2xsaSBNLCBUZWRlc2NvIEQuIFN1cmdlIGluIGFudGlkZXByZXNzYW50IHVzYWdlIGFtb25nIGFkb2xlc2NlbnRzIGFuZCB5b3VuZyBhZHVsdHMgZHVyaW5nIHRoZSBDT1ZJRC0xOSBwYW5kZW1pYzogaW5zaWdodHMgZnJvbSBhbiBpbnRlcnJ1cHRlZCB0aW1lIHNlcmllcyBhbmFseXNpcy4gRXBpZGVtaW9sIFBzeWNoaWF0ciBTY2kuIDIwMjQgTm92IDc7MzM6ZTYyLiBkb2k6IDEwLjEwMTcvUzIwNDU3OTYwMjQwMDA2NDcuIFBNSUQ6IDM5NTA4MzExOyBQTUNJRDogUE1DMTE1NjE2ODIuIoQDCgp0ZXh0L3BsYWluEvUCRGkgVmFsZXJpbyBaLCBGb3J0dW5hIEQsIE1vbnRhbHRpIE0sIEFsYmVyZ2hpbmkgTCwgTGV1Y2NpIEFDLCBTYXBvbmFybyBBLCBTYW5naW9yZ2kgRSwgQmVydGkgRSwgUm9sbGkgTSwgVGVkZXNjbyBELiBTdXJnZSBpbiBhbnRpZGVwcmVzc2FudCB1c2FnZSBhbW9uZyBhZG9sZXNjZW50cyBhbmQgeW91bmcgYWR1bHRzIGR1cmluZyB0aGUgQ09WSUQtMTkgcGFuZGVtaWM6IGluc2lnaHRzIGZyb20gYW4gaW50ZXJydXB0ZWQgdGltZSBzZXJpZXMgYW5hbHlzaXMuIEVwaWRlbWlvbCBQc3ljaGlhdHIgU2NpLiAyMDI0IE5vdiA3OzMzOmU2Mi4gZG9pOiAxMC4xMDE3L1MyMDQ1Nzk2MDI0MDAwNjQ3LiBQTUlEOiAzOTUwODMxMTsgUE1DSUQ6IFBNQzExNTYxNjgyLipKChFpcHBhemlvLmFudG9uYXp6bxo1Ly9zc2wuZ3N0YXRpYy5jb20vZG9jcy9jb21tb24vYmx1ZV9zaWxob3VldHRlOTYtMC5wbmcwoLSpwckyOKC0qcHJMnJMChFpcHBhemlvLmFudG9uYXp6bxo3CjUvL3NzbC5nc3RhdGljLmNvbS9kb2NzL2NvbW1vbi9ibHVlX3NpbGhvdWV0dGU5Ni0wLnBuZ3gAiAEBmgEGCAAQABgAqgH4AhL1AkRpIFZhbGVyaW8gWiwgRm9ydHVuYSBELCBNb250YWx0aSBNLCBBbGJlcmdoaW5pIEwsIExldWNjaSBBQywgU2Fwb25hcm8gQSwgU2FuZ2lvcmdpIEUsIEJlcnRpIEUsIFJvbGxpIE0sIFRlZGVzY28gRC4gU3VyZ2UgaW4gYW50aWRlcHJlc3NhbnQgdXNhZ2UgYW1vbmcgYWRvbGVzY2VudHMgYW5kIHlvdW5nIGFkdWx0cyBkdXJpbmcgdGhlIENPVklELTE5IHBhbmRlbWljOiBpbnNpZ2h0cyBmcm9tIGFuIGludGVycnVwdGVkIHRpbWUgc2VyaWVzIGFuYWx5c2lzLiBFcGlkZW1pb2wgUHN5Y2hpYXRyIFNjaS4gMjAyNCBOb3YgNzszMzplNjIuIGRvaTogMTAuMTAxNy9TMjA0NTc5NjAyNDAwMDY0Ny4gUE1JRDogMzk1MDgzMTE7IFBNQ0lEOiBQTUMxMTU2MTY4Mi6wAQC4AQEYoLSpwckyIKC0qcHJMjAAQglraXguY210Mjgi9ggKC0FBQUJkakVhMzE0EssICgtBQUFCZGpFYTMxNBILQUFBQmRqRWEzMTQapwIKCXRleHQvaHRtbBKZAldpbGxpYW1zIFRDLCBNYWNSYWUgQywgU3dhbm4gT1YsIEhhc2VlYiBILCBDdW5uaW5naGFtIFMsIERhdmllcyBQLCBldCBhbC4gSW5kaXJlY3QgZWZmZWN0cyBvZiB0aGUgQ09WSUQtMTkgcGFuZGVtaWMgb24gcGFlZGlhdHJpYyBoZWFsdGhjYXJlIHVzZSBhbmQgc2V2ZXJlIGRpc2Vhc2U6IEEgcmV0cm9zcGVjdGl2ZSBuYXRpb25hbCBjb2hvcnQgc3R1ZHkuIEFyY2ggRGlzIENoaWxkLiAyMDIxOzEwNig5KTo5MTHigJM3LiBkb2k6IDEwLjExMzYvYXJjaGRpc2NoaWxkLTIwMjAtMzIxMDA4LsKgIqgCCgp0ZXh0L3BsYWluEpkCV2lsbGlhbXMgVEMsIE1hY1JhZSBDLCBTd2FubiBPViwgSGFzZWViIEgsIEN1bm5pbmdoYW0gUywgRGF2aWVzIFAsIGV0IGFsLiBJbmRpcmVjdCBlZmZlY3RzIG9mIHRoZSBDT1ZJRC0xOSBwYW5kZW1pYyBvbiBwYWVkaWF0cmljIGhlYWx0aGNhcmUgdXNlIGFuZCBzZXZlcmUgZGlzZWFzZTogQSByZXRyb3NwZWN0aXZlIG5hdGlvbmFsIGNvaG9ydCBzdHVkeS4gQXJjaCBEaXMgQ2hpbGQuIDIwMjE7MTA2KDkpOjkxMeKAkzcuIGRvaTogMTAuMTEzNi9hcmNoZGlzY2hpbGQtMjAyMC0zMjEwMDguwqAqSgoRaXBwYXppby5hbnRvbmF6em8aNS8vc3NsLmdzdGF0aWMuY29tL2RvY3MvY29tbW9uL2JsdWVfc2lsaG91ZXR0ZTk2LTAucG5nMKDc3aGsMjig3N2hrDJyTAoRaXBwYXppby5hbnRvbmF6em8aNwo1Ly9zc2wuZ3N0YXRpYy5jb20vZG9jcy9jb21tb24vYmx1ZV9zaWxob3VldHRlOTYtMC5wbmd4AIgBAZoBBggAEAAYAKoBnAISmQJXaWxsaWFtcyBUQywgTWFjUmFlIEMsIFN3YW5uIE9WLCBIYXNlZWIgSCwgQ3VubmluZ2hhbSBTLCBEYXZpZXMgUCwgZXQgYWwuIEluZGlyZWN0IGVmZmVjdHMgb2YgdGhlIENPVklELTE5IHBhbmRlbWljIG9uIHBhZWRpYXRyaWMgaGVhbHRoY2FyZSB1c2UgYW5kIHNldmVyZSBkaXNlYXNlOiBBIHJldHJvc3BlY3RpdmUgbmF0aW9uYWwgY29ob3J0IHN0dWR5LiBBcmNoIERpcyBDaGlsZC4gMjAyMTsxMDYoOSk6OTEx4oCTNy4gZG9pOiAxMC4xMTM2L2FyY2hkaXNjaGlsZC0yMDIwLTMyMTAwOC7CoLABALgBARig3N2hrDIgoNzdoawyMABCCWtpeC5jbXQxNiKLAgoLQUFBQmRqRWEzN3cS1wEKC0FBQUJkakVhMzd3EgtBQUFCZGpFYTM3dxoNCgl0ZXh0L2h0bWwSACIOCgp0ZXh0L3BsYWluEgAqGyIVMTAxMDgyODk2MjgzMjgxMzkzMzE0KAA4ADCxvbnTzjI4rM+5084ySj0KJGFwcGxpY2F0aW9uL3ZuZC5nb29nbGUtYXBwcy5kb2NzLm1kcxoVwtfa5AEPEg0KCQoDYW5kEAEYABABWgx0ZDg1eXVnbTFpbWRyAiAAeACCARRzdWdnZXN0LjE4NzVraHJpbG50dpoBBggAEAAYABixvbnTzjIgrM+5084yQhRzdWdnZXN0LjE4NzVraHJpbG50diKhAgoLQUFBQmRqRWEzOFkS7QEKC0FBQUJkakVhMzhZEgtBQUFCZGpFYTM4WRoNCgl0ZXh0L2h0bWwSACIOCgp0ZXh0L3BsYWluEgAqGyIVMTAxMDgyODk2MjgzMjgxMzkzMzE0KAA4ADCXk+HTzjI4s7nh084ySlMKJGFwcGxpY2F0aW9uL3ZuZC5nb29nbGUtYXBwcy5kb2NzLm1kcxorwtfa5AElCiMKFQoPZGlzcGVuc2luZyBkYXRlEAEYABIICgJJRBABGAAYAVoMYTJoenN1cXc4dWhncgIgAHgAggEUc3VnZ2VzdC43OTJzYWg1cmV4YXqaAQYIABAAGAAYl5Ph084yILO54dPOMkIUc3VnZ2VzdC43OTJzYWg1cmV4YXoisg4KC0FBQUJkakVhMzBREocOCgtBQUFCZGpFYTMwURILQUFBQmRqRWEzMFEa8AQKCXRleHQvaHRtbBLiBExhenplcmluaSBNLCBCYXJiaSBFLCBBcGljZWxsYSBBLCBNYXJjaGV0dGkgRiwgQ2FyZGluYWxlIEYsIFRyb2JpYSBHLiBEZWxheWVkIGFjY2VzcyBvciBwcm92aXNpb24gb2YgY2FyZSBpbiBJdGFseSByZXN1bHRpbmcgZnJvbSBmZWFyIG9mIENPVklELTE5LiBMYW5jZXQgQ2hpbGQgQWRvbGVzYyBIZWFsIFtJbnRlcm5ldF0gMjAyMCBNYXk7NCg1KTplMTDigJMxLiBkb2k6IDEwLjEwMTYvUzIzNTItNDY0MigyMCkzMDEwOC01LiBBdmFpbGFibGUgZnJvbTrCoDxhIGhyZWY9Imh0dHBzOi8vd3d3Lmdvb2dsZS5jb20vdXJsP3E9aHR0cHM6Ly9saW5raW5naHViLmVsc2V2aWVyLmNvbS9yZXRyaWV2ZS9waWkvUzIzNTI0NjQyMjAzMDEwODUmYW1wO3NhPUQmYW1wO3NvdXJjZT1kb2NzJmFtcDt1c3Q9MTczOTEwMDE1ODIzNDY1OCZhbXA7dXNnPUFPdlZhdzFCa2RZdFVtSm5kekRZODVZd1c5VE0iIGRhdGEtcmF3aHJlZj0iaHR0cHM6Ly9saW5raW5naHViLmVsc2V2aWVyLmNvbS9yZXRyaWV2ZS9waWkvUzIzNTI0NjQyMjAzMDEwODUiIHRhcmdldD0iX2JsYW5rIj5odHRwczovL2xpbmtpbmdodWIuZWxzZXZpZXIuY29tL3JldHJpZXZlL3BpaS9TMjM1MjQ2NDIyMDMwMTA4NTwvYT4i0gIKCnRleHQvcGxhaW4SwwJMYXp6ZXJpbmkgTSwgQmFyYmkgRSwgQXBpY2VsbGEgQSwgTWFyY2hldHRpIEYsIENhcmRpbmFsZSBGLCBUcm9iaWEgRy4gRGVsYXllZCBhY2Nlc3Mgb3IgcHJvdmlzaW9uIG9mIGNhcmUgaW4gSXRhbHkgcmVzdWx0aW5nIGZyb20gZmVhciBvZiBDT1ZJRC0xOS4gTGFuY2V0IENoaWxkIEFkb2xlc2MgSGVhbCBbSW50ZXJuZXRdIDIwMjAgTWF5OzQoNSk6ZTEw4oCTMS4gZG9pOiAxMC4xMDE2L1MyMzUyLTQ2NDIoMjApMzAxMDgtNS4gQXZhaWxhYmxlIGZyb206wqBodHRwczovL2xpbmtpbmdodWIuZWxzZXZpZXIuY29tL3JldHJpZXZlL3BpaS9TMjM1MjQ2NDIyMDMwMTA4NSpKChFpcHBhemlvLmFudG9uYXp6bxo1Ly9zc2wuZ3N0YXRpYy5jb20vZG9jcy9jb21tb24vYmx1ZV9zaWxob3VldHRlOTYtMC5wbmcwoNzdoawyOKDc3aGsMnJMChFpcHBhemlvLmFudG9uYXp6bxo3CjUvL3NzbC5nc3RhdGljLmNvbS9kb2NzL2NvbW1vbi9ibHVlX3NpbGhvdWV0dGU5Ni0wLnBuZ3gAiAEBmgEGCAAQABgAqgHlBBLiBExhenplcmluaSBNLCBCYXJiaSBFLCBBcGljZWxsYSBBLCBNYXJjaGV0dGkgRiwgQ2FyZGluYWxlIEYsIFRyb2JpYSBHLiBEZWxheWVkIGFjY2VzcyBvciBwcm92aXNpb24gb2YgY2FyZSBpbiBJdGFseSByZXN1bHRpbmcgZnJvbSBmZWFyIG9mIENPVklELTE5LiBMYW5jZXQgQ2hpbGQgQWRvbGVzYyBIZWFsIFtJbnRlcm5ldF0gMjAyMCBNYXk7NCg1KTplMTDigJMxLiBkb2k6IDEwLjEwMTYvUzIzNTItNDY0MigyMCkzMDEwOC01LiBBdmFpbGFibGUgZnJvbTrCoDxhIGhyZWY9Imh0dHBzOi8vd3d3Lmdvb2dsZS5jb20vdXJsP3E9aHR0cHM6Ly9saW5raW5naHViLmVsc2V2aWVyLmNvbS9yZXRyaWV2ZS9waWkvUzIzNTI0NjQyMjAzMDEwODUmYW1wO3NhPUQmYW1wO3NvdXJjZT1kb2NzJmFtcDt1c3Q9MTczOTEwMDE1ODIzNDY1OCZhbXA7dXNnPUFPdlZhdzFCa2RZdFVtSm5kekRZODVZd1c5VE0iIGRhdGEtcmF3aHJlZj0iaHR0cHM6Ly9saW5raW5naHViLmVsc2V2aWVyLmNvbS9yZXRyaWV2ZS9waWkvUzIzNTI0NjQyMjAzMDEwODUiIHRhcmdldD0iX2JsYW5rIj5odHRwczovL2xpbmtpbmdodWIuZWxzZXZpZXIuY29tL3JldHJpZXZlL3BpaS9TMjM1MjQ2NDIyMDMwMTA4NTwvYT6wAQC4AQEYoNzdoawyIKDc3aGsMjAAQglraXguY210MTci/B4KC0FBQUJkakVhM3o4EtIeCgtBQUFCZGpFYTN6OBILQUFBQmRqRWEzejga+gkKCXRleHQvaHRtbBLsCVRhcXVldCwgTSDiiJkgR2VkZGVzLCBKUiDiiJkgSHVzYWluLCBNIOKImSBldCBhbC48YnI+Ni1tb250aCBuZXVyb2xvZ2ljYWwgYW5kIHBzeWNoaWF0cmljIG91dGNvbWVzIGluIDIzNuKAiDM3OSBzdXJ2aXZvcnMgb2YgQ09WSUQtMTk6IGEgcmV0cm9zcGVjdGl2ZSBjb2hvcnQgc3R1ZHkgdXNpbmcgZWxlY3Ryb25pYyBoZWFsdGggcmVjb3Jkczxicj5MYW5jZXQgUHN5Y2hpYXRyeS7CoDIwMjE7wqA4OjQxNi00Mjc8YnI+RnVsbCBUZXh0PGJyPkZ1bGwgVGV4dCAoUERGKTxicj5TY29wdXMgKDEyNTgpPGJyPlB1Yk1lZDxicj5Hb29nbGUgU2Nob2xhcjxicj4yLjxicj5UYXF1ZXQsIE0g4oiZIFNpbGxldHQsIFIg4oiZIFpodSwgTCDiiJkgZXQgYWwuPGJyPk5ldXJvbG9naWNhbCBhbmQgcHN5Y2hpYXRyaWMgcmlzayB0cmFqZWN0b3JpZXMgYWZ0ZXIgU0FSUy1Db1YtMiBpbmZlY3Rpb246IGFuIGFuYWx5c2lzIG9mIDIteWVhciByZXRyb3NwZWN0aXZlIGNvaG9ydCBzdHVkaWVzIGluY2x1ZGluZyAx4oCIMjg04oCINDM3IHBhdGllbnRzPGJyPkxhbmNldCBQc3ljaGlhdHJ5LsKgMjAyMjvCoDk6ODE1LTgyNzxicj5GdWxsIFRleHQ8YnI+RnVsbCBUZXh0IChQREYpPGJyPlNjb3B1cyAoMzMxKTxicj5QdWJNZWQ8YnI+R29vZ2xlIFNjaG9sYXI8YnI+My48YnI+Qm93ZSwgQiDiiJkgWGllLCBZIOKImSBBbC1BbHksIFo8YnI+UG9zdGFjdXRlIHNlcXVlbGFlIG9mIENPVklELTE5IGF0IDIgeWVhcnM8YnI+TmF0IE1lZC7CoDIwMjM7wqAyOToyMzQ3LTIzNTc8YnI+Q3Jvc3NyZWY8YnI+U2NvcHVzICgxMDApPGJyPlB1Yk1lZDxicj5Hb29nbGUgU2Nob2xhcjxicj40Ljxicj5YaWUsIFkg4oiZIFh1LCBFIOKImSBBbC1BbHksIFo8YnI+Umlza3Mgb2YgbWVudGFsIGhlYWx0aCBvdXRjb21lcyBpbiBwZW9wbGUgd2l0aCBDT1ZJRC0xOTogY29ob3J0IHN0dWR5PGJyPkJNSi7CoDIwMjI7wqAzNzYsIGUwNjg5OTM8YnI+UHViTWVkPGJyPkdvb2dsZSBTY2hvbGFyPGJyPjUuPGJyPldhbmcsIFkg4oiZIFN1LCBCIOKImSBYaWUsIEog4oiZIGV0IGFsLjxicj5Mb25nLXRlcm0gcmlzayBvZiBwc3ljaGlhdHJpYyBkaXNvcmRlciBhbmQgcHN5Y2hvdHJvcGljIHByZXNjcmlwdGlvbiBhZnRlciBTQVJTLUNvVi0yIGluZmVjdGlvbiBhbW9uZyBVSyBnZW5lcmFsIHBvcHVsYXRpb248YnI+TmF0IEh1bSBCZWhhdi7CoDIwMjQ7wqA4OjEwNzYtMTA4Nzxicj5Dcm9zc3JlZjxicj5TY29wdXMgKDMpPGJyPlB1Yk1lZDxicj5Hb29nbGUgU2Nob2xhciKJCQoKdGV4dC9wbGFpbhL6CFRhcXVldCwgTSDiiJkgR2VkZGVzLCBKUiDiiJkgSHVzYWluLCBNIOKImSBldCBhbC4KNi1tb250aCBuZXVyb2xvZ2ljYWwgYW5kIHBzeWNoaWF0cmljIG91dGNvbWVzIGluIDIzNuKAiDM3OSBzdXJ2aXZvcnMgb2YgQ09WSUQtMTk6IGEgcmV0cm9zcGVjdGl2ZSBjb2hvcnQgc3R1ZHkgdXNpbmcgZWxlY3Ryb25pYyBoZWFsdGggcmVjb3JkcwpMYW5jZXQgUHN5Y2hpYXRyeS7CoDIwMjE7wqA4OjQxNi00MjcKRnVsbCBUZXh0CkZ1bGwgVGV4dCAoUERGKQpTY29wdXMgKDEyNTgpClB1Yk1lZApHb29nbGUgU2Nob2xhcgoyLgpUYXF1ZXQsIE0g4oiZIFNpbGxldHQsIFIg4oiZIFpodSwgTCDiiJkgZXQgYWwuCk5ldXJvbG9naWNhbCBhbmQgcHN5Y2hpYXRyaWMgcmlzayB0cmFqZWN0b3JpZXMgYWZ0ZXIgU0FSUy1Db1YtMiBpbmZlY3Rpb246IGFuIGFuYWx5c2lzIG9mIDIteWVhciByZXRyb3NwZWN0aXZlIGNvaG9ydCBzdHVkaWVzIGluY2x1ZGluZyAx4oCIMjg04oCINDM3IHBhdGllbnRzCkxhbmNldCBQc3ljaGlhdHJ5LsKgMjAyMjvCoDk6ODE1LTgyNwpGdWxsIFRleHQKRnVsbCBUZXh0IChQREYpClNjb3B1cyAoMzMxKQpQdWJNZWQKR29vZ2xlIFNjaG9sYXIKMy4KQm93ZSwgQiDiiJkgWGllLCBZIOKImSBBbC1BbHksIFoKUG9zdGFjdXRlIHNlcXVlbGFlIG9mIENPVklELTE5IGF0IDIgeWVhcnMKTmF0IE1lZC7CoDIwMjM7wqAyOToyMzQ3LTIzNTcKQ3Jvc3NyZWYKU2NvcHVzICgxMDApClB1Yk1lZApHb29nbGUgU2Nob2xhcgo0LgpYaWUsIFkg4oiZIFh1LCBFIOKImSBBbC1BbHksIFoKUmlza3Mgb2YgbWVudGFsIGhlYWx0aCBvdXRjb21lcyBpbiBwZW9wbGUgd2l0aCBDT1ZJRC0xOTogY29ob3J0IHN0dWR5CkJNSi7CoDIwMjI7wqAzNzYsIGUwNjg5OTMKUHViTWVkCkdvb2dsZSBTY2hvbGFyCjUuCldhbmcsIFkg4oiZIFN1LCBCIOKImSBYaWUsIEog4oiZIGV0IGFsLgpMb25nLXRlcm0gcmlzayBvZiBwc3ljaGlhdHJpYyBkaXNvcmRlciBhbmQgcHN5Y2hvdHJvcGljIHByZXNjcmlwdGlvbiBhZnRlciBTQVJTLUNvVi0yIGluZmVjdGlvbiBhbW9uZyBVSyBnZW5lcmFsIHBvcHVsYXRpb24KTmF0IEh1bSBCZWhhdi7CoDIwMjQ7wqA4OjEwNzYtMTA4NwpDcm9zc3JlZgpTY29wdXMgKDMpClB1Yk1lZApHb29nbGUgU2Nob2xhcipKChFpcHBhemlvLmFudG9uYXp6bxo1Ly9zc2wuZ3N0YXRpYy5jb20vZG9jcy9jb21tb24vYmx1ZV9zaWxob3VldHRlOTYtMC5wbmcwoJCjoawyOKCQo6GsMnJMChFpcHBhemlvLmFudG9uYXp6bxo3CjUvL3NzbC5nc3RhdGljLmNvbS9kb2NzL2NvbW1vbi9ibHVlX3NpbGhvdWV0dGU5Ni0wLnBuZ3gAiAEBmgEGCAAQABgAqgHvCRLsCVRhcXVldCwgTSDiiJkgR2VkZGVzLCBKUiDiiJkgSHVzYWluLCBNIOKImSBldCBhbC48YnI+Ni1tb250aCBuZXVyb2xvZ2ljYWwgYW5kIHBzeWNoaWF0cmljIG91dGNvbWVzIGluIDIzNuKAiDM3OSBzdXJ2aXZvcnMgb2YgQ09WSUQtMTk6IGEgcmV0cm9zcGVjdGl2ZSBjb2hvcnQgc3R1ZHkgdXNpbmcgZWxlY3Ryb25pYyBoZWFsdGggcmVjb3Jkczxicj5MYW5jZXQgUHN5Y2hpYXRyeS7CoDIwMjE7wqA4OjQxNi00Mjc8YnI+RnVsbCBUZXh0PGJyPkZ1bGwgVGV4dCAoUERGKTxicj5TY29wdXMgKDEyNTgpPGJyPlB1Yk1lZDxicj5Hb29nbGUgU2Nob2xhcjxicj4yLjxicj5UYXF1ZXQsIE0g4oiZIFNpbGxldHQsIFIg4oiZIFpodSwgTCDiiJkgZXQgYWwuPGJyPk5ldXJvbG9naWNhbCBhbmQgcHN5Y2hpYXRyaWMgcmlzayB0cmFqZWN0b3JpZXMgYWZ0ZXIgU0FSUy1Db1YtMiBpbmZlY3Rpb246IGFuIGFuYWx5c2lzIG9mIDIteWVhciByZXRyb3NwZWN0aXZlIGNvaG9ydCBzdHVkaWVzIGluY2x1ZGluZyAx4oCIMjg04oCINDM3IHBhdGllbnRzPGJyPkxhbmNldCBQc3ljaGlhdHJ5LsKgMjAyMjvCoDk6ODE1LTgyNzxicj5GdWxsIFRleHQ8YnI+RnVsbCBUZXh0IChQREYpPGJyPlNjb3B1cyAoMzMxKTxicj5QdWJNZWQ8YnI+R29vZ2xlIFNjaG9sYXI8YnI+My48YnI+Qm93ZSwgQiDiiJkgWGllLCBZIOKImSBBbC1BbHksIFo8YnI+UG9zdGFjdXRlIHNlcXVlbGFlIG9mIENPVklELTE5IGF0IDIgeWVhcnM8YnI+TmF0IE1lZC7CoDIwMjM7wqAyOToyMzQ3LTIzNTc8YnI+Q3Jvc3NyZWY8YnI+U2NvcHVzICgxMDApPGJyPlB1Yk1lZDxicj5Hb29nbGUgU2Nob2xhcjxicj40Ljxicj5YaWUsIFkg4oiZIFh1LCBFIOKImSBBbC1BbHksIFo8YnI+Umlza3Mgb2YgbWVudGFsIGhlYWx0aCBvdXRjb21lcyBpbiBwZW9wbGUgd2l0aCBDT1ZJRC0xOTogY29ob3J0IHN0dWR5PGJyPkJNSi7CoDIwMjI7wqAzNzYsIGUwNjg5OTM8YnI+UHViTWVkPGJyPkdvb2dsZSBTY2hvbGFyPGJyPjUuPGJyPldhbmcsIFkg4oiZIFN1LCBCIOKImSBYaWUsIEog4oiZIGV0IGFsLjxicj5Mb25nLXRlcm0gcmlzayBvZiBwc3ljaGlhdHJpYyBkaXNvcmRlciBhbmQgcHN5Y2hvdHJvcGljIHByZXNjcmlwdGlvbiBhZnRlciBTQVJTLUNvVi0yIGluZmVjdGlvbiBhbW9uZyBVSyBnZW5lcmFsIHBvcHVsYXRpb248YnI+TmF0IEh1bSBCZWhhdi7CoDIwMjQ7wqA4OjEwNzYtMTA4Nzxicj5Dcm9zc3JlZjxicj5TY29wdXMgKDMpPGJyPlB1Yk1lZDxicj5Hb29nbGUgU2Nob2xhcrABALgBARigkKOhrDIgoJCjoawyMABCCGtpeC5jbXQ1IoICCgtBQUFCZGpFYTM4NBLOAQoLQUFBQmRqRWEzODQSC0FBQUJkakVhMzg0Gg0KCXRleHQvaHRtbBIAIg4KCnRleHQvcGxhaW4SACobIhUxMDEwODI4OTYyODMyODEzOTMzMTQoADgAMIn1/tPOMjjg/P7TzjJKNAokYXBwbGljYXRpb24vdm5kLmdvb2dsZS1hcHBzLmRvY3MubWRzGgzC19rkAQYiBAgBEAFaDGFtaDlyaWc1bGd4ZXICIAB4AIIBFHN1Z2dlc3QueDNtdHhxNWgxdTVmmgEGCAAQABgAGIn1/tPOMiDg/P7TzjJCFHN1Z2dlc3QueDNtdHhxNWgxdTVmIokCCgtBQUFCZGpFYTM3URLVAQoLQUFBQmRqRWEzN1ESC0FBQUJkakVhMzdRGg0KCXRleHQvaHRtbBIAIg4KCnRleHQvcGxhaW4SACobIhUxMDEwODI4OTYyODMyODEzOTMzMTQoADgAMOHS6NLOMji+3ujSzjJKOwokYXBwbGljYXRpb24vdm5kLmdvb2dsZS1hcHBzLmRvY3MubWRzGhPC19rkAQ0aCwoHCgFkEAEYABABWgwxMnM4OG1ydWptZWZyAiAAeACCARRzdWdnZXN0Lmk3Z2tlejNoY28zYpoBBggAEAAYABjh0ujSzjIgvt7o0s4yQhRzdWdnZXN0Lmk3Z2tlejNoY28zYiL8HgoLQUFBQmRqRWEzejQS0h4KC0FBQUJkakVhM3o0EgtBQUFCZGpFYTN6NBr6CQoJdGV4dC9odG1sEuwJVGFxdWV0LCBNIOKImSBHZWRkZXMsIEpSIOKImSBIdXNhaW4sIE0g4oiZIGV0IGFsLjxicj42LW1vbnRoIG5ldXJvbG9naWNhbCBhbmQgcHN5Y2hpYXRyaWMgb3V0Y29tZXMgaW4gMjM24oCIMzc5IHN1cnZpdm9ycyBvZiBDT1ZJRC0xOTogYSByZXRyb3NwZWN0aXZlIGNvaG9ydCBzdHVkeSB1c2luZyBlbGVjdHJvbmljIGhlYWx0aCByZWNvcmRzPGJyPkxhbmNldCBQc3ljaGlhdHJ5LsKgMjAyMTvCoDg6NDE2LTQyNzxicj5GdWxsIFRleHQ8YnI+RnVsbCBUZXh0IChQREYpPGJyPlNjb3B1cyAoMTI1OCk8YnI+UHViTWVkPGJyPkdvb2dsZSBTY2hvbGFyPGJyPjIuPGJyPlRhcXVldCwgTSDiiJkgU2lsbGV0dCwgUiDiiJkgWmh1LCBMIOKImSBldCBhbC48YnI+TmV1cm9sb2dpY2FsIGFuZCBwc3ljaGlhdHJpYyByaXNrIHRyYWplY3RvcmllcyBhZnRlciBTQVJTLUNvVi0yIGluZmVjdGlvbjogYW4gYW5hbHlzaXMgb2YgMi15ZWFyIHJldHJvc3BlY3RpdmUgY29ob3J0IHN0dWRpZXMgaW5jbHVkaW5nIDHigIgyODTigIg0MzcgcGF0aWVudHM8YnI+TGFuY2V0IFBzeWNoaWF0cnkuwqAyMDIyO8KgOTo4MTUtODI3PGJyPkZ1bGwgVGV4dDxicj5GdWxsIFRleHQgKFBERik8YnI+U2NvcHVzICgzMzEpPGJyPlB1Yk1lZDxicj5Hb29nbGUgU2Nob2xhcjxicj4zLjxicj5Cb3dlLCBCIOKImSBYaWUsIFkg4oiZIEFsLUFseSwgWjxicj5Qb3N0YWN1dGUgc2VxdWVsYWUgb2YgQ09WSUQtMTkgYXQgMiB5ZWFyczxicj5OYXQgTWVkLsKgMjAyMzvCoDI5OjIzNDctMjM1Nzxicj5Dcm9zc3JlZjxicj5TY29wdXMgKDEwMCk8YnI+UHViTWVkPGJyPkdvb2dsZSBTY2hvbGFyPGJyPjQuPGJyPlhpZSwgWSDiiJkgWHUsIEUg4oiZIEFsLUFseSwgWjxicj5SaXNrcyBvZiBtZW50YWwgaGVhbHRoIG91dGNvbWVzIGluIHBlb3BsZSB3aXRoIENPVklELTE5OiBjb2hvcnQgc3R1ZHk8YnI+Qk1KLsKgMjAyMjvCoDM3NiwgZTA2ODk5Mzxicj5QdWJNZWQ8YnI+R29vZ2xlIFNjaG9sYXI8YnI+NS48YnI+V2FuZywgWSDiiJkgU3UsIEIg4oiZIFhpZSwgSiDiiJkgZXQgYWwuPGJyPkxvbmctdGVybSByaXNrIG9mIHBzeWNoaWF0cmljIGRpc29yZGVyIGFuZCBwc3ljaG90cm9waWMgcHJlc2NyaXB0aW9uIGFmdGVyIFNBUlMtQ29WLTIgaW5mZWN0aW9uIGFtb25nIFVLIGdlbmVyYWwgcG9wdWxhdGlvbjxicj5OYXQgSHVtIEJlaGF2LsKgMjAyNDvCoDg6MTA3Ni0xMDg3PGJyPkNyb3NzcmVmPGJyPlNjb3B1cyAoMyk8YnI+UHViTWVkPGJyPkdvb2dsZSBTY2hvbGFyIokJCgp0ZXh0L3BsYWluEvoIVGFxdWV0LCBNIOKImSBHZWRkZXMsIEpSIOKImSBIdXNhaW4sIE0g4oiZIGV0IGFsLgo2LW1vbnRoIG5ldXJvbG9naWNhbCBhbmQgcHN5Y2hpYXRyaWMgb3V0Y29tZXMgaW4gMjM24oCIMzc5IHN1cnZpdm9ycyBvZiBDT1ZJRC0xOTogYSByZXRyb3NwZWN0aXZlIGNvaG9ydCBzdHVkeSB1c2luZyBlbGVjdHJvbmljIGhlYWx0aCByZWNvcmRzCkxhbmNldCBQc3ljaGlhdHJ5LsKgMjAyMTvCoDg6NDE2LTQyNwpGdWxsIFRleHQKRnVsbCBUZXh0IChQREYpClNjb3B1cyAoMTI1OCkKUHViTWVkCkdvb2dsZSBTY2hvbGFyCjIuClRhcXVldCwgTSDiiJkgU2lsbGV0dCwgUiDiiJkgWmh1LCBMIOKImSBldCBhbC4KTmV1cm9sb2dpY2FsIGFuZCBwc3ljaGlhdHJpYyByaXNrIHRyYWplY3RvcmllcyBhZnRlciBTQVJTLUNvVi0yIGluZmVjdGlvbjogYW4gYW5hbHlzaXMgb2YgMi15ZWFyIHJldHJvc3BlY3RpdmUgY29ob3J0IHN0dWRpZXMgaW5jbHVkaW5nIDHigIgyODTigIg0MzcgcGF0aWVudHMKTGFuY2V0IFBzeWNoaWF0cnkuwqAyMDIyO8KgOTo4MTUtODI3CkZ1bGwgVGV4dApGdWxsIFRleHQgKFBERikKU2NvcHVzICgzMzEpClB1Yk1lZApHb29nbGUgU2Nob2xhcgozLgpCb3dlLCBCIOKImSBYaWUsIFkg4oiZIEFsLUFseSwgWgpQb3N0YWN1dGUgc2VxdWVsYWUgb2YgQ09WSUQtMTkgYXQgMiB5ZWFycwpOYXQgTWVkLsKgMjAyMzvCoDI5OjIzNDctMjM1NwpDcm9zc3JlZgpTY29wdXMgKDEwMCkKUHViTWVkCkdvb2dsZSBTY2hvbGFyCjQuClhpZSwgWSDiiJkgWHUsIEUg4oiZIEFsLUFseSwgWgpSaXNrcyBvZiBtZW50YWwgaGVhbHRoIG91dGNvbWVzIGluIHBlb3BsZSB3aXRoIENPVklELTE5OiBjb2hvcnQgc3R1ZHkKQk1KLsKgMjAyMjvCoDM3NiwgZTA2ODk5MwpQdWJNZWQKR29vZ2xlIFNjaG9sYXIKNS4KV2FuZywgWSDiiJkgU3UsIEIg4oiZIFhpZSwgSiDiiJkgZXQgYWwuCkxvbmctdGVybSByaXNrIG9mIHBzeWNoaWF0cmljIGRpc29yZGVyIGFuZCBwc3ljaG90cm9waWMgcHJlc2NyaXB0aW9uIGFmdGVyIFNBUlMtQ29WLTIgaW5mZWN0aW9uIGFtb25nIFVLIGdlbmVyYWwgcG9wdWxhdGlvbgpOYXQgSHVtIEJlaGF2LsKgMjAyNDvCoDg6MTA3Ni0xMDg3CkNyb3NzcmVmClNjb3B1cyAoMykKUHViTWVkCkdvb2dsZSBTY2hvbGFyKkoKEWlwcGF6aW8uYW50b25henpvGjUvL3NzbC5nc3RhdGljLmNvbS9kb2NzL2NvbW1vbi9ibHVlX3NpbGhvdWV0dGU5Ni0wLnBuZzCA5aahrDI4gOWmoawyckwKEWlwcGF6aW8uYW50b25henpvGjcKNS8vc3NsLmdzdGF0aWMuY29tL2RvY3MvY29tbW9uL2JsdWVfc2lsaG91ZXR0ZTk2LTAucG5neACIAQGaAQYIABAAGACqAe8JEuwJVGFxdWV0LCBNIOKImSBHZWRkZXMsIEpSIOKImSBIdXNhaW4sIE0g4oiZIGV0IGFsLjxicj42LW1vbnRoIG5ldXJvbG9naWNhbCBhbmQgcHN5Y2hpYXRyaWMgb3V0Y29tZXMgaW4gMjM24oCIMzc5IHN1cnZpdm9ycyBvZiBDT1ZJRC0xOTogYSByZXRyb3NwZWN0aXZlIGNvaG9ydCBzdHVkeSB1c2luZyBlbGVjdHJvbmljIGhlYWx0aCByZWNvcmRzPGJyPkxhbmNldCBQc3ljaGlhdHJ5LsKgMjAyMTvCoDg6NDE2LTQyNzxicj5GdWxsIFRleHQ8YnI+RnVsbCBUZXh0IChQREYpPGJyPlNjb3B1cyAoMTI1OCk8YnI+UHViTWVkPGJyPkdvb2dsZSBTY2hvbGFyPGJyPjIuPGJyPlRhcXVldCwgTSDiiJkgU2lsbGV0dCwgUiDiiJkgWmh1LCBMIOKImSBldCBhbC48YnI+TmV1cm9sb2dpY2FsIGFuZCBwc3ljaGlhdHJpYyByaXNrIHRyYWplY3RvcmllcyBhZnRlciBTQVJTLUNvVi0yIGluZmVjdGlvbjogYW4gYW5hbHlzaXMgb2YgMi15ZWFyIHJldHJvc3BlY3RpdmUgY29ob3J0IHN0dWRpZXMgaW5jbHVkaW5nIDHigIgyODTigIg0MzcgcGF0aWVudHM8YnI+TGFuY2V0IFBzeWNoaWF0cnkuwqAyMDIyO8KgOTo4MTUtODI3PGJyPkZ1bGwgVGV4dDxicj5GdWxsIFRleHQgKFBERik8YnI+U2NvcHVzICgzMzEpPGJyPlB1Yk1lZDxicj5Hb29nbGUgU2Nob2xhcjxicj4zLjxicj5Cb3dlLCBCIOKImSBYaWUsIFkg4oiZIEFsLUFseSwgWjxicj5Qb3N0YWN1dGUgc2VxdWVsYWUgb2YgQ09WSUQtMTkgYXQgMiB5ZWFyczxicj5OYXQgTWVkLsKgMjAyMzvCoDI5OjIzNDctMjM1Nzxicj5Dcm9zc3JlZjxicj5TY29wdXMgKDEwMCk8YnI+UHViTWVkPGJyPkdvb2dsZSBTY2hvbGFyPGJyPjQuPGJyPlhpZSwgWSDiiJkgWHUsIEUg4oiZIEFsLUFseSwgWjxicj5SaXNrcyBvZiBtZW50YWwgaGVhbHRoIG91dGNvbWVzIGluIHBlb3BsZSB3aXRoIENPVklELTE5OiBjb2hvcnQgc3R1ZHk8YnI+Qk1KLsKgMjAyMjvCoDM3NiwgZTA2ODk5Mzxicj5QdWJNZWQ8YnI+R29vZ2xlIFNjaG9sYXI8YnI+NS48YnI+V2FuZywgWSDiiJkgU3UsIEIg4oiZIFhpZSwgSiDiiJkgZXQgYWwuPGJyPkxvbmctdGVybSByaXNrIG9mIHBzeWNoaWF0cmljIGRpc29yZGVyIGFuZCBwc3ljaG90cm9waWMgcHJlc2NyaXB0aW9uIGFmdGVyIFNBUlMtQ29WLTIgaW5mZWN0aW9uIGFtb25nIFVLIGdlbmVyYWwgcG9wdWxhdGlvbjxicj5OYXQgSHVtIEJlaGF2LsKgMjAyNDvCoDg6MTA3Ni0xMDg3PGJyPkNyb3NzcmVmPGJyPlNjb3B1cyAoMyk8YnI+UHViTWVkPGJyPkdvb2dsZSBTY2hvbGFysAEAuAEBGIDlpqGsMiCA5aahrDIwAEIIa2l4LmNtdDcilAIKC0FBQUJkakVhM193EuABCgtBQUFCZGpFYTNfdxILQUFBQmRqRWEzX3caDQoJdGV4dC9odG1sEgAiDgoKdGV4dC9wbGFpbhIAKhsiFTEwMTA4Mjg5NjI4MzI4MTM5MzMxNCgAOAAw/uzU1M4yOPf11NTOMkpGCiRhcHBsaWNhdGlvbi92bmQuZ29vZ2xlLWFwcHMuZG9jcy5tZHMaHsLX2uQBGBoWChIKDHdhcyBvYnNlcnZlZBABGAAQAVoMc2Q4NzJwcjB3dzZtcgIgAHgAggEUc3VnZ2VzdC51OTZmNGh3enE3Y2+aAQYIABAAGAAY/uzU1M4yIPf11NTOMkIUc3VnZ2VzdC51OTZmNGh3enE3Y28ikAIKC0FBQUJkakVhNEFZEuABCgtBQUFCZGpFYTRBWRILQUFBQmRqRWE0QVkaIQoJdGV4dC9odG1sEhR2ZXJpZmljYXJlIHF1ZXN0aSBpQyIiCgp0ZXh0L3BsYWluEhR2ZXJpZmljYXJlIHF1ZXN0aSBpQyobIhUxMDEwODI4OTYyODMyODEzOTMzMTQoADgAMKLf5tTOMjii3+bUzjJKHAoKdGV4dC9wbGFpbhIOMS4sNzA4IC0gMy4sNTlaDHdqbDB1M3c1bDFqa3ICIAB4AJoBBggAEAAYAKoBFhIUdmVyaWZpY2FyZSBxdWVzdGkgaUMYot/m1M4yIKLf5tTOMkIQa2l4LmlzeG44aHd1ZXZ3NSKVAgoLQUFBQmRqRWEzNm8S4QEKC0FBQUJkakVhMzZvEgtBQUFCZGpFYTM2bxoNCgl0ZXh0L2h0bWwSACIOCgp0ZXh0L3BsYWluEgAqGyIVMTAxMDgyODk2MjgzMjgxMzkzMzE0KAA4ADDBgcDSzjI40ZHA0s4ySkcKJGFwcGxpY2F0aW9uL3ZuZC5nb29nbGUtYXBwcy5kb2NzLm1kcxofwtfa5AEZChcKCQoDd2FzEAEYABIICgJpcxABGAAYAVoMamdhcnBkamEzNGo1cgIgAHgAggEUc3VnZ2VzdC5naWNsZjMyaGxxcG6aAQYIABAAGAAYwYHA0s4yINGRwNLOMkIUc3VnZ2VzdC5naWNsZjMyaGxxcG4ijAIKC0FBQUJkakVhMzdNEtgBCgtBQUFCZGpFYTM3TRILQUFBQmRqRWEzN00aDQoJdGV4dC9odG1sEgAiDgoKdGV4dC9wbGFpbhIAKhsiFTEwMTA4Mjg5NjI4MzI4MTM5MzMxNCgAOAAw1Nba0s4yOOvg2tLOMko+CiRhcHBsaWNhdGlvbi92bmQuZ29vZ2xlLWFwcHMuZG9jcy5tZHMaFsLX2uQBEBoOCgoKBGFsc28QARgAEAFaDDlqam85Z2F5aHZ0Y3ICIAB4AIIBFHN1Z2dlc3QubWM0eXNsY2h4eTBymgEGCAAQABgAGNTW2tLOMiDr4NrSzjJCFHN1Z2dlc3QubWM0eXNsY2h4eTByIq8GCgtBQUFCZGpFYTN6MBKEBgoLQUFBQmRqRWEzejASC0FBQUJkakVhM3owGroBCgl0ZXh0L2h0bWwSrAFSZWVjZSBMLCBTYW1zIERQLiBUaGUgaW1wYWN0IG9mIENPVklELTE5IG9uIGFkb2xlc2NlbnQgcHN5Y2hpYXRyaWMgaW5wYXRpZW50IGFkbWlzc2lvbnMuIENsaW4gQ2hpbGQgUHN5Y2hvbCBQc3ljaGlhdHJ5LiAyMDIyOzI3KDEpOjExMuKAkzIxLiBkb2k6IDEwLjExNzcvMTM1OTEwNDUyMTEwMzA2NjYuIrsBCgp0ZXh0L3BsYWluEqwBUmVlY2UgTCwgU2FtcyBEUC4gVGhlIGltcGFjdCBvZiBDT1ZJRC0xOSBvbiBhZG9sZXNjZW50IHBzeWNoaWF0cmljIGlucGF0aWVudCBhZG1pc3Npb25zLiBDbGluIENoaWxkIFBzeWNob2wgUHN5Y2hpYXRyeS4gMjAyMjsyNygxKToxMTLigJMyMS4gZG9pOiAxMC4xMTc3LzEzNTkxMDQ1MjExMDMwNjY2LipKChFpcHBhemlvLmFudG9uYXp6bxo1Ly9zc2wuZ3N0YXRpYy5jb20vZG9jcy9jb21tb24vYmx1ZV9zaWxob3VldHRlOTYtMC5wbmcwgITwoawyOICE8KGsMnJMChFpcHBhemlvLmFudG9uYXp6bxo3CjUvL3NzbC5nc3RhdGljLmNvbS9kb2NzL2NvbW1vbi9ibHVlX3NpbGhvdWV0dGU5Ni0wLnBuZ3gAiAEBmgEGCAAQABgAqgGvARKsAVJlZWNlIEwsIFNhbXMgRFAuIFRoZSBpbXBhY3Qgb2YgQ09WSUQtMTkgb24gYWRvbGVzY2VudCBwc3ljaGlhdHJpYyBpbnBhdGllbnQgYWRtaXNzaW9ucy4gQ2xpbiBDaGlsZCBQc3ljaG9sIFBzeWNoaWF0cnkuIDIwMjI7MjcoMSk6MTEy4oCTMjEuIGRvaTogMTAuMTE3Ny8xMzU5MTA0NTIxMTAzMDY2Ni6wAQC4AQEYgITwoawyIICE8KGsMjAAQglraXguY210MjAilAIKC0FBQUJkakVhM19zEuABCgtBQUFCZGpFYTNfcxILQUFBQmRqRWEzX3MaDQoJdGV4dC9odG1sEgAiDgoKdGV4dC9wbGFpbhIAKhsiFTEwMTA4Mjg5NjI4MzI4MTM5MzMxNCgAOAAwg+3T1M4yOLr409TOMkpGCiRhcHBsaWNhdGlvbi92bmQuZ29vZ2xlLWFwcHMuZG9jcy5tZHMaHsLX2uQBGBIWChIKDHdhcyBvYnNlcnZlZBABGAAQAVoMOG5iNHhrZXYxZ292cgIgAHgAggEUc3VnZ2VzdC5kbnV5bDdzbnk3M2OaAQYIABAAGAAYg+3T1M4yILr409TOMkIUc3VnZ2VzdC5kbnV5bDdzbnk3M2MigAIKC0FBQUJkakVhNEFVEswBCgtBQUFCZGpFYTRBVRILQUFBQmRqRWE0QVUaDQoJdGV4dC9odG1sEgAiDgoKdGV4dC9wbGFpbhIAKhsiFTEwMTA4Mjg5NjI4MzI4MTM5MzMxNCgAOAAw7uTk1M4yOMjv5NTOMko0CiRhcHBsaWNhdGlvbi92bmQuZ29vZ2xlLWFwcHMuZG9jcy5tZHMaDMLX2uQBBiIECAEQAVoKbmxyc3BlbDk1dnICIAB4AIIBFHN1Z2dlc3QuYXFlOGU4bGhxNzhsmgEGCAAQABgAGO7k5NTOMiDI7+TUzjJCFHN1Z2dlc3QuYXFlOGU4bGhxNzhsIpECCgtBQUFCZGpFYTM3SRLdAQoLQUFBQmRqRWEzN0kSC0FBQUJkakVhMzdJGg0KCXRleHQvaHRtbBIAIg4KCnRleHQvcGxhaW4SACobIhUxMDEwODI4OTYyODMyODEzOTMzMTQoADgAMMzGy9LOMjj20cvSzjJKQwokYXBwbGljYXRpb24vdm5kLmdvb2dsZS1hcHBzLmRvY3MubWRzGhvC19rkARUSEwoPCglkaXNvcmRlcnMQARgAEAFaDHZ2NHFwbWxtMzZkNXICIAB4AIIBFHN1Z2dlc3Quang1Y2Q5aDZydnphmgEGCAAQABgAGMzGy9LOMiD20cvSzjJCFHN1Z2dlc3Quang1Y2Q5aDZydnphIooCCgtBQUFCZGpFYTNfbxLWAQoLQUFBQmRqRWEzX28SC0FBQUJkakVhM19vGg0KCXRleHQvaHRtbBIAIg4KCnRleHQvcGxhaW4SACobIhUxMDEwODI4OTYyODMyODEzOTMzMTQoADgAMPjC0dTOMjjUzdHUzjJKPAokYXBwbGljYXRpb24vdm5kLmdvb2dsZS1hcHBzLmRvY3MubWRzGhTC19rkAQ4aDAoICgJycxABGAAQAVoMYmM2OWI1bHNhdXZjcgIgAHgAggEUc3VnZ2VzdC5ybjhzYm00MXUzNW6aAQYIABAAGAAY+MLR1M4yINTN0dTOMkIUc3VnZ2VzdC5ybjhzYm00MXUzNW4ikgIKC0FBQUJkakVhNEFREt4BCgtBQUFCZGpFYTRBURILQUFBQmRqRWE0QVEaDQoJdGV4dC9odG1sEgAiDgoKdGV4dC9wbGFpbhIAKhsiFTEwMTA4Mjg5NjI4MzI4MTM5MzMxNCgAOAAwu53e1M4yOLCo3tTOMkpECiRhcHBsaWNhdGlvbi92bmQuZ29vZ2xlLWFwcHMuZG9jcy5tZHMaHMLX2uQBFgoUCgcKAS4QARgAEgcKASwQARgAGAFaDGVrMGg4NmxwNnoxeHICIAB4AIIBFHN1Z2dlc3QuamhkZ2dieWZpY3RxmgEGCAAQABgAGLud3tTOMiCwqN7UzjJCFHN1Z2dlc3QuamhkZ2dieWZpY3RxIowCCgtBQUFCZGpFYTM3YxLYAQoLQUFBQmRqRWEzN2MSC0FBQUJkakVhMzdjGg0KCXRleHQvaHRtbBIAIg4KCnRleHQvcGxhaW4SACobIhUxMDEwODI4OTYyODMyODEzOTMzMTQoADgAMJDs8dLOMjjL9vHSzjJKPgokYXBwbGljYXRpb24vdm5kLmdvb2dsZS1hcHBzLmRvY3MubWRzGhbC19rkARAaDgoKCgRzb21lEAEYABABWgxuZThrYXR3cGZnZGxyAiAAeACCARRzdWdnZXN0Lno1YjVreXEyOXMxeZoBBggAEAAYABiQ7PHSzjIgy/bx0s4yQhRzdWdnZXN0Lno1YjVreXEyOXMxeSKpAgoLQUFBQmRqRWEzOEUS9QEKC0FBQUJkakVhMzhFEgtBQUFCZGpFYTM4RRoNCgl0ZXh0L2h0bWwSACIOCgp0ZXh0L3BsYWluEgAqGyIVMTAxMDgyODk2MjgzMjgxMzkzMzE0KAA4ADDPotTTzjI4pbzZ084ySlsKJGFwcGxpY2F0aW9uL3ZuZC5nb29nbGUtYXBwcy5kb2NzLm1kcxozwtfa5AEtCisKEQoLdGltZSBzZXJpZXMQARgAEhQKDmR5bmFtaWMgY29ob3J0EAEYABgBWgxkajJpYWk0enExam1yAiAAeACCARRzdWdnZXN0LmZyYTV4dTRtNWY3NpoBBggAEAAYABjPotTTzjIgpbzZ084yQhRzdWdnZXN0LmZyYTV4dTRtNWY3NiKpCQoLQUFBQmRqRWEzMDgS/ggKC0FBQUJkakVhMzA4EgtBQUFCZGpFYTMwOBq4AgoJdGV4dC9odG1sEqoCWmhhbmctSmFtZXMgWSwgQ2xheSBKV1MsIEFiZXIgUkIsIEdhbWJsZSBITSwgRmFyYW9uZSBTVi4gUG9zdC1DT1ZJRC0xOSBNZW50YWwgSGVhbHRoIERpc3RyZXNzIGluIDEzIE1pbGxpb24gWW91dGg6IEEgUmV0cm9zcGVjdGl2ZSBDb2hvcnQgU3R1ZHkgb2YgRWxlY3Ryb25pYyBIZWFsdGggUmVjb3Jkcy4gSiBBbSBBY2FkIENoaWxkIEFkb2xlc2MgUHN5Y2hpYXRyeS4gMjAyNSBKYW47NjQoMSk6NjUtNzYuIGRvaTogMTAuMTAxNi9qLmphYWMuMjAyNC4wMy4wMjMuIEVwdWIgMjAyNCBNYXkgMjguIFBNSUQ6IDM4ODE1NjIwLiK5AgoKdGV4dC9wbGFpbhKqAlpoYW5nLUphbWVzIFksIENsYXkgSldTLCBBYmVyIFJCLCBHYW1ibGUgSE0sIEZhcmFvbmUgU1YuIFBvc3QtQ09WSUQtMTkgTWVudGFsIEhlYWx0aCBEaXN0cmVzcyBpbiAxMyBNaWxsaW9uIFlvdXRoOiBBIFJldHJvc3BlY3RpdmUgQ29ob3J0IFN0dWR5IG9mIEVsZWN0cm9uaWMgSGVhbHRoIFJlY29yZHMuIEogQW0gQWNhZCBDaGlsZCBBZG9sZXNjIFBzeWNoaWF0cnkuIDIwMjUgSmFuOzY0KDEpOjY1LTc2LiBkb2k6IDEwLjEwMTYvai5qYWFjLjIwMjQuMDMuMDIzLiBFcHViIDIwMjQgTWF5IDI4LiBQTUlEOiAzODgxNTYyMC4qSgoRaXBwYXppby5hbnRvbmF6em8aNS8vc3NsLmdzdGF0aWMuY29tL2RvY3MvY29tbW9uL2JsdWVfc2lsaG91ZXR0ZTk2LTAucG5nMMC7t7zKMjjAu7e8yjJyTAoRaXBwYXppby5hbnRvbmF6em8aNwo1Ly9zc2wuZ3N0YXRpYy5jb20vZG9jcy9jb21tb24vYmx1ZV9zaWxob3VldHRlOTYtMC5wbmd4AIgBAZoBBggAEAAYAKoBrQISqgJaaGFuZy1KYW1lcyBZLCBDbGF5IEpXUywgQWJlciBSQiwgR2FtYmxlIEhNLCBGYXJhb25lIFNWLiBQb3N0LUNPVklELTE5IE1lbnRhbCBIZWFsdGggRGlzdHJlc3MgaW4gMTMgTWlsbGlvbiBZb3V0aDogQSBSZXRyb3NwZWN0aXZlIENvaG9ydCBTdHVkeSBvZiBFbGVjdHJvbmljIEhlYWx0aCBSZWNvcmRzLiBKIEFtIEFjYWQgQ2hpbGQgQWRvbGVzYyBQc3ljaGlhdHJ5LiAyMDI1IEphbjs2NCgxKTo2NS03Ni4gZG9pOiAxMC4xMDE2L2ouamFhYy4yMDI0LjAzLjAyMy4gRXB1YiAyMDI0IE1heSAyOC4gUE1JRDogMzg4MTU2MjAusAEAuAEBGMC7t7zKMiDAu7e8yjIwAEIJa2l4LmNtdDM2IqMCCgtBQUFCZGpFYTM4QRLvAQoLQUFBQmRqRWEzOEESC0FBQUJkakVhMzhBGg0KCXRleHQvaHRtbBIAIg4KCnRleHQvcGxhaW4SACobIhUxMDEwODI4OTYyODMyODEzOTMzMTQoADgAMJuT09POMjiy2NPTzjJKVQokYXBwbGljYXRpb24vdm5kLmdvb2dsZS1hcHBzLmRvY3MubWRzGi3C19rkAScKJQoXChFkeW5hbWljIGNvaG9ydCBvZhABGAASCAoCbGwQARgAGAFaDGl6d28wMXVpcWNxNHICIAB4AIIBFHN1Z2dlc3QuOHhzZ3J6ZHA1cTF5mgEGCAAQABgAGJuT09POMiCy2NPTzjJCFHN1Z2dlc3QuOHhzZ3J6ZHA1cTF5It0KCgtBQUFCZGpFYTMwNBKyCgoLQUFBQmRqRWEzMDQSC0FBQUJkakVhMzA0GvQCCgl0ZXh0L2h0bWwS5gJCbGlkZGFsIE0sIFJhc211c3NlbiBMLCBBbmRlcnNlbiBKSCwgSmVuc2VuIFBCLCBQb3R0ZWfDpXJkIEEsIE11bmstT2xzZW4gVCwgS2lsZGVnYWFyZCBILCBXZXNzZWxob2VmdCBSLiBQc3ljaG90cm9waWMgTWVkaWNhdGlvbiBVc2UgYW5kIFBzeWNoaWF0cmljIERpc29yZGVycyBEdXJpbmcgdGhlIENPVklELTE5IFBhbmRlbWljIEFtb25nIERhbmlzaCBDaGlsZHJlbiwgQWRvbGVzY2VudHMsIGFuZCBZb3VuZyBBZHVsdHMuIEpBTUEgUHN5Y2hpYXRyeS4gMjAyMyBGZWIgMTs4MCgyKToxNzYtMTgwLiBkb2k6IDEwLjEwMDEvamFtYXBzeWNoaWF0cnkuMjAyMi40MTY1LiBQTUlEOiAzNjUxNTkxOTsgUE1DSUQ6IFBNQzk4NTY4MTAuIvUCCgp0ZXh0L3BsYWluEuYCQmxpZGRhbCBNLCBSYXNtdXNzZW4gTCwgQW5kZXJzZW4gSkgsIEplbnNlbiBQQiwgUG90dGVnw6VyZCBBLCBNdW5rLU9sc2VuIFQsIEtpbGRlZ2FhcmQgSCwgV2Vzc2VsaG9lZnQgUi4gUHN5Y2hvdHJvcGljIE1lZGljYXRpb24gVXNlIGFuZCBQc3ljaGlhdHJpYyBEaXNvcmRlcnMgRHVyaW5nIHRoZSBDT1ZJRC0xOSBQYW5kZW1pYyBBbW9uZyBEYW5pc2ggQ2hpbGRyZW4sIEFkb2xlc2NlbnRzLCBhbmQgWW91bmcgQWR1bHRzLiBKQU1BIFBzeWNoaWF0cnkuIDIwMjMgRmViIDE7ODAoMik6MTc2LTE4MC4gZG9pOiAxMC4xMDAxL2phbWFwc3ljaGlhdHJ5LjIwMjIuNDE2NS4gUE1JRDogMzY1MTU5MTk7IFBNQ0lEOiBQTUM5ODU2ODEwLipKChFpcHBhemlvLmFudG9uYXp6bxo1Ly9zc2wuZ3N0YXRpYy5jb20vZG9jcy9jb21tb24vYmx1ZV9zaWxob3VldHRlOTYtMC5wbmcw4P6QoqwyOOD+kKKsMnJMChFpcHBhemlvLmFudG9uYXp6bxo3CjUvL3NzbC5nc3RhdGljLmNvbS9kb2NzL2NvbW1vbi9ibHVlX3NpbGhvdWV0dGU5Ni0wLnBuZ3gAiAEBmgEGCAAQABgAqgHpAhLmAkJsaWRkYWwgTSwgUmFzbXVzc2VuIEwsIEFuZGVyc2VuIEpILCBKZW5zZW4gUEIsIFBvdHRlZ8OlcmQgQSwgTXVuay1PbHNlbiBULCBLaWxkZWdhYXJkIEgsIFdlc3NlbGhvZWZ0IFIuIFBzeWNob3Ryb3BpYyBNZWRpY2F0aW9uIFVzZSBhbmQgUHN5Y2hpYXRyaWMgRGlzb3JkZXJzIER1cmluZyB0aGUgQ09WSUQtMTkgUGFuZGVtaWMgQW1vbmcgRGFuaXNoIENoaWxkcmVuLCBBZG9sZXNjZW50cywgYW5kIFlvdW5nIEFkdWx0cy4gSkFNQSBQc3ljaGlhdHJ5LiAyMDIzIEZlYiAxOzgwKDIpOjE3Ni0xODAuIGRvaTogMTAuMTAwMS9qYW1hcHN5Y2hpYXRyeS4yMDIyLjQxNjUuIFBNSUQ6IDM2NTE1OTE5OyBQTUNJRDogUE1DOTg1NjgxMC6wAQC4AQEY4P6QoqwyIOD+kKKsMjAAQglraXguY210MjQiggIKC0FBQUJkakVhNEFjEs4BCgtBQUFCZGpFYTRBYxILQUFBQmRqRWE0QWMaDQoJdGV4dC9odG1sEgAiDgoKdGV4dC9wbGFpbhIAKhsiFTEwMTA4Mjg5NjI4MzI4MTM5MzMxNCgAOAAw/Krn1M4yOM+z59TOMko0CiRhcHBsaWNhdGlvbi92bmQuZ29vZ2xlLWFwcHMuZG9jcy5tZHMaDMLX2uQBBiIECAEQAVoMYmVucWY1c28zMG9tcgIgAHgAggEUc3VnZ2VzdC5mNTJnNjFrazZvMXqaAQYIABAAGAAY/Krn1M4yIM+z59TOMkIUc3VnZ2VzdC5mNTJnNjFrazZvMXoi6wkKC0FBQUJkakVhMzAwEsAJCgtBQUFCZGpFYTMwMBILQUFBQmRqRWEzMDAazgIKCXRleHQvaHRtbBLAAkTDrWF6IGRlIE5laXJhIE0sIEJsYXNjby1Gb250ZWNpbGxhIEgsIEdhcmPDrWEgTXVyaWxsbyBMLCBQw6lyZXotQmFsYWd1ZXIgQSwgTWFsbG9sIEwsIEZvcnRpIEEsIGV0IGFsLiBEZW1hbmQgQW5hbHlzaXMgb2YgYSBQc3ljaGlhdHJpYyBFbWVyZ2VuY3kgUm9vbSBhbmQgYW4gQWRvbGVzY2VudCBBY3V0ZSBJbnBhdGllbnQgVW5pdCBpbiB0aGUgQ29udGV4dCBvZiB0aGUgQ09WSUQtMTkgUGFuZGVtaWMgaW4gTWFkcmlkLCBTcGFpbi4gRnJvbnQgUHN5Y2hpYXRyeS4gMjAyMTsxMShKYW51YXJ5KTox4oCTNy4gZG9pOiAxMC4zMzg5L2Zwc3l0LjIwMjAuNTU3NTA4Is8CCgp0ZXh0L3BsYWluEsACRMOtYXogZGUgTmVpcmEgTSwgQmxhc2NvLUZvbnRlY2lsbGEgSCwgR2FyY8OtYSBNdXJpbGxvIEwsIFDDqXJlei1CYWxhZ3VlciBBLCBNYWxsb2wgTCwgRm9ydGkgQSwgZXQgYWwuIERlbWFuZCBBbmFseXNpcyBvZiBhIFBzeWNoaWF0cmljIEVtZXJnZW5jeSBSb29tIGFuZCBhbiBBZG9sZXNjZW50IEFjdXRlIElucGF0aWVudCBVbml0IGluIHRoZSBDb250ZXh0IG9mIHRoZSBDT1ZJRC0xOSBQYW5kZW1pYyBpbiBNYWRyaWQsIFNwYWluLiBGcm9udCBQc3ljaGlhdHJ5LiAyMDIxOzExKEphbnVhcnkpOjHigJM3LiBkb2k6IDEwLjMzODkvZnBzeXQuMjAyMC41NTc1MDgqSgoRaXBwYXppby5hbnRvbmF6em8aNS8vc3NsLmdzdGF0aWMuY29tL2RvY3MvY29tbW9uL2JsdWVfc2lsaG91ZXR0ZTk2LTAucG5nMMCH2qGsMjjAh9qhrDJyTAoRaXBwYXppby5hbnRvbmF6em8aNwo1Ly9zc2wuZ3N0YXRpYy5jb20vZG9jcy9jb21tb24vYmx1ZV9zaWxob3VldHRlOTYtMC5wbmd4AIgBAZoBBggAEAAYAKoBwwISwAJEw61heiBkZSBOZWlyYSBNLCBCbGFzY28tRm9udGVjaWxsYSBILCBHYXJjw61hIE11cmlsbG8gTCwgUMOpcmV6LUJhbGFndWVyIEEsIE1hbGxvbCBMLCBGb3J0aSBBLCBldCBhbC4gRGVtYW5kIEFuYWx5c2lzIG9mIGEgUHN5Y2hpYXRyaWMgRW1lcmdlbmN5IFJvb20gYW5kIGFuIEFkb2xlc2NlbnQgQWN1dGUgSW5wYXRpZW50IFVuaXQgaW4gdGhlIENvbnRleHQgb2YgdGhlIENPVklELTE5IFBhbmRlbWljIGluIE1hZHJpZCwgU3BhaW4uIEZyb250IFBzeWNoaWF0cnkuIDIwMjE7MTEoSmFudWFyeSk6MeKAkzcuIGRvaTogMTAuMzM4OS9mcHN5dC4yMDIwLjU1NzUwOLABALgBARjAh9qhrDIgwIfaoawyMABCCWtpeC5jbXQxNDIIaC5namRneHM4AGolChRzdWdnZXN0Lm9vMnYzeWZ5dm9hZhINQ2FybGEgRm9ybmFyaWolChRzdWdnZXN0LnJtcXBiOXZqZmpsdhINQ2FybGEgRm9ybmFyaWolChRzdWdnZXN0LmltNDFrbGNnZXdpOBINQ2FybGEgRm9ybmFyaWolChRzdWdnZXN0LjMzMzg5d2NxYXJibRINQ2FybGEgRm9ybmFyaWolChRzdWdnZXN0LjNrZTI3YzIyaHZ3NRINQ2FybGEgRm9ybmFyaWolChRzdWdnZXN0LjJ3NWM2OWtsbGpubBINQ2FybGEgRm9ybmFyaWolChRzdWdnZXN0LmRrYnVvcXhlcHI2bRINQ2FybGEgRm9ybmFyaWolChRzdWdnZXN0LmJvZGs0Z2JkZjJjbBINQ2FybGEgRm9ybmFyaWolChRzdWdnZXN0Lm5lMnFpZ3hka2N0MhINQ2FybGEgRm9ybmFyaWolChRzdWdnZXN0LmwxaHB1amZ4ZHM4YxINQ2FybGEgRm9ybmFyaWolChRzdWdnZXN0LmMyc3BtMzV4czV1MxINQ2FybGEgRm9ybmFyaWolChRzdWdnZXN0LnN1d213cDVka3hqMhINQ2FybGEgRm9ybmFyaWolChRzdWdnZXN0LnBnZW41dW9oNW96dhINQ2FybGEgRm9ybmFyaWolChRzdWdnZXN0LjdzbjY2NGt5OGo5NhINQ2FybGEgRm9ybmFyaWolChRzdWdnZXN0Lm9hdGZvZWNraW1udhINQ2FybGEgRm9ybmFyaWolChRzdWdnZXN0Ljh5ZTdlNzV6ODhhdhINQ2FybGEgRm9ybmFyaWolChRzdWdnZXN0Lmo4NTd4bDF3b3FoMRINQ2FybGEgRm9ybmFyaWolChRzdWdnZXN0LmF0MGo1OXhkeWM3MxINQ2FybGEgRm9ybmFyaWolChRzdWdnZXN0Ljh3eHVvcjR2M3B6YhINQ2FybGEgRm9ybmFyaWolChRzdWdnZXN0LnJ0OTcwbHRlaHRoMhINQ2FybGEgRm9ybmFyaWolChRzdWdnZXN0LjZxeXI3MXNkcGhpNRINQ2FybGEgRm9ybmFyaWolChRzdWdnZXN0LmtmYmxvYTNqZWhkbhINQ2FybGEgRm9ybmFyaWolChRzdWdnZXN0LnJ4MnF6cHAzY3FuZhINQ2FybGEgRm9ybmFyaWolChRzdWdnZXN0LnQ1c2JqanhrcGt0aBINQ2FybGEgRm9ybmFyaWolChRzdWdnZXN0LnVpazE5MzczdGs0chINQ2FybGEgRm9ybmFyaWolChRzdWdnZXN0LnNsMG1kNWRvazRobhINQ2FybGEgRm9ybmFyaWolChRzdWdnZXN0LmljZGh4dXZhbGZkbhINQ2FybGEgRm9ybmFyaWolChRzdWdnZXN0LmRyMmhvNWRjM3kxbRINQ2FybGEgRm9ybmFyaWolChRzdWdnZXN0Ljd4emRqM3JxNnViahINQ2FybGEgRm9ybmFyaWolChRzdWdnZXN0Lno1bzdidWNtdXlwYxINQ2FybGEgRm9ybmFyaWolChRzdWdnZXN0LjZkcmxyZ3ZmdWxwdxINQ2FybGEgRm9ybmFyaWokChNzdWdnZXN0LnV3eHZlMjNkZXh0Eg1DYXJsYSBGb3JuYXJpaiUKFHN1Z2dlc3QuMjhodDk5eTZ6ZXp5Eg1DYXJsYSBGb3JuYXJpaiUKFHN1Z2dlc3QudzF0NTVuMjhicGNsEg1DYXJsYSBGb3JuYXJpaiUKFHN1Z2dlc3QueDNqYWtwcjB1cDZnEg1DYXJsYSBGb3JuYXJpaiUKFHN1Z2dlc3Qud3JleW01cmlpZmRmEg1DYXJsYSBGb3JuYXJpaiUKFHN1Z2dlc3QudWUydWk1Z3A1bDV2Eg1DYXJsYSBGb3JuYXJpaiUKFHN1Z2dlc3Qua3EwZnU3ZjBtejlhEg1DYXJsYSBGb3JuYXJpaiUKFHN1Z2dlc3QuZmpzNnducDB4Nm1oEg1DYXJsYSBGb3JuYXJpaiUKFHN1Z2dlc3Qub3dxMDlkc3ZoZGVyEg1DYXJsYSBGb3JuYXJpaiUKFHN1Z2dlc3QuYWJwbmJoNHY0d2FtEg1DYXJsYSBGb3JuYXJpaiUKFHN1Z2dlc3QuOGpxY2JvZ2c0YzhjEg1DYXJsYSBGb3JuYXJpaiUKFHN1Z2dlc3QubXNhNHozbzZhamZsEg1DYXJsYSBGb3JuYXJpaiUKFHN1Z2dlc3QuZnkxcnRzeWptN2gwEg1DYXJsYSBGb3JuYXJpaiUKFHN1Z2dlc3QuYnptamNybDk0YXpiEg1DYXJsYSBGb3JuYXJpaiUKFHN1Z2dlc3QueGR5c3lia2lzbWs3Eg1DYXJsYSBGb3JuYXJpaiUKFHN1Z2dlc3QuNHY2OWE5bXp3a2t6Eg1DYXJsYSBGb3JuYXJpaiUKFHN1Z2dlc3QuMTg3NWtocmlsbnR2Eg1DYXJsYSBGb3JuYXJpaiUKFHN1Z2dlc3QuNzkyc2FoNXJleGF6Eg1DYXJsYSBGb3JuYXJpaiUKFHN1Z2dlc3QueDNtdHhxNWgxdTVmEg1DYXJsYSBGb3JuYXJpaiUKFHN1Z2dlc3QuaTdna2V6M2hjbzNiEg1DYXJsYSBGb3JuYXJpaiUKFHN1Z2dlc3QudTk2ZjRod3pxN2NvEg1DYXJsYSBGb3JuYXJpaiUKFHN1Z2dlc3QuZ2ljbGYzMmhscXBuEg1DYXJsYSBGb3JuYXJpaiUKFHN1Z2dlc3QubWM0eXNsY2h4eTByEg1DYXJsYSBGb3JuYXJpaiUKFHN1Z2dlc3QuZG51eWw3c255NzNjEg1DYXJsYSBGb3JuYXJpaiUKFHN1Z2dlc3QuYXFlOGU4bGhxNzhsEg1DYXJsYSBGb3JuYXJpaiUKFHN1Z2dlc3Quang1Y2Q5aDZydnphEg1DYXJsYSBGb3JuYXJpaiUKFHN1Z2dlc3Qucm44c2JtNDF1MzVuEg1DYXJsYSBGb3JuYXJpaiUKFHN1Z2dlc3QuamhkZ2dieWZpY3RxEg1DYXJsYSBGb3JuYXJpaiUKFHN1Z2dlc3QuejViNWt5cTI5czF5Eg1DYXJsYSBGb3JuYXJpaiUKFHN1Z2dlc3QuZnJhNXh1NG01Zjc2Eg1DYXJsYSBGb3JuYXJpaiUKFHN1Z2dlc3QuOHhzZ3J6ZHA1cTF5Eg1DYXJsYSBGb3JuYXJpaiUKFHN1Z2dlc3QuZjUyZzYxa2s2bzF6Eg1DYXJsYSBGb3JuYXJpciExTF9UV1dONEt4UEt1Q1hMR2xWT1lELWRXc0ljMEVpdlE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9</TotalTime>
  <Pages>3</Pages>
  <Words>438</Words>
  <Characters>2503</Characters>
  <Application>Microsoft Office Word</Application>
  <DocSecurity>0</DocSecurity>
  <Lines>20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ppazio.antonazzo</dc:creator>
  <cp:lastModifiedBy>ippazio.antonazzo@unimib.it</cp:lastModifiedBy>
  <cp:revision>88</cp:revision>
  <dcterms:created xsi:type="dcterms:W3CDTF">2025-02-10T09:12:00Z</dcterms:created>
  <dcterms:modified xsi:type="dcterms:W3CDTF">2025-09-18T0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OtQhR4l6"/&gt;&lt;style id="http://www.zotero.org/styles/bmj" hasBibliography="1" bibliographyStyleHasBeenSet="1"/&gt;&lt;prefs&gt;&lt;pref name="fieldType" value="Field"/&gt;&lt;/prefs&gt;&lt;/data&gt;</vt:lpwstr>
  </property>
</Properties>
</file>